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C2A07" w14:textId="2397B5B9" w:rsidR="53BDBDE7" w:rsidRPr="00D6398E" w:rsidRDefault="53BDBDE7">
      <w:pPr>
        <w:rPr>
          <w:rFonts w:ascii="Arial" w:hAnsi="Arial" w:cs="Arial"/>
        </w:rPr>
      </w:pPr>
    </w:p>
    <w:tbl>
      <w:tblPr>
        <w:tblW w:w="936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500"/>
        <w:gridCol w:w="2300"/>
        <w:gridCol w:w="2560"/>
      </w:tblGrid>
      <w:tr w:rsidR="00BB100E" w:rsidRPr="00D6398E" w14:paraId="2A946E71" w14:textId="77777777" w:rsidTr="000203D4">
        <w:trPr>
          <w:trHeight w:val="317"/>
          <w:tblHeader/>
        </w:trPr>
        <w:tc>
          <w:tcPr>
            <w:tcW w:w="3000" w:type="dxa"/>
            <w:tcBorders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0730560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Group</w:t>
            </w:r>
          </w:p>
        </w:tc>
        <w:tc>
          <w:tcPr>
            <w:tcW w:w="150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7A20A1F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N</w:t>
            </w:r>
          </w:p>
        </w:tc>
        <w:tc>
          <w:tcPr>
            <w:tcW w:w="230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E6AFD5C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Healed (n)</w:t>
            </w:r>
          </w:p>
        </w:tc>
        <w:tc>
          <w:tcPr>
            <w:tcW w:w="256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98691CF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Healing Proportion</w:t>
            </w:r>
          </w:p>
        </w:tc>
      </w:tr>
      <w:tr w:rsidR="00BB100E" w:rsidRPr="00D6398E" w14:paraId="62BE9616" w14:textId="77777777" w:rsidTr="000203D4">
        <w:trPr>
          <w:cantSplit/>
          <w:trHeight w:val="317"/>
        </w:trPr>
        <w:tc>
          <w:tcPr>
            <w:tcW w:w="3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B5DC064" w14:textId="77777777" w:rsidR="00BB100E" w:rsidRPr="00466941" w:rsidRDefault="00BB100E" w:rsidP="006F1DE9">
            <w:pPr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 xml:space="preserve">No GLP-1RA </w:t>
            </w:r>
          </w:p>
        </w:tc>
        <w:tc>
          <w:tcPr>
            <w:tcW w:w="150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6AA7FE9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230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5FA07B5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56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4065A2F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>0.714</w:t>
            </w:r>
          </w:p>
        </w:tc>
      </w:tr>
      <w:tr w:rsidR="00BB100E" w:rsidRPr="00D6398E" w14:paraId="1F48AF22" w14:textId="77777777" w:rsidTr="000203D4">
        <w:trPr>
          <w:cantSplit/>
          <w:trHeight w:val="317"/>
        </w:trPr>
        <w:tc>
          <w:tcPr>
            <w:tcW w:w="3000" w:type="dxa"/>
            <w:tcBorders>
              <w:top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490C21A" w14:textId="77777777" w:rsidR="00BB100E" w:rsidRPr="00466941" w:rsidRDefault="00BB100E" w:rsidP="006F1DE9">
            <w:pPr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>GLP-1RA user</w:t>
            </w:r>
          </w:p>
        </w:tc>
        <w:tc>
          <w:tcPr>
            <w:tcW w:w="150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0733FCF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30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0638BF0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56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5FC68AD" w14:textId="77777777" w:rsidR="00BB100E" w:rsidRPr="00466941" w:rsidRDefault="00BB100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66941">
              <w:rPr>
                <w:rFonts w:ascii="Arial" w:hAnsi="Arial" w:cs="Arial"/>
                <w:sz w:val="22"/>
                <w:szCs w:val="22"/>
              </w:rPr>
              <w:t>0.875</w:t>
            </w:r>
          </w:p>
        </w:tc>
      </w:tr>
    </w:tbl>
    <w:p w14:paraId="483701BA" w14:textId="483948E8" w:rsidR="0008280C" w:rsidRPr="00D6398E" w:rsidRDefault="323FF95B" w:rsidP="0008280C">
      <w:pPr>
        <w:spacing w:after="160"/>
        <w:rPr>
          <w:rFonts w:ascii="Arial" w:hAnsi="Arial" w:cs="Arial"/>
          <w:b/>
          <w:bCs/>
        </w:rPr>
      </w:pPr>
      <w:r w:rsidRPr="7891FD39">
        <w:rPr>
          <w:rFonts w:ascii="Arial" w:hAnsi="Arial" w:cs="Arial"/>
          <w:b/>
          <w:bCs/>
        </w:rPr>
        <w:t xml:space="preserve">Table </w:t>
      </w:r>
      <w:r w:rsidR="067B8862" w:rsidRPr="7891FD39">
        <w:rPr>
          <w:rFonts w:ascii="Arial" w:hAnsi="Arial" w:cs="Arial"/>
          <w:b/>
          <w:bCs/>
        </w:rPr>
        <w:t>S</w:t>
      </w:r>
      <w:r w:rsidRPr="7891FD39">
        <w:rPr>
          <w:rFonts w:ascii="Arial" w:hAnsi="Arial" w:cs="Arial"/>
          <w:b/>
          <w:bCs/>
        </w:rPr>
        <w:t xml:space="preserve">1. Unadjusted </w:t>
      </w:r>
      <w:r w:rsidR="52E52552" w:rsidRPr="7891FD39">
        <w:rPr>
          <w:rFonts w:ascii="Arial" w:hAnsi="Arial" w:cs="Arial"/>
          <w:b/>
          <w:bCs/>
        </w:rPr>
        <w:t>h</w:t>
      </w:r>
      <w:r w:rsidRPr="7891FD39">
        <w:rPr>
          <w:rFonts w:ascii="Arial" w:hAnsi="Arial" w:cs="Arial"/>
          <w:b/>
          <w:bCs/>
        </w:rPr>
        <w:t xml:space="preserve">ealing </w:t>
      </w:r>
      <w:r w:rsidR="52E52552" w:rsidRPr="7891FD39">
        <w:rPr>
          <w:rFonts w:ascii="Arial" w:hAnsi="Arial" w:cs="Arial"/>
          <w:b/>
          <w:bCs/>
        </w:rPr>
        <w:t>o</w:t>
      </w:r>
      <w:r w:rsidRPr="7891FD39">
        <w:rPr>
          <w:rFonts w:ascii="Arial" w:hAnsi="Arial" w:cs="Arial"/>
          <w:b/>
          <w:bCs/>
        </w:rPr>
        <w:t xml:space="preserve">utcomes by GLP-1RA </w:t>
      </w:r>
      <w:r w:rsidR="52E52552" w:rsidRPr="7891FD39">
        <w:rPr>
          <w:rFonts w:ascii="Arial" w:hAnsi="Arial" w:cs="Arial"/>
          <w:b/>
          <w:bCs/>
        </w:rPr>
        <w:t>e</w:t>
      </w:r>
      <w:r w:rsidRPr="7891FD39">
        <w:rPr>
          <w:rFonts w:ascii="Arial" w:hAnsi="Arial" w:cs="Arial"/>
          <w:b/>
          <w:bCs/>
        </w:rPr>
        <w:t>xposure.</w:t>
      </w:r>
    </w:p>
    <w:p w14:paraId="6D768D8A" w14:textId="77777777" w:rsidR="0008280C" w:rsidRPr="00D6398E" w:rsidRDefault="0008280C">
      <w:pPr>
        <w:rPr>
          <w:rFonts w:ascii="Arial" w:hAnsi="Arial" w:cs="Arial"/>
          <w:b/>
          <w:bCs/>
        </w:rPr>
      </w:pPr>
      <w:r w:rsidRPr="00D6398E">
        <w:rPr>
          <w:rFonts w:ascii="Arial" w:hAnsi="Arial" w:cs="Arial"/>
          <w:b/>
          <w:bCs/>
        </w:rPr>
        <w:br w:type="page"/>
      </w:r>
    </w:p>
    <w:tbl>
      <w:tblPr>
        <w:tblW w:w="936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00"/>
        <w:gridCol w:w="2680"/>
        <w:gridCol w:w="2680"/>
      </w:tblGrid>
      <w:tr w:rsidR="0020015E" w:rsidRPr="00D6398E" w14:paraId="1980D838" w14:textId="77777777" w:rsidTr="006F1DE9">
        <w:trPr>
          <w:tblHeader/>
        </w:trPr>
        <w:tc>
          <w:tcPr>
            <w:tcW w:w="4000" w:type="dxa"/>
            <w:tcBorders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328C985" w14:textId="77777777" w:rsidR="0020015E" w:rsidRPr="000203D4" w:rsidRDefault="0020015E" w:rsidP="006F1DE9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eastAsia="Arial" w:hAnsi="Arial" w:cs="Arial"/>
                <w:b/>
                <w:bCs/>
                <w:color w:val="FFFFFF" w:themeColor="background1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268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EC7F6F6" w14:textId="77777777" w:rsidR="0020015E" w:rsidRPr="000203D4" w:rsidRDefault="0020015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Unadjusted SMD</w:t>
            </w:r>
          </w:p>
        </w:tc>
        <w:tc>
          <w:tcPr>
            <w:tcW w:w="268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85A411D" w14:textId="7BB82274" w:rsidR="0020015E" w:rsidRPr="000203D4" w:rsidRDefault="0020015E" w:rsidP="006F1D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eastAsia="Arial" w:hAnsi="Arial" w:cs="Arial"/>
                <w:b/>
                <w:bCs/>
                <w:color w:val="FFFFFF"/>
                <w:sz w:val="22"/>
                <w:szCs w:val="22"/>
              </w:rPr>
              <w:t>Adjusted SMD</w:t>
            </w:r>
            <w:r w:rsidR="00F45D5C" w:rsidRPr="000203D4">
              <w:rPr>
                <w:rFonts w:ascii="Arial" w:eastAsia="Arial" w:hAnsi="Arial" w:cs="Arial"/>
                <w:b/>
                <w:bCs/>
                <w:i/>
                <w:iCs/>
                <w:color w:val="FFFFFF"/>
                <w:sz w:val="22"/>
                <w:szCs w:val="22"/>
                <w:vertAlign w:val="superscript"/>
              </w:rPr>
              <w:t>1</w:t>
            </w:r>
          </w:p>
        </w:tc>
      </w:tr>
      <w:tr w:rsidR="0020015E" w:rsidRPr="00D6398E" w14:paraId="7013617B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EF39848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Propensity score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2260E58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2.056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9014079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53</w:t>
            </w:r>
          </w:p>
        </w:tc>
      </w:tr>
      <w:tr w:rsidR="0020015E" w:rsidRPr="00D6398E" w14:paraId="50E4C8BD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28FB1BB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DA22B20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-0.535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15D3C72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20015E" w:rsidRPr="00D6398E" w14:paraId="7C22A40D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73F5E701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Female sex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BAC043B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41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12B1071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20015E" w:rsidRPr="00D6398E" w14:paraId="1C7AA0B6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7FC813B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Peripheral arterial disease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CF68DAD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120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9A5E622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20015E" w:rsidRPr="00D6398E" w14:paraId="1D37CBD9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7743159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Venous insufficiency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95E4E5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237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47AFC8F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20015E" w:rsidRPr="00D6398E" w14:paraId="00C55AF7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0940BC4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Chronic kidney disease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A942011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-0.028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9EF90E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20015E" w:rsidRPr="00D6398E" w14:paraId="61763389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E3F7725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Insulin use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3CA8FDF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-0.153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CFE43A8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20015E" w:rsidRPr="00D6398E" w14:paraId="44205746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0EA3EEC2" w14:textId="77777777" w:rsidR="0020015E" w:rsidRPr="000203D4" w:rsidRDefault="0020015E" w:rsidP="000203D4">
            <w:pPr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Metformin use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0B2FBD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-0.528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shd w:val="clear" w:color="auto" w:fill="C4CED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42334665" w14:textId="77777777" w:rsidR="0020015E" w:rsidRPr="000203D4" w:rsidRDefault="0020015E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3D4">
              <w:rPr>
                <w:rFonts w:ascii="Arial" w:hAnsi="Arial" w:cs="Arial"/>
                <w:sz w:val="22"/>
                <w:szCs w:val="22"/>
              </w:rPr>
              <w:t>0.000</w:t>
            </w:r>
          </w:p>
        </w:tc>
      </w:tr>
      <w:tr w:rsidR="00A41CDA" w:rsidRPr="00D6398E" w14:paraId="35DB42B2" w14:textId="77777777" w:rsidTr="000203D4">
        <w:trPr>
          <w:cantSplit/>
          <w:trHeight w:val="317"/>
        </w:trPr>
        <w:tc>
          <w:tcPr>
            <w:tcW w:w="4000" w:type="dxa"/>
            <w:tcBorders>
              <w:top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774D80" w14:textId="5B8A3338" w:rsidR="00A41CDA" w:rsidRPr="000203D4" w:rsidRDefault="00466941" w:rsidP="000203D4">
            <w:pPr>
              <w:rPr>
                <w:rFonts w:ascii="Arial" w:hAnsi="Arial" w:cs="Arial"/>
                <w:sz w:val="20"/>
                <w:szCs w:val="20"/>
              </w:rPr>
            </w:pPr>
            <w:r w:rsidRPr="000203D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1</w:t>
            </w:r>
            <w:r w:rsidR="000203D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 </w:t>
            </w:r>
            <w:r w:rsidRPr="000203D4">
              <w:rPr>
                <w:rFonts w:ascii="Arial" w:hAnsi="Arial" w:cs="Arial"/>
                <w:sz w:val="20"/>
                <w:szCs w:val="20"/>
              </w:rPr>
              <w:t>SMD; standard mean differences</w:t>
            </w: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CE4D9EE" w14:textId="77777777" w:rsidR="00A41CDA" w:rsidRPr="00466941" w:rsidRDefault="00A41CDA" w:rsidP="000203D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</w:tcBorders>
            <w:shd w:val="clear" w:color="auto" w:fill="F2F2F2" w:themeFill="background1" w:themeFillShade="F2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2893C4E" w14:textId="77777777" w:rsidR="00A41CDA" w:rsidRPr="00D6398E" w:rsidRDefault="00A41CDA" w:rsidP="000203D4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CAA52D4" w14:textId="30781089" w:rsidR="00476D05" w:rsidRPr="00D6398E" w:rsidRDefault="34EB7B1A" w:rsidP="0008280C">
      <w:pPr>
        <w:spacing w:after="160"/>
        <w:rPr>
          <w:rFonts w:ascii="Arial" w:hAnsi="Arial" w:cs="Arial"/>
          <w:b/>
          <w:bCs/>
        </w:rPr>
      </w:pPr>
      <w:r w:rsidRPr="7891FD39">
        <w:rPr>
          <w:rFonts w:ascii="Arial" w:hAnsi="Arial" w:cs="Arial"/>
          <w:b/>
          <w:bCs/>
        </w:rPr>
        <w:t xml:space="preserve">Table </w:t>
      </w:r>
      <w:r w:rsidR="18E51694" w:rsidRPr="7891FD39">
        <w:rPr>
          <w:rFonts w:ascii="Arial" w:hAnsi="Arial" w:cs="Arial"/>
          <w:b/>
          <w:bCs/>
        </w:rPr>
        <w:t>S</w:t>
      </w:r>
      <w:r w:rsidRPr="7891FD39">
        <w:rPr>
          <w:rFonts w:ascii="Arial" w:hAnsi="Arial" w:cs="Arial"/>
          <w:b/>
          <w:bCs/>
        </w:rPr>
        <w:t xml:space="preserve">2. Covariate </w:t>
      </w:r>
      <w:r w:rsidR="52E52552" w:rsidRPr="7891FD39">
        <w:rPr>
          <w:rFonts w:ascii="Arial" w:hAnsi="Arial" w:cs="Arial"/>
          <w:b/>
          <w:bCs/>
        </w:rPr>
        <w:t>b</w:t>
      </w:r>
      <w:r w:rsidRPr="7891FD39">
        <w:rPr>
          <w:rFonts w:ascii="Arial" w:hAnsi="Arial" w:cs="Arial"/>
          <w:b/>
          <w:bCs/>
        </w:rPr>
        <w:t xml:space="preserve">alance </w:t>
      </w:r>
      <w:r w:rsidR="52E52552" w:rsidRPr="7891FD39">
        <w:rPr>
          <w:rFonts w:ascii="Arial" w:hAnsi="Arial" w:cs="Arial"/>
          <w:b/>
          <w:bCs/>
        </w:rPr>
        <w:t>b</w:t>
      </w:r>
      <w:r w:rsidRPr="7891FD39">
        <w:rPr>
          <w:rFonts w:ascii="Arial" w:hAnsi="Arial" w:cs="Arial"/>
          <w:b/>
          <w:bCs/>
        </w:rPr>
        <w:t xml:space="preserve">efore and </w:t>
      </w:r>
      <w:r w:rsidR="52E52552" w:rsidRPr="7891FD39">
        <w:rPr>
          <w:rFonts w:ascii="Arial" w:hAnsi="Arial" w:cs="Arial"/>
          <w:b/>
          <w:bCs/>
        </w:rPr>
        <w:t>a</w:t>
      </w:r>
      <w:r w:rsidRPr="7891FD39">
        <w:rPr>
          <w:rFonts w:ascii="Arial" w:hAnsi="Arial" w:cs="Arial"/>
          <w:b/>
          <w:bCs/>
        </w:rPr>
        <w:t xml:space="preserve">fter </w:t>
      </w:r>
      <w:r w:rsidR="52E52552" w:rsidRPr="7891FD39">
        <w:rPr>
          <w:rFonts w:ascii="Arial" w:hAnsi="Arial" w:cs="Arial"/>
          <w:b/>
          <w:bCs/>
        </w:rPr>
        <w:t>o</w:t>
      </w:r>
      <w:r w:rsidRPr="7891FD39">
        <w:rPr>
          <w:rFonts w:ascii="Arial" w:hAnsi="Arial" w:cs="Arial"/>
          <w:b/>
          <w:bCs/>
        </w:rPr>
        <w:t xml:space="preserve">verlap </w:t>
      </w:r>
      <w:r w:rsidR="52E52552" w:rsidRPr="7891FD39">
        <w:rPr>
          <w:rFonts w:ascii="Arial" w:hAnsi="Arial" w:cs="Arial"/>
          <w:b/>
          <w:bCs/>
        </w:rPr>
        <w:t>w</w:t>
      </w:r>
      <w:r w:rsidRPr="7891FD39">
        <w:rPr>
          <w:rFonts w:ascii="Arial" w:hAnsi="Arial" w:cs="Arial"/>
          <w:b/>
          <w:bCs/>
        </w:rPr>
        <w:t>eighting.</w:t>
      </w:r>
    </w:p>
    <w:p w14:paraId="5B3A20A2" w14:textId="77777777" w:rsidR="00476D05" w:rsidRPr="00D6398E" w:rsidRDefault="00476D05">
      <w:pPr>
        <w:rPr>
          <w:rFonts w:ascii="Arial" w:hAnsi="Arial" w:cs="Arial"/>
          <w:b/>
          <w:bCs/>
        </w:rPr>
      </w:pPr>
      <w:r w:rsidRPr="00D6398E">
        <w:rPr>
          <w:rFonts w:ascii="Arial" w:hAnsi="Arial" w:cs="Arial"/>
          <w:b/>
          <w:bCs/>
        </w:rPr>
        <w:br w:type="page"/>
      </w:r>
    </w:p>
    <w:tbl>
      <w:tblPr>
        <w:tblW w:w="9360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700"/>
        <w:gridCol w:w="2700"/>
        <w:gridCol w:w="1960"/>
      </w:tblGrid>
      <w:tr w:rsidR="002A5D5F" w:rsidRPr="00D6398E" w14:paraId="6FBC8E98" w14:textId="77777777" w:rsidTr="006F1DE9">
        <w:trPr>
          <w:tblHeader/>
        </w:trPr>
        <w:tc>
          <w:tcPr>
            <w:tcW w:w="3000" w:type="dxa"/>
            <w:tcBorders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6B1651DA" w14:textId="77777777" w:rsidR="002A5D5F" w:rsidRPr="00D6398E" w:rsidRDefault="002A5D5F" w:rsidP="006F1DE9">
            <w:pPr>
              <w:rPr>
                <w:rFonts w:ascii="Arial" w:hAnsi="Arial" w:cs="Arial"/>
              </w:rPr>
            </w:pPr>
            <w:r w:rsidRPr="00D6398E">
              <w:rPr>
                <w:rFonts w:ascii="Arial" w:eastAsia="Arial" w:hAnsi="Arial" w:cs="Arial"/>
                <w:b/>
                <w:bCs/>
                <w:color w:val="FFFFFF" w:themeColor="background1"/>
              </w:rPr>
              <w:lastRenderedPageBreak/>
              <w:t>Variable</w:t>
            </w:r>
          </w:p>
        </w:tc>
        <w:tc>
          <w:tcPr>
            <w:tcW w:w="170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24F006B" w14:textId="77777777" w:rsidR="002A5D5F" w:rsidRPr="00D6398E" w:rsidRDefault="002A5D5F" w:rsidP="006F1DE9">
            <w:pPr>
              <w:jc w:val="center"/>
              <w:rPr>
                <w:rFonts w:ascii="Arial" w:hAnsi="Arial" w:cs="Arial"/>
              </w:rPr>
            </w:pPr>
            <w:r w:rsidRPr="00D6398E">
              <w:rPr>
                <w:rFonts w:ascii="Arial" w:eastAsia="Arial" w:hAnsi="Arial" w:cs="Arial"/>
                <w:b/>
                <w:bCs/>
                <w:color w:val="FFFFFF"/>
              </w:rPr>
              <w:t>OR</w:t>
            </w:r>
          </w:p>
        </w:tc>
        <w:tc>
          <w:tcPr>
            <w:tcW w:w="270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  <w:right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BCFFC30" w14:textId="77777777" w:rsidR="002A5D5F" w:rsidRPr="00D6398E" w:rsidRDefault="002A5D5F" w:rsidP="006F1DE9">
            <w:pPr>
              <w:jc w:val="center"/>
              <w:rPr>
                <w:rFonts w:ascii="Arial" w:hAnsi="Arial" w:cs="Arial"/>
              </w:rPr>
            </w:pPr>
            <w:r w:rsidRPr="00D6398E">
              <w:rPr>
                <w:rFonts w:ascii="Arial" w:eastAsia="Arial" w:hAnsi="Arial" w:cs="Arial"/>
                <w:b/>
                <w:bCs/>
                <w:color w:val="FFFFFF"/>
              </w:rPr>
              <w:t>95% CI</w:t>
            </w:r>
          </w:p>
        </w:tc>
        <w:tc>
          <w:tcPr>
            <w:tcW w:w="1960" w:type="dxa"/>
            <w:tcBorders>
              <w:left w:val="none" w:sz="4" w:space="0" w:color="808080" w:themeColor="background1" w:themeShade="80"/>
              <w:bottom w:val="none" w:sz="4" w:space="0" w:color="808080" w:themeColor="background1" w:themeShade="80"/>
            </w:tcBorders>
            <w:shd w:val="clear" w:color="auto" w:fill="30475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50A85D2" w14:textId="77777777" w:rsidR="002A5D5F" w:rsidRPr="00D6398E" w:rsidRDefault="002A5D5F" w:rsidP="006F1DE9">
            <w:pPr>
              <w:jc w:val="center"/>
              <w:rPr>
                <w:rFonts w:ascii="Arial" w:hAnsi="Arial" w:cs="Arial"/>
              </w:rPr>
            </w:pPr>
            <w:r w:rsidRPr="00D6398E">
              <w:rPr>
                <w:rFonts w:ascii="Arial" w:eastAsia="Arial" w:hAnsi="Arial" w:cs="Arial"/>
                <w:b/>
                <w:bCs/>
                <w:i/>
                <w:iCs/>
                <w:color w:val="FFFFFF"/>
              </w:rPr>
              <w:t>p</w:t>
            </w:r>
            <w:r w:rsidRPr="00D6398E">
              <w:rPr>
                <w:rFonts w:ascii="Arial" w:eastAsia="Arial" w:hAnsi="Arial" w:cs="Arial"/>
                <w:b/>
                <w:bCs/>
                <w:color w:val="FFFFFF"/>
              </w:rPr>
              <w:t>-value</w:t>
            </w:r>
          </w:p>
        </w:tc>
      </w:tr>
      <w:tr w:rsidR="002A5D5F" w:rsidRPr="00D6398E" w14:paraId="1AC59A31" w14:textId="77777777" w:rsidTr="006F1DE9">
        <w:trPr>
          <w:cantSplit/>
        </w:trPr>
        <w:tc>
          <w:tcPr>
            <w:tcW w:w="3000" w:type="dxa"/>
            <w:tcBorders>
              <w:top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FB75E19" w14:textId="77777777" w:rsidR="002A5D5F" w:rsidRPr="00D6398E" w:rsidRDefault="002A5D5F" w:rsidP="006F1DE9">
            <w:pPr>
              <w:rPr>
                <w:rFonts w:ascii="Arial" w:hAnsi="Arial" w:cs="Arial"/>
              </w:rPr>
            </w:pPr>
            <w:r w:rsidRPr="00D6398E">
              <w:rPr>
                <w:rFonts w:ascii="Arial" w:hAnsi="Arial" w:cs="Arial"/>
              </w:rPr>
              <w:t>GLP-1RA use</w:t>
            </w:r>
          </w:p>
        </w:tc>
        <w:tc>
          <w:tcPr>
            <w:tcW w:w="170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28A1A8BE" w14:textId="77777777" w:rsidR="002A5D5F" w:rsidRPr="00D6398E" w:rsidRDefault="002A5D5F" w:rsidP="006F1DE9">
            <w:pPr>
              <w:jc w:val="center"/>
              <w:rPr>
                <w:rFonts w:ascii="Arial" w:hAnsi="Arial" w:cs="Arial"/>
              </w:rPr>
            </w:pPr>
            <w:r w:rsidRPr="00D6398E">
              <w:rPr>
                <w:rFonts w:ascii="Arial" w:hAnsi="Arial" w:cs="Arial"/>
              </w:rPr>
              <w:t>6.99</w:t>
            </w:r>
          </w:p>
        </w:tc>
        <w:tc>
          <w:tcPr>
            <w:tcW w:w="270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  <w:righ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D35BAF" w14:textId="77777777" w:rsidR="002A5D5F" w:rsidRPr="00D6398E" w:rsidRDefault="002A5D5F" w:rsidP="006F1DE9">
            <w:pPr>
              <w:jc w:val="center"/>
              <w:rPr>
                <w:rFonts w:ascii="Arial" w:hAnsi="Arial" w:cs="Arial"/>
              </w:rPr>
            </w:pPr>
            <w:r w:rsidRPr="00D6398E">
              <w:rPr>
                <w:rFonts w:ascii="Arial" w:hAnsi="Arial" w:cs="Arial"/>
              </w:rPr>
              <w:t>0.59–82.4</w:t>
            </w:r>
          </w:p>
        </w:tc>
        <w:tc>
          <w:tcPr>
            <w:tcW w:w="1960" w:type="dxa"/>
            <w:tcBorders>
              <w:top w:val="none" w:sz="4" w:space="0" w:color="808080" w:themeColor="background1" w:themeShade="80"/>
              <w:left w:val="none" w:sz="4" w:space="0" w:color="808080" w:themeColor="background1" w:themeShade="8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33714089" w14:textId="77777777" w:rsidR="002A5D5F" w:rsidRPr="00D6398E" w:rsidRDefault="002A5D5F" w:rsidP="006F1DE9">
            <w:pPr>
              <w:jc w:val="center"/>
              <w:rPr>
                <w:rFonts w:ascii="Arial" w:hAnsi="Arial" w:cs="Arial"/>
              </w:rPr>
            </w:pPr>
            <w:r w:rsidRPr="00D6398E">
              <w:rPr>
                <w:rFonts w:ascii="Arial" w:hAnsi="Arial" w:cs="Arial"/>
              </w:rPr>
              <w:t>0.12</w:t>
            </w:r>
          </w:p>
        </w:tc>
      </w:tr>
    </w:tbl>
    <w:p w14:paraId="56DB3C20" w14:textId="0125B38D" w:rsidR="00775489" w:rsidRPr="00134D07" w:rsidRDefault="3D417317" w:rsidP="00134D07">
      <w:pPr>
        <w:spacing w:after="160"/>
        <w:rPr>
          <w:rFonts w:ascii="Arial" w:hAnsi="Arial" w:cs="Arial"/>
          <w:b/>
          <w:bCs/>
        </w:rPr>
      </w:pPr>
      <w:r w:rsidRPr="7891FD39">
        <w:rPr>
          <w:rFonts w:ascii="Arial" w:hAnsi="Arial" w:cs="Arial"/>
          <w:b/>
          <w:bCs/>
        </w:rPr>
        <w:t xml:space="preserve">Table </w:t>
      </w:r>
      <w:r w:rsidR="7BA82CEE" w:rsidRPr="7891FD39">
        <w:rPr>
          <w:rFonts w:ascii="Arial" w:hAnsi="Arial" w:cs="Arial"/>
          <w:b/>
          <w:bCs/>
        </w:rPr>
        <w:t>S</w:t>
      </w:r>
      <w:r w:rsidRPr="7891FD39">
        <w:rPr>
          <w:rFonts w:ascii="Arial" w:hAnsi="Arial" w:cs="Arial"/>
          <w:b/>
          <w:bCs/>
        </w:rPr>
        <w:t>3. Propensity-</w:t>
      </w:r>
      <w:r w:rsidR="52E52552" w:rsidRPr="7891FD39">
        <w:rPr>
          <w:rFonts w:ascii="Arial" w:hAnsi="Arial" w:cs="Arial"/>
          <w:b/>
          <w:bCs/>
        </w:rPr>
        <w:t>w</w:t>
      </w:r>
      <w:r w:rsidRPr="7891FD39">
        <w:rPr>
          <w:rFonts w:ascii="Arial" w:hAnsi="Arial" w:cs="Arial"/>
          <w:b/>
          <w:bCs/>
        </w:rPr>
        <w:t xml:space="preserve">eighted </w:t>
      </w:r>
      <w:r w:rsidR="52E52552" w:rsidRPr="7891FD39">
        <w:rPr>
          <w:rFonts w:ascii="Arial" w:hAnsi="Arial" w:cs="Arial"/>
          <w:b/>
          <w:bCs/>
        </w:rPr>
        <w:t>l</w:t>
      </w:r>
      <w:r w:rsidRPr="7891FD39">
        <w:rPr>
          <w:rFonts w:ascii="Arial" w:hAnsi="Arial" w:cs="Arial"/>
          <w:b/>
          <w:bCs/>
        </w:rPr>
        <w:t xml:space="preserve">ogistic </w:t>
      </w:r>
      <w:r w:rsidR="52E52552" w:rsidRPr="7891FD39">
        <w:rPr>
          <w:rFonts w:ascii="Arial" w:hAnsi="Arial" w:cs="Arial"/>
          <w:b/>
          <w:bCs/>
        </w:rPr>
        <w:t>r</w:t>
      </w:r>
      <w:r w:rsidRPr="7891FD39">
        <w:rPr>
          <w:rFonts w:ascii="Arial" w:hAnsi="Arial" w:cs="Arial"/>
          <w:b/>
          <w:bCs/>
        </w:rPr>
        <w:t>egression.</w:t>
      </w:r>
      <w:r w:rsidR="00775489">
        <w:rPr>
          <w:rFonts w:ascii="Arial" w:hAnsi="Arial" w:cs="Arial"/>
          <w:b/>
          <w:bCs/>
          <w:sz w:val="22"/>
          <w:szCs w:val="22"/>
        </w:rPr>
        <w:br w:type="page"/>
      </w:r>
    </w:p>
    <w:p w14:paraId="336B75BB" w14:textId="77777777" w:rsidR="00134D07" w:rsidRPr="00C850FA" w:rsidRDefault="00134D07"/>
    <w:p w14:paraId="3C9047AC" w14:textId="77777777" w:rsidR="00134D07" w:rsidRPr="00C850FA" w:rsidRDefault="00134D07"/>
    <w:p w14:paraId="061A68EE" w14:textId="77777777" w:rsidR="00134D07" w:rsidRPr="00C850FA" w:rsidRDefault="00134D07"/>
    <w:p w14:paraId="3E3824F7" w14:textId="77777777" w:rsidR="00134D07" w:rsidRPr="00C850FA" w:rsidRDefault="00134D07"/>
    <w:p w14:paraId="0AEEDB8B" w14:textId="77777777" w:rsidR="00134D07" w:rsidRPr="00C850FA" w:rsidRDefault="00134D07"/>
    <w:p w14:paraId="086925BD" w14:textId="77777777" w:rsidR="00134D07" w:rsidRPr="00C850FA" w:rsidRDefault="00134D07"/>
    <w:p w14:paraId="44D966A7" w14:textId="77777777" w:rsidR="00134D07" w:rsidRPr="00C850FA" w:rsidRDefault="00134D07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8E04AE8" wp14:editId="2FA6855E">
                <wp:simplePos x="0" y="0"/>
                <wp:positionH relativeFrom="column">
                  <wp:posOffset>-1615739</wp:posOffset>
                </wp:positionH>
                <wp:positionV relativeFrom="paragraph">
                  <wp:posOffset>298134</wp:posOffset>
                </wp:positionV>
                <wp:extent cx="8706485" cy="5743459"/>
                <wp:effectExtent l="0" t="4127" r="0" b="0"/>
                <wp:wrapNone/>
                <wp:docPr id="315276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706485" cy="57434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5037" w:type="pct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blBorders>
                              <w:tblCellMar>
                                <w:left w:w="10" w:type="dxa"/>
                                <w:right w:w="1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864"/>
                              <w:gridCol w:w="1444"/>
                              <w:gridCol w:w="1171"/>
                              <w:gridCol w:w="987"/>
                              <w:gridCol w:w="1054"/>
                              <w:gridCol w:w="1106"/>
                              <w:gridCol w:w="2384"/>
                              <w:gridCol w:w="925"/>
                              <w:gridCol w:w="1079"/>
                              <w:gridCol w:w="2503"/>
                            </w:tblGrid>
                            <w:tr w:rsidR="00134D07" w:rsidRPr="00E42721" w14:paraId="1A85FBF9" w14:textId="77777777">
                              <w:trPr>
                                <w:tblHeader/>
                              </w:trPr>
                              <w:tc>
                                <w:tcPr>
                                  <w:tcW w:w="320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2BA4AA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FCE2F4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Setting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3F86505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B4873CB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58EF9B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Data source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90E48C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Exposure definition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409F033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Outcome definition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C50B76F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Uni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F99EE2C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Analytic approach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shd w:val="clear" w:color="auto" w:fill="30475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F52E773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</w:rPr>
                                    <w:t>Primary finding</w:t>
                                  </w:r>
                                </w:p>
                              </w:tc>
                            </w:tr>
                            <w:tr w:rsidR="00134D07" w:rsidRPr="00E42721" w14:paraId="612CEC5C" w14:textId="77777777">
                              <w:tc>
                                <w:tcPr>
                                  <w:tcW w:w="32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120471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Present study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E5409B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Non-healing postoperative wounds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905421E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Established non-healing wounds across diverse index operations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9C638F6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16 GLP-1RA, 35 nonusers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4841AD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Single-institution chart review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B05C1E1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Active prescription at or before index surgery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6EBBB8A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Clinically adjudicated wound closure documented by treating plastic surgery team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C867F11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3EC57229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Logistic regression; exploratory overlap weighting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37B9779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15"/>
                                      <w:szCs w:val="15"/>
                                    </w:rPr>
                                    <w:t>Favorable (unadjusted). ↑ healing (100% vs 54.3%; NNT 2.2). Adjusted estimates imprecise.</w:t>
                                  </w:r>
                                </w:p>
                              </w:tc>
                            </w:tr>
                            <w:tr w:rsidR="00134D07" w:rsidRPr="00E42721" w14:paraId="628755A7" w14:textId="77777777">
                              <w:tc>
                                <w:tcPr>
                                  <w:tcW w:w="32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3747AD6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Aschen 2025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6992F6B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Mixed surgical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DBD073E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1DM or T2DM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7CBBA9B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35,020 procedures after 1:1 PSM (17,510 GLP-1RA)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DC2812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wo-institution EHR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9E0D15E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Active prescription with end date after surgery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0CCB8B8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ICD-10 codes within 180 days (dehiscence, infection, hematoma, bleeding); 30-day readmission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8D7662D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rocedure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A77A56F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1:1 PSM; GEE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B129268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Favorable. ↓ readmission (RR 0.88), ↓ dehiscence (RR 0.71), ↓ hematoma (RR 0.44).</w:t>
                                  </w:r>
                                </w:p>
                              </w:tc>
                            </w:tr>
                            <w:tr w:rsidR="00134D07" w:rsidRPr="00E42721" w14:paraId="3A43020B" w14:textId="77777777">
                              <w:tc>
                                <w:tcPr>
                                  <w:tcW w:w="32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CEDD88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White 2025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B97E23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Ankle fracture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CCD7275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2DM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0ACA143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1,107 vs 1,107 after 1:1 PSM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9B34801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riNetX (multi-institution EHR)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DDE1ED5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rescription within 180 days pre-op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D51D4BA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ICD-10 codes (0–90 d medical; 90 d–6 mo operative)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75ACD71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1885B2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1:1 PSM; FDR correction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71D4DEA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Mixed. ↓ mortality (OR 0.33), ↑ falls (OR 1.32). No difference in infection or wound healing.</w:t>
                                  </w:r>
                                </w:p>
                              </w:tc>
                            </w:tr>
                            <w:tr w:rsidR="00134D07" w:rsidRPr="00E42721" w14:paraId="15E8A189" w14:textId="77777777">
                              <w:tc>
                                <w:tcPr>
                                  <w:tcW w:w="32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37B23989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Hiredesai 2025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B5618EE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Carpal tunnel release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1074C56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2DM with CTS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0084BF8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25,229 vs 25,229 after exact matching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95742EE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earlDiver (national claims)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3AF9C7F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Any prescription during study period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3138D8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Composite ICD-coded 90-day medical and surgical complications; 2-year revision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029424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9E01CD1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Exact matching; logistic regression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5BE7058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Favorable. ↓ 90-day medical complications (OR 0.90), ↓ readmissions (OR 0.85).</w:t>
                                  </w:r>
                                </w:p>
                              </w:tc>
                            </w:tr>
                            <w:tr w:rsidR="00134D07" w:rsidRPr="00E42721" w14:paraId="07CD307A" w14:textId="77777777">
                              <w:tc>
                                <w:tcPr>
                                  <w:tcW w:w="32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889B5C6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Levidy 2024 (abstract)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60F3ED3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ibiotalar/subtalar fusion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1EA12F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Diabetic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BE5B62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708 vs 708 after PSM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6894FF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riNetX Diamond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CCD2B6B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Not specified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607714E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ICD codes within 1 year: infection (T81.4), pseudoarthrosis (M96.0)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692711C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B0A2CB8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SM; chi-squared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06257BF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Unfavorable for infection. ↑ infection (9.0% vs 5.6%). No difference in pseudoarthrosis.</w:t>
                                  </w:r>
                                </w:p>
                              </w:tc>
                            </w:tr>
                            <w:tr w:rsidR="00134D07" w:rsidRPr="00E42721" w14:paraId="3F6B2BA0" w14:textId="77777777">
                              <w:tc>
                                <w:tcPr>
                                  <w:tcW w:w="32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5C975FC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Koenig 2025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CC03131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Nonbariatric panniculectomy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42C0D2C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Excluded bariatric and hernia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902523C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81 GLP-1RA, 292 nonusers (no PSM)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919AE60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Single-institution chart review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94365E6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Continuous use &gt;30 days pre-op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9A91E45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Chart-based clinically adjudicated wound outcomes (delayed healing, dehiscence, seroma, SSI, hematoma)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7FAFE5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2FBBE5F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Multivariable logistic regression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EC324E5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Mixed. ↑ delayed healing (OR 2.79), ↓ seroma (OR 0.32).</w:t>
                                  </w:r>
                                </w:p>
                              </w:tc>
                            </w:tr>
                            <w:tr w:rsidR="00134D07" w:rsidRPr="00E42721" w14:paraId="4CCE86A0" w14:textId="77777777">
                              <w:tc>
                                <w:tcPr>
                                  <w:tcW w:w="32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D75691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Rashid 2025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C4CD079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Major surgery (CABG, AAA, colectomy, pancreatectomy, pneumonectomy)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9E6923D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Age &lt;65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D8517BB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2,943 vs 5,863 after PSM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5EC5E83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IBM MarketScan (commercial claims)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7F2B1EB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Claim 1 yr to 15 d pre-op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4A02E43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ICD-coded 30-day complications; 30-day readmission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01B6210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58DA940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SM; logistic regression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6A2C0E3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Neutral. No association with overall complications (OR 0.99). No difference in readmissions.</w:t>
                                  </w:r>
                                </w:p>
                              </w:tc>
                            </w:tr>
                            <w:tr w:rsidR="00134D07" w:rsidRPr="00E42721" w14:paraId="09F4FE30" w14:textId="77777777">
                              <w:tc>
                                <w:tcPr>
                                  <w:tcW w:w="32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A0F90E0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Wiener 2025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3235B8AB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horacolumbar spinal fusion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1FA430C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2DM on metformin, stratified by obesity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8EB15C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Obese 1,560 vs 1,560; non-obese 703 vs 703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3DAF34C8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riNetX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588AD0F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rescription at index plus post-index refill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6763C81A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ICD-coded 1-year outcomes (infection, readmission, revision, fracture, pain, mobility)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A007B5D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F898A8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1:1 PSM; Cox proportional hazards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A946509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Favorable. ↓ infection, ↓ revisions, ↓ readmissions, ↓ mobility issues.</w:t>
                                  </w:r>
                                </w:p>
                              </w:tc>
                            </w:tr>
                            <w:tr w:rsidR="00134D07" w:rsidRPr="00E42721" w14:paraId="66A5E6DC" w14:textId="77777777">
                              <w:tc>
                                <w:tcPr>
                                  <w:tcW w:w="32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6C82AD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Hong 2025</w:t>
                                  </w:r>
                                </w:p>
                              </w:tc>
                              <w:tc>
                                <w:tcPr>
                                  <w:tcW w:w="534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182044D0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Lower-extremity outcomes</w:t>
                                  </w:r>
                                </w:p>
                              </w:tc>
                              <w:tc>
                                <w:tcPr>
                                  <w:tcW w:w="433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28FC96B6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2DM (comparator: SGLT2i)</w:t>
                                  </w:r>
                                </w:p>
                              </w:tc>
                              <w:tc>
                                <w:tcPr>
                                  <w:tcW w:w="365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D2E91F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180,740 vs 180,740 after 1:1 PSM</w:t>
                                  </w:r>
                                </w:p>
                              </w:tc>
                              <w:tc>
                                <w:tcPr>
                                  <w:tcW w:w="390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EA2A65D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TriNetX</w:t>
                                  </w:r>
                                </w:p>
                              </w:tc>
                              <w:tc>
                                <w:tcPr>
                                  <w:tcW w:w="40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0D544E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First prescription of GLP-1RA or SGLT2i</w:t>
                                  </w:r>
                                </w:p>
                              </w:tc>
                              <w:tc>
                                <w:tcPr>
                                  <w:tcW w:w="88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50C058C2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ICD-coded amputation (major, minor); DFU; mortality</w:t>
                                  </w:r>
                                </w:p>
                              </w:tc>
                              <w:tc>
                                <w:tcPr>
                                  <w:tcW w:w="342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7E19EF54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Patient</w:t>
                                  </w:r>
                                </w:p>
                              </w:tc>
                              <w:tc>
                                <w:tcPr>
                                  <w:tcW w:w="399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43FF5616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1:1 PSM; Kaplan-Meier; Cox</w:t>
                                  </w:r>
                                </w:p>
                              </w:tc>
                              <w:tc>
                                <w:tcPr>
                                  <w:tcW w:w="926" w:type="pct"/>
                                  <w:shd w:val="clear" w:color="auto" w:fill="C4CEDF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35966B7A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sz w:val="15"/>
                                      <w:szCs w:val="15"/>
                                    </w:rPr>
                                    <w:t>Favorable for GLP-1RA over SGLT2i. ↓ major LEA (HR 0.77), ↓ DFU (HR 0.92), ↓ mortality (HR 0.66).</w:t>
                                  </w:r>
                                </w:p>
                              </w:tc>
                            </w:tr>
                            <w:tr w:rsidR="00134D07" w:rsidRPr="00E42721" w14:paraId="75128B71" w14:textId="77777777">
                              <w:tc>
                                <w:tcPr>
                                  <w:tcW w:w="5000" w:type="pct"/>
                                  <w:gridSpan w:val="10"/>
                                  <w:shd w:val="clear" w:color="auto" w:fill="F2F2F2"/>
                                  <w:tcMar>
                                    <w:top w:w="40" w:type="dxa"/>
                                    <w:left w:w="100" w:type="dxa"/>
                                    <w:bottom w:w="40" w:type="dxa"/>
                                    <w:right w:w="100" w:type="dxa"/>
                                  </w:tcMar>
                                </w:tcPr>
                                <w:p w14:paraId="059660F7" w14:textId="77777777" w:rsidR="00134D07" w:rsidRPr="00E42721" w:rsidRDefault="00134D07">
                                  <w:pPr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E42721">
                                    <w:rPr>
                                      <w:rFonts w:ascii="Arial" w:hAnsi="Arial" w:cs="Arial"/>
                                      <w:i/>
                                      <w:iCs/>
                                      <w:sz w:val="15"/>
                                      <w:szCs w:val="15"/>
                                    </w:rPr>
                                    <w:t>Selected comparator studies illustrating contrasts with the present analysis. CTS: carpal tunnel syndrome; DFU: diabetic foot ulcer; EHR: electronic health record; FDR: false discovery rate; GEE: generalized estimating equations; GLP-1RA: glucagon-like peptide-1 receptor agonist; HR: hazard ratio; LEA: lower-extremity amputation; NNT: number needed to treat; OR: odds ratio; PSM: propensity score matching; RR: relative risk; SGLT2i: sodium-glucose cotransporter-2 inhibitor; SSI: surgical site infection; T1DM: type 1 diabetes mellitus; T2DM: type 2 diabetes mellitus.</w:t>
                                  </w:r>
                                </w:p>
                              </w:tc>
                            </w:tr>
                          </w:tbl>
                          <w:p w14:paraId="637C523A" w14:textId="77777777" w:rsidR="00134D07" w:rsidRDefault="00134D0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E04A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27.2pt;margin-top:23.5pt;width:685.55pt;height:452.25pt;rotation:-9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" fillcolor="white [3201]" stroked="f" strokeweight=".5pt">
                <v:textbox>
                  <w:txbxContent>
                    <w:tbl>
                      <w:tblPr>
                        <w:tblW w:w="5037" w:type="pct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blBorders>
                        <w:tblCellMar>
                          <w:left w:w="10" w:type="dxa"/>
                          <w:right w:w="1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864"/>
                        <w:gridCol w:w="1444"/>
                        <w:gridCol w:w="1171"/>
                        <w:gridCol w:w="987"/>
                        <w:gridCol w:w="1054"/>
                        <w:gridCol w:w="1106"/>
                        <w:gridCol w:w="2384"/>
                        <w:gridCol w:w="925"/>
                        <w:gridCol w:w="1079"/>
                        <w:gridCol w:w="2503"/>
                      </w:tblGrid>
                      <w:tr w:rsidR="00134D07" w:rsidRPr="00E42721" w14:paraId="1A85FBF9" w14:textId="77777777">
                        <w:trPr>
                          <w:tblHeader/>
                        </w:trPr>
                        <w:tc>
                          <w:tcPr>
                            <w:tcW w:w="320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2BA4AA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534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FCE2F4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Setting</w:t>
                            </w:r>
                          </w:p>
                        </w:tc>
                        <w:tc>
                          <w:tcPr>
                            <w:tcW w:w="433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3F86505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365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B4873CB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390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58EF9B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Data source</w:t>
                            </w:r>
                          </w:p>
                        </w:tc>
                        <w:tc>
                          <w:tcPr>
                            <w:tcW w:w="409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90E48C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Exposure definition</w:t>
                            </w:r>
                          </w:p>
                        </w:tc>
                        <w:tc>
                          <w:tcPr>
                            <w:tcW w:w="882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409F033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Outcome definition</w:t>
                            </w:r>
                          </w:p>
                        </w:tc>
                        <w:tc>
                          <w:tcPr>
                            <w:tcW w:w="342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C50B76F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Unit</w:t>
                            </w:r>
                          </w:p>
                        </w:tc>
                        <w:tc>
                          <w:tcPr>
                            <w:tcW w:w="399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F99EE2C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Analytic approach</w:t>
                            </w:r>
                          </w:p>
                        </w:tc>
                        <w:tc>
                          <w:tcPr>
                            <w:tcW w:w="926" w:type="pct"/>
                            <w:shd w:val="clear" w:color="auto" w:fill="30475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F52E773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eastAsia="Arial" w:hAnsi="Arial" w:cs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</w:rPr>
                              <w:t>Primary finding</w:t>
                            </w:r>
                          </w:p>
                        </w:tc>
                      </w:tr>
                      <w:tr w:rsidR="00134D07" w:rsidRPr="00E42721" w14:paraId="612CEC5C" w14:textId="77777777">
                        <w:tc>
                          <w:tcPr>
                            <w:tcW w:w="32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120471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Present study</w:t>
                            </w:r>
                          </w:p>
                        </w:tc>
                        <w:tc>
                          <w:tcPr>
                            <w:tcW w:w="534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E5409B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Non-healing postoperative wounds</w:t>
                            </w:r>
                          </w:p>
                        </w:tc>
                        <w:tc>
                          <w:tcPr>
                            <w:tcW w:w="433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905421E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Established non-healing wounds across diverse index operations</w:t>
                            </w:r>
                          </w:p>
                        </w:tc>
                        <w:tc>
                          <w:tcPr>
                            <w:tcW w:w="365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9C638F6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16 GLP-1RA, 35 nonusers</w:t>
                            </w:r>
                          </w:p>
                        </w:tc>
                        <w:tc>
                          <w:tcPr>
                            <w:tcW w:w="39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4841AD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Single-institution chart review</w:t>
                            </w:r>
                          </w:p>
                        </w:tc>
                        <w:tc>
                          <w:tcPr>
                            <w:tcW w:w="40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B05C1E1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Active prescription at or before index surgery</w:t>
                            </w:r>
                          </w:p>
                        </w:tc>
                        <w:tc>
                          <w:tcPr>
                            <w:tcW w:w="88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6EBBB8A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Clinically adjudicated wound closure documented by treating plastic surgery team</w:t>
                            </w:r>
                          </w:p>
                        </w:tc>
                        <w:tc>
                          <w:tcPr>
                            <w:tcW w:w="34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C867F11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3EC57229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Logistic regression; exploratory overlap weighting</w:t>
                            </w:r>
                          </w:p>
                        </w:tc>
                        <w:tc>
                          <w:tcPr>
                            <w:tcW w:w="926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37B9779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b/>
                                <w:bCs/>
                                <w:sz w:val="15"/>
                                <w:szCs w:val="15"/>
                              </w:rPr>
                              <w:t>Favorable (unadjusted). ↑ healing (100% vs 54.3%; NNT 2.2). Adjusted estimates imprecise.</w:t>
                            </w:r>
                          </w:p>
                        </w:tc>
                      </w:tr>
                      <w:tr w:rsidR="00134D07" w:rsidRPr="00E42721" w14:paraId="628755A7" w14:textId="77777777">
                        <w:tc>
                          <w:tcPr>
                            <w:tcW w:w="32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3747AD6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schen 2025</w:t>
                            </w:r>
                          </w:p>
                        </w:tc>
                        <w:tc>
                          <w:tcPr>
                            <w:tcW w:w="534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6992F6B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ixed surgical</w:t>
                            </w:r>
                          </w:p>
                        </w:tc>
                        <w:tc>
                          <w:tcPr>
                            <w:tcW w:w="433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DBD073E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1DM or T2DM</w:t>
                            </w:r>
                          </w:p>
                        </w:tc>
                        <w:tc>
                          <w:tcPr>
                            <w:tcW w:w="365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7CBBA9B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35,020 procedures after 1:1 PSM (17,510 GLP-1RA)</w:t>
                            </w:r>
                          </w:p>
                        </w:tc>
                        <w:tc>
                          <w:tcPr>
                            <w:tcW w:w="39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DC2812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wo-institution EHR</w:t>
                            </w:r>
                          </w:p>
                        </w:tc>
                        <w:tc>
                          <w:tcPr>
                            <w:tcW w:w="40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9E0D15E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ctive prescription with end date after surgery</w:t>
                            </w:r>
                          </w:p>
                        </w:tc>
                        <w:tc>
                          <w:tcPr>
                            <w:tcW w:w="88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0CCB8B8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ICD-10 codes within 180 days (dehiscence, infection, hematoma, bleeding); 30-day readmission</w:t>
                            </w:r>
                          </w:p>
                        </w:tc>
                        <w:tc>
                          <w:tcPr>
                            <w:tcW w:w="34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8D7662D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rocedure</w:t>
                            </w:r>
                          </w:p>
                        </w:tc>
                        <w:tc>
                          <w:tcPr>
                            <w:tcW w:w="39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A77A56F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:1 PSM; GEE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B129268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Favorable. ↓ readmission (RR 0.88), ↓ dehiscence (RR 0.71), ↓ hematoma (RR 0.44).</w:t>
                            </w:r>
                          </w:p>
                        </w:tc>
                      </w:tr>
                      <w:tr w:rsidR="00134D07" w:rsidRPr="00E42721" w14:paraId="3A43020B" w14:textId="77777777">
                        <w:tc>
                          <w:tcPr>
                            <w:tcW w:w="32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CEDD88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White 2025</w:t>
                            </w:r>
                          </w:p>
                        </w:tc>
                        <w:tc>
                          <w:tcPr>
                            <w:tcW w:w="534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B97E23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nkle fracture</w:t>
                            </w:r>
                          </w:p>
                        </w:tc>
                        <w:tc>
                          <w:tcPr>
                            <w:tcW w:w="433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CCD7275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2DM</w:t>
                            </w:r>
                          </w:p>
                        </w:tc>
                        <w:tc>
                          <w:tcPr>
                            <w:tcW w:w="365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0ACA143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,107 vs 1,107 after 1:1 PSM</w:t>
                            </w:r>
                          </w:p>
                        </w:tc>
                        <w:tc>
                          <w:tcPr>
                            <w:tcW w:w="39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9B34801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riNetX (multi-institution EHR)</w:t>
                            </w:r>
                          </w:p>
                        </w:tc>
                        <w:tc>
                          <w:tcPr>
                            <w:tcW w:w="40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DDE1ED5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rescription within 180 days pre-op</w:t>
                            </w:r>
                          </w:p>
                        </w:tc>
                        <w:tc>
                          <w:tcPr>
                            <w:tcW w:w="88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D51D4BA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ICD-10 codes (0–90 d medical; 90 d–6 mo operative)</w:t>
                            </w:r>
                          </w:p>
                        </w:tc>
                        <w:tc>
                          <w:tcPr>
                            <w:tcW w:w="34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75ACD71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1885B2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:1 PSM; FDR correction</w:t>
                            </w:r>
                          </w:p>
                        </w:tc>
                        <w:tc>
                          <w:tcPr>
                            <w:tcW w:w="926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71D4DEA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ixed. ↓ mortality (OR 0.33), ↑ falls (OR 1.32). No difference in infection or wound healing.</w:t>
                            </w:r>
                          </w:p>
                        </w:tc>
                      </w:tr>
                      <w:tr w:rsidR="00134D07" w:rsidRPr="00E42721" w14:paraId="15E8A189" w14:textId="77777777">
                        <w:tc>
                          <w:tcPr>
                            <w:tcW w:w="32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37B23989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iredesai 2025</w:t>
                            </w:r>
                          </w:p>
                        </w:tc>
                        <w:tc>
                          <w:tcPr>
                            <w:tcW w:w="534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B5618EE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arpal tunnel release</w:t>
                            </w:r>
                          </w:p>
                        </w:tc>
                        <w:tc>
                          <w:tcPr>
                            <w:tcW w:w="433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1074C56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2DM with CTS</w:t>
                            </w:r>
                          </w:p>
                        </w:tc>
                        <w:tc>
                          <w:tcPr>
                            <w:tcW w:w="365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0084BF8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5,229 vs 25,229 after exact matching</w:t>
                            </w:r>
                          </w:p>
                        </w:tc>
                        <w:tc>
                          <w:tcPr>
                            <w:tcW w:w="39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95742EE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earlDiver (national claims)</w:t>
                            </w:r>
                          </w:p>
                        </w:tc>
                        <w:tc>
                          <w:tcPr>
                            <w:tcW w:w="40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3AF9C7F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ny prescription during study period</w:t>
                            </w:r>
                          </w:p>
                        </w:tc>
                        <w:tc>
                          <w:tcPr>
                            <w:tcW w:w="88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3138D8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mposite ICD-coded 90-day medical and surgical complications; 2-year revision</w:t>
                            </w:r>
                          </w:p>
                        </w:tc>
                        <w:tc>
                          <w:tcPr>
                            <w:tcW w:w="34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029424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9E01CD1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xact matching; logistic regression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5BE7058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Favorable. ↓ 90-day medical complications (OR 0.90), ↓ readmissions (OR 0.85).</w:t>
                            </w:r>
                          </w:p>
                        </w:tc>
                      </w:tr>
                      <w:tr w:rsidR="00134D07" w:rsidRPr="00E42721" w14:paraId="07CD307A" w14:textId="77777777">
                        <w:tc>
                          <w:tcPr>
                            <w:tcW w:w="32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889B5C6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evidy 2024 (abstract)</w:t>
                            </w:r>
                          </w:p>
                        </w:tc>
                        <w:tc>
                          <w:tcPr>
                            <w:tcW w:w="534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60F3ED3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ibiotalar/subtalar fusion</w:t>
                            </w:r>
                          </w:p>
                        </w:tc>
                        <w:tc>
                          <w:tcPr>
                            <w:tcW w:w="433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1EA12F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Diabetic</w:t>
                            </w:r>
                          </w:p>
                        </w:tc>
                        <w:tc>
                          <w:tcPr>
                            <w:tcW w:w="365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BE5B62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708 vs 708 after PSM</w:t>
                            </w:r>
                          </w:p>
                        </w:tc>
                        <w:tc>
                          <w:tcPr>
                            <w:tcW w:w="39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6894FF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riNetX Diamond</w:t>
                            </w:r>
                          </w:p>
                        </w:tc>
                        <w:tc>
                          <w:tcPr>
                            <w:tcW w:w="40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CCD2B6B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Not specified</w:t>
                            </w:r>
                          </w:p>
                        </w:tc>
                        <w:tc>
                          <w:tcPr>
                            <w:tcW w:w="88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607714E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ICD codes within 1 year: infection (T81.4), pseudoarthrosis (M96.0)</w:t>
                            </w:r>
                          </w:p>
                        </w:tc>
                        <w:tc>
                          <w:tcPr>
                            <w:tcW w:w="34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692711C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B0A2CB8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SM; chi-squared</w:t>
                            </w:r>
                          </w:p>
                        </w:tc>
                        <w:tc>
                          <w:tcPr>
                            <w:tcW w:w="926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06257BF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Unfavorable for infection. ↑ infection (9.0% vs 5.6%). No difference in pseudoarthrosis.</w:t>
                            </w:r>
                          </w:p>
                        </w:tc>
                      </w:tr>
                      <w:tr w:rsidR="00134D07" w:rsidRPr="00E42721" w14:paraId="3F6B2BA0" w14:textId="77777777">
                        <w:tc>
                          <w:tcPr>
                            <w:tcW w:w="32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5C975FC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Koenig 2025</w:t>
                            </w:r>
                          </w:p>
                        </w:tc>
                        <w:tc>
                          <w:tcPr>
                            <w:tcW w:w="534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CC03131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Nonbariatric panniculectomy</w:t>
                            </w:r>
                          </w:p>
                        </w:tc>
                        <w:tc>
                          <w:tcPr>
                            <w:tcW w:w="433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42C0D2C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Excluded bariatric and hernia</w:t>
                            </w:r>
                          </w:p>
                        </w:tc>
                        <w:tc>
                          <w:tcPr>
                            <w:tcW w:w="365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902523C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81 GLP-1RA, 292 nonusers (no PSM)</w:t>
                            </w:r>
                          </w:p>
                        </w:tc>
                        <w:tc>
                          <w:tcPr>
                            <w:tcW w:w="39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919AE60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Single-institution chart review</w:t>
                            </w:r>
                          </w:p>
                        </w:tc>
                        <w:tc>
                          <w:tcPr>
                            <w:tcW w:w="40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94365E6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ontinuous use &gt;30 days pre-op</w:t>
                            </w:r>
                          </w:p>
                        </w:tc>
                        <w:tc>
                          <w:tcPr>
                            <w:tcW w:w="88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9A91E45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hart-based clinically adjudicated wound outcomes (delayed healing, dehiscence, seroma, SSI, hematoma)</w:t>
                            </w:r>
                          </w:p>
                        </w:tc>
                        <w:tc>
                          <w:tcPr>
                            <w:tcW w:w="34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7FAFE5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2FBBE5F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ultivariable logistic regression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EC324E5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ixed. ↑ delayed healing (OR 2.79), ↓ seroma (OR 0.32).</w:t>
                            </w:r>
                          </w:p>
                        </w:tc>
                      </w:tr>
                      <w:tr w:rsidR="00134D07" w:rsidRPr="00E42721" w14:paraId="4CCE86A0" w14:textId="77777777">
                        <w:tc>
                          <w:tcPr>
                            <w:tcW w:w="32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D75691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Rashid 2025</w:t>
                            </w:r>
                          </w:p>
                        </w:tc>
                        <w:tc>
                          <w:tcPr>
                            <w:tcW w:w="534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C4CD079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Major surgery (CABG, AAA, colectomy, pancreatectomy, pneumonectomy)</w:t>
                            </w:r>
                          </w:p>
                        </w:tc>
                        <w:tc>
                          <w:tcPr>
                            <w:tcW w:w="433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9E6923D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Age &lt;65</w:t>
                            </w:r>
                          </w:p>
                        </w:tc>
                        <w:tc>
                          <w:tcPr>
                            <w:tcW w:w="365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D8517BB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2,943 vs 5,863 after PSM</w:t>
                            </w:r>
                          </w:p>
                        </w:tc>
                        <w:tc>
                          <w:tcPr>
                            <w:tcW w:w="39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5EC5E83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IBM MarketScan (commercial claims)</w:t>
                            </w:r>
                          </w:p>
                        </w:tc>
                        <w:tc>
                          <w:tcPr>
                            <w:tcW w:w="40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7F2B1EB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Claim 1 yr to 15 d pre-op</w:t>
                            </w:r>
                          </w:p>
                        </w:tc>
                        <w:tc>
                          <w:tcPr>
                            <w:tcW w:w="88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4A02E43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ICD-coded 30-day complications; 30-day readmission</w:t>
                            </w:r>
                          </w:p>
                        </w:tc>
                        <w:tc>
                          <w:tcPr>
                            <w:tcW w:w="34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01B6210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58DA940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SM; logistic regression</w:t>
                            </w:r>
                          </w:p>
                        </w:tc>
                        <w:tc>
                          <w:tcPr>
                            <w:tcW w:w="926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6A2C0E3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Neutral. No association with overall complications (OR 0.99). No difference in readmissions.</w:t>
                            </w:r>
                          </w:p>
                        </w:tc>
                      </w:tr>
                      <w:tr w:rsidR="00134D07" w:rsidRPr="00E42721" w14:paraId="09F4FE30" w14:textId="77777777">
                        <w:tc>
                          <w:tcPr>
                            <w:tcW w:w="32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A0F90E0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Wiener 2025</w:t>
                            </w:r>
                          </w:p>
                        </w:tc>
                        <w:tc>
                          <w:tcPr>
                            <w:tcW w:w="534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3235B8AB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horacolumbar spinal fusion</w:t>
                            </w:r>
                          </w:p>
                        </w:tc>
                        <w:tc>
                          <w:tcPr>
                            <w:tcW w:w="433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1FA430C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2DM on metformin, stratified by obesity</w:t>
                            </w:r>
                          </w:p>
                        </w:tc>
                        <w:tc>
                          <w:tcPr>
                            <w:tcW w:w="365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8EB15C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Obese 1,560 vs 1,560; non-obese 703 vs 703</w:t>
                            </w:r>
                          </w:p>
                        </w:tc>
                        <w:tc>
                          <w:tcPr>
                            <w:tcW w:w="390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3DAF34C8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riNetX</w:t>
                            </w:r>
                          </w:p>
                        </w:tc>
                        <w:tc>
                          <w:tcPr>
                            <w:tcW w:w="40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588AD0F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rescription at index plus post-index refill</w:t>
                            </w:r>
                          </w:p>
                        </w:tc>
                        <w:tc>
                          <w:tcPr>
                            <w:tcW w:w="88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6763C81A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ICD-coded 1-year outcomes (infection, readmission, revision, fracture, pain, mobility)</w:t>
                            </w:r>
                          </w:p>
                        </w:tc>
                        <w:tc>
                          <w:tcPr>
                            <w:tcW w:w="342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A007B5D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F898A8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:1 PSM; Cox proportional hazards</w:t>
                            </w:r>
                          </w:p>
                        </w:tc>
                        <w:tc>
                          <w:tcPr>
                            <w:tcW w:w="926" w:type="pct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A946509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Favorable. ↓ infection, ↓ revisions, ↓ readmissions, ↓ mobility issues.</w:t>
                            </w:r>
                          </w:p>
                        </w:tc>
                      </w:tr>
                      <w:tr w:rsidR="00134D07" w:rsidRPr="00E42721" w14:paraId="66A5E6DC" w14:textId="77777777">
                        <w:tc>
                          <w:tcPr>
                            <w:tcW w:w="32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6C82AD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Hong 2025</w:t>
                            </w:r>
                          </w:p>
                        </w:tc>
                        <w:tc>
                          <w:tcPr>
                            <w:tcW w:w="534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182044D0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Lower-extremity outcomes</w:t>
                            </w:r>
                          </w:p>
                        </w:tc>
                        <w:tc>
                          <w:tcPr>
                            <w:tcW w:w="433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28FC96B6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2DM (comparator: SGLT2i)</w:t>
                            </w:r>
                          </w:p>
                        </w:tc>
                        <w:tc>
                          <w:tcPr>
                            <w:tcW w:w="365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D2E91F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80,740 vs 180,740 after 1:1 PSM</w:t>
                            </w:r>
                          </w:p>
                        </w:tc>
                        <w:tc>
                          <w:tcPr>
                            <w:tcW w:w="390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EA2A65D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TriNetX</w:t>
                            </w:r>
                          </w:p>
                        </w:tc>
                        <w:tc>
                          <w:tcPr>
                            <w:tcW w:w="40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0D544E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First prescription of GLP-1RA or SGLT2i</w:t>
                            </w:r>
                          </w:p>
                        </w:tc>
                        <w:tc>
                          <w:tcPr>
                            <w:tcW w:w="88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50C058C2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ICD-coded amputation (major, minor); DFU; mortality</w:t>
                            </w:r>
                          </w:p>
                        </w:tc>
                        <w:tc>
                          <w:tcPr>
                            <w:tcW w:w="342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7E19EF54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Patient</w:t>
                            </w:r>
                          </w:p>
                        </w:tc>
                        <w:tc>
                          <w:tcPr>
                            <w:tcW w:w="399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43FF5616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1:1 PSM; Kaplan-Meier; Cox</w:t>
                            </w:r>
                          </w:p>
                        </w:tc>
                        <w:tc>
                          <w:tcPr>
                            <w:tcW w:w="926" w:type="pct"/>
                            <w:shd w:val="clear" w:color="auto" w:fill="C4CEDF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35966B7A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sz w:val="15"/>
                                <w:szCs w:val="15"/>
                              </w:rPr>
                              <w:t>Favorable for GLP-1RA over SGLT2i. ↓ major LEA (HR 0.77), ↓ DFU (HR 0.92), ↓ mortality (HR 0.66).</w:t>
                            </w:r>
                          </w:p>
                        </w:tc>
                      </w:tr>
                      <w:tr w:rsidR="00134D07" w:rsidRPr="00E42721" w14:paraId="75128B71" w14:textId="77777777">
                        <w:tc>
                          <w:tcPr>
                            <w:tcW w:w="5000" w:type="pct"/>
                            <w:gridSpan w:val="10"/>
                            <w:shd w:val="clear" w:color="auto" w:fill="F2F2F2"/>
                            <w:tcMar>
                              <w:top w:w="40" w:type="dxa"/>
                              <w:left w:w="100" w:type="dxa"/>
                              <w:bottom w:w="40" w:type="dxa"/>
                              <w:right w:w="100" w:type="dxa"/>
                            </w:tcMar>
                          </w:tcPr>
                          <w:p w14:paraId="059660F7" w14:textId="77777777" w:rsidR="00134D07" w:rsidRPr="00E42721" w:rsidRDefault="00134D07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42721">
                              <w:rPr>
                                <w:rFonts w:ascii="Arial" w:hAnsi="Arial" w:cs="Arial"/>
                                <w:i/>
                                <w:iCs/>
                                <w:sz w:val="15"/>
                                <w:szCs w:val="15"/>
                              </w:rPr>
                              <w:t>Selected comparator studies illustrating contrasts with the present analysis. CTS: carpal tunnel syndrome; DFU: diabetic foot ulcer; EHR: electronic health record; FDR: false discovery rate; GEE: generalized estimating equations; GLP-1RA: glucagon-like peptide-1 receptor agonist; HR: hazard ratio; LEA: lower-extremity amputation; NNT: number needed to treat; OR: odds ratio; PSM: propensity score matching; RR: relative risk; SGLT2i: sodium-glucose cotransporter-2 inhibitor; SSI: surgical site infection; T1DM: type 1 diabetes mellitus; T2DM: type 2 diabetes mellitus.</w:t>
                            </w:r>
                          </w:p>
                        </w:tc>
                      </w:tr>
                    </w:tbl>
                    <w:p w14:paraId="637C523A" w14:textId="77777777" w:rsidR="00134D07" w:rsidRDefault="00134D07"/>
                  </w:txbxContent>
                </v:textbox>
              </v:shape>
            </w:pict>
          </mc:Fallback>
        </mc:AlternateContent>
      </w:r>
    </w:p>
    <w:p w14:paraId="6343E7D6" w14:textId="77777777" w:rsidR="00134D07" w:rsidRPr="00C850FA" w:rsidRDefault="00134D07"/>
    <w:p w14:paraId="3F21EE69" w14:textId="77777777" w:rsidR="00134D07" w:rsidRPr="00C850FA" w:rsidRDefault="00134D07"/>
    <w:p w14:paraId="13C3FAAE" w14:textId="77777777" w:rsidR="00134D07" w:rsidRPr="00C850FA" w:rsidRDefault="00134D07"/>
    <w:p w14:paraId="60749217" w14:textId="77777777" w:rsidR="00134D07" w:rsidRPr="00C850FA" w:rsidRDefault="00134D07"/>
    <w:p w14:paraId="731574FD" w14:textId="77777777" w:rsidR="00134D07" w:rsidRPr="00C850FA" w:rsidRDefault="00134D07"/>
    <w:p w14:paraId="1935F8B0" w14:textId="77777777" w:rsidR="00134D07" w:rsidRPr="00C850FA" w:rsidRDefault="00134D07"/>
    <w:p w14:paraId="46922545" w14:textId="77777777" w:rsidR="00134D07" w:rsidRPr="00C850FA" w:rsidRDefault="00134D07"/>
    <w:p w14:paraId="6FAC9DC8" w14:textId="77777777" w:rsidR="00134D07" w:rsidRPr="00C850FA" w:rsidRDefault="00134D07"/>
    <w:p w14:paraId="4C2DFA11" w14:textId="77777777" w:rsidR="00134D07" w:rsidRPr="00C850FA" w:rsidRDefault="00134D07"/>
    <w:p w14:paraId="1ADF341F" w14:textId="77777777" w:rsidR="00134D07" w:rsidRPr="00C850FA" w:rsidRDefault="00134D07"/>
    <w:p w14:paraId="7FDF49D9" w14:textId="77777777" w:rsidR="00134D07" w:rsidRPr="00C850FA" w:rsidRDefault="00134D07"/>
    <w:p w14:paraId="3420F9B3" w14:textId="77777777" w:rsidR="00134D07" w:rsidRPr="00C850FA" w:rsidRDefault="00134D07"/>
    <w:p w14:paraId="70182935" w14:textId="77777777" w:rsidR="00134D07" w:rsidRPr="00C850FA" w:rsidRDefault="00134D07"/>
    <w:p w14:paraId="69F1C6A5" w14:textId="77777777" w:rsidR="00134D07" w:rsidRPr="00C850FA" w:rsidRDefault="00134D07"/>
    <w:p w14:paraId="7B5E9376" w14:textId="77777777" w:rsidR="00134D07" w:rsidRPr="00C850FA" w:rsidRDefault="00134D07"/>
    <w:p w14:paraId="764C08CE" w14:textId="77777777" w:rsidR="00134D07" w:rsidRPr="00C850FA" w:rsidRDefault="00134D07"/>
    <w:p w14:paraId="5DFAB940" w14:textId="77777777" w:rsidR="00134D07" w:rsidRPr="00C850FA" w:rsidRDefault="00134D07"/>
    <w:p w14:paraId="76A1B42C" w14:textId="77777777" w:rsidR="00134D07" w:rsidRPr="00C850FA" w:rsidRDefault="00134D07"/>
    <w:p w14:paraId="3489F9B7" w14:textId="77777777" w:rsidR="00134D07" w:rsidRPr="00C850FA" w:rsidRDefault="00134D07"/>
    <w:p w14:paraId="2C3DB387" w14:textId="77777777" w:rsidR="00134D07" w:rsidRPr="00C850FA" w:rsidRDefault="00134D07"/>
    <w:p w14:paraId="561D17E9" w14:textId="77777777" w:rsidR="00134D07" w:rsidRPr="00C850FA" w:rsidRDefault="00134D07"/>
    <w:p w14:paraId="352B25A1" w14:textId="77777777" w:rsidR="00134D07" w:rsidRPr="00C850FA" w:rsidRDefault="00134D07"/>
    <w:p w14:paraId="534F5F1D" w14:textId="77777777" w:rsidR="00134D07" w:rsidRPr="00C850FA" w:rsidRDefault="00134D07"/>
    <w:p w14:paraId="2700BC45" w14:textId="77777777" w:rsidR="00134D07" w:rsidRPr="00C850FA" w:rsidRDefault="00134D07"/>
    <w:p w14:paraId="624369A6" w14:textId="77777777" w:rsidR="00134D07" w:rsidRPr="00C850FA" w:rsidRDefault="00134D07"/>
    <w:p w14:paraId="4F38E330" w14:textId="77777777" w:rsidR="00134D07" w:rsidRPr="00C850FA" w:rsidRDefault="00134D07"/>
    <w:p w14:paraId="54709921" w14:textId="77777777" w:rsidR="00134D07" w:rsidRPr="00C850FA" w:rsidRDefault="00134D07"/>
    <w:p w14:paraId="7EAF6804" w14:textId="77777777" w:rsidR="00134D07" w:rsidRPr="00C850FA" w:rsidRDefault="00134D07"/>
    <w:p w14:paraId="2A366A46" w14:textId="77777777" w:rsidR="00134D07" w:rsidRPr="00C850FA" w:rsidRDefault="00134D07"/>
    <w:p w14:paraId="0497CCFC" w14:textId="77777777" w:rsidR="00134D07" w:rsidRPr="00C850FA" w:rsidRDefault="00134D07"/>
    <w:p w14:paraId="4E9F92F2" w14:textId="77777777" w:rsidR="00134D07" w:rsidRPr="00C850FA" w:rsidRDefault="00134D07"/>
    <w:p w14:paraId="5AD53EFB" w14:textId="77777777" w:rsidR="00134D07" w:rsidRPr="00C850FA" w:rsidRDefault="00134D07"/>
    <w:p w14:paraId="41DE00B2" w14:textId="77777777" w:rsidR="00134D07" w:rsidRPr="00C850FA" w:rsidRDefault="00134D07"/>
    <w:p w14:paraId="7CCD7A83" w14:textId="77777777" w:rsidR="00134D07" w:rsidRPr="00C850FA" w:rsidRDefault="00134D07"/>
    <w:p w14:paraId="71E1E939" w14:textId="77777777" w:rsidR="00134D07" w:rsidRPr="00C850FA" w:rsidRDefault="00134D07"/>
    <w:p w14:paraId="02BD36CF" w14:textId="77777777" w:rsidR="00134D07" w:rsidRPr="00C850FA" w:rsidRDefault="00134D07"/>
    <w:p w14:paraId="2FEC437F" w14:textId="77777777" w:rsidR="00134D07" w:rsidRPr="00C850FA" w:rsidRDefault="00134D07"/>
    <w:p w14:paraId="15E61DA2" w14:textId="77777777" w:rsidR="00134D07" w:rsidRDefault="00134D07"/>
    <w:p w14:paraId="380B86B3" w14:textId="77777777" w:rsidR="00134D07" w:rsidRDefault="00134D07">
      <w:r>
        <w:br w:type="page"/>
      </w:r>
    </w:p>
    <w:p w14:paraId="03456005" w14:textId="7AA4254E" w:rsidR="005E7FC7" w:rsidRPr="00E623B2" w:rsidRDefault="00134D07" w:rsidP="00134D07">
      <w:r w:rsidRPr="5CBAFF29">
        <w:rPr>
          <w:rFonts w:ascii="Arial" w:hAnsi="Arial" w:cs="Arial"/>
          <w:b/>
          <w:bCs/>
        </w:rPr>
        <w:lastRenderedPageBreak/>
        <w:t>Table S4. Methodological comparison with representative GLP-1RA surgical outcomes studies.</w:t>
      </w:r>
    </w:p>
    <w:p w14:paraId="6E128819" w14:textId="77777777" w:rsidR="00E623B2" w:rsidRDefault="00E623B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D14CC06" w14:textId="201C05AD" w:rsidR="005E7FC7" w:rsidRPr="00D6398E" w:rsidRDefault="7807898F" w:rsidP="7891FD39">
      <w:pPr>
        <w:spacing w:after="80" w:line="480" w:lineRule="auto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4E1D84A9" wp14:editId="19689789">
            <wp:extent cx="5943600" cy="2066925"/>
            <wp:effectExtent l="0" t="0" r="0" b="0"/>
            <wp:docPr id="180067994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679944" name="Picture 180067994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E7FC7" w:rsidRPr="7891FD39">
        <w:rPr>
          <w:rFonts w:ascii="Arial" w:hAnsi="Arial" w:cs="Arial"/>
          <w:b/>
          <w:bCs/>
        </w:rPr>
        <w:t xml:space="preserve">Figure </w:t>
      </w:r>
      <w:r w:rsidR="5CDCBCF5" w:rsidRPr="7891FD39">
        <w:rPr>
          <w:rFonts w:ascii="Arial" w:hAnsi="Arial" w:cs="Arial"/>
          <w:b/>
          <w:bCs/>
        </w:rPr>
        <w:t>S</w:t>
      </w:r>
      <w:r w:rsidR="005E7FC7" w:rsidRPr="7891FD39">
        <w:rPr>
          <w:rFonts w:ascii="Arial" w:hAnsi="Arial" w:cs="Arial"/>
          <w:b/>
          <w:bCs/>
        </w:rPr>
        <w:t>1.</w:t>
      </w:r>
      <w:r w:rsidR="001E3058" w:rsidRPr="7891FD39">
        <w:rPr>
          <w:rFonts w:ascii="Arial" w:hAnsi="Arial" w:cs="Arial"/>
          <w:b/>
          <w:bCs/>
        </w:rPr>
        <w:t xml:space="preserve"> </w:t>
      </w:r>
      <w:r w:rsidR="00D20B92" w:rsidRPr="7891FD39">
        <w:rPr>
          <w:rFonts w:ascii="Arial" w:hAnsi="Arial" w:cs="Arial"/>
          <w:b/>
          <w:bCs/>
        </w:rPr>
        <w:t xml:space="preserve">Emerging model of </w:t>
      </w:r>
      <w:r w:rsidR="00450E8B" w:rsidRPr="7891FD39">
        <w:rPr>
          <w:rFonts w:ascii="Arial" w:hAnsi="Arial" w:cs="Arial"/>
          <w:b/>
          <w:bCs/>
        </w:rPr>
        <w:t xml:space="preserve">preoperative </w:t>
      </w:r>
      <w:r w:rsidR="00D20B92" w:rsidRPr="7891FD39">
        <w:rPr>
          <w:rFonts w:ascii="Arial" w:hAnsi="Arial" w:cs="Arial"/>
          <w:b/>
          <w:bCs/>
        </w:rPr>
        <w:t>GLP</w:t>
      </w:r>
      <w:r w:rsidR="00AB54D0" w:rsidRPr="7891FD39">
        <w:rPr>
          <w:rFonts w:ascii="Arial" w:hAnsi="Arial" w:cs="Arial"/>
          <w:b/>
          <w:bCs/>
        </w:rPr>
        <w:t>-1</w:t>
      </w:r>
      <w:r w:rsidR="00D20B92" w:rsidRPr="7891FD39">
        <w:rPr>
          <w:rFonts w:ascii="Arial" w:hAnsi="Arial" w:cs="Arial"/>
          <w:b/>
          <w:bCs/>
        </w:rPr>
        <w:t>RA exposure and wound healing outcomes in the surgical course</w:t>
      </w:r>
      <w:r w:rsidR="001E3058" w:rsidRPr="7891FD39">
        <w:rPr>
          <w:rFonts w:ascii="Arial" w:hAnsi="Arial" w:cs="Arial"/>
        </w:rPr>
        <w:t>.</w:t>
      </w:r>
      <w:r w:rsidR="00D20B92" w:rsidRPr="7891FD39">
        <w:rPr>
          <w:rFonts w:ascii="Arial" w:hAnsi="Arial" w:cs="Arial"/>
        </w:rPr>
        <w:t xml:space="preserve"> </w:t>
      </w:r>
      <w:r w:rsidR="001E3058" w:rsidRPr="7891FD39">
        <w:rPr>
          <w:rFonts w:ascii="Arial" w:hAnsi="Arial" w:cs="Arial"/>
        </w:rPr>
        <w:t xml:space="preserve">The timeline illustrates GLP-1RA </w:t>
      </w:r>
      <w:r w:rsidR="00D55A1D" w:rsidRPr="7891FD39">
        <w:rPr>
          <w:rFonts w:ascii="Arial" w:hAnsi="Arial" w:cs="Arial"/>
        </w:rPr>
        <w:t xml:space="preserve">preoperative </w:t>
      </w:r>
      <w:r w:rsidR="001E3058" w:rsidRPr="7891FD39">
        <w:rPr>
          <w:rFonts w:ascii="Arial" w:hAnsi="Arial" w:cs="Arial"/>
        </w:rPr>
        <w:t>exposure status,</w:t>
      </w:r>
      <w:r w:rsidR="64025188" w:rsidRPr="7891FD39">
        <w:rPr>
          <w:rFonts w:ascii="Arial" w:hAnsi="Arial" w:cs="Arial"/>
        </w:rPr>
        <w:t xml:space="preserve"> the</w:t>
      </w:r>
      <w:r w:rsidR="001E3058" w:rsidRPr="7891FD39">
        <w:rPr>
          <w:rFonts w:ascii="Arial" w:hAnsi="Arial" w:cs="Arial"/>
        </w:rPr>
        <w:t xml:space="preserve"> perioperative </w:t>
      </w:r>
      <w:r w:rsidR="00DE238A" w:rsidRPr="7891FD39">
        <w:rPr>
          <w:rFonts w:ascii="Arial" w:hAnsi="Arial" w:cs="Arial"/>
        </w:rPr>
        <w:t>window</w:t>
      </w:r>
      <w:r w:rsidR="000573A0" w:rsidRPr="7891FD39">
        <w:rPr>
          <w:rFonts w:ascii="Arial" w:hAnsi="Arial" w:cs="Arial"/>
        </w:rPr>
        <w:t xml:space="preserve"> and </w:t>
      </w:r>
      <w:r w:rsidR="00112C61" w:rsidRPr="7891FD39">
        <w:rPr>
          <w:rFonts w:ascii="Arial" w:hAnsi="Arial" w:cs="Arial"/>
        </w:rPr>
        <w:t xml:space="preserve">associated postoperative wound healing outcomes </w:t>
      </w:r>
      <w:r w:rsidR="00550611" w:rsidRPr="7891FD39">
        <w:rPr>
          <w:rFonts w:ascii="Arial" w:hAnsi="Arial" w:cs="Arial"/>
        </w:rPr>
        <w:t xml:space="preserve">indicated by this </w:t>
      </w:r>
      <w:r w:rsidR="00FD2FCD" w:rsidRPr="7891FD39">
        <w:rPr>
          <w:rFonts w:ascii="Arial" w:hAnsi="Arial" w:cs="Arial"/>
        </w:rPr>
        <w:t>pilot study.</w:t>
      </w:r>
      <w:r w:rsidR="001E3058" w:rsidRPr="7891FD39">
        <w:rPr>
          <w:rFonts w:ascii="Arial" w:hAnsi="Arial" w:cs="Arial"/>
        </w:rPr>
        <w:t xml:space="preserve"> </w:t>
      </w:r>
      <w:r w:rsidR="00BB3750" w:rsidRPr="7891FD39">
        <w:rPr>
          <w:rFonts w:ascii="Arial" w:hAnsi="Arial" w:cs="Arial"/>
        </w:rPr>
        <w:t>GLP-1RA is typically paused</w:t>
      </w:r>
      <w:r w:rsidR="00406288" w:rsidRPr="7891FD39">
        <w:rPr>
          <w:rFonts w:ascii="Arial" w:hAnsi="Arial" w:cs="Arial"/>
        </w:rPr>
        <w:t xml:space="preserve"> in the p</w:t>
      </w:r>
      <w:r w:rsidR="001E3058" w:rsidRPr="7891FD39">
        <w:rPr>
          <w:rFonts w:ascii="Arial" w:hAnsi="Arial" w:cs="Arial"/>
        </w:rPr>
        <w:t xml:space="preserve">erioperative </w:t>
      </w:r>
      <w:r w:rsidR="00943BB0" w:rsidRPr="7891FD39">
        <w:rPr>
          <w:rFonts w:ascii="Arial" w:hAnsi="Arial" w:cs="Arial"/>
        </w:rPr>
        <w:t xml:space="preserve">period due to </w:t>
      </w:r>
      <w:r w:rsidR="001E3058" w:rsidRPr="7891FD39">
        <w:rPr>
          <w:rFonts w:ascii="Arial" w:hAnsi="Arial" w:cs="Arial"/>
        </w:rPr>
        <w:t xml:space="preserve">risks </w:t>
      </w:r>
      <w:r w:rsidR="7ADA1D2B" w:rsidRPr="7891FD39">
        <w:rPr>
          <w:rFonts w:ascii="Arial" w:hAnsi="Arial" w:cs="Arial"/>
        </w:rPr>
        <w:t>including</w:t>
      </w:r>
      <w:r w:rsidR="001E3058" w:rsidRPr="7891FD39">
        <w:rPr>
          <w:rFonts w:ascii="Arial" w:hAnsi="Arial" w:cs="Arial"/>
        </w:rPr>
        <w:t xml:space="preserve"> aspiration and hyp</w:t>
      </w:r>
      <w:r w:rsidR="002C2EE4" w:rsidRPr="7891FD39">
        <w:rPr>
          <w:rFonts w:ascii="Arial" w:hAnsi="Arial" w:cs="Arial"/>
        </w:rPr>
        <w:t>o- and hyp</w:t>
      </w:r>
      <w:r w:rsidR="001E3058" w:rsidRPr="7891FD39">
        <w:rPr>
          <w:rFonts w:ascii="Arial" w:hAnsi="Arial" w:cs="Arial"/>
        </w:rPr>
        <w:t>erglycemia in the acute surgical window</w:t>
      </w:r>
      <w:r w:rsidR="00943BB0" w:rsidRPr="7891FD39">
        <w:rPr>
          <w:rFonts w:ascii="Arial" w:hAnsi="Arial" w:cs="Arial"/>
        </w:rPr>
        <w:t>.</w:t>
      </w:r>
      <w:r w:rsidR="001E3058" w:rsidRPr="7891FD39">
        <w:rPr>
          <w:rFonts w:ascii="Arial" w:hAnsi="Arial" w:cs="Arial"/>
        </w:rPr>
        <w:t xml:space="preserve"> This schematic reflects hypothesized biological relationships and does not represent causal claims.</w:t>
      </w:r>
    </w:p>
    <w:sectPr w:rsidR="005E7FC7" w:rsidRPr="00D6398E" w:rsidSect="00CC1C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FCE76" w14:textId="77777777" w:rsidR="004E7610" w:rsidRDefault="004E7610" w:rsidP="00D40A75">
      <w:r>
        <w:separator/>
      </w:r>
    </w:p>
  </w:endnote>
  <w:endnote w:type="continuationSeparator" w:id="0">
    <w:p w14:paraId="5E285DD6" w14:textId="77777777" w:rsidR="004E7610" w:rsidRDefault="004E7610" w:rsidP="00D40A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3DC687" w14:textId="77777777" w:rsidR="00E723F8" w:rsidRDefault="00E723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161436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8957A1" w14:textId="25B2C3C4" w:rsidR="00DE452F" w:rsidRPr="00F773A5" w:rsidRDefault="00E90B80" w:rsidP="00E723F8">
        <w:pPr>
          <w:pStyle w:val="Footer"/>
          <w:jc w:val="right"/>
          <w:rPr>
            <w:rFonts w:ascii="Arial" w:hAnsi="Arial" w:cs="Arial"/>
          </w:rPr>
        </w:pPr>
        <w:r w:rsidRPr="00F773A5">
          <w:rPr>
            <w:rFonts w:ascii="Arial" w:hAnsi="Arial" w:cs="Arial"/>
          </w:rPr>
          <w:t xml:space="preserve"> </w:t>
        </w:r>
        <w:r w:rsidR="00DE452F" w:rsidRPr="00F773A5">
          <w:rPr>
            <w:rFonts w:ascii="Arial" w:hAnsi="Arial" w:cs="Arial"/>
          </w:rPr>
          <w:fldChar w:fldCharType="begin"/>
        </w:r>
        <w:r w:rsidR="00DE452F" w:rsidRPr="00F773A5">
          <w:rPr>
            <w:rFonts w:ascii="Arial" w:hAnsi="Arial" w:cs="Arial"/>
          </w:rPr>
          <w:instrText xml:space="preserve"> PAGE   \* MERGEFORMAT </w:instrText>
        </w:r>
        <w:r w:rsidR="00DE452F" w:rsidRPr="00F773A5">
          <w:rPr>
            <w:rFonts w:ascii="Arial" w:hAnsi="Arial" w:cs="Arial"/>
          </w:rPr>
          <w:fldChar w:fldCharType="separate"/>
        </w:r>
        <w:r w:rsidR="00DE452F" w:rsidRPr="00F773A5">
          <w:rPr>
            <w:rFonts w:ascii="Arial" w:hAnsi="Arial" w:cs="Arial"/>
            <w:noProof/>
          </w:rPr>
          <w:t>2</w:t>
        </w:r>
        <w:r w:rsidR="00DE452F" w:rsidRPr="00F773A5">
          <w:rPr>
            <w:rFonts w:ascii="Arial" w:hAnsi="Arial" w:cs="Arial"/>
            <w:noProof/>
          </w:rPr>
          <w:fldChar w:fldCharType="end"/>
        </w:r>
      </w:p>
    </w:sdtContent>
  </w:sdt>
  <w:p w14:paraId="10F3A0A5" w14:textId="77777777" w:rsidR="00DE452F" w:rsidRPr="00F773A5" w:rsidRDefault="00DE452F" w:rsidP="00E723F8">
    <w:pPr>
      <w:pStyle w:val="Footer"/>
      <w:jc w:val="right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B436A" w14:textId="77777777" w:rsidR="00E723F8" w:rsidRDefault="00E72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7F6A5" w14:textId="77777777" w:rsidR="004E7610" w:rsidRDefault="004E7610" w:rsidP="00D40A75">
      <w:r>
        <w:separator/>
      </w:r>
    </w:p>
  </w:footnote>
  <w:footnote w:type="continuationSeparator" w:id="0">
    <w:p w14:paraId="0E979FC1" w14:textId="77777777" w:rsidR="004E7610" w:rsidRDefault="004E7610" w:rsidP="00D40A7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F0FFB" w14:textId="77777777" w:rsidR="00E723F8" w:rsidRDefault="00E723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1EB177" w14:textId="77777777" w:rsidR="00E723F8" w:rsidRDefault="00E723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E9FAF5" w14:textId="77777777" w:rsidR="00E723F8" w:rsidRDefault="00E723F8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LQf9Nee/7AbGQ9" int2:id="13lj5m78">
      <int2:state int2:value="Rejected" int2:type="spell"/>
    </int2:textHash>
    <int2:textHash int2:hashCode="fcMbG3c07lf5RG" int2:id="2Weqpp8e">
      <int2:state int2:value="Rejected" int2:type="spell"/>
    </int2:textHash>
    <int2:textHash int2:hashCode="DQPMllfwlxhu44" int2:id="R319KWXq">
      <int2:state int2:value="Rejected" int2:type="spell"/>
    </int2:textHash>
    <int2:textHash int2:hashCode="nhONB97CleKcO2" int2:id="d467Bk0o">
      <int2:state int2:value="Rejected" int2:type="spell"/>
    </int2:textHash>
    <int2:textHash int2:hashCode="XQvAllFfCQRAkn" int2:id="rgS3OK1n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537D5"/>
    <w:multiLevelType w:val="hybridMultilevel"/>
    <w:tmpl w:val="7E68CC66"/>
    <w:lvl w:ilvl="0" w:tplc="224C36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48A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22E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F4F9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72D3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6A57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E2A4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CAF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268B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141804"/>
    <w:multiLevelType w:val="hybridMultilevel"/>
    <w:tmpl w:val="702A57DA"/>
    <w:lvl w:ilvl="0" w:tplc="DD96687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4094C5D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2" w:tplc="C9F686A4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3" w:tplc="B086856E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4" w:tplc="69FC5B0C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5" w:tplc="3732C014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6" w:tplc="3C805A78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7" w:tplc="08CCED24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  <w:lvl w:ilvl="8" w:tplc="13563E76">
      <w:start w:val="1"/>
      <w:numFmt w:val="bullet"/>
      <w:lvlText w:val="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FD1E68A"/>
    <w:multiLevelType w:val="hybridMultilevel"/>
    <w:tmpl w:val="C464E5FC"/>
    <w:lvl w:ilvl="0" w:tplc="888256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4EE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B452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1CE0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4E92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0ECC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5CEE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DA20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A40E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16942"/>
    <w:multiLevelType w:val="hybridMultilevel"/>
    <w:tmpl w:val="6E10E51C"/>
    <w:lvl w:ilvl="0" w:tplc="181EA752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8DF2DF7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888E4A6A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2B9E95E4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B27CDCB8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2F76382C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3828D790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4B102BDC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DF929956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DF6D294"/>
    <w:multiLevelType w:val="hybridMultilevel"/>
    <w:tmpl w:val="9384C1DA"/>
    <w:lvl w:ilvl="0" w:tplc="5E5A3ECC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A120D728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B04E54CC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80523500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CFA6C0AC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25FEC67E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8D92C3EC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E3524F42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EF9CD196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68307E"/>
    <w:multiLevelType w:val="hybridMultilevel"/>
    <w:tmpl w:val="5942A55C"/>
    <w:lvl w:ilvl="0" w:tplc="47307F56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7944B880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A37A3140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D76843FC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763E9E64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E0745B80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94864694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F93E7F36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AA5CF646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899A972"/>
    <w:multiLevelType w:val="hybridMultilevel"/>
    <w:tmpl w:val="FFFFFFFF"/>
    <w:lvl w:ilvl="0" w:tplc="564E59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6A058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68AE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B038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1EEB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2258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92ED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C4A1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205C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4DC3F7"/>
    <w:multiLevelType w:val="hybridMultilevel"/>
    <w:tmpl w:val="F814B3CA"/>
    <w:lvl w:ilvl="0" w:tplc="E63047C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F5BCD926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44640BF6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3D484D2E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38489E86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FA809E5C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D1D6803C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FE222B0C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E02EF116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0F9762"/>
    <w:multiLevelType w:val="hybridMultilevel"/>
    <w:tmpl w:val="FFFFFFFF"/>
    <w:lvl w:ilvl="0" w:tplc="D38C4D3C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822E9A22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A7226682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DE40DCB8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28409A06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3C92356E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356023CE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1EB2F670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BC105EE4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7E49C70"/>
    <w:multiLevelType w:val="hybridMultilevel"/>
    <w:tmpl w:val="FFFFFFFF"/>
    <w:lvl w:ilvl="0" w:tplc="CDD05C2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B906A3CA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1B1EA27E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4BC0938E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32BA7B9E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F6000260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81749D02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ED6A9320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BFEC45B4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A4C443"/>
    <w:multiLevelType w:val="hybridMultilevel"/>
    <w:tmpl w:val="90940BB0"/>
    <w:lvl w:ilvl="0" w:tplc="AE186F22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E110E5E2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92E6F1A2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7FBE26A8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44B06900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9E3AABC8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C918233A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AAB68FDE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B4FCB496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DAF3262"/>
    <w:multiLevelType w:val="hybridMultilevel"/>
    <w:tmpl w:val="FFFFFFFF"/>
    <w:lvl w:ilvl="0" w:tplc="DE62DEA0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5DFC0D1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06C65D3C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48FA1756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87A0ADC0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1A4AE062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BFAE31B6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847E51A4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60401046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44683A"/>
    <w:multiLevelType w:val="hybridMultilevel"/>
    <w:tmpl w:val="FFFFFFFF"/>
    <w:lvl w:ilvl="0" w:tplc="0082D39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21611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687D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497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DE08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5E86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8625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C26B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D003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F77A0B"/>
    <w:multiLevelType w:val="hybridMultilevel"/>
    <w:tmpl w:val="BB36794E"/>
    <w:lvl w:ilvl="0" w:tplc="20385EA4">
      <w:start w:val="1"/>
      <w:numFmt w:val="bullet"/>
      <w:lvlText w:val=""/>
      <w:lvlJc w:val="left"/>
      <w:pPr>
        <w:ind w:left="360" w:hanging="360"/>
      </w:pPr>
      <w:rPr>
        <w:rFonts w:ascii="Wingdings" w:hAnsi="Wingdings" w:hint="default"/>
      </w:rPr>
    </w:lvl>
    <w:lvl w:ilvl="1" w:tplc="5066E76E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1DF23824">
      <w:start w:val="1"/>
      <w:numFmt w:val="bullet"/>
      <w:lvlText w:val=""/>
      <w:lvlJc w:val="left"/>
      <w:pPr>
        <w:ind w:left="1800" w:hanging="360"/>
      </w:pPr>
      <w:rPr>
        <w:rFonts w:ascii="Wingdings" w:hAnsi="Wingdings" w:hint="default"/>
      </w:rPr>
    </w:lvl>
    <w:lvl w:ilvl="3" w:tplc="0A1663B8">
      <w:start w:val="1"/>
      <w:numFmt w:val="bullet"/>
      <w:lvlText w:val=""/>
      <w:lvlJc w:val="left"/>
      <w:pPr>
        <w:ind w:left="2520" w:hanging="360"/>
      </w:pPr>
      <w:rPr>
        <w:rFonts w:ascii="Wingdings" w:hAnsi="Wingdings" w:hint="default"/>
      </w:rPr>
    </w:lvl>
    <w:lvl w:ilvl="4" w:tplc="F4BEACD2">
      <w:start w:val="1"/>
      <w:numFmt w:val="bullet"/>
      <w:lvlText w:val=""/>
      <w:lvlJc w:val="left"/>
      <w:pPr>
        <w:ind w:left="3240" w:hanging="360"/>
      </w:pPr>
      <w:rPr>
        <w:rFonts w:ascii="Wingdings" w:hAnsi="Wingdings" w:hint="default"/>
      </w:rPr>
    </w:lvl>
    <w:lvl w:ilvl="5" w:tplc="85F6CFF0">
      <w:start w:val="1"/>
      <w:numFmt w:val="bullet"/>
      <w:lvlText w:val=""/>
      <w:lvlJc w:val="left"/>
      <w:pPr>
        <w:ind w:left="3960" w:hanging="360"/>
      </w:pPr>
      <w:rPr>
        <w:rFonts w:ascii="Wingdings" w:hAnsi="Wingdings" w:hint="default"/>
      </w:rPr>
    </w:lvl>
    <w:lvl w:ilvl="6" w:tplc="C45482B6">
      <w:start w:val="1"/>
      <w:numFmt w:val="bullet"/>
      <w:lvlText w:val=""/>
      <w:lvlJc w:val="left"/>
      <w:pPr>
        <w:ind w:left="4680" w:hanging="360"/>
      </w:pPr>
      <w:rPr>
        <w:rFonts w:ascii="Wingdings" w:hAnsi="Wingdings" w:hint="default"/>
      </w:rPr>
    </w:lvl>
    <w:lvl w:ilvl="7" w:tplc="E1A87F00">
      <w:start w:val="1"/>
      <w:numFmt w:val="bullet"/>
      <w:lvlText w:val=""/>
      <w:lvlJc w:val="left"/>
      <w:pPr>
        <w:ind w:left="5400" w:hanging="360"/>
      </w:pPr>
      <w:rPr>
        <w:rFonts w:ascii="Wingdings" w:hAnsi="Wingdings" w:hint="default"/>
      </w:rPr>
    </w:lvl>
    <w:lvl w:ilvl="8" w:tplc="A19421D6">
      <w:start w:val="1"/>
      <w:numFmt w:val="bullet"/>
      <w:lvlText w:val="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76923702">
    <w:abstractNumId w:val="4"/>
  </w:num>
  <w:num w:numId="2" w16cid:durableId="515771178">
    <w:abstractNumId w:val="2"/>
  </w:num>
  <w:num w:numId="3" w16cid:durableId="2118720123">
    <w:abstractNumId w:val="3"/>
  </w:num>
  <w:num w:numId="4" w16cid:durableId="267665611">
    <w:abstractNumId w:val="1"/>
  </w:num>
  <w:num w:numId="5" w16cid:durableId="635182360">
    <w:abstractNumId w:val="7"/>
  </w:num>
  <w:num w:numId="6" w16cid:durableId="352418553">
    <w:abstractNumId w:val="10"/>
  </w:num>
  <w:num w:numId="7" w16cid:durableId="547494967">
    <w:abstractNumId w:val="13"/>
  </w:num>
  <w:num w:numId="8" w16cid:durableId="690764242">
    <w:abstractNumId w:val="9"/>
  </w:num>
  <w:num w:numId="9" w16cid:durableId="1921716493">
    <w:abstractNumId w:val="5"/>
  </w:num>
  <w:num w:numId="10" w16cid:durableId="2088764153">
    <w:abstractNumId w:val="12"/>
  </w:num>
  <w:num w:numId="11" w16cid:durableId="851918162">
    <w:abstractNumId w:val="11"/>
  </w:num>
  <w:num w:numId="12" w16cid:durableId="1039014736">
    <w:abstractNumId w:val="8"/>
  </w:num>
  <w:num w:numId="13" w16cid:durableId="914972494">
    <w:abstractNumId w:val="0"/>
  </w:num>
  <w:num w:numId="14" w16cid:durableId="1645310637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020"/>
    <w:rsid w:val="000021C6"/>
    <w:rsid w:val="000023AC"/>
    <w:rsid w:val="00002617"/>
    <w:rsid w:val="000031B2"/>
    <w:rsid w:val="000033CB"/>
    <w:rsid w:val="00003F62"/>
    <w:rsid w:val="0000477D"/>
    <w:rsid w:val="00004CE7"/>
    <w:rsid w:val="0000507E"/>
    <w:rsid w:val="000055D9"/>
    <w:rsid w:val="00005F47"/>
    <w:rsid w:val="00006649"/>
    <w:rsid w:val="00006CDC"/>
    <w:rsid w:val="00006D7F"/>
    <w:rsid w:val="00006EAF"/>
    <w:rsid w:val="000072DF"/>
    <w:rsid w:val="000105E7"/>
    <w:rsid w:val="00010C81"/>
    <w:rsid w:val="00011CAA"/>
    <w:rsid w:val="00012237"/>
    <w:rsid w:val="000126DB"/>
    <w:rsid w:val="00012BD9"/>
    <w:rsid w:val="00013850"/>
    <w:rsid w:val="00014D6D"/>
    <w:rsid w:val="00015307"/>
    <w:rsid w:val="00015651"/>
    <w:rsid w:val="00015EA6"/>
    <w:rsid w:val="000162E8"/>
    <w:rsid w:val="0001691F"/>
    <w:rsid w:val="00016DD3"/>
    <w:rsid w:val="0001727E"/>
    <w:rsid w:val="000179E9"/>
    <w:rsid w:val="00017C96"/>
    <w:rsid w:val="00017D5B"/>
    <w:rsid w:val="00017E9A"/>
    <w:rsid w:val="000203D4"/>
    <w:rsid w:val="000209C9"/>
    <w:rsid w:val="00020FEC"/>
    <w:rsid w:val="00021074"/>
    <w:rsid w:val="00021266"/>
    <w:rsid w:val="0002169B"/>
    <w:rsid w:val="0002173A"/>
    <w:rsid w:val="00021788"/>
    <w:rsid w:val="00022B3B"/>
    <w:rsid w:val="00022BBC"/>
    <w:rsid w:val="00024A8B"/>
    <w:rsid w:val="00024B6F"/>
    <w:rsid w:val="00024EA4"/>
    <w:rsid w:val="000251F4"/>
    <w:rsid w:val="00025912"/>
    <w:rsid w:val="00025F76"/>
    <w:rsid w:val="000260D5"/>
    <w:rsid w:val="00026B45"/>
    <w:rsid w:val="000278F1"/>
    <w:rsid w:val="00030A59"/>
    <w:rsid w:val="00030AEA"/>
    <w:rsid w:val="00030C1B"/>
    <w:rsid w:val="00031D8E"/>
    <w:rsid w:val="00031DB2"/>
    <w:rsid w:val="00032E37"/>
    <w:rsid w:val="00034068"/>
    <w:rsid w:val="00034415"/>
    <w:rsid w:val="00034F51"/>
    <w:rsid w:val="0003502F"/>
    <w:rsid w:val="00035241"/>
    <w:rsid w:val="00035404"/>
    <w:rsid w:val="0003545E"/>
    <w:rsid w:val="000354C0"/>
    <w:rsid w:val="0003704E"/>
    <w:rsid w:val="000372FD"/>
    <w:rsid w:val="000374F4"/>
    <w:rsid w:val="00037E14"/>
    <w:rsid w:val="00040356"/>
    <w:rsid w:val="00040CAB"/>
    <w:rsid w:val="00041451"/>
    <w:rsid w:val="000417F6"/>
    <w:rsid w:val="00041F7A"/>
    <w:rsid w:val="00042038"/>
    <w:rsid w:val="00042DDE"/>
    <w:rsid w:val="000433C4"/>
    <w:rsid w:val="000437C6"/>
    <w:rsid w:val="00043DF0"/>
    <w:rsid w:val="00045622"/>
    <w:rsid w:val="00045645"/>
    <w:rsid w:val="00045959"/>
    <w:rsid w:val="000461FE"/>
    <w:rsid w:val="00046F03"/>
    <w:rsid w:val="0004754F"/>
    <w:rsid w:val="000477FA"/>
    <w:rsid w:val="00047A8C"/>
    <w:rsid w:val="00050281"/>
    <w:rsid w:val="00051690"/>
    <w:rsid w:val="00051CDA"/>
    <w:rsid w:val="00052647"/>
    <w:rsid w:val="00053365"/>
    <w:rsid w:val="00053512"/>
    <w:rsid w:val="00053CAB"/>
    <w:rsid w:val="000541FB"/>
    <w:rsid w:val="00055C11"/>
    <w:rsid w:val="00055D0E"/>
    <w:rsid w:val="00055E49"/>
    <w:rsid w:val="00056E27"/>
    <w:rsid w:val="000573A0"/>
    <w:rsid w:val="000579B9"/>
    <w:rsid w:val="00057B44"/>
    <w:rsid w:val="000601BE"/>
    <w:rsid w:val="00060C22"/>
    <w:rsid w:val="00060E3E"/>
    <w:rsid w:val="000614C7"/>
    <w:rsid w:val="000614E8"/>
    <w:rsid w:val="0006175F"/>
    <w:rsid w:val="000618FA"/>
    <w:rsid w:val="00061BFA"/>
    <w:rsid w:val="00061E1F"/>
    <w:rsid w:val="00062320"/>
    <w:rsid w:val="00062A8E"/>
    <w:rsid w:val="00062D3A"/>
    <w:rsid w:val="000630DD"/>
    <w:rsid w:val="0006357C"/>
    <w:rsid w:val="0006394D"/>
    <w:rsid w:val="00063A75"/>
    <w:rsid w:val="00064069"/>
    <w:rsid w:val="000645FE"/>
    <w:rsid w:val="00064971"/>
    <w:rsid w:val="00064A2E"/>
    <w:rsid w:val="00064D17"/>
    <w:rsid w:val="00064E7D"/>
    <w:rsid w:val="0006507E"/>
    <w:rsid w:val="00065101"/>
    <w:rsid w:val="00065A6F"/>
    <w:rsid w:val="00066B16"/>
    <w:rsid w:val="00066FC7"/>
    <w:rsid w:val="0006760C"/>
    <w:rsid w:val="0007003A"/>
    <w:rsid w:val="0007015C"/>
    <w:rsid w:val="00070671"/>
    <w:rsid w:val="0007142B"/>
    <w:rsid w:val="00071DF2"/>
    <w:rsid w:val="00071EFA"/>
    <w:rsid w:val="00071F80"/>
    <w:rsid w:val="0007258C"/>
    <w:rsid w:val="00072BA2"/>
    <w:rsid w:val="00073B71"/>
    <w:rsid w:val="00073F7D"/>
    <w:rsid w:val="00074135"/>
    <w:rsid w:val="00074797"/>
    <w:rsid w:val="0007503E"/>
    <w:rsid w:val="00075539"/>
    <w:rsid w:val="0007599F"/>
    <w:rsid w:val="00076123"/>
    <w:rsid w:val="0007631D"/>
    <w:rsid w:val="0007651B"/>
    <w:rsid w:val="00076B3E"/>
    <w:rsid w:val="000771C3"/>
    <w:rsid w:val="0008048D"/>
    <w:rsid w:val="0008063E"/>
    <w:rsid w:val="00080934"/>
    <w:rsid w:val="00080B71"/>
    <w:rsid w:val="00080DC8"/>
    <w:rsid w:val="00081254"/>
    <w:rsid w:val="000812D2"/>
    <w:rsid w:val="000812DA"/>
    <w:rsid w:val="00081EC5"/>
    <w:rsid w:val="0008280C"/>
    <w:rsid w:val="00082C34"/>
    <w:rsid w:val="000832FB"/>
    <w:rsid w:val="0008375E"/>
    <w:rsid w:val="00084154"/>
    <w:rsid w:val="000852AD"/>
    <w:rsid w:val="000853CD"/>
    <w:rsid w:val="0008563F"/>
    <w:rsid w:val="00085E7C"/>
    <w:rsid w:val="000860D4"/>
    <w:rsid w:val="00086476"/>
    <w:rsid w:val="0008668A"/>
    <w:rsid w:val="00087297"/>
    <w:rsid w:val="000876F7"/>
    <w:rsid w:val="00087DA2"/>
    <w:rsid w:val="00091DE5"/>
    <w:rsid w:val="000927D8"/>
    <w:rsid w:val="00092C38"/>
    <w:rsid w:val="00092CD5"/>
    <w:rsid w:val="000936FD"/>
    <w:rsid w:val="00093E32"/>
    <w:rsid w:val="00094314"/>
    <w:rsid w:val="00094655"/>
    <w:rsid w:val="000952FD"/>
    <w:rsid w:val="00095781"/>
    <w:rsid w:val="00095956"/>
    <w:rsid w:val="00095B83"/>
    <w:rsid w:val="00095D21"/>
    <w:rsid w:val="00095DCE"/>
    <w:rsid w:val="0009629D"/>
    <w:rsid w:val="00097AEE"/>
    <w:rsid w:val="00097CAD"/>
    <w:rsid w:val="00097E2A"/>
    <w:rsid w:val="00097F6F"/>
    <w:rsid w:val="000A0014"/>
    <w:rsid w:val="000A030E"/>
    <w:rsid w:val="000A04C3"/>
    <w:rsid w:val="000A0D79"/>
    <w:rsid w:val="000A121D"/>
    <w:rsid w:val="000A1465"/>
    <w:rsid w:val="000A148C"/>
    <w:rsid w:val="000A1802"/>
    <w:rsid w:val="000A269B"/>
    <w:rsid w:val="000A2B73"/>
    <w:rsid w:val="000A328A"/>
    <w:rsid w:val="000A350B"/>
    <w:rsid w:val="000A4EF2"/>
    <w:rsid w:val="000A5BFC"/>
    <w:rsid w:val="000A6EB0"/>
    <w:rsid w:val="000A736C"/>
    <w:rsid w:val="000B049A"/>
    <w:rsid w:val="000B087F"/>
    <w:rsid w:val="000B0B66"/>
    <w:rsid w:val="000B13B4"/>
    <w:rsid w:val="000B2C67"/>
    <w:rsid w:val="000B2C8E"/>
    <w:rsid w:val="000B2D9A"/>
    <w:rsid w:val="000B3313"/>
    <w:rsid w:val="000B33BE"/>
    <w:rsid w:val="000B37B1"/>
    <w:rsid w:val="000B459D"/>
    <w:rsid w:val="000B460D"/>
    <w:rsid w:val="000B4F29"/>
    <w:rsid w:val="000B5D40"/>
    <w:rsid w:val="000B6343"/>
    <w:rsid w:val="000B674C"/>
    <w:rsid w:val="000B67BF"/>
    <w:rsid w:val="000B70E7"/>
    <w:rsid w:val="000B70FC"/>
    <w:rsid w:val="000B7153"/>
    <w:rsid w:val="000B74DD"/>
    <w:rsid w:val="000B7D25"/>
    <w:rsid w:val="000C01F2"/>
    <w:rsid w:val="000C08BD"/>
    <w:rsid w:val="000C0B51"/>
    <w:rsid w:val="000C10E8"/>
    <w:rsid w:val="000C19BA"/>
    <w:rsid w:val="000C24A7"/>
    <w:rsid w:val="000C25AE"/>
    <w:rsid w:val="000C34DA"/>
    <w:rsid w:val="000C45B7"/>
    <w:rsid w:val="000C47A9"/>
    <w:rsid w:val="000C518F"/>
    <w:rsid w:val="000C5DDC"/>
    <w:rsid w:val="000C604C"/>
    <w:rsid w:val="000C6144"/>
    <w:rsid w:val="000C6284"/>
    <w:rsid w:val="000C67C5"/>
    <w:rsid w:val="000C7087"/>
    <w:rsid w:val="000C71F7"/>
    <w:rsid w:val="000C7C92"/>
    <w:rsid w:val="000D0131"/>
    <w:rsid w:val="000D0258"/>
    <w:rsid w:val="000D02AB"/>
    <w:rsid w:val="000D0623"/>
    <w:rsid w:val="000D071C"/>
    <w:rsid w:val="000D0A17"/>
    <w:rsid w:val="000D0DC0"/>
    <w:rsid w:val="000D0E80"/>
    <w:rsid w:val="000D1F1F"/>
    <w:rsid w:val="000D2BC3"/>
    <w:rsid w:val="000D2C1A"/>
    <w:rsid w:val="000D307C"/>
    <w:rsid w:val="000D3C17"/>
    <w:rsid w:val="000D4DBC"/>
    <w:rsid w:val="000D505F"/>
    <w:rsid w:val="000D5181"/>
    <w:rsid w:val="000D5941"/>
    <w:rsid w:val="000D595B"/>
    <w:rsid w:val="000D6427"/>
    <w:rsid w:val="000D67D7"/>
    <w:rsid w:val="000D6A62"/>
    <w:rsid w:val="000D6AEB"/>
    <w:rsid w:val="000D7337"/>
    <w:rsid w:val="000D741E"/>
    <w:rsid w:val="000D7F7E"/>
    <w:rsid w:val="000E066F"/>
    <w:rsid w:val="000E0743"/>
    <w:rsid w:val="000E0AD0"/>
    <w:rsid w:val="000E1AD7"/>
    <w:rsid w:val="000E1BFB"/>
    <w:rsid w:val="000E1E3B"/>
    <w:rsid w:val="000E2147"/>
    <w:rsid w:val="000E256A"/>
    <w:rsid w:val="000E2AE0"/>
    <w:rsid w:val="000E3113"/>
    <w:rsid w:val="000E3152"/>
    <w:rsid w:val="000E31F6"/>
    <w:rsid w:val="000E3262"/>
    <w:rsid w:val="000E34DF"/>
    <w:rsid w:val="000E3833"/>
    <w:rsid w:val="000E3B09"/>
    <w:rsid w:val="000E3EDB"/>
    <w:rsid w:val="000E44D5"/>
    <w:rsid w:val="000E4507"/>
    <w:rsid w:val="000E5009"/>
    <w:rsid w:val="000E5274"/>
    <w:rsid w:val="000E53AF"/>
    <w:rsid w:val="000E54B3"/>
    <w:rsid w:val="000E6188"/>
    <w:rsid w:val="000E633D"/>
    <w:rsid w:val="000E642F"/>
    <w:rsid w:val="000E670A"/>
    <w:rsid w:val="000E7732"/>
    <w:rsid w:val="000F041D"/>
    <w:rsid w:val="000F16EA"/>
    <w:rsid w:val="000F1B69"/>
    <w:rsid w:val="000F2520"/>
    <w:rsid w:val="000F260A"/>
    <w:rsid w:val="000F2675"/>
    <w:rsid w:val="000F26E5"/>
    <w:rsid w:val="000F29E9"/>
    <w:rsid w:val="000F4F4C"/>
    <w:rsid w:val="000F54FA"/>
    <w:rsid w:val="000F5934"/>
    <w:rsid w:val="000F5BA3"/>
    <w:rsid w:val="000F5D29"/>
    <w:rsid w:val="000F5E10"/>
    <w:rsid w:val="000F5F4B"/>
    <w:rsid w:val="000F6336"/>
    <w:rsid w:val="000F635D"/>
    <w:rsid w:val="000F6433"/>
    <w:rsid w:val="000F652A"/>
    <w:rsid w:val="000F7073"/>
    <w:rsid w:val="000F75D7"/>
    <w:rsid w:val="000F7648"/>
    <w:rsid w:val="00101417"/>
    <w:rsid w:val="0010174E"/>
    <w:rsid w:val="001023DE"/>
    <w:rsid w:val="0010241C"/>
    <w:rsid w:val="00102EC6"/>
    <w:rsid w:val="001032D7"/>
    <w:rsid w:val="00103501"/>
    <w:rsid w:val="00103937"/>
    <w:rsid w:val="00103A1D"/>
    <w:rsid w:val="00104116"/>
    <w:rsid w:val="0010512C"/>
    <w:rsid w:val="001054AB"/>
    <w:rsid w:val="00106102"/>
    <w:rsid w:val="00106304"/>
    <w:rsid w:val="00106798"/>
    <w:rsid w:val="00106C60"/>
    <w:rsid w:val="00106EB0"/>
    <w:rsid w:val="00107C3E"/>
    <w:rsid w:val="0011001F"/>
    <w:rsid w:val="001102EC"/>
    <w:rsid w:val="00111B41"/>
    <w:rsid w:val="001126DB"/>
    <w:rsid w:val="0011279A"/>
    <w:rsid w:val="00112A1E"/>
    <w:rsid w:val="00112C61"/>
    <w:rsid w:val="00113217"/>
    <w:rsid w:val="00113553"/>
    <w:rsid w:val="00114426"/>
    <w:rsid w:val="00115368"/>
    <w:rsid w:val="00115D66"/>
    <w:rsid w:val="00116351"/>
    <w:rsid w:val="001165E7"/>
    <w:rsid w:val="00116966"/>
    <w:rsid w:val="00117575"/>
    <w:rsid w:val="001178CD"/>
    <w:rsid w:val="001179A3"/>
    <w:rsid w:val="0011C1AC"/>
    <w:rsid w:val="0011E5E5"/>
    <w:rsid w:val="00120209"/>
    <w:rsid w:val="00120307"/>
    <w:rsid w:val="00120AB1"/>
    <w:rsid w:val="00120D31"/>
    <w:rsid w:val="00120F35"/>
    <w:rsid w:val="00121081"/>
    <w:rsid w:val="00121313"/>
    <w:rsid w:val="001216B6"/>
    <w:rsid w:val="00121703"/>
    <w:rsid w:val="00121F9B"/>
    <w:rsid w:val="001221AB"/>
    <w:rsid w:val="001221C7"/>
    <w:rsid w:val="00122508"/>
    <w:rsid w:val="00122713"/>
    <w:rsid w:val="0012283F"/>
    <w:rsid w:val="00122D6F"/>
    <w:rsid w:val="00123065"/>
    <w:rsid w:val="0012431A"/>
    <w:rsid w:val="0012439D"/>
    <w:rsid w:val="00124489"/>
    <w:rsid w:val="00125302"/>
    <w:rsid w:val="001256CC"/>
    <w:rsid w:val="001257F1"/>
    <w:rsid w:val="001258B9"/>
    <w:rsid w:val="00125A75"/>
    <w:rsid w:val="00125AE7"/>
    <w:rsid w:val="00125B6E"/>
    <w:rsid w:val="00126092"/>
    <w:rsid w:val="00126790"/>
    <w:rsid w:val="001270FE"/>
    <w:rsid w:val="001303AF"/>
    <w:rsid w:val="00131079"/>
    <w:rsid w:val="001316C6"/>
    <w:rsid w:val="00131A48"/>
    <w:rsid w:val="00131D55"/>
    <w:rsid w:val="00132683"/>
    <w:rsid w:val="0013272F"/>
    <w:rsid w:val="00132759"/>
    <w:rsid w:val="00132923"/>
    <w:rsid w:val="00132C9E"/>
    <w:rsid w:val="00132D5F"/>
    <w:rsid w:val="001344F7"/>
    <w:rsid w:val="00134D07"/>
    <w:rsid w:val="001354C0"/>
    <w:rsid w:val="00135D25"/>
    <w:rsid w:val="00135E00"/>
    <w:rsid w:val="001367B2"/>
    <w:rsid w:val="00136DD9"/>
    <w:rsid w:val="00136E25"/>
    <w:rsid w:val="001371F4"/>
    <w:rsid w:val="00137662"/>
    <w:rsid w:val="001378C3"/>
    <w:rsid w:val="00140330"/>
    <w:rsid w:val="0014040D"/>
    <w:rsid w:val="001404A3"/>
    <w:rsid w:val="001409E5"/>
    <w:rsid w:val="00140A44"/>
    <w:rsid w:val="00140BA0"/>
    <w:rsid w:val="00141D21"/>
    <w:rsid w:val="001421B9"/>
    <w:rsid w:val="0014279E"/>
    <w:rsid w:val="00143AC5"/>
    <w:rsid w:val="00143BA7"/>
    <w:rsid w:val="00143ED0"/>
    <w:rsid w:val="001442F3"/>
    <w:rsid w:val="00144494"/>
    <w:rsid w:val="00144E50"/>
    <w:rsid w:val="00145115"/>
    <w:rsid w:val="001452B1"/>
    <w:rsid w:val="0014539E"/>
    <w:rsid w:val="00145C3D"/>
    <w:rsid w:val="001468F0"/>
    <w:rsid w:val="00146AD3"/>
    <w:rsid w:val="00147269"/>
    <w:rsid w:val="001473A7"/>
    <w:rsid w:val="00147923"/>
    <w:rsid w:val="001507F4"/>
    <w:rsid w:val="00150F40"/>
    <w:rsid w:val="001517C1"/>
    <w:rsid w:val="001527FB"/>
    <w:rsid w:val="00152920"/>
    <w:rsid w:val="00152C21"/>
    <w:rsid w:val="00153349"/>
    <w:rsid w:val="001538F6"/>
    <w:rsid w:val="0015397C"/>
    <w:rsid w:val="0015399A"/>
    <w:rsid w:val="00154112"/>
    <w:rsid w:val="0015412A"/>
    <w:rsid w:val="0015491A"/>
    <w:rsid w:val="0015519D"/>
    <w:rsid w:val="00155B6B"/>
    <w:rsid w:val="0015605C"/>
    <w:rsid w:val="0015636C"/>
    <w:rsid w:val="001567C0"/>
    <w:rsid w:val="00156A89"/>
    <w:rsid w:val="00156CA4"/>
    <w:rsid w:val="00157762"/>
    <w:rsid w:val="001603CD"/>
    <w:rsid w:val="00160E8A"/>
    <w:rsid w:val="001615D7"/>
    <w:rsid w:val="00161A11"/>
    <w:rsid w:val="00162D5E"/>
    <w:rsid w:val="00162FCD"/>
    <w:rsid w:val="00163807"/>
    <w:rsid w:val="00164756"/>
    <w:rsid w:val="00164FE1"/>
    <w:rsid w:val="0016530C"/>
    <w:rsid w:val="00165464"/>
    <w:rsid w:val="00166693"/>
    <w:rsid w:val="00166C87"/>
    <w:rsid w:val="00167599"/>
    <w:rsid w:val="00167BD7"/>
    <w:rsid w:val="00170F09"/>
    <w:rsid w:val="00171120"/>
    <w:rsid w:val="0017184B"/>
    <w:rsid w:val="00171D64"/>
    <w:rsid w:val="00171F93"/>
    <w:rsid w:val="00172352"/>
    <w:rsid w:val="001725D2"/>
    <w:rsid w:val="001725EB"/>
    <w:rsid w:val="001730BF"/>
    <w:rsid w:val="00173395"/>
    <w:rsid w:val="00173C80"/>
    <w:rsid w:val="00174257"/>
    <w:rsid w:val="001745D5"/>
    <w:rsid w:val="0017495A"/>
    <w:rsid w:val="00174A57"/>
    <w:rsid w:val="00175018"/>
    <w:rsid w:val="00175949"/>
    <w:rsid w:val="00175BFD"/>
    <w:rsid w:val="00175C94"/>
    <w:rsid w:val="00176117"/>
    <w:rsid w:val="001761B7"/>
    <w:rsid w:val="00176C9E"/>
    <w:rsid w:val="00177019"/>
    <w:rsid w:val="0017715A"/>
    <w:rsid w:val="00177533"/>
    <w:rsid w:val="001779AC"/>
    <w:rsid w:val="00180381"/>
    <w:rsid w:val="001805EB"/>
    <w:rsid w:val="00180703"/>
    <w:rsid w:val="00180724"/>
    <w:rsid w:val="00180AE1"/>
    <w:rsid w:val="00180ECB"/>
    <w:rsid w:val="001813E1"/>
    <w:rsid w:val="00181887"/>
    <w:rsid w:val="001822F8"/>
    <w:rsid w:val="001823BF"/>
    <w:rsid w:val="00182439"/>
    <w:rsid w:val="00182567"/>
    <w:rsid w:val="00182A2F"/>
    <w:rsid w:val="001834C9"/>
    <w:rsid w:val="00183BFE"/>
    <w:rsid w:val="00183C21"/>
    <w:rsid w:val="0018409A"/>
    <w:rsid w:val="00184918"/>
    <w:rsid w:val="00184A7A"/>
    <w:rsid w:val="00185306"/>
    <w:rsid w:val="00185A7B"/>
    <w:rsid w:val="00186BF6"/>
    <w:rsid w:val="00186EE4"/>
    <w:rsid w:val="00187124"/>
    <w:rsid w:val="00187491"/>
    <w:rsid w:val="0018786F"/>
    <w:rsid w:val="00187AE0"/>
    <w:rsid w:val="00187F0A"/>
    <w:rsid w:val="00190258"/>
    <w:rsid w:val="0019091F"/>
    <w:rsid w:val="00191166"/>
    <w:rsid w:val="001922CE"/>
    <w:rsid w:val="00193025"/>
    <w:rsid w:val="00193163"/>
    <w:rsid w:val="0019318A"/>
    <w:rsid w:val="00193382"/>
    <w:rsid w:val="001940AC"/>
    <w:rsid w:val="00195235"/>
    <w:rsid w:val="001956FC"/>
    <w:rsid w:val="00196053"/>
    <w:rsid w:val="001964A1"/>
    <w:rsid w:val="0019709E"/>
    <w:rsid w:val="001979A2"/>
    <w:rsid w:val="00197BD0"/>
    <w:rsid w:val="00197CFC"/>
    <w:rsid w:val="001A18EF"/>
    <w:rsid w:val="001A1978"/>
    <w:rsid w:val="001A23FD"/>
    <w:rsid w:val="001A2EC4"/>
    <w:rsid w:val="001A3334"/>
    <w:rsid w:val="001A33FA"/>
    <w:rsid w:val="001A35D2"/>
    <w:rsid w:val="001A3780"/>
    <w:rsid w:val="001A37B1"/>
    <w:rsid w:val="001A3C7A"/>
    <w:rsid w:val="001A3E2A"/>
    <w:rsid w:val="001A3F9E"/>
    <w:rsid w:val="001A419B"/>
    <w:rsid w:val="001A4658"/>
    <w:rsid w:val="001A4A1B"/>
    <w:rsid w:val="001A51DE"/>
    <w:rsid w:val="001A5240"/>
    <w:rsid w:val="001A5577"/>
    <w:rsid w:val="001A593F"/>
    <w:rsid w:val="001A5949"/>
    <w:rsid w:val="001A6030"/>
    <w:rsid w:val="001A777D"/>
    <w:rsid w:val="001B009C"/>
    <w:rsid w:val="001B024D"/>
    <w:rsid w:val="001B0466"/>
    <w:rsid w:val="001B0482"/>
    <w:rsid w:val="001B04F9"/>
    <w:rsid w:val="001B0B8D"/>
    <w:rsid w:val="001B0CE8"/>
    <w:rsid w:val="001B1349"/>
    <w:rsid w:val="001B1B25"/>
    <w:rsid w:val="001B1FF9"/>
    <w:rsid w:val="001B2000"/>
    <w:rsid w:val="001B218B"/>
    <w:rsid w:val="001B2DFA"/>
    <w:rsid w:val="001B303F"/>
    <w:rsid w:val="001B3294"/>
    <w:rsid w:val="001B35E1"/>
    <w:rsid w:val="001B469B"/>
    <w:rsid w:val="001B49A2"/>
    <w:rsid w:val="001B4AE9"/>
    <w:rsid w:val="001B5074"/>
    <w:rsid w:val="001B5523"/>
    <w:rsid w:val="001B5A8E"/>
    <w:rsid w:val="001B63B3"/>
    <w:rsid w:val="001B6F8E"/>
    <w:rsid w:val="001B714F"/>
    <w:rsid w:val="001B75CA"/>
    <w:rsid w:val="001B7715"/>
    <w:rsid w:val="001B7BF8"/>
    <w:rsid w:val="001C0552"/>
    <w:rsid w:val="001C08B0"/>
    <w:rsid w:val="001C126C"/>
    <w:rsid w:val="001C143F"/>
    <w:rsid w:val="001C1687"/>
    <w:rsid w:val="001C16F9"/>
    <w:rsid w:val="001C20ED"/>
    <w:rsid w:val="001C3121"/>
    <w:rsid w:val="001C314C"/>
    <w:rsid w:val="001C34B0"/>
    <w:rsid w:val="001C364E"/>
    <w:rsid w:val="001C40FC"/>
    <w:rsid w:val="001C4618"/>
    <w:rsid w:val="001C47B9"/>
    <w:rsid w:val="001C4BB6"/>
    <w:rsid w:val="001C4DC4"/>
    <w:rsid w:val="001C4E21"/>
    <w:rsid w:val="001C524B"/>
    <w:rsid w:val="001C54DD"/>
    <w:rsid w:val="001C5C83"/>
    <w:rsid w:val="001C5E97"/>
    <w:rsid w:val="001C63B4"/>
    <w:rsid w:val="001C6A2E"/>
    <w:rsid w:val="001C7C17"/>
    <w:rsid w:val="001D01E0"/>
    <w:rsid w:val="001D0B3B"/>
    <w:rsid w:val="001D12B6"/>
    <w:rsid w:val="001D39D5"/>
    <w:rsid w:val="001D3A92"/>
    <w:rsid w:val="001D415F"/>
    <w:rsid w:val="001D4393"/>
    <w:rsid w:val="001D49EA"/>
    <w:rsid w:val="001D4B0F"/>
    <w:rsid w:val="001D4BD1"/>
    <w:rsid w:val="001D5D9E"/>
    <w:rsid w:val="001D6090"/>
    <w:rsid w:val="001D6AE7"/>
    <w:rsid w:val="001D7441"/>
    <w:rsid w:val="001D7486"/>
    <w:rsid w:val="001D7807"/>
    <w:rsid w:val="001D7841"/>
    <w:rsid w:val="001D7B6E"/>
    <w:rsid w:val="001E0162"/>
    <w:rsid w:val="001E186C"/>
    <w:rsid w:val="001E217A"/>
    <w:rsid w:val="001E291F"/>
    <w:rsid w:val="001E2986"/>
    <w:rsid w:val="001E3032"/>
    <w:rsid w:val="001E3058"/>
    <w:rsid w:val="001E34EE"/>
    <w:rsid w:val="001E3AC3"/>
    <w:rsid w:val="001E41ED"/>
    <w:rsid w:val="001E4281"/>
    <w:rsid w:val="001E4822"/>
    <w:rsid w:val="001E4AF9"/>
    <w:rsid w:val="001E501C"/>
    <w:rsid w:val="001E53E4"/>
    <w:rsid w:val="001E5CB6"/>
    <w:rsid w:val="001E5DE3"/>
    <w:rsid w:val="001E60C6"/>
    <w:rsid w:val="001E6434"/>
    <w:rsid w:val="001E73E8"/>
    <w:rsid w:val="001E7F60"/>
    <w:rsid w:val="001F0EB3"/>
    <w:rsid w:val="001F111F"/>
    <w:rsid w:val="001F12B9"/>
    <w:rsid w:val="001F18E5"/>
    <w:rsid w:val="001F1E41"/>
    <w:rsid w:val="001F200C"/>
    <w:rsid w:val="001F20E4"/>
    <w:rsid w:val="001F26C3"/>
    <w:rsid w:val="001F2CE7"/>
    <w:rsid w:val="001F3233"/>
    <w:rsid w:val="001F3305"/>
    <w:rsid w:val="001F352E"/>
    <w:rsid w:val="001F35FB"/>
    <w:rsid w:val="001F3D19"/>
    <w:rsid w:val="001F472A"/>
    <w:rsid w:val="001F47D3"/>
    <w:rsid w:val="001F4DFC"/>
    <w:rsid w:val="001F5288"/>
    <w:rsid w:val="001F52E5"/>
    <w:rsid w:val="001F534E"/>
    <w:rsid w:val="001F564C"/>
    <w:rsid w:val="001F62EF"/>
    <w:rsid w:val="001F65AC"/>
    <w:rsid w:val="001F6A00"/>
    <w:rsid w:val="001F6DB5"/>
    <w:rsid w:val="001F7CD5"/>
    <w:rsid w:val="0020015E"/>
    <w:rsid w:val="002001E3"/>
    <w:rsid w:val="00201D5B"/>
    <w:rsid w:val="002027F7"/>
    <w:rsid w:val="0020295A"/>
    <w:rsid w:val="00203896"/>
    <w:rsid w:val="002043BF"/>
    <w:rsid w:val="002043ED"/>
    <w:rsid w:val="0020444D"/>
    <w:rsid w:val="00206715"/>
    <w:rsid w:val="002067DC"/>
    <w:rsid w:val="00206943"/>
    <w:rsid w:val="00206BA9"/>
    <w:rsid w:val="00206E50"/>
    <w:rsid w:val="00210D07"/>
    <w:rsid w:val="002114CC"/>
    <w:rsid w:val="0021154C"/>
    <w:rsid w:val="0021274A"/>
    <w:rsid w:val="00212B58"/>
    <w:rsid w:val="002132F4"/>
    <w:rsid w:val="002141E8"/>
    <w:rsid w:val="0021435A"/>
    <w:rsid w:val="0021450C"/>
    <w:rsid w:val="00214655"/>
    <w:rsid w:val="00214A7C"/>
    <w:rsid w:val="00214F23"/>
    <w:rsid w:val="00215056"/>
    <w:rsid w:val="00215545"/>
    <w:rsid w:val="002155E4"/>
    <w:rsid w:val="002173C6"/>
    <w:rsid w:val="0022188B"/>
    <w:rsid w:val="00221910"/>
    <w:rsid w:val="00221E48"/>
    <w:rsid w:val="002221A9"/>
    <w:rsid w:val="00222848"/>
    <w:rsid w:val="00222B95"/>
    <w:rsid w:val="00222CC6"/>
    <w:rsid w:val="00223A10"/>
    <w:rsid w:val="00224822"/>
    <w:rsid w:val="00224AA2"/>
    <w:rsid w:val="00224DD2"/>
    <w:rsid w:val="00225441"/>
    <w:rsid w:val="00225F80"/>
    <w:rsid w:val="0022678C"/>
    <w:rsid w:val="0022701B"/>
    <w:rsid w:val="00227760"/>
    <w:rsid w:val="0022FE4F"/>
    <w:rsid w:val="00230378"/>
    <w:rsid w:val="00230D0A"/>
    <w:rsid w:val="00230F20"/>
    <w:rsid w:val="00231436"/>
    <w:rsid w:val="0023257F"/>
    <w:rsid w:val="00232AF2"/>
    <w:rsid w:val="00233FE5"/>
    <w:rsid w:val="002342A1"/>
    <w:rsid w:val="00234463"/>
    <w:rsid w:val="0023471A"/>
    <w:rsid w:val="002351E9"/>
    <w:rsid w:val="002353D7"/>
    <w:rsid w:val="00235FDB"/>
    <w:rsid w:val="00236D78"/>
    <w:rsid w:val="00236DF0"/>
    <w:rsid w:val="0023742D"/>
    <w:rsid w:val="0023747D"/>
    <w:rsid w:val="00240132"/>
    <w:rsid w:val="002401F0"/>
    <w:rsid w:val="002415A5"/>
    <w:rsid w:val="00241630"/>
    <w:rsid w:val="0024179E"/>
    <w:rsid w:val="00241ABA"/>
    <w:rsid w:val="002429A5"/>
    <w:rsid w:val="00243592"/>
    <w:rsid w:val="00243805"/>
    <w:rsid w:val="00243C5E"/>
    <w:rsid w:val="002450F1"/>
    <w:rsid w:val="0024510A"/>
    <w:rsid w:val="00245471"/>
    <w:rsid w:val="00245892"/>
    <w:rsid w:val="00246122"/>
    <w:rsid w:val="00246536"/>
    <w:rsid w:val="00246B69"/>
    <w:rsid w:val="0024708E"/>
    <w:rsid w:val="002476DA"/>
    <w:rsid w:val="00247867"/>
    <w:rsid w:val="00250928"/>
    <w:rsid w:val="00251172"/>
    <w:rsid w:val="00251655"/>
    <w:rsid w:val="0025172B"/>
    <w:rsid w:val="00252587"/>
    <w:rsid w:val="00252E98"/>
    <w:rsid w:val="00252F55"/>
    <w:rsid w:val="002531F6"/>
    <w:rsid w:val="00253400"/>
    <w:rsid w:val="002539AA"/>
    <w:rsid w:val="00253F34"/>
    <w:rsid w:val="002541AA"/>
    <w:rsid w:val="002543E2"/>
    <w:rsid w:val="00254E28"/>
    <w:rsid w:val="00255C82"/>
    <w:rsid w:val="00256180"/>
    <w:rsid w:val="00256574"/>
    <w:rsid w:val="00256721"/>
    <w:rsid w:val="0025676F"/>
    <w:rsid w:val="00256DF7"/>
    <w:rsid w:val="00256EB8"/>
    <w:rsid w:val="0025718E"/>
    <w:rsid w:val="00260581"/>
    <w:rsid w:val="00261AC3"/>
    <w:rsid w:val="00261C2D"/>
    <w:rsid w:val="00261FA0"/>
    <w:rsid w:val="002621EF"/>
    <w:rsid w:val="002624F4"/>
    <w:rsid w:val="00262656"/>
    <w:rsid w:val="002629D6"/>
    <w:rsid w:val="00262D79"/>
    <w:rsid w:val="0026322E"/>
    <w:rsid w:val="00263300"/>
    <w:rsid w:val="002638AD"/>
    <w:rsid w:val="00264288"/>
    <w:rsid w:val="0026457A"/>
    <w:rsid w:val="00264DA3"/>
    <w:rsid w:val="00264DEB"/>
    <w:rsid w:val="00265331"/>
    <w:rsid w:val="00265A7D"/>
    <w:rsid w:val="00265F95"/>
    <w:rsid w:val="002663D2"/>
    <w:rsid w:val="002664BC"/>
    <w:rsid w:val="00266931"/>
    <w:rsid w:val="00266D2E"/>
    <w:rsid w:val="0026734F"/>
    <w:rsid w:val="00267838"/>
    <w:rsid w:val="00267E43"/>
    <w:rsid w:val="002701FB"/>
    <w:rsid w:val="002711C3"/>
    <w:rsid w:val="002717A7"/>
    <w:rsid w:val="00271865"/>
    <w:rsid w:val="002723E3"/>
    <w:rsid w:val="00272BE3"/>
    <w:rsid w:val="00273084"/>
    <w:rsid w:val="00273652"/>
    <w:rsid w:val="00273D80"/>
    <w:rsid w:val="002746FA"/>
    <w:rsid w:val="0027529E"/>
    <w:rsid w:val="002759E5"/>
    <w:rsid w:val="00275DA2"/>
    <w:rsid w:val="00277108"/>
    <w:rsid w:val="002776B2"/>
    <w:rsid w:val="00280F43"/>
    <w:rsid w:val="002813E4"/>
    <w:rsid w:val="0028159A"/>
    <w:rsid w:val="00281B71"/>
    <w:rsid w:val="00281FF7"/>
    <w:rsid w:val="002820F1"/>
    <w:rsid w:val="002831ED"/>
    <w:rsid w:val="00283DF5"/>
    <w:rsid w:val="00284244"/>
    <w:rsid w:val="0028436E"/>
    <w:rsid w:val="002861D8"/>
    <w:rsid w:val="0028686C"/>
    <w:rsid w:val="00287EEA"/>
    <w:rsid w:val="00287F59"/>
    <w:rsid w:val="0028DAA2"/>
    <w:rsid w:val="002901F4"/>
    <w:rsid w:val="00290402"/>
    <w:rsid w:val="002909DA"/>
    <w:rsid w:val="0029112B"/>
    <w:rsid w:val="002924AA"/>
    <w:rsid w:val="00292588"/>
    <w:rsid w:val="0029298D"/>
    <w:rsid w:val="00293CB5"/>
    <w:rsid w:val="002942E9"/>
    <w:rsid w:val="00294855"/>
    <w:rsid w:val="00294A6C"/>
    <w:rsid w:val="00294D10"/>
    <w:rsid w:val="00294D64"/>
    <w:rsid w:val="00296000"/>
    <w:rsid w:val="00297F4D"/>
    <w:rsid w:val="002A024D"/>
    <w:rsid w:val="002A13F3"/>
    <w:rsid w:val="002A198C"/>
    <w:rsid w:val="002A19FA"/>
    <w:rsid w:val="002A2095"/>
    <w:rsid w:val="002A20A9"/>
    <w:rsid w:val="002A23BA"/>
    <w:rsid w:val="002A2719"/>
    <w:rsid w:val="002A2999"/>
    <w:rsid w:val="002A2ABC"/>
    <w:rsid w:val="002A30DB"/>
    <w:rsid w:val="002A3393"/>
    <w:rsid w:val="002A3A55"/>
    <w:rsid w:val="002A3A61"/>
    <w:rsid w:val="002A43DD"/>
    <w:rsid w:val="002A458D"/>
    <w:rsid w:val="002A46F3"/>
    <w:rsid w:val="002A578E"/>
    <w:rsid w:val="002A5886"/>
    <w:rsid w:val="002A5D5F"/>
    <w:rsid w:val="002A694E"/>
    <w:rsid w:val="002A7633"/>
    <w:rsid w:val="002A76AE"/>
    <w:rsid w:val="002A7D7A"/>
    <w:rsid w:val="002A7DED"/>
    <w:rsid w:val="002B0AA5"/>
    <w:rsid w:val="002B1B04"/>
    <w:rsid w:val="002B2288"/>
    <w:rsid w:val="002B255B"/>
    <w:rsid w:val="002B3BEC"/>
    <w:rsid w:val="002B48A0"/>
    <w:rsid w:val="002B4966"/>
    <w:rsid w:val="002B4C36"/>
    <w:rsid w:val="002B4CC0"/>
    <w:rsid w:val="002B5244"/>
    <w:rsid w:val="002B5BE2"/>
    <w:rsid w:val="002B5C30"/>
    <w:rsid w:val="002B60CB"/>
    <w:rsid w:val="002B7747"/>
    <w:rsid w:val="002B7876"/>
    <w:rsid w:val="002B7ADC"/>
    <w:rsid w:val="002C015B"/>
    <w:rsid w:val="002C0695"/>
    <w:rsid w:val="002C0796"/>
    <w:rsid w:val="002C0ACA"/>
    <w:rsid w:val="002C0DC1"/>
    <w:rsid w:val="002C0DC3"/>
    <w:rsid w:val="002C0E03"/>
    <w:rsid w:val="002C1900"/>
    <w:rsid w:val="002C1947"/>
    <w:rsid w:val="002C21F9"/>
    <w:rsid w:val="002C28D5"/>
    <w:rsid w:val="002C2EE4"/>
    <w:rsid w:val="002C34B8"/>
    <w:rsid w:val="002C3B66"/>
    <w:rsid w:val="002C43A5"/>
    <w:rsid w:val="002C6A86"/>
    <w:rsid w:val="002C7366"/>
    <w:rsid w:val="002C75C9"/>
    <w:rsid w:val="002C7D69"/>
    <w:rsid w:val="002D01AE"/>
    <w:rsid w:val="002D1C31"/>
    <w:rsid w:val="002D2224"/>
    <w:rsid w:val="002D2536"/>
    <w:rsid w:val="002D3722"/>
    <w:rsid w:val="002D3776"/>
    <w:rsid w:val="002D40D2"/>
    <w:rsid w:val="002D49AA"/>
    <w:rsid w:val="002D4A32"/>
    <w:rsid w:val="002D4AC5"/>
    <w:rsid w:val="002D4CC2"/>
    <w:rsid w:val="002D4F07"/>
    <w:rsid w:val="002D577F"/>
    <w:rsid w:val="002D59EF"/>
    <w:rsid w:val="002D5F3C"/>
    <w:rsid w:val="002D61A6"/>
    <w:rsid w:val="002D61FA"/>
    <w:rsid w:val="002D63E1"/>
    <w:rsid w:val="002D7164"/>
    <w:rsid w:val="002D7863"/>
    <w:rsid w:val="002D7994"/>
    <w:rsid w:val="002D79B4"/>
    <w:rsid w:val="002E0711"/>
    <w:rsid w:val="002E09E9"/>
    <w:rsid w:val="002E1CC2"/>
    <w:rsid w:val="002E2534"/>
    <w:rsid w:val="002E3A6F"/>
    <w:rsid w:val="002E405B"/>
    <w:rsid w:val="002E41A3"/>
    <w:rsid w:val="002E49CD"/>
    <w:rsid w:val="002E4C31"/>
    <w:rsid w:val="002E4C99"/>
    <w:rsid w:val="002E4E41"/>
    <w:rsid w:val="002E4ECC"/>
    <w:rsid w:val="002E61EF"/>
    <w:rsid w:val="002E64CF"/>
    <w:rsid w:val="002E6C24"/>
    <w:rsid w:val="002E6E59"/>
    <w:rsid w:val="002E745B"/>
    <w:rsid w:val="002E752D"/>
    <w:rsid w:val="002F0482"/>
    <w:rsid w:val="002F099C"/>
    <w:rsid w:val="002F0A99"/>
    <w:rsid w:val="002F1242"/>
    <w:rsid w:val="002F16ED"/>
    <w:rsid w:val="002F1AC4"/>
    <w:rsid w:val="002F245F"/>
    <w:rsid w:val="002F256E"/>
    <w:rsid w:val="002F3A07"/>
    <w:rsid w:val="002F3B34"/>
    <w:rsid w:val="002F470D"/>
    <w:rsid w:val="002F4D02"/>
    <w:rsid w:val="002F4FFA"/>
    <w:rsid w:val="002F594E"/>
    <w:rsid w:val="002F5993"/>
    <w:rsid w:val="002F5E38"/>
    <w:rsid w:val="002F65C5"/>
    <w:rsid w:val="002F7292"/>
    <w:rsid w:val="002F766B"/>
    <w:rsid w:val="00300026"/>
    <w:rsid w:val="0030028A"/>
    <w:rsid w:val="00300DF3"/>
    <w:rsid w:val="00300DFA"/>
    <w:rsid w:val="00301256"/>
    <w:rsid w:val="0030132E"/>
    <w:rsid w:val="00301F75"/>
    <w:rsid w:val="0030293E"/>
    <w:rsid w:val="003032EC"/>
    <w:rsid w:val="00303AEC"/>
    <w:rsid w:val="00304119"/>
    <w:rsid w:val="00304776"/>
    <w:rsid w:val="0030544B"/>
    <w:rsid w:val="00306681"/>
    <w:rsid w:val="0030692D"/>
    <w:rsid w:val="00306B4E"/>
    <w:rsid w:val="0030736A"/>
    <w:rsid w:val="0030768B"/>
    <w:rsid w:val="00310314"/>
    <w:rsid w:val="00310B44"/>
    <w:rsid w:val="00310B92"/>
    <w:rsid w:val="00310E14"/>
    <w:rsid w:val="00310F2D"/>
    <w:rsid w:val="00311A30"/>
    <w:rsid w:val="003123FB"/>
    <w:rsid w:val="00312BC9"/>
    <w:rsid w:val="00312F17"/>
    <w:rsid w:val="0031439E"/>
    <w:rsid w:val="003149F2"/>
    <w:rsid w:val="00315020"/>
    <w:rsid w:val="003152E2"/>
    <w:rsid w:val="0031539D"/>
    <w:rsid w:val="00315484"/>
    <w:rsid w:val="003167F6"/>
    <w:rsid w:val="00316A8C"/>
    <w:rsid w:val="003175B9"/>
    <w:rsid w:val="003177EA"/>
    <w:rsid w:val="003201B9"/>
    <w:rsid w:val="00321228"/>
    <w:rsid w:val="0032133F"/>
    <w:rsid w:val="0032186F"/>
    <w:rsid w:val="00321C75"/>
    <w:rsid w:val="00323476"/>
    <w:rsid w:val="00323EC7"/>
    <w:rsid w:val="00324A0E"/>
    <w:rsid w:val="00324A81"/>
    <w:rsid w:val="00324AC6"/>
    <w:rsid w:val="00324C7B"/>
    <w:rsid w:val="00325D18"/>
    <w:rsid w:val="003260DA"/>
    <w:rsid w:val="003260F8"/>
    <w:rsid w:val="00326C7D"/>
    <w:rsid w:val="00327488"/>
    <w:rsid w:val="0032766C"/>
    <w:rsid w:val="0033043C"/>
    <w:rsid w:val="00331C57"/>
    <w:rsid w:val="00331C75"/>
    <w:rsid w:val="00331D30"/>
    <w:rsid w:val="003324A7"/>
    <w:rsid w:val="00333678"/>
    <w:rsid w:val="0033378F"/>
    <w:rsid w:val="0033385F"/>
    <w:rsid w:val="003341AD"/>
    <w:rsid w:val="00335C58"/>
    <w:rsid w:val="00335FD2"/>
    <w:rsid w:val="003364B8"/>
    <w:rsid w:val="00336BC9"/>
    <w:rsid w:val="003370A6"/>
    <w:rsid w:val="00337467"/>
    <w:rsid w:val="00337491"/>
    <w:rsid w:val="0033798F"/>
    <w:rsid w:val="00337B6E"/>
    <w:rsid w:val="00337BB6"/>
    <w:rsid w:val="003400D5"/>
    <w:rsid w:val="00340184"/>
    <w:rsid w:val="003401B1"/>
    <w:rsid w:val="0034036F"/>
    <w:rsid w:val="003405C5"/>
    <w:rsid w:val="003409A7"/>
    <w:rsid w:val="003409F4"/>
    <w:rsid w:val="00340DE8"/>
    <w:rsid w:val="00341983"/>
    <w:rsid w:val="003424B0"/>
    <w:rsid w:val="003431BE"/>
    <w:rsid w:val="00343B52"/>
    <w:rsid w:val="00343F79"/>
    <w:rsid w:val="003447EF"/>
    <w:rsid w:val="00344ADC"/>
    <w:rsid w:val="0034543C"/>
    <w:rsid w:val="003458A8"/>
    <w:rsid w:val="003464DD"/>
    <w:rsid w:val="00346772"/>
    <w:rsid w:val="0034735B"/>
    <w:rsid w:val="0034761E"/>
    <w:rsid w:val="00347E51"/>
    <w:rsid w:val="00347F09"/>
    <w:rsid w:val="00347F61"/>
    <w:rsid w:val="003503B8"/>
    <w:rsid w:val="003506FD"/>
    <w:rsid w:val="00350A87"/>
    <w:rsid w:val="0035113D"/>
    <w:rsid w:val="003516BD"/>
    <w:rsid w:val="00351D0D"/>
    <w:rsid w:val="00352533"/>
    <w:rsid w:val="00352A61"/>
    <w:rsid w:val="00353CC8"/>
    <w:rsid w:val="00353E81"/>
    <w:rsid w:val="00355379"/>
    <w:rsid w:val="00355790"/>
    <w:rsid w:val="00355A0B"/>
    <w:rsid w:val="00356164"/>
    <w:rsid w:val="003569B6"/>
    <w:rsid w:val="00356AAB"/>
    <w:rsid w:val="00356EE7"/>
    <w:rsid w:val="0036001D"/>
    <w:rsid w:val="0036019E"/>
    <w:rsid w:val="0036057B"/>
    <w:rsid w:val="00360846"/>
    <w:rsid w:val="0036132D"/>
    <w:rsid w:val="003615FC"/>
    <w:rsid w:val="00362210"/>
    <w:rsid w:val="003624AB"/>
    <w:rsid w:val="00362A5A"/>
    <w:rsid w:val="00362B54"/>
    <w:rsid w:val="00362DDF"/>
    <w:rsid w:val="00363C32"/>
    <w:rsid w:val="00363ED3"/>
    <w:rsid w:val="00363FD7"/>
    <w:rsid w:val="00365CA3"/>
    <w:rsid w:val="00366C8B"/>
    <w:rsid w:val="003676EE"/>
    <w:rsid w:val="00370954"/>
    <w:rsid w:val="00370E21"/>
    <w:rsid w:val="0037112D"/>
    <w:rsid w:val="003713CB"/>
    <w:rsid w:val="00371D85"/>
    <w:rsid w:val="00372765"/>
    <w:rsid w:val="00372FC5"/>
    <w:rsid w:val="003737DD"/>
    <w:rsid w:val="00373B32"/>
    <w:rsid w:val="003744C8"/>
    <w:rsid w:val="00374CAB"/>
    <w:rsid w:val="003753AB"/>
    <w:rsid w:val="003753BA"/>
    <w:rsid w:val="00376394"/>
    <w:rsid w:val="003763D5"/>
    <w:rsid w:val="00377429"/>
    <w:rsid w:val="003778AC"/>
    <w:rsid w:val="00377E15"/>
    <w:rsid w:val="003812F4"/>
    <w:rsid w:val="003816D8"/>
    <w:rsid w:val="00381742"/>
    <w:rsid w:val="00382FD1"/>
    <w:rsid w:val="00383247"/>
    <w:rsid w:val="003836DE"/>
    <w:rsid w:val="003837D9"/>
    <w:rsid w:val="003843D2"/>
    <w:rsid w:val="003846E9"/>
    <w:rsid w:val="003851DF"/>
    <w:rsid w:val="003851EC"/>
    <w:rsid w:val="00385310"/>
    <w:rsid w:val="003856F3"/>
    <w:rsid w:val="00385CD6"/>
    <w:rsid w:val="003861FA"/>
    <w:rsid w:val="003865A0"/>
    <w:rsid w:val="003865BE"/>
    <w:rsid w:val="00386638"/>
    <w:rsid w:val="00386A13"/>
    <w:rsid w:val="00386CF9"/>
    <w:rsid w:val="003875B8"/>
    <w:rsid w:val="0039005D"/>
    <w:rsid w:val="00390126"/>
    <w:rsid w:val="00390D10"/>
    <w:rsid w:val="00390D51"/>
    <w:rsid w:val="0039180F"/>
    <w:rsid w:val="0039211C"/>
    <w:rsid w:val="003921BC"/>
    <w:rsid w:val="00392966"/>
    <w:rsid w:val="00392A96"/>
    <w:rsid w:val="00392EFB"/>
    <w:rsid w:val="00392F00"/>
    <w:rsid w:val="00392F3B"/>
    <w:rsid w:val="0039312A"/>
    <w:rsid w:val="00393839"/>
    <w:rsid w:val="00393F77"/>
    <w:rsid w:val="00394B44"/>
    <w:rsid w:val="00395162"/>
    <w:rsid w:val="003955D1"/>
    <w:rsid w:val="00395BB3"/>
    <w:rsid w:val="00395D7E"/>
    <w:rsid w:val="00395EB6"/>
    <w:rsid w:val="00396275"/>
    <w:rsid w:val="00396D51"/>
    <w:rsid w:val="00397466"/>
    <w:rsid w:val="0039775E"/>
    <w:rsid w:val="00397BCD"/>
    <w:rsid w:val="00397E46"/>
    <w:rsid w:val="003A0195"/>
    <w:rsid w:val="003A0BBA"/>
    <w:rsid w:val="003A0DA2"/>
    <w:rsid w:val="003A1C39"/>
    <w:rsid w:val="003A1DEB"/>
    <w:rsid w:val="003A210A"/>
    <w:rsid w:val="003A2A71"/>
    <w:rsid w:val="003A3574"/>
    <w:rsid w:val="003A36AA"/>
    <w:rsid w:val="003A4B31"/>
    <w:rsid w:val="003A4B5B"/>
    <w:rsid w:val="003A5319"/>
    <w:rsid w:val="003A5A93"/>
    <w:rsid w:val="003A60EC"/>
    <w:rsid w:val="003A6BC3"/>
    <w:rsid w:val="003A700F"/>
    <w:rsid w:val="003A7300"/>
    <w:rsid w:val="003A73DD"/>
    <w:rsid w:val="003A77F1"/>
    <w:rsid w:val="003A7857"/>
    <w:rsid w:val="003A7CAA"/>
    <w:rsid w:val="003B01DB"/>
    <w:rsid w:val="003B025D"/>
    <w:rsid w:val="003B0E61"/>
    <w:rsid w:val="003B0F9B"/>
    <w:rsid w:val="003B10B2"/>
    <w:rsid w:val="003B1295"/>
    <w:rsid w:val="003B140B"/>
    <w:rsid w:val="003B2265"/>
    <w:rsid w:val="003B24F8"/>
    <w:rsid w:val="003B2CAC"/>
    <w:rsid w:val="003B2F3A"/>
    <w:rsid w:val="003B30B5"/>
    <w:rsid w:val="003B3AE2"/>
    <w:rsid w:val="003B507C"/>
    <w:rsid w:val="003B5738"/>
    <w:rsid w:val="003B589A"/>
    <w:rsid w:val="003B5B4D"/>
    <w:rsid w:val="003B5EAF"/>
    <w:rsid w:val="003B5EB8"/>
    <w:rsid w:val="003B61D7"/>
    <w:rsid w:val="003B7C56"/>
    <w:rsid w:val="003C2334"/>
    <w:rsid w:val="003C2728"/>
    <w:rsid w:val="003C2C68"/>
    <w:rsid w:val="003C2CF6"/>
    <w:rsid w:val="003C37EC"/>
    <w:rsid w:val="003C44B5"/>
    <w:rsid w:val="003C4609"/>
    <w:rsid w:val="003C466C"/>
    <w:rsid w:val="003C4AC7"/>
    <w:rsid w:val="003C4B37"/>
    <w:rsid w:val="003C4F79"/>
    <w:rsid w:val="003C50C4"/>
    <w:rsid w:val="003C51AD"/>
    <w:rsid w:val="003C568F"/>
    <w:rsid w:val="003C5CC5"/>
    <w:rsid w:val="003C5EB7"/>
    <w:rsid w:val="003C6116"/>
    <w:rsid w:val="003C6123"/>
    <w:rsid w:val="003C62E8"/>
    <w:rsid w:val="003C6524"/>
    <w:rsid w:val="003C68A8"/>
    <w:rsid w:val="003D0185"/>
    <w:rsid w:val="003D086D"/>
    <w:rsid w:val="003D0977"/>
    <w:rsid w:val="003D1A6F"/>
    <w:rsid w:val="003D1BE0"/>
    <w:rsid w:val="003D2689"/>
    <w:rsid w:val="003D2B6B"/>
    <w:rsid w:val="003D30CC"/>
    <w:rsid w:val="003D32FF"/>
    <w:rsid w:val="003D3686"/>
    <w:rsid w:val="003D3AFA"/>
    <w:rsid w:val="003D3E90"/>
    <w:rsid w:val="003D4166"/>
    <w:rsid w:val="003D529A"/>
    <w:rsid w:val="003D58A7"/>
    <w:rsid w:val="003D596F"/>
    <w:rsid w:val="003D5B67"/>
    <w:rsid w:val="003D5FA4"/>
    <w:rsid w:val="003D5FCE"/>
    <w:rsid w:val="003D608D"/>
    <w:rsid w:val="003D6D72"/>
    <w:rsid w:val="003D75AB"/>
    <w:rsid w:val="003E0BCA"/>
    <w:rsid w:val="003E0E64"/>
    <w:rsid w:val="003E10DF"/>
    <w:rsid w:val="003E10F9"/>
    <w:rsid w:val="003E1584"/>
    <w:rsid w:val="003E15D2"/>
    <w:rsid w:val="003E1785"/>
    <w:rsid w:val="003E30DC"/>
    <w:rsid w:val="003E3AAD"/>
    <w:rsid w:val="003E3E92"/>
    <w:rsid w:val="003E454A"/>
    <w:rsid w:val="003E47F1"/>
    <w:rsid w:val="003E52D4"/>
    <w:rsid w:val="003E6070"/>
    <w:rsid w:val="003E652B"/>
    <w:rsid w:val="003E6932"/>
    <w:rsid w:val="003E6C2E"/>
    <w:rsid w:val="003E6D74"/>
    <w:rsid w:val="003E6E20"/>
    <w:rsid w:val="003E6EFE"/>
    <w:rsid w:val="003F0160"/>
    <w:rsid w:val="003F0174"/>
    <w:rsid w:val="003F0185"/>
    <w:rsid w:val="003F055E"/>
    <w:rsid w:val="003F2195"/>
    <w:rsid w:val="003F2A8D"/>
    <w:rsid w:val="003F2D7F"/>
    <w:rsid w:val="003F3AA9"/>
    <w:rsid w:val="003F3FAC"/>
    <w:rsid w:val="003F4417"/>
    <w:rsid w:val="003F5CF2"/>
    <w:rsid w:val="003F6D87"/>
    <w:rsid w:val="003F6F2B"/>
    <w:rsid w:val="003F706B"/>
    <w:rsid w:val="003F77C4"/>
    <w:rsid w:val="0040059B"/>
    <w:rsid w:val="0040151E"/>
    <w:rsid w:val="00401D01"/>
    <w:rsid w:val="00403A99"/>
    <w:rsid w:val="004059D7"/>
    <w:rsid w:val="00405C16"/>
    <w:rsid w:val="00406288"/>
    <w:rsid w:val="004067B8"/>
    <w:rsid w:val="00406B2B"/>
    <w:rsid w:val="00406EA2"/>
    <w:rsid w:val="004070A1"/>
    <w:rsid w:val="00407ADE"/>
    <w:rsid w:val="00407E6A"/>
    <w:rsid w:val="00407EE4"/>
    <w:rsid w:val="00410126"/>
    <w:rsid w:val="0041094E"/>
    <w:rsid w:val="00411809"/>
    <w:rsid w:val="0041263A"/>
    <w:rsid w:val="00412709"/>
    <w:rsid w:val="00413124"/>
    <w:rsid w:val="004134D6"/>
    <w:rsid w:val="00413DC0"/>
    <w:rsid w:val="00413E73"/>
    <w:rsid w:val="00413F46"/>
    <w:rsid w:val="004145AE"/>
    <w:rsid w:val="00415049"/>
    <w:rsid w:val="0041508F"/>
    <w:rsid w:val="004160D2"/>
    <w:rsid w:val="00416ABD"/>
    <w:rsid w:val="00417D7D"/>
    <w:rsid w:val="004203EC"/>
    <w:rsid w:val="00420E0C"/>
    <w:rsid w:val="00420F95"/>
    <w:rsid w:val="00421101"/>
    <w:rsid w:val="004215C8"/>
    <w:rsid w:val="0042185E"/>
    <w:rsid w:val="00421EED"/>
    <w:rsid w:val="004222BA"/>
    <w:rsid w:val="00422425"/>
    <w:rsid w:val="00422C19"/>
    <w:rsid w:val="00422E00"/>
    <w:rsid w:val="00423BBF"/>
    <w:rsid w:val="00424B46"/>
    <w:rsid w:val="0042526B"/>
    <w:rsid w:val="0042533E"/>
    <w:rsid w:val="00425417"/>
    <w:rsid w:val="00425498"/>
    <w:rsid w:val="004265E0"/>
    <w:rsid w:val="00426728"/>
    <w:rsid w:val="004275A7"/>
    <w:rsid w:val="0042762C"/>
    <w:rsid w:val="004276E8"/>
    <w:rsid w:val="00427873"/>
    <w:rsid w:val="00427D24"/>
    <w:rsid w:val="00427E0A"/>
    <w:rsid w:val="00427F9F"/>
    <w:rsid w:val="0043036B"/>
    <w:rsid w:val="0043174C"/>
    <w:rsid w:val="00431887"/>
    <w:rsid w:val="0043197B"/>
    <w:rsid w:val="00431C46"/>
    <w:rsid w:val="0043255E"/>
    <w:rsid w:val="00433EDF"/>
    <w:rsid w:val="00433F0A"/>
    <w:rsid w:val="004350AD"/>
    <w:rsid w:val="004355B9"/>
    <w:rsid w:val="004359BA"/>
    <w:rsid w:val="004368AB"/>
    <w:rsid w:val="0043696D"/>
    <w:rsid w:val="00437B73"/>
    <w:rsid w:val="004401EC"/>
    <w:rsid w:val="00440501"/>
    <w:rsid w:val="00440AE7"/>
    <w:rsid w:val="00441F74"/>
    <w:rsid w:val="004421A4"/>
    <w:rsid w:val="00442270"/>
    <w:rsid w:val="00442460"/>
    <w:rsid w:val="00442C99"/>
    <w:rsid w:val="00442D46"/>
    <w:rsid w:val="0044385B"/>
    <w:rsid w:val="00443E69"/>
    <w:rsid w:val="00444330"/>
    <w:rsid w:val="004446B9"/>
    <w:rsid w:val="00444D5D"/>
    <w:rsid w:val="00444FBA"/>
    <w:rsid w:val="00446698"/>
    <w:rsid w:val="00446965"/>
    <w:rsid w:val="00446BE9"/>
    <w:rsid w:val="00447030"/>
    <w:rsid w:val="00447259"/>
    <w:rsid w:val="004478A9"/>
    <w:rsid w:val="00447C5F"/>
    <w:rsid w:val="0045003D"/>
    <w:rsid w:val="004502BF"/>
    <w:rsid w:val="00450571"/>
    <w:rsid w:val="00450906"/>
    <w:rsid w:val="00450A32"/>
    <w:rsid w:val="00450E8B"/>
    <w:rsid w:val="00451727"/>
    <w:rsid w:val="00451A1C"/>
    <w:rsid w:val="00451A72"/>
    <w:rsid w:val="00451C98"/>
    <w:rsid w:val="00451D4D"/>
    <w:rsid w:val="00452A1D"/>
    <w:rsid w:val="00453649"/>
    <w:rsid w:val="00453BA5"/>
    <w:rsid w:val="00454C16"/>
    <w:rsid w:val="00454E5E"/>
    <w:rsid w:val="00455557"/>
    <w:rsid w:val="00455F4F"/>
    <w:rsid w:val="00456349"/>
    <w:rsid w:val="0045654A"/>
    <w:rsid w:val="00456A39"/>
    <w:rsid w:val="00456B70"/>
    <w:rsid w:val="00456DD9"/>
    <w:rsid w:val="00457C04"/>
    <w:rsid w:val="00457EEB"/>
    <w:rsid w:val="0046093A"/>
    <w:rsid w:val="00460A78"/>
    <w:rsid w:val="00462723"/>
    <w:rsid w:val="00462A17"/>
    <w:rsid w:val="00463287"/>
    <w:rsid w:val="0046355E"/>
    <w:rsid w:val="004648EE"/>
    <w:rsid w:val="00466661"/>
    <w:rsid w:val="00466941"/>
    <w:rsid w:val="00466ACE"/>
    <w:rsid w:val="00466ECD"/>
    <w:rsid w:val="0046720E"/>
    <w:rsid w:val="00467311"/>
    <w:rsid w:val="00470037"/>
    <w:rsid w:val="004711E0"/>
    <w:rsid w:val="00472BE0"/>
    <w:rsid w:val="0047302B"/>
    <w:rsid w:val="00474C9F"/>
    <w:rsid w:val="00474D42"/>
    <w:rsid w:val="00475203"/>
    <w:rsid w:val="00475449"/>
    <w:rsid w:val="0047563D"/>
    <w:rsid w:val="004757C2"/>
    <w:rsid w:val="00475C0C"/>
    <w:rsid w:val="00476D05"/>
    <w:rsid w:val="00476F97"/>
    <w:rsid w:val="00477812"/>
    <w:rsid w:val="00477A8B"/>
    <w:rsid w:val="00477EAC"/>
    <w:rsid w:val="00480650"/>
    <w:rsid w:val="0048071D"/>
    <w:rsid w:val="00480986"/>
    <w:rsid w:val="0048178E"/>
    <w:rsid w:val="004817ED"/>
    <w:rsid w:val="00481F0B"/>
    <w:rsid w:val="00481FBC"/>
    <w:rsid w:val="004822D5"/>
    <w:rsid w:val="00483ABC"/>
    <w:rsid w:val="00483B58"/>
    <w:rsid w:val="0048425C"/>
    <w:rsid w:val="0048582F"/>
    <w:rsid w:val="004859E3"/>
    <w:rsid w:val="00485E43"/>
    <w:rsid w:val="004876C7"/>
    <w:rsid w:val="00487A92"/>
    <w:rsid w:val="00487D97"/>
    <w:rsid w:val="00489188"/>
    <w:rsid w:val="00490B50"/>
    <w:rsid w:val="00490B6E"/>
    <w:rsid w:val="004911CB"/>
    <w:rsid w:val="00492D13"/>
    <w:rsid w:val="00493CEA"/>
    <w:rsid w:val="004941F1"/>
    <w:rsid w:val="00496546"/>
    <w:rsid w:val="00496761"/>
    <w:rsid w:val="00497636"/>
    <w:rsid w:val="004976BC"/>
    <w:rsid w:val="00497BBE"/>
    <w:rsid w:val="004A005A"/>
    <w:rsid w:val="004A0109"/>
    <w:rsid w:val="004A07F0"/>
    <w:rsid w:val="004A0E9A"/>
    <w:rsid w:val="004A1322"/>
    <w:rsid w:val="004A14A9"/>
    <w:rsid w:val="004A15F9"/>
    <w:rsid w:val="004A18AB"/>
    <w:rsid w:val="004A1B0D"/>
    <w:rsid w:val="004A1DF9"/>
    <w:rsid w:val="004A211E"/>
    <w:rsid w:val="004A297E"/>
    <w:rsid w:val="004A2A5D"/>
    <w:rsid w:val="004A2A63"/>
    <w:rsid w:val="004A3C37"/>
    <w:rsid w:val="004A4084"/>
    <w:rsid w:val="004A4116"/>
    <w:rsid w:val="004A4B1F"/>
    <w:rsid w:val="004A4E12"/>
    <w:rsid w:val="004A5218"/>
    <w:rsid w:val="004A53BB"/>
    <w:rsid w:val="004A5845"/>
    <w:rsid w:val="004A6781"/>
    <w:rsid w:val="004A6A2D"/>
    <w:rsid w:val="004A6EA7"/>
    <w:rsid w:val="004A6FA1"/>
    <w:rsid w:val="004A70F9"/>
    <w:rsid w:val="004B0713"/>
    <w:rsid w:val="004B0950"/>
    <w:rsid w:val="004B0F43"/>
    <w:rsid w:val="004B10CF"/>
    <w:rsid w:val="004B18BD"/>
    <w:rsid w:val="004B1FFE"/>
    <w:rsid w:val="004B2B69"/>
    <w:rsid w:val="004B2E1A"/>
    <w:rsid w:val="004B352D"/>
    <w:rsid w:val="004B427A"/>
    <w:rsid w:val="004B4338"/>
    <w:rsid w:val="004B446A"/>
    <w:rsid w:val="004B4B97"/>
    <w:rsid w:val="004B51CD"/>
    <w:rsid w:val="004B5718"/>
    <w:rsid w:val="004B5A17"/>
    <w:rsid w:val="004B5A4B"/>
    <w:rsid w:val="004B5B4B"/>
    <w:rsid w:val="004B71E9"/>
    <w:rsid w:val="004B77D7"/>
    <w:rsid w:val="004C0842"/>
    <w:rsid w:val="004C0930"/>
    <w:rsid w:val="004C12A6"/>
    <w:rsid w:val="004C134B"/>
    <w:rsid w:val="004C1822"/>
    <w:rsid w:val="004C21CD"/>
    <w:rsid w:val="004C2E78"/>
    <w:rsid w:val="004C35DE"/>
    <w:rsid w:val="004C3AA9"/>
    <w:rsid w:val="004C47D5"/>
    <w:rsid w:val="004C4C71"/>
    <w:rsid w:val="004C4ECB"/>
    <w:rsid w:val="004C5D21"/>
    <w:rsid w:val="004C6092"/>
    <w:rsid w:val="004C62B2"/>
    <w:rsid w:val="004C657E"/>
    <w:rsid w:val="004C6C4F"/>
    <w:rsid w:val="004C6F7C"/>
    <w:rsid w:val="004C7596"/>
    <w:rsid w:val="004C75A1"/>
    <w:rsid w:val="004C7698"/>
    <w:rsid w:val="004C7F99"/>
    <w:rsid w:val="004D031E"/>
    <w:rsid w:val="004D0834"/>
    <w:rsid w:val="004D08BA"/>
    <w:rsid w:val="004D0B25"/>
    <w:rsid w:val="004D1155"/>
    <w:rsid w:val="004D11FA"/>
    <w:rsid w:val="004D1788"/>
    <w:rsid w:val="004D1993"/>
    <w:rsid w:val="004D1DD7"/>
    <w:rsid w:val="004D2030"/>
    <w:rsid w:val="004D2186"/>
    <w:rsid w:val="004D27B5"/>
    <w:rsid w:val="004D2AAD"/>
    <w:rsid w:val="004D2DD2"/>
    <w:rsid w:val="004D2F3E"/>
    <w:rsid w:val="004D2F7B"/>
    <w:rsid w:val="004D2FD9"/>
    <w:rsid w:val="004D3319"/>
    <w:rsid w:val="004D35C6"/>
    <w:rsid w:val="004D45E4"/>
    <w:rsid w:val="004D465B"/>
    <w:rsid w:val="004D4F52"/>
    <w:rsid w:val="004D5886"/>
    <w:rsid w:val="004D5CC6"/>
    <w:rsid w:val="004D64E6"/>
    <w:rsid w:val="004D68B7"/>
    <w:rsid w:val="004D69A8"/>
    <w:rsid w:val="004D7C02"/>
    <w:rsid w:val="004D7D76"/>
    <w:rsid w:val="004D7FBC"/>
    <w:rsid w:val="004DB9DD"/>
    <w:rsid w:val="004E080A"/>
    <w:rsid w:val="004E08E5"/>
    <w:rsid w:val="004E20AE"/>
    <w:rsid w:val="004E2177"/>
    <w:rsid w:val="004E298F"/>
    <w:rsid w:val="004E2D51"/>
    <w:rsid w:val="004E2F3C"/>
    <w:rsid w:val="004E31C3"/>
    <w:rsid w:val="004E3886"/>
    <w:rsid w:val="004E3E4B"/>
    <w:rsid w:val="004E3F6C"/>
    <w:rsid w:val="004E4493"/>
    <w:rsid w:val="004E46B2"/>
    <w:rsid w:val="004E4D2F"/>
    <w:rsid w:val="004E5240"/>
    <w:rsid w:val="004E56A7"/>
    <w:rsid w:val="004E5852"/>
    <w:rsid w:val="004E5C06"/>
    <w:rsid w:val="004E6C7C"/>
    <w:rsid w:val="004E70C7"/>
    <w:rsid w:val="004E7294"/>
    <w:rsid w:val="004E7610"/>
    <w:rsid w:val="004E79F8"/>
    <w:rsid w:val="004F044E"/>
    <w:rsid w:val="004F0468"/>
    <w:rsid w:val="004F08D2"/>
    <w:rsid w:val="004F102C"/>
    <w:rsid w:val="004F15E3"/>
    <w:rsid w:val="004F1A60"/>
    <w:rsid w:val="004F1F03"/>
    <w:rsid w:val="004F2876"/>
    <w:rsid w:val="004F3757"/>
    <w:rsid w:val="004F39DF"/>
    <w:rsid w:val="004F3B33"/>
    <w:rsid w:val="004F3E93"/>
    <w:rsid w:val="004F3F47"/>
    <w:rsid w:val="004F415E"/>
    <w:rsid w:val="004F5104"/>
    <w:rsid w:val="004F515D"/>
    <w:rsid w:val="004F53AE"/>
    <w:rsid w:val="004F55FA"/>
    <w:rsid w:val="004F5914"/>
    <w:rsid w:val="004F59B4"/>
    <w:rsid w:val="004F5C35"/>
    <w:rsid w:val="004F5CD9"/>
    <w:rsid w:val="004F747E"/>
    <w:rsid w:val="004F7AEB"/>
    <w:rsid w:val="004F7CA0"/>
    <w:rsid w:val="004F7EF0"/>
    <w:rsid w:val="0050054F"/>
    <w:rsid w:val="005007D8"/>
    <w:rsid w:val="00500E57"/>
    <w:rsid w:val="005011B5"/>
    <w:rsid w:val="00501572"/>
    <w:rsid w:val="0050162B"/>
    <w:rsid w:val="0050164D"/>
    <w:rsid w:val="005016AD"/>
    <w:rsid w:val="00501A9F"/>
    <w:rsid w:val="00501B0C"/>
    <w:rsid w:val="00502B49"/>
    <w:rsid w:val="005030CF"/>
    <w:rsid w:val="00503129"/>
    <w:rsid w:val="00503A7F"/>
    <w:rsid w:val="00503EB7"/>
    <w:rsid w:val="00503ED8"/>
    <w:rsid w:val="005040FD"/>
    <w:rsid w:val="005042FB"/>
    <w:rsid w:val="0050510D"/>
    <w:rsid w:val="00505584"/>
    <w:rsid w:val="00505B35"/>
    <w:rsid w:val="005066BE"/>
    <w:rsid w:val="0050673B"/>
    <w:rsid w:val="0050692C"/>
    <w:rsid w:val="00506ABD"/>
    <w:rsid w:val="005072F9"/>
    <w:rsid w:val="00507DF1"/>
    <w:rsid w:val="00510B88"/>
    <w:rsid w:val="00510BA2"/>
    <w:rsid w:val="00510DAB"/>
    <w:rsid w:val="00510DFD"/>
    <w:rsid w:val="005110FB"/>
    <w:rsid w:val="00511915"/>
    <w:rsid w:val="00511B01"/>
    <w:rsid w:val="005124AA"/>
    <w:rsid w:val="005136B8"/>
    <w:rsid w:val="00513E05"/>
    <w:rsid w:val="00514240"/>
    <w:rsid w:val="0051438A"/>
    <w:rsid w:val="00514CBD"/>
    <w:rsid w:val="00515263"/>
    <w:rsid w:val="00515549"/>
    <w:rsid w:val="00515597"/>
    <w:rsid w:val="005155A1"/>
    <w:rsid w:val="0051560B"/>
    <w:rsid w:val="005159DF"/>
    <w:rsid w:val="00517231"/>
    <w:rsid w:val="005208F5"/>
    <w:rsid w:val="00520ACB"/>
    <w:rsid w:val="00520B30"/>
    <w:rsid w:val="00521266"/>
    <w:rsid w:val="00521448"/>
    <w:rsid w:val="00522A02"/>
    <w:rsid w:val="005244F3"/>
    <w:rsid w:val="00524A52"/>
    <w:rsid w:val="00524B84"/>
    <w:rsid w:val="00524F7A"/>
    <w:rsid w:val="00525096"/>
    <w:rsid w:val="005259E1"/>
    <w:rsid w:val="00525B8E"/>
    <w:rsid w:val="00525F8B"/>
    <w:rsid w:val="0052651D"/>
    <w:rsid w:val="00526CB7"/>
    <w:rsid w:val="0052744D"/>
    <w:rsid w:val="005275B0"/>
    <w:rsid w:val="005276F3"/>
    <w:rsid w:val="00527944"/>
    <w:rsid w:val="00527BA7"/>
    <w:rsid w:val="00527C92"/>
    <w:rsid w:val="0053027A"/>
    <w:rsid w:val="00530858"/>
    <w:rsid w:val="005310A5"/>
    <w:rsid w:val="005312EF"/>
    <w:rsid w:val="00531931"/>
    <w:rsid w:val="00531C17"/>
    <w:rsid w:val="005320E8"/>
    <w:rsid w:val="005321DE"/>
    <w:rsid w:val="00533404"/>
    <w:rsid w:val="005341B7"/>
    <w:rsid w:val="00534861"/>
    <w:rsid w:val="0053507B"/>
    <w:rsid w:val="005354E1"/>
    <w:rsid w:val="00535B38"/>
    <w:rsid w:val="00536B0F"/>
    <w:rsid w:val="0053755B"/>
    <w:rsid w:val="00537AE3"/>
    <w:rsid w:val="005401EA"/>
    <w:rsid w:val="005402D0"/>
    <w:rsid w:val="005422E6"/>
    <w:rsid w:val="005422F7"/>
    <w:rsid w:val="00542B3E"/>
    <w:rsid w:val="005431AC"/>
    <w:rsid w:val="005433C4"/>
    <w:rsid w:val="005436BA"/>
    <w:rsid w:val="00543986"/>
    <w:rsid w:val="00543F5D"/>
    <w:rsid w:val="005456CB"/>
    <w:rsid w:val="00545758"/>
    <w:rsid w:val="005457AF"/>
    <w:rsid w:val="005458AB"/>
    <w:rsid w:val="00546064"/>
    <w:rsid w:val="00546091"/>
    <w:rsid w:val="0054614B"/>
    <w:rsid w:val="005466C9"/>
    <w:rsid w:val="00546B3F"/>
    <w:rsid w:val="005476F2"/>
    <w:rsid w:val="005500BA"/>
    <w:rsid w:val="005502AF"/>
    <w:rsid w:val="00550611"/>
    <w:rsid w:val="005507E7"/>
    <w:rsid w:val="00550F18"/>
    <w:rsid w:val="00550FB5"/>
    <w:rsid w:val="00551422"/>
    <w:rsid w:val="00551775"/>
    <w:rsid w:val="005525C0"/>
    <w:rsid w:val="00552662"/>
    <w:rsid w:val="005527DD"/>
    <w:rsid w:val="00552AA4"/>
    <w:rsid w:val="00552DBD"/>
    <w:rsid w:val="0055319B"/>
    <w:rsid w:val="0055362F"/>
    <w:rsid w:val="00553B6F"/>
    <w:rsid w:val="00554729"/>
    <w:rsid w:val="00554904"/>
    <w:rsid w:val="0055584E"/>
    <w:rsid w:val="00555EF8"/>
    <w:rsid w:val="0055647B"/>
    <w:rsid w:val="00560537"/>
    <w:rsid w:val="00560DCF"/>
    <w:rsid w:val="00561010"/>
    <w:rsid w:val="00561284"/>
    <w:rsid w:val="00561999"/>
    <w:rsid w:val="00561A22"/>
    <w:rsid w:val="00562450"/>
    <w:rsid w:val="005629D6"/>
    <w:rsid w:val="005634C8"/>
    <w:rsid w:val="00563723"/>
    <w:rsid w:val="005637A4"/>
    <w:rsid w:val="00564587"/>
    <w:rsid w:val="0056470F"/>
    <w:rsid w:val="00565003"/>
    <w:rsid w:val="00565BB0"/>
    <w:rsid w:val="005665AE"/>
    <w:rsid w:val="0056682B"/>
    <w:rsid w:val="00566C6F"/>
    <w:rsid w:val="00566C8A"/>
    <w:rsid w:val="00566CC6"/>
    <w:rsid w:val="005670F6"/>
    <w:rsid w:val="005677E0"/>
    <w:rsid w:val="005701D3"/>
    <w:rsid w:val="005709F3"/>
    <w:rsid w:val="00570C55"/>
    <w:rsid w:val="00570F25"/>
    <w:rsid w:val="00571567"/>
    <w:rsid w:val="00571CF5"/>
    <w:rsid w:val="005720CF"/>
    <w:rsid w:val="00572AA7"/>
    <w:rsid w:val="00572CDA"/>
    <w:rsid w:val="00572FF5"/>
    <w:rsid w:val="005738F0"/>
    <w:rsid w:val="00573A2C"/>
    <w:rsid w:val="00574273"/>
    <w:rsid w:val="005742BA"/>
    <w:rsid w:val="00574367"/>
    <w:rsid w:val="005745F0"/>
    <w:rsid w:val="005750EE"/>
    <w:rsid w:val="005753B4"/>
    <w:rsid w:val="005756CC"/>
    <w:rsid w:val="00575869"/>
    <w:rsid w:val="00575E91"/>
    <w:rsid w:val="00576572"/>
    <w:rsid w:val="005766DC"/>
    <w:rsid w:val="0057703C"/>
    <w:rsid w:val="00577149"/>
    <w:rsid w:val="00577575"/>
    <w:rsid w:val="00577D99"/>
    <w:rsid w:val="0058048D"/>
    <w:rsid w:val="00580744"/>
    <w:rsid w:val="00580E46"/>
    <w:rsid w:val="005811BB"/>
    <w:rsid w:val="00581C31"/>
    <w:rsid w:val="00581F7E"/>
    <w:rsid w:val="00582091"/>
    <w:rsid w:val="005822E8"/>
    <w:rsid w:val="00582321"/>
    <w:rsid w:val="005826ED"/>
    <w:rsid w:val="0058289D"/>
    <w:rsid w:val="00582B21"/>
    <w:rsid w:val="00582B63"/>
    <w:rsid w:val="00582B93"/>
    <w:rsid w:val="00583108"/>
    <w:rsid w:val="00583402"/>
    <w:rsid w:val="0058367E"/>
    <w:rsid w:val="00583775"/>
    <w:rsid w:val="00583803"/>
    <w:rsid w:val="00584725"/>
    <w:rsid w:val="00585041"/>
    <w:rsid w:val="0058534E"/>
    <w:rsid w:val="005854F4"/>
    <w:rsid w:val="00585D2F"/>
    <w:rsid w:val="00587462"/>
    <w:rsid w:val="005876E9"/>
    <w:rsid w:val="0058779B"/>
    <w:rsid w:val="00590E8D"/>
    <w:rsid w:val="00592C0E"/>
    <w:rsid w:val="005930D6"/>
    <w:rsid w:val="0059324B"/>
    <w:rsid w:val="005934D8"/>
    <w:rsid w:val="00593582"/>
    <w:rsid w:val="00593705"/>
    <w:rsid w:val="00593AAA"/>
    <w:rsid w:val="005940B5"/>
    <w:rsid w:val="00594370"/>
    <w:rsid w:val="00594830"/>
    <w:rsid w:val="0059490C"/>
    <w:rsid w:val="00594DDC"/>
    <w:rsid w:val="00594FB9"/>
    <w:rsid w:val="0059593C"/>
    <w:rsid w:val="00595CCC"/>
    <w:rsid w:val="0059606D"/>
    <w:rsid w:val="005968B0"/>
    <w:rsid w:val="00596D16"/>
    <w:rsid w:val="005972FB"/>
    <w:rsid w:val="0059738C"/>
    <w:rsid w:val="005974A0"/>
    <w:rsid w:val="005978A7"/>
    <w:rsid w:val="005A0040"/>
    <w:rsid w:val="005A0080"/>
    <w:rsid w:val="005A0B53"/>
    <w:rsid w:val="005A106F"/>
    <w:rsid w:val="005A1494"/>
    <w:rsid w:val="005A15E7"/>
    <w:rsid w:val="005A169E"/>
    <w:rsid w:val="005A1914"/>
    <w:rsid w:val="005A1CE9"/>
    <w:rsid w:val="005A224B"/>
    <w:rsid w:val="005A36E0"/>
    <w:rsid w:val="005A3877"/>
    <w:rsid w:val="005A3A18"/>
    <w:rsid w:val="005A3E90"/>
    <w:rsid w:val="005A5AAF"/>
    <w:rsid w:val="005A5C9A"/>
    <w:rsid w:val="005A6797"/>
    <w:rsid w:val="005A6CD9"/>
    <w:rsid w:val="005A77F3"/>
    <w:rsid w:val="005B0CCC"/>
    <w:rsid w:val="005B12B6"/>
    <w:rsid w:val="005B14D3"/>
    <w:rsid w:val="005B17F4"/>
    <w:rsid w:val="005B1A97"/>
    <w:rsid w:val="005B2067"/>
    <w:rsid w:val="005B21CF"/>
    <w:rsid w:val="005B24EA"/>
    <w:rsid w:val="005B2AF7"/>
    <w:rsid w:val="005B2AF8"/>
    <w:rsid w:val="005B37BD"/>
    <w:rsid w:val="005B3814"/>
    <w:rsid w:val="005B39AB"/>
    <w:rsid w:val="005B3EE7"/>
    <w:rsid w:val="005B43CE"/>
    <w:rsid w:val="005B4636"/>
    <w:rsid w:val="005B4936"/>
    <w:rsid w:val="005B4A58"/>
    <w:rsid w:val="005B5905"/>
    <w:rsid w:val="005B5E15"/>
    <w:rsid w:val="005B5E39"/>
    <w:rsid w:val="005B732F"/>
    <w:rsid w:val="005B7BD0"/>
    <w:rsid w:val="005B7CF2"/>
    <w:rsid w:val="005B7E27"/>
    <w:rsid w:val="005C06AD"/>
    <w:rsid w:val="005C0A3E"/>
    <w:rsid w:val="005C0DBB"/>
    <w:rsid w:val="005C1160"/>
    <w:rsid w:val="005C2410"/>
    <w:rsid w:val="005C2688"/>
    <w:rsid w:val="005C28C8"/>
    <w:rsid w:val="005C3725"/>
    <w:rsid w:val="005C392D"/>
    <w:rsid w:val="005C3DFE"/>
    <w:rsid w:val="005C3F51"/>
    <w:rsid w:val="005C4090"/>
    <w:rsid w:val="005C4E85"/>
    <w:rsid w:val="005C55BE"/>
    <w:rsid w:val="005C57E0"/>
    <w:rsid w:val="005C6042"/>
    <w:rsid w:val="005C637C"/>
    <w:rsid w:val="005C68AE"/>
    <w:rsid w:val="005C6EA8"/>
    <w:rsid w:val="005D056E"/>
    <w:rsid w:val="005D065C"/>
    <w:rsid w:val="005D07AC"/>
    <w:rsid w:val="005D1162"/>
    <w:rsid w:val="005D1C27"/>
    <w:rsid w:val="005D27F0"/>
    <w:rsid w:val="005D3078"/>
    <w:rsid w:val="005D3BAA"/>
    <w:rsid w:val="005D496C"/>
    <w:rsid w:val="005D4C8F"/>
    <w:rsid w:val="005D4CD8"/>
    <w:rsid w:val="005D5BA5"/>
    <w:rsid w:val="005D62B2"/>
    <w:rsid w:val="005D6F3B"/>
    <w:rsid w:val="005D737E"/>
    <w:rsid w:val="005D796E"/>
    <w:rsid w:val="005D7C83"/>
    <w:rsid w:val="005D91ED"/>
    <w:rsid w:val="005E0713"/>
    <w:rsid w:val="005E1C9B"/>
    <w:rsid w:val="005E1F03"/>
    <w:rsid w:val="005E347C"/>
    <w:rsid w:val="005E3914"/>
    <w:rsid w:val="005E4072"/>
    <w:rsid w:val="005E41D4"/>
    <w:rsid w:val="005E44F1"/>
    <w:rsid w:val="005E5695"/>
    <w:rsid w:val="005E5DB4"/>
    <w:rsid w:val="005E5E18"/>
    <w:rsid w:val="005E6759"/>
    <w:rsid w:val="005E6998"/>
    <w:rsid w:val="005E78F1"/>
    <w:rsid w:val="005E7FC7"/>
    <w:rsid w:val="005F2014"/>
    <w:rsid w:val="005F2F5B"/>
    <w:rsid w:val="005F31D0"/>
    <w:rsid w:val="005F378D"/>
    <w:rsid w:val="005F3B0C"/>
    <w:rsid w:val="005F3D06"/>
    <w:rsid w:val="005F45A1"/>
    <w:rsid w:val="005F45E2"/>
    <w:rsid w:val="005F592E"/>
    <w:rsid w:val="005F5F35"/>
    <w:rsid w:val="005F6231"/>
    <w:rsid w:val="005F6452"/>
    <w:rsid w:val="005F6529"/>
    <w:rsid w:val="005F69BA"/>
    <w:rsid w:val="005F6C87"/>
    <w:rsid w:val="005F6D9B"/>
    <w:rsid w:val="005F75BF"/>
    <w:rsid w:val="005F76CA"/>
    <w:rsid w:val="005F7ACC"/>
    <w:rsid w:val="005F7CF7"/>
    <w:rsid w:val="00600630"/>
    <w:rsid w:val="006009FA"/>
    <w:rsid w:val="006016C8"/>
    <w:rsid w:val="00601B50"/>
    <w:rsid w:val="00602B48"/>
    <w:rsid w:val="00602C34"/>
    <w:rsid w:val="00602C8F"/>
    <w:rsid w:val="00602EA9"/>
    <w:rsid w:val="00603160"/>
    <w:rsid w:val="00603203"/>
    <w:rsid w:val="00603B4F"/>
    <w:rsid w:val="006054FE"/>
    <w:rsid w:val="0060571E"/>
    <w:rsid w:val="00605AFF"/>
    <w:rsid w:val="00605D74"/>
    <w:rsid w:val="00605EDB"/>
    <w:rsid w:val="00606E58"/>
    <w:rsid w:val="00606FE0"/>
    <w:rsid w:val="00607269"/>
    <w:rsid w:val="00607608"/>
    <w:rsid w:val="006076E0"/>
    <w:rsid w:val="006078E6"/>
    <w:rsid w:val="0061239E"/>
    <w:rsid w:val="006125B3"/>
    <w:rsid w:val="006125EF"/>
    <w:rsid w:val="006129BB"/>
    <w:rsid w:val="00612C93"/>
    <w:rsid w:val="00613489"/>
    <w:rsid w:val="006145AA"/>
    <w:rsid w:val="00615044"/>
    <w:rsid w:val="00615B6E"/>
    <w:rsid w:val="00616517"/>
    <w:rsid w:val="00616F35"/>
    <w:rsid w:val="00617731"/>
    <w:rsid w:val="006178D2"/>
    <w:rsid w:val="00620606"/>
    <w:rsid w:val="00620E38"/>
    <w:rsid w:val="00620EC9"/>
    <w:rsid w:val="00621861"/>
    <w:rsid w:val="00622136"/>
    <w:rsid w:val="006222F5"/>
    <w:rsid w:val="0062234B"/>
    <w:rsid w:val="006226A4"/>
    <w:rsid w:val="0062326D"/>
    <w:rsid w:val="006236A0"/>
    <w:rsid w:val="0062380B"/>
    <w:rsid w:val="00623A80"/>
    <w:rsid w:val="00623EAC"/>
    <w:rsid w:val="006245A0"/>
    <w:rsid w:val="0062528B"/>
    <w:rsid w:val="00625325"/>
    <w:rsid w:val="006253CC"/>
    <w:rsid w:val="006253D7"/>
    <w:rsid w:val="00625721"/>
    <w:rsid w:val="0062638D"/>
    <w:rsid w:val="00626DA0"/>
    <w:rsid w:val="00627115"/>
    <w:rsid w:val="0062C5A8"/>
    <w:rsid w:val="00630049"/>
    <w:rsid w:val="006308B3"/>
    <w:rsid w:val="006309C8"/>
    <w:rsid w:val="00630E4B"/>
    <w:rsid w:val="0063112D"/>
    <w:rsid w:val="0063135E"/>
    <w:rsid w:val="00631375"/>
    <w:rsid w:val="00631984"/>
    <w:rsid w:val="0063198F"/>
    <w:rsid w:val="00631B34"/>
    <w:rsid w:val="00631EF2"/>
    <w:rsid w:val="006337CA"/>
    <w:rsid w:val="00633E44"/>
    <w:rsid w:val="006340E5"/>
    <w:rsid w:val="006344E4"/>
    <w:rsid w:val="006346F2"/>
    <w:rsid w:val="0063521E"/>
    <w:rsid w:val="006360F8"/>
    <w:rsid w:val="006362B9"/>
    <w:rsid w:val="0063648D"/>
    <w:rsid w:val="0063696A"/>
    <w:rsid w:val="00636E0A"/>
    <w:rsid w:val="00637B13"/>
    <w:rsid w:val="00637E0C"/>
    <w:rsid w:val="006402A1"/>
    <w:rsid w:val="006412D7"/>
    <w:rsid w:val="00641F97"/>
    <w:rsid w:val="00642137"/>
    <w:rsid w:val="006425F3"/>
    <w:rsid w:val="006426BE"/>
    <w:rsid w:val="00642B28"/>
    <w:rsid w:val="00642B6E"/>
    <w:rsid w:val="00643059"/>
    <w:rsid w:val="006434F8"/>
    <w:rsid w:val="00643F81"/>
    <w:rsid w:val="00644CAD"/>
    <w:rsid w:val="006450FA"/>
    <w:rsid w:val="00645670"/>
    <w:rsid w:val="006459E2"/>
    <w:rsid w:val="00646540"/>
    <w:rsid w:val="006467E8"/>
    <w:rsid w:val="006469FA"/>
    <w:rsid w:val="00646B5A"/>
    <w:rsid w:val="00646D7F"/>
    <w:rsid w:val="0064747E"/>
    <w:rsid w:val="00650544"/>
    <w:rsid w:val="00651039"/>
    <w:rsid w:val="00651474"/>
    <w:rsid w:val="006515BE"/>
    <w:rsid w:val="00652316"/>
    <w:rsid w:val="006525C8"/>
    <w:rsid w:val="00652D3A"/>
    <w:rsid w:val="00653741"/>
    <w:rsid w:val="00653826"/>
    <w:rsid w:val="006547AA"/>
    <w:rsid w:val="00654E89"/>
    <w:rsid w:val="006552D1"/>
    <w:rsid w:val="0065580D"/>
    <w:rsid w:val="00655928"/>
    <w:rsid w:val="006559A1"/>
    <w:rsid w:val="00655D8E"/>
    <w:rsid w:val="00656661"/>
    <w:rsid w:val="006572BA"/>
    <w:rsid w:val="0065765C"/>
    <w:rsid w:val="00657664"/>
    <w:rsid w:val="0066033D"/>
    <w:rsid w:val="006608FD"/>
    <w:rsid w:val="006620BD"/>
    <w:rsid w:val="006622DB"/>
    <w:rsid w:val="00662833"/>
    <w:rsid w:val="006634C1"/>
    <w:rsid w:val="00663C06"/>
    <w:rsid w:val="00663C1B"/>
    <w:rsid w:val="00663E9B"/>
    <w:rsid w:val="00663FA9"/>
    <w:rsid w:val="00664B7F"/>
    <w:rsid w:val="00664F7F"/>
    <w:rsid w:val="00665D68"/>
    <w:rsid w:val="00666051"/>
    <w:rsid w:val="00666181"/>
    <w:rsid w:val="006663F6"/>
    <w:rsid w:val="006663FB"/>
    <w:rsid w:val="00666620"/>
    <w:rsid w:val="0066692B"/>
    <w:rsid w:val="00666FA9"/>
    <w:rsid w:val="00667637"/>
    <w:rsid w:val="0066788C"/>
    <w:rsid w:val="00667C49"/>
    <w:rsid w:val="00667D22"/>
    <w:rsid w:val="00670289"/>
    <w:rsid w:val="00670B5F"/>
    <w:rsid w:val="00671AC2"/>
    <w:rsid w:val="00671E7A"/>
    <w:rsid w:val="00671EAB"/>
    <w:rsid w:val="00671F2D"/>
    <w:rsid w:val="00671F81"/>
    <w:rsid w:val="00672387"/>
    <w:rsid w:val="00672DA5"/>
    <w:rsid w:val="00672F7C"/>
    <w:rsid w:val="00673634"/>
    <w:rsid w:val="0067378A"/>
    <w:rsid w:val="00673B07"/>
    <w:rsid w:val="00673D31"/>
    <w:rsid w:val="006742A9"/>
    <w:rsid w:val="0067446A"/>
    <w:rsid w:val="00674C9A"/>
    <w:rsid w:val="00674E1A"/>
    <w:rsid w:val="006751A5"/>
    <w:rsid w:val="00675523"/>
    <w:rsid w:val="0067678D"/>
    <w:rsid w:val="00676B7A"/>
    <w:rsid w:val="00676C65"/>
    <w:rsid w:val="00677575"/>
    <w:rsid w:val="00677C25"/>
    <w:rsid w:val="00677DE3"/>
    <w:rsid w:val="006809DE"/>
    <w:rsid w:val="00680B4F"/>
    <w:rsid w:val="0068112E"/>
    <w:rsid w:val="00682093"/>
    <w:rsid w:val="00682565"/>
    <w:rsid w:val="00682E2F"/>
    <w:rsid w:val="0068332D"/>
    <w:rsid w:val="00683464"/>
    <w:rsid w:val="006839E4"/>
    <w:rsid w:val="00683E3A"/>
    <w:rsid w:val="00683E60"/>
    <w:rsid w:val="00685215"/>
    <w:rsid w:val="006852AA"/>
    <w:rsid w:val="006856FB"/>
    <w:rsid w:val="00685DD7"/>
    <w:rsid w:val="00686201"/>
    <w:rsid w:val="006867BB"/>
    <w:rsid w:val="00686966"/>
    <w:rsid w:val="00686D3A"/>
    <w:rsid w:val="00687130"/>
    <w:rsid w:val="0068721A"/>
    <w:rsid w:val="006873F4"/>
    <w:rsid w:val="006878C3"/>
    <w:rsid w:val="00690866"/>
    <w:rsid w:val="006909E7"/>
    <w:rsid w:val="00690AC3"/>
    <w:rsid w:val="00690BDA"/>
    <w:rsid w:val="00690CBB"/>
    <w:rsid w:val="00690F68"/>
    <w:rsid w:val="00691804"/>
    <w:rsid w:val="00691C74"/>
    <w:rsid w:val="00692DCA"/>
    <w:rsid w:val="00694141"/>
    <w:rsid w:val="006944EF"/>
    <w:rsid w:val="006945C3"/>
    <w:rsid w:val="006945EC"/>
    <w:rsid w:val="00694611"/>
    <w:rsid w:val="00694968"/>
    <w:rsid w:val="00694CB1"/>
    <w:rsid w:val="00694D98"/>
    <w:rsid w:val="00694F18"/>
    <w:rsid w:val="00695A31"/>
    <w:rsid w:val="00695ABD"/>
    <w:rsid w:val="00695EA0"/>
    <w:rsid w:val="00696557"/>
    <w:rsid w:val="00696833"/>
    <w:rsid w:val="00696B1C"/>
    <w:rsid w:val="00696C7C"/>
    <w:rsid w:val="006971F4"/>
    <w:rsid w:val="00697913"/>
    <w:rsid w:val="006A0185"/>
    <w:rsid w:val="006A0C76"/>
    <w:rsid w:val="006A1578"/>
    <w:rsid w:val="006A19C7"/>
    <w:rsid w:val="006A1F2C"/>
    <w:rsid w:val="006A30F1"/>
    <w:rsid w:val="006A368D"/>
    <w:rsid w:val="006A395B"/>
    <w:rsid w:val="006A3C25"/>
    <w:rsid w:val="006A4251"/>
    <w:rsid w:val="006A5121"/>
    <w:rsid w:val="006A51BA"/>
    <w:rsid w:val="006A68D6"/>
    <w:rsid w:val="006A6B51"/>
    <w:rsid w:val="006A6FF0"/>
    <w:rsid w:val="006A7769"/>
    <w:rsid w:val="006B0999"/>
    <w:rsid w:val="006B0C2C"/>
    <w:rsid w:val="006B0EFC"/>
    <w:rsid w:val="006B1446"/>
    <w:rsid w:val="006B1459"/>
    <w:rsid w:val="006B1647"/>
    <w:rsid w:val="006B292A"/>
    <w:rsid w:val="006B29BE"/>
    <w:rsid w:val="006B2B2E"/>
    <w:rsid w:val="006B2DBB"/>
    <w:rsid w:val="006B31A7"/>
    <w:rsid w:val="006B328B"/>
    <w:rsid w:val="006B3336"/>
    <w:rsid w:val="006B4438"/>
    <w:rsid w:val="006B47F1"/>
    <w:rsid w:val="006B782E"/>
    <w:rsid w:val="006C0D79"/>
    <w:rsid w:val="006C118A"/>
    <w:rsid w:val="006C1410"/>
    <w:rsid w:val="006C1967"/>
    <w:rsid w:val="006C2F38"/>
    <w:rsid w:val="006C3352"/>
    <w:rsid w:val="006C4157"/>
    <w:rsid w:val="006C4304"/>
    <w:rsid w:val="006C49C2"/>
    <w:rsid w:val="006C5102"/>
    <w:rsid w:val="006C5CAC"/>
    <w:rsid w:val="006C6690"/>
    <w:rsid w:val="006C7D3C"/>
    <w:rsid w:val="006C7E2D"/>
    <w:rsid w:val="006D0AAC"/>
    <w:rsid w:val="006D16C9"/>
    <w:rsid w:val="006D1B27"/>
    <w:rsid w:val="006D21A4"/>
    <w:rsid w:val="006D224E"/>
    <w:rsid w:val="006D2635"/>
    <w:rsid w:val="006D427B"/>
    <w:rsid w:val="006D538B"/>
    <w:rsid w:val="006D5900"/>
    <w:rsid w:val="006D7422"/>
    <w:rsid w:val="006D7547"/>
    <w:rsid w:val="006D7B1E"/>
    <w:rsid w:val="006D7B5A"/>
    <w:rsid w:val="006D7E32"/>
    <w:rsid w:val="006DD605"/>
    <w:rsid w:val="006E0362"/>
    <w:rsid w:val="006E039C"/>
    <w:rsid w:val="006E0862"/>
    <w:rsid w:val="006E0C39"/>
    <w:rsid w:val="006E0ED1"/>
    <w:rsid w:val="006E13F5"/>
    <w:rsid w:val="006E1E6F"/>
    <w:rsid w:val="006E2B11"/>
    <w:rsid w:val="006E2FD1"/>
    <w:rsid w:val="006E34B6"/>
    <w:rsid w:val="006E45DA"/>
    <w:rsid w:val="006E4830"/>
    <w:rsid w:val="006E4911"/>
    <w:rsid w:val="006E497E"/>
    <w:rsid w:val="006E4AB0"/>
    <w:rsid w:val="006E595A"/>
    <w:rsid w:val="006E655D"/>
    <w:rsid w:val="006E671D"/>
    <w:rsid w:val="006E6CD7"/>
    <w:rsid w:val="006E7456"/>
    <w:rsid w:val="006E7F56"/>
    <w:rsid w:val="006F0976"/>
    <w:rsid w:val="006F0FAC"/>
    <w:rsid w:val="006F184D"/>
    <w:rsid w:val="006F18DE"/>
    <w:rsid w:val="006F19CF"/>
    <w:rsid w:val="006F1B74"/>
    <w:rsid w:val="006F1DE9"/>
    <w:rsid w:val="006F3F5F"/>
    <w:rsid w:val="006F489C"/>
    <w:rsid w:val="006F4C15"/>
    <w:rsid w:val="006F54D6"/>
    <w:rsid w:val="006F57E2"/>
    <w:rsid w:val="006F6215"/>
    <w:rsid w:val="006F62C3"/>
    <w:rsid w:val="00700679"/>
    <w:rsid w:val="007009BB"/>
    <w:rsid w:val="007024C8"/>
    <w:rsid w:val="00704171"/>
    <w:rsid w:val="00704723"/>
    <w:rsid w:val="007048E7"/>
    <w:rsid w:val="00704A64"/>
    <w:rsid w:val="00705228"/>
    <w:rsid w:val="0070578F"/>
    <w:rsid w:val="00705A3A"/>
    <w:rsid w:val="007068DF"/>
    <w:rsid w:val="0070692A"/>
    <w:rsid w:val="0070694A"/>
    <w:rsid w:val="00707020"/>
    <w:rsid w:val="007078F8"/>
    <w:rsid w:val="00707A91"/>
    <w:rsid w:val="00707EB0"/>
    <w:rsid w:val="007101C6"/>
    <w:rsid w:val="007111DC"/>
    <w:rsid w:val="00711CC7"/>
    <w:rsid w:val="00712AC7"/>
    <w:rsid w:val="00713583"/>
    <w:rsid w:val="0071386C"/>
    <w:rsid w:val="00714E42"/>
    <w:rsid w:val="00715079"/>
    <w:rsid w:val="007154DF"/>
    <w:rsid w:val="007158B2"/>
    <w:rsid w:val="0071692D"/>
    <w:rsid w:val="00717B85"/>
    <w:rsid w:val="00717E16"/>
    <w:rsid w:val="007204FC"/>
    <w:rsid w:val="00720636"/>
    <w:rsid w:val="00720E0A"/>
    <w:rsid w:val="007216BB"/>
    <w:rsid w:val="007220E4"/>
    <w:rsid w:val="00722390"/>
    <w:rsid w:val="007225C4"/>
    <w:rsid w:val="007228A8"/>
    <w:rsid w:val="00722C67"/>
    <w:rsid w:val="00722DC5"/>
    <w:rsid w:val="00723F71"/>
    <w:rsid w:val="00724090"/>
    <w:rsid w:val="00725FC8"/>
    <w:rsid w:val="0072704B"/>
    <w:rsid w:val="0072777E"/>
    <w:rsid w:val="00730BC4"/>
    <w:rsid w:val="00730BDC"/>
    <w:rsid w:val="00730F36"/>
    <w:rsid w:val="007312E3"/>
    <w:rsid w:val="0073155F"/>
    <w:rsid w:val="00731740"/>
    <w:rsid w:val="007327F3"/>
    <w:rsid w:val="00732A90"/>
    <w:rsid w:val="0073425A"/>
    <w:rsid w:val="00734D42"/>
    <w:rsid w:val="00735D0A"/>
    <w:rsid w:val="00735F7A"/>
    <w:rsid w:val="007363E7"/>
    <w:rsid w:val="007364AB"/>
    <w:rsid w:val="007367EE"/>
    <w:rsid w:val="00736947"/>
    <w:rsid w:val="00737005"/>
    <w:rsid w:val="00737238"/>
    <w:rsid w:val="007373C3"/>
    <w:rsid w:val="00737572"/>
    <w:rsid w:val="00741152"/>
    <w:rsid w:val="0074169B"/>
    <w:rsid w:val="00741DDE"/>
    <w:rsid w:val="00741FCE"/>
    <w:rsid w:val="0074231D"/>
    <w:rsid w:val="00743E77"/>
    <w:rsid w:val="00744135"/>
    <w:rsid w:val="0074413E"/>
    <w:rsid w:val="00744269"/>
    <w:rsid w:val="00744978"/>
    <w:rsid w:val="00745E7E"/>
    <w:rsid w:val="007469D4"/>
    <w:rsid w:val="00746DCF"/>
    <w:rsid w:val="0074763D"/>
    <w:rsid w:val="00747A4E"/>
    <w:rsid w:val="0075016F"/>
    <w:rsid w:val="00751CD4"/>
    <w:rsid w:val="007520F1"/>
    <w:rsid w:val="00752C11"/>
    <w:rsid w:val="00752F92"/>
    <w:rsid w:val="00753874"/>
    <w:rsid w:val="00753CD4"/>
    <w:rsid w:val="0075426C"/>
    <w:rsid w:val="0075549B"/>
    <w:rsid w:val="00755AAF"/>
    <w:rsid w:val="0075699D"/>
    <w:rsid w:val="00756AC8"/>
    <w:rsid w:val="00756CED"/>
    <w:rsid w:val="00756D62"/>
    <w:rsid w:val="00757299"/>
    <w:rsid w:val="00757314"/>
    <w:rsid w:val="00757558"/>
    <w:rsid w:val="007577F0"/>
    <w:rsid w:val="00757B90"/>
    <w:rsid w:val="00757E63"/>
    <w:rsid w:val="00757FF0"/>
    <w:rsid w:val="0075C95F"/>
    <w:rsid w:val="00760037"/>
    <w:rsid w:val="007606FC"/>
    <w:rsid w:val="00760B89"/>
    <w:rsid w:val="00761383"/>
    <w:rsid w:val="0076145C"/>
    <w:rsid w:val="00761E98"/>
    <w:rsid w:val="0076240F"/>
    <w:rsid w:val="00763220"/>
    <w:rsid w:val="00763668"/>
    <w:rsid w:val="00764BE7"/>
    <w:rsid w:val="00764CD1"/>
    <w:rsid w:val="00764CFC"/>
    <w:rsid w:val="00764D8E"/>
    <w:rsid w:val="00765305"/>
    <w:rsid w:val="007653CB"/>
    <w:rsid w:val="00765A1E"/>
    <w:rsid w:val="00766823"/>
    <w:rsid w:val="00766C1A"/>
    <w:rsid w:val="0076702F"/>
    <w:rsid w:val="00767070"/>
    <w:rsid w:val="00767203"/>
    <w:rsid w:val="00767A26"/>
    <w:rsid w:val="00767DEE"/>
    <w:rsid w:val="00770FF0"/>
    <w:rsid w:val="00771A03"/>
    <w:rsid w:val="00772FC4"/>
    <w:rsid w:val="00773A4A"/>
    <w:rsid w:val="00773B38"/>
    <w:rsid w:val="007741A2"/>
    <w:rsid w:val="007741B8"/>
    <w:rsid w:val="0077433F"/>
    <w:rsid w:val="0077469C"/>
    <w:rsid w:val="00774BD2"/>
    <w:rsid w:val="007753AE"/>
    <w:rsid w:val="00775465"/>
    <w:rsid w:val="00775489"/>
    <w:rsid w:val="00775558"/>
    <w:rsid w:val="00776CBD"/>
    <w:rsid w:val="007770E9"/>
    <w:rsid w:val="00780584"/>
    <w:rsid w:val="007811B3"/>
    <w:rsid w:val="007811DC"/>
    <w:rsid w:val="00781CCD"/>
    <w:rsid w:val="00782579"/>
    <w:rsid w:val="0078273A"/>
    <w:rsid w:val="00782839"/>
    <w:rsid w:val="00783D4F"/>
    <w:rsid w:val="007841CD"/>
    <w:rsid w:val="00785117"/>
    <w:rsid w:val="00785167"/>
    <w:rsid w:val="0078537B"/>
    <w:rsid w:val="00786A65"/>
    <w:rsid w:val="007902F0"/>
    <w:rsid w:val="007906E1"/>
    <w:rsid w:val="00790C63"/>
    <w:rsid w:val="00790D13"/>
    <w:rsid w:val="00791618"/>
    <w:rsid w:val="00791919"/>
    <w:rsid w:val="0079331A"/>
    <w:rsid w:val="0079336F"/>
    <w:rsid w:val="00793739"/>
    <w:rsid w:val="00793A34"/>
    <w:rsid w:val="00793E73"/>
    <w:rsid w:val="0079466E"/>
    <w:rsid w:val="00794726"/>
    <w:rsid w:val="007950C7"/>
    <w:rsid w:val="00795D74"/>
    <w:rsid w:val="00796EBB"/>
    <w:rsid w:val="007975AA"/>
    <w:rsid w:val="0079771C"/>
    <w:rsid w:val="00797832"/>
    <w:rsid w:val="007A0045"/>
    <w:rsid w:val="007A075A"/>
    <w:rsid w:val="007A0899"/>
    <w:rsid w:val="007A133F"/>
    <w:rsid w:val="007A1D86"/>
    <w:rsid w:val="007A202D"/>
    <w:rsid w:val="007A226D"/>
    <w:rsid w:val="007A25E0"/>
    <w:rsid w:val="007A2A3D"/>
    <w:rsid w:val="007A3581"/>
    <w:rsid w:val="007A377C"/>
    <w:rsid w:val="007A3DFF"/>
    <w:rsid w:val="007A46CC"/>
    <w:rsid w:val="007A4761"/>
    <w:rsid w:val="007A47A3"/>
    <w:rsid w:val="007A47C6"/>
    <w:rsid w:val="007A56B8"/>
    <w:rsid w:val="007A5B10"/>
    <w:rsid w:val="007A6212"/>
    <w:rsid w:val="007A63E7"/>
    <w:rsid w:val="007A6E8B"/>
    <w:rsid w:val="007A7603"/>
    <w:rsid w:val="007A7720"/>
    <w:rsid w:val="007A798B"/>
    <w:rsid w:val="007A7A3B"/>
    <w:rsid w:val="007A7BC8"/>
    <w:rsid w:val="007A7F92"/>
    <w:rsid w:val="007AC307"/>
    <w:rsid w:val="007B0F36"/>
    <w:rsid w:val="007B1C65"/>
    <w:rsid w:val="007B2CD0"/>
    <w:rsid w:val="007B2E80"/>
    <w:rsid w:val="007B30A2"/>
    <w:rsid w:val="007B3B77"/>
    <w:rsid w:val="007B4CB1"/>
    <w:rsid w:val="007B4CCA"/>
    <w:rsid w:val="007B4EF6"/>
    <w:rsid w:val="007B5463"/>
    <w:rsid w:val="007B558D"/>
    <w:rsid w:val="007B5711"/>
    <w:rsid w:val="007B5ADB"/>
    <w:rsid w:val="007B60DC"/>
    <w:rsid w:val="007B6142"/>
    <w:rsid w:val="007B6B6E"/>
    <w:rsid w:val="007B6BBE"/>
    <w:rsid w:val="007B748D"/>
    <w:rsid w:val="007B767E"/>
    <w:rsid w:val="007B7A43"/>
    <w:rsid w:val="007C113E"/>
    <w:rsid w:val="007C1482"/>
    <w:rsid w:val="007C1594"/>
    <w:rsid w:val="007C1DA5"/>
    <w:rsid w:val="007C227D"/>
    <w:rsid w:val="007C22BD"/>
    <w:rsid w:val="007C2592"/>
    <w:rsid w:val="007C28CF"/>
    <w:rsid w:val="007C28F8"/>
    <w:rsid w:val="007C32EF"/>
    <w:rsid w:val="007C3410"/>
    <w:rsid w:val="007C34DC"/>
    <w:rsid w:val="007C356A"/>
    <w:rsid w:val="007C3C33"/>
    <w:rsid w:val="007C4770"/>
    <w:rsid w:val="007C5118"/>
    <w:rsid w:val="007C5529"/>
    <w:rsid w:val="007C5962"/>
    <w:rsid w:val="007C5F56"/>
    <w:rsid w:val="007C6CBF"/>
    <w:rsid w:val="007C779A"/>
    <w:rsid w:val="007D19B5"/>
    <w:rsid w:val="007D1B65"/>
    <w:rsid w:val="007D1B7C"/>
    <w:rsid w:val="007D2037"/>
    <w:rsid w:val="007D209D"/>
    <w:rsid w:val="007D29FA"/>
    <w:rsid w:val="007D2A1C"/>
    <w:rsid w:val="007D2A80"/>
    <w:rsid w:val="007D2ADC"/>
    <w:rsid w:val="007D30B4"/>
    <w:rsid w:val="007D311C"/>
    <w:rsid w:val="007D3B79"/>
    <w:rsid w:val="007D3C90"/>
    <w:rsid w:val="007D3D1E"/>
    <w:rsid w:val="007D4525"/>
    <w:rsid w:val="007D480F"/>
    <w:rsid w:val="007D536B"/>
    <w:rsid w:val="007D56C5"/>
    <w:rsid w:val="007D5F1D"/>
    <w:rsid w:val="007D600F"/>
    <w:rsid w:val="007D6CBB"/>
    <w:rsid w:val="007D79D0"/>
    <w:rsid w:val="007D7AB0"/>
    <w:rsid w:val="007E075D"/>
    <w:rsid w:val="007E1461"/>
    <w:rsid w:val="007E14BD"/>
    <w:rsid w:val="007E1968"/>
    <w:rsid w:val="007E1AE5"/>
    <w:rsid w:val="007E1B9E"/>
    <w:rsid w:val="007E1D95"/>
    <w:rsid w:val="007E25AA"/>
    <w:rsid w:val="007E2963"/>
    <w:rsid w:val="007E299C"/>
    <w:rsid w:val="007E304B"/>
    <w:rsid w:val="007E3712"/>
    <w:rsid w:val="007E3AB5"/>
    <w:rsid w:val="007E3E67"/>
    <w:rsid w:val="007E405E"/>
    <w:rsid w:val="007E4076"/>
    <w:rsid w:val="007E44F2"/>
    <w:rsid w:val="007E4595"/>
    <w:rsid w:val="007E4F05"/>
    <w:rsid w:val="007E538C"/>
    <w:rsid w:val="007E5413"/>
    <w:rsid w:val="007E5A65"/>
    <w:rsid w:val="007E63C9"/>
    <w:rsid w:val="007E6564"/>
    <w:rsid w:val="007E666A"/>
    <w:rsid w:val="007E681B"/>
    <w:rsid w:val="007E7EE1"/>
    <w:rsid w:val="007EA806"/>
    <w:rsid w:val="007F0B36"/>
    <w:rsid w:val="007F147A"/>
    <w:rsid w:val="007F1790"/>
    <w:rsid w:val="007F1A2B"/>
    <w:rsid w:val="007F1B35"/>
    <w:rsid w:val="007F2893"/>
    <w:rsid w:val="007F2BEA"/>
    <w:rsid w:val="007F2C0D"/>
    <w:rsid w:val="007F373D"/>
    <w:rsid w:val="007F3EE8"/>
    <w:rsid w:val="007F3F08"/>
    <w:rsid w:val="007F4AD5"/>
    <w:rsid w:val="007F57FD"/>
    <w:rsid w:val="007F5FF8"/>
    <w:rsid w:val="007F6098"/>
    <w:rsid w:val="007F6977"/>
    <w:rsid w:val="007F6C40"/>
    <w:rsid w:val="007F76F2"/>
    <w:rsid w:val="007F7D99"/>
    <w:rsid w:val="00800651"/>
    <w:rsid w:val="0080118A"/>
    <w:rsid w:val="00801437"/>
    <w:rsid w:val="00802223"/>
    <w:rsid w:val="008023F1"/>
    <w:rsid w:val="008027E0"/>
    <w:rsid w:val="0080294A"/>
    <w:rsid w:val="00802961"/>
    <w:rsid w:val="00802996"/>
    <w:rsid w:val="00802A88"/>
    <w:rsid w:val="0080461A"/>
    <w:rsid w:val="00804EF4"/>
    <w:rsid w:val="00805020"/>
    <w:rsid w:val="00805BBF"/>
    <w:rsid w:val="008067B1"/>
    <w:rsid w:val="00806B40"/>
    <w:rsid w:val="00806CCC"/>
    <w:rsid w:val="00806E92"/>
    <w:rsid w:val="0080720B"/>
    <w:rsid w:val="0080787E"/>
    <w:rsid w:val="00807D04"/>
    <w:rsid w:val="008101C4"/>
    <w:rsid w:val="0081025A"/>
    <w:rsid w:val="00810493"/>
    <w:rsid w:val="00810D58"/>
    <w:rsid w:val="00811342"/>
    <w:rsid w:val="0081157F"/>
    <w:rsid w:val="00811852"/>
    <w:rsid w:val="00811D09"/>
    <w:rsid w:val="00811D9E"/>
    <w:rsid w:val="00811E47"/>
    <w:rsid w:val="008123C6"/>
    <w:rsid w:val="00812899"/>
    <w:rsid w:val="00812984"/>
    <w:rsid w:val="0081448F"/>
    <w:rsid w:val="008149C7"/>
    <w:rsid w:val="008151B4"/>
    <w:rsid w:val="0081540C"/>
    <w:rsid w:val="008154E6"/>
    <w:rsid w:val="0081552E"/>
    <w:rsid w:val="008155F0"/>
    <w:rsid w:val="00815764"/>
    <w:rsid w:val="00816193"/>
    <w:rsid w:val="008162E2"/>
    <w:rsid w:val="00816703"/>
    <w:rsid w:val="00816BED"/>
    <w:rsid w:val="00816FB8"/>
    <w:rsid w:val="0081745F"/>
    <w:rsid w:val="0081784F"/>
    <w:rsid w:val="00817C62"/>
    <w:rsid w:val="00817E8E"/>
    <w:rsid w:val="00817FF2"/>
    <w:rsid w:val="008204B4"/>
    <w:rsid w:val="00820604"/>
    <w:rsid w:val="00821620"/>
    <w:rsid w:val="00821DF5"/>
    <w:rsid w:val="008223DD"/>
    <w:rsid w:val="00822CD7"/>
    <w:rsid w:val="00822EF7"/>
    <w:rsid w:val="00823C86"/>
    <w:rsid w:val="0082476B"/>
    <w:rsid w:val="00824DE0"/>
    <w:rsid w:val="00825968"/>
    <w:rsid w:val="00825B17"/>
    <w:rsid w:val="00827286"/>
    <w:rsid w:val="00827AD7"/>
    <w:rsid w:val="00827C35"/>
    <w:rsid w:val="008301D1"/>
    <w:rsid w:val="00830443"/>
    <w:rsid w:val="00830A75"/>
    <w:rsid w:val="00830B7E"/>
    <w:rsid w:val="00830D1A"/>
    <w:rsid w:val="00831723"/>
    <w:rsid w:val="00831F8B"/>
    <w:rsid w:val="008321DF"/>
    <w:rsid w:val="00834758"/>
    <w:rsid w:val="008356E7"/>
    <w:rsid w:val="00835B1C"/>
    <w:rsid w:val="00835BF4"/>
    <w:rsid w:val="00836327"/>
    <w:rsid w:val="0083657A"/>
    <w:rsid w:val="00836A8C"/>
    <w:rsid w:val="008377F8"/>
    <w:rsid w:val="00837F9A"/>
    <w:rsid w:val="008400AD"/>
    <w:rsid w:val="008402B2"/>
    <w:rsid w:val="00840358"/>
    <w:rsid w:val="00840986"/>
    <w:rsid w:val="00840AB3"/>
    <w:rsid w:val="00841053"/>
    <w:rsid w:val="00842845"/>
    <w:rsid w:val="00842D54"/>
    <w:rsid w:val="00842E9D"/>
    <w:rsid w:val="00842EE4"/>
    <w:rsid w:val="00842EE6"/>
    <w:rsid w:val="0084316B"/>
    <w:rsid w:val="008434FB"/>
    <w:rsid w:val="00843729"/>
    <w:rsid w:val="008438D8"/>
    <w:rsid w:val="00843DA3"/>
    <w:rsid w:val="00844062"/>
    <w:rsid w:val="0084447B"/>
    <w:rsid w:val="00844971"/>
    <w:rsid w:val="00844B58"/>
    <w:rsid w:val="0084584B"/>
    <w:rsid w:val="00845A1E"/>
    <w:rsid w:val="00846B08"/>
    <w:rsid w:val="008470CE"/>
    <w:rsid w:val="0084717C"/>
    <w:rsid w:val="008476ED"/>
    <w:rsid w:val="00847E09"/>
    <w:rsid w:val="00847F53"/>
    <w:rsid w:val="00851254"/>
    <w:rsid w:val="008535AF"/>
    <w:rsid w:val="00853931"/>
    <w:rsid w:val="00854514"/>
    <w:rsid w:val="008549D6"/>
    <w:rsid w:val="00854F95"/>
    <w:rsid w:val="0085558F"/>
    <w:rsid w:val="00855B75"/>
    <w:rsid w:val="00855CBE"/>
    <w:rsid w:val="00856280"/>
    <w:rsid w:val="008566D8"/>
    <w:rsid w:val="0085680E"/>
    <w:rsid w:val="0085691C"/>
    <w:rsid w:val="00856F78"/>
    <w:rsid w:val="0085706E"/>
    <w:rsid w:val="00861251"/>
    <w:rsid w:val="008613F1"/>
    <w:rsid w:val="0086190D"/>
    <w:rsid w:val="00861BE3"/>
    <w:rsid w:val="00861D98"/>
    <w:rsid w:val="00861DF1"/>
    <w:rsid w:val="0086286E"/>
    <w:rsid w:val="0086312B"/>
    <w:rsid w:val="00863A5E"/>
    <w:rsid w:val="00864011"/>
    <w:rsid w:val="00864809"/>
    <w:rsid w:val="0086528A"/>
    <w:rsid w:val="008652AC"/>
    <w:rsid w:val="008656EF"/>
    <w:rsid w:val="00866C60"/>
    <w:rsid w:val="0086750E"/>
    <w:rsid w:val="00867959"/>
    <w:rsid w:val="00867D27"/>
    <w:rsid w:val="008702F3"/>
    <w:rsid w:val="00870930"/>
    <w:rsid w:val="008722A0"/>
    <w:rsid w:val="008724F4"/>
    <w:rsid w:val="00872A0B"/>
    <w:rsid w:val="00872A13"/>
    <w:rsid w:val="00872C88"/>
    <w:rsid w:val="00873EEF"/>
    <w:rsid w:val="00874D5B"/>
    <w:rsid w:val="00875097"/>
    <w:rsid w:val="00875254"/>
    <w:rsid w:val="008759E1"/>
    <w:rsid w:val="00875CB6"/>
    <w:rsid w:val="00876FC5"/>
    <w:rsid w:val="0087750D"/>
    <w:rsid w:val="00877650"/>
    <w:rsid w:val="00880728"/>
    <w:rsid w:val="00880B0B"/>
    <w:rsid w:val="00880C60"/>
    <w:rsid w:val="00880E61"/>
    <w:rsid w:val="008810C7"/>
    <w:rsid w:val="00881202"/>
    <w:rsid w:val="00881236"/>
    <w:rsid w:val="0088123A"/>
    <w:rsid w:val="00881C1F"/>
    <w:rsid w:val="00881EAF"/>
    <w:rsid w:val="00881F4D"/>
    <w:rsid w:val="0088339B"/>
    <w:rsid w:val="00883B1D"/>
    <w:rsid w:val="0088440A"/>
    <w:rsid w:val="008846C6"/>
    <w:rsid w:val="008848D5"/>
    <w:rsid w:val="00884F5E"/>
    <w:rsid w:val="00885099"/>
    <w:rsid w:val="008855DA"/>
    <w:rsid w:val="00885639"/>
    <w:rsid w:val="00886ED2"/>
    <w:rsid w:val="00887D3C"/>
    <w:rsid w:val="00891543"/>
    <w:rsid w:val="008915CD"/>
    <w:rsid w:val="008925D2"/>
    <w:rsid w:val="00892ADC"/>
    <w:rsid w:val="00893364"/>
    <w:rsid w:val="00893AB4"/>
    <w:rsid w:val="00893C8A"/>
    <w:rsid w:val="00895F76"/>
    <w:rsid w:val="0089658F"/>
    <w:rsid w:val="00896754"/>
    <w:rsid w:val="008967E7"/>
    <w:rsid w:val="008968AF"/>
    <w:rsid w:val="008968C5"/>
    <w:rsid w:val="00896CA4"/>
    <w:rsid w:val="00897074"/>
    <w:rsid w:val="00897412"/>
    <w:rsid w:val="00897CA7"/>
    <w:rsid w:val="008A0AB2"/>
    <w:rsid w:val="008A0BAB"/>
    <w:rsid w:val="008A10AD"/>
    <w:rsid w:val="008A13F9"/>
    <w:rsid w:val="008A170D"/>
    <w:rsid w:val="008A190E"/>
    <w:rsid w:val="008A2651"/>
    <w:rsid w:val="008A2774"/>
    <w:rsid w:val="008A279D"/>
    <w:rsid w:val="008A33B0"/>
    <w:rsid w:val="008A3B3B"/>
    <w:rsid w:val="008A4195"/>
    <w:rsid w:val="008A4F2B"/>
    <w:rsid w:val="008A5343"/>
    <w:rsid w:val="008A616C"/>
    <w:rsid w:val="008A6497"/>
    <w:rsid w:val="008A64BD"/>
    <w:rsid w:val="008A6DB8"/>
    <w:rsid w:val="008A6DF7"/>
    <w:rsid w:val="008A72C1"/>
    <w:rsid w:val="008B00F0"/>
    <w:rsid w:val="008B04A2"/>
    <w:rsid w:val="008B05ED"/>
    <w:rsid w:val="008B0821"/>
    <w:rsid w:val="008B0E47"/>
    <w:rsid w:val="008B11C9"/>
    <w:rsid w:val="008B12C8"/>
    <w:rsid w:val="008B19C0"/>
    <w:rsid w:val="008B1A49"/>
    <w:rsid w:val="008B1B96"/>
    <w:rsid w:val="008B1F03"/>
    <w:rsid w:val="008B22AA"/>
    <w:rsid w:val="008B2C0C"/>
    <w:rsid w:val="008B2E50"/>
    <w:rsid w:val="008B3379"/>
    <w:rsid w:val="008B33C4"/>
    <w:rsid w:val="008B38FD"/>
    <w:rsid w:val="008B3FF9"/>
    <w:rsid w:val="008B4918"/>
    <w:rsid w:val="008B496B"/>
    <w:rsid w:val="008B5DA1"/>
    <w:rsid w:val="008B682E"/>
    <w:rsid w:val="008B6D50"/>
    <w:rsid w:val="008B7353"/>
    <w:rsid w:val="008B74A0"/>
    <w:rsid w:val="008B7980"/>
    <w:rsid w:val="008B7A2F"/>
    <w:rsid w:val="008C0D38"/>
    <w:rsid w:val="008C1127"/>
    <w:rsid w:val="008C11CE"/>
    <w:rsid w:val="008C1892"/>
    <w:rsid w:val="008C1DFC"/>
    <w:rsid w:val="008C241A"/>
    <w:rsid w:val="008C2937"/>
    <w:rsid w:val="008C2B2A"/>
    <w:rsid w:val="008C2F82"/>
    <w:rsid w:val="008C2FB2"/>
    <w:rsid w:val="008C2FF2"/>
    <w:rsid w:val="008C3071"/>
    <w:rsid w:val="008C313C"/>
    <w:rsid w:val="008C38B7"/>
    <w:rsid w:val="008C50E4"/>
    <w:rsid w:val="008C534D"/>
    <w:rsid w:val="008C5508"/>
    <w:rsid w:val="008C5984"/>
    <w:rsid w:val="008C5A51"/>
    <w:rsid w:val="008C6536"/>
    <w:rsid w:val="008C6883"/>
    <w:rsid w:val="008C70B1"/>
    <w:rsid w:val="008C716C"/>
    <w:rsid w:val="008C7A5F"/>
    <w:rsid w:val="008D05D8"/>
    <w:rsid w:val="008D06CE"/>
    <w:rsid w:val="008D11D0"/>
    <w:rsid w:val="008D1B1D"/>
    <w:rsid w:val="008D2525"/>
    <w:rsid w:val="008D278F"/>
    <w:rsid w:val="008D2EE6"/>
    <w:rsid w:val="008D38B3"/>
    <w:rsid w:val="008D478C"/>
    <w:rsid w:val="008D505F"/>
    <w:rsid w:val="008D549E"/>
    <w:rsid w:val="008D598F"/>
    <w:rsid w:val="008D68E3"/>
    <w:rsid w:val="008D6956"/>
    <w:rsid w:val="008D697D"/>
    <w:rsid w:val="008D6A77"/>
    <w:rsid w:val="008D7F04"/>
    <w:rsid w:val="008E1156"/>
    <w:rsid w:val="008E1872"/>
    <w:rsid w:val="008E2C6D"/>
    <w:rsid w:val="008E32BA"/>
    <w:rsid w:val="008E35C6"/>
    <w:rsid w:val="008E3648"/>
    <w:rsid w:val="008E3D41"/>
    <w:rsid w:val="008E46E0"/>
    <w:rsid w:val="008E4966"/>
    <w:rsid w:val="008E4CF5"/>
    <w:rsid w:val="008E6217"/>
    <w:rsid w:val="008E640D"/>
    <w:rsid w:val="008E6516"/>
    <w:rsid w:val="008E6685"/>
    <w:rsid w:val="008E6691"/>
    <w:rsid w:val="008E7052"/>
    <w:rsid w:val="008E75F0"/>
    <w:rsid w:val="008E7B3F"/>
    <w:rsid w:val="008F03FE"/>
    <w:rsid w:val="008F08D7"/>
    <w:rsid w:val="008F0AB3"/>
    <w:rsid w:val="008F0C9D"/>
    <w:rsid w:val="008F0FFC"/>
    <w:rsid w:val="008F1ED9"/>
    <w:rsid w:val="008F2196"/>
    <w:rsid w:val="008F223B"/>
    <w:rsid w:val="008F32D8"/>
    <w:rsid w:val="008F346C"/>
    <w:rsid w:val="008F3943"/>
    <w:rsid w:val="008F3EAC"/>
    <w:rsid w:val="008F3F1E"/>
    <w:rsid w:val="008F4178"/>
    <w:rsid w:val="008F44C2"/>
    <w:rsid w:val="008F467C"/>
    <w:rsid w:val="008F4864"/>
    <w:rsid w:val="008F5156"/>
    <w:rsid w:val="008F53B4"/>
    <w:rsid w:val="008F53E1"/>
    <w:rsid w:val="008F57C8"/>
    <w:rsid w:val="008F5DE7"/>
    <w:rsid w:val="008F6581"/>
    <w:rsid w:val="008F7A88"/>
    <w:rsid w:val="008F7B5F"/>
    <w:rsid w:val="009000CA"/>
    <w:rsid w:val="00900DC9"/>
    <w:rsid w:val="009010FC"/>
    <w:rsid w:val="00901CA9"/>
    <w:rsid w:val="00901D6F"/>
    <w:rsid w:val="00902196"/>
    <w:rsid w:val="00902908"/>
    <w:rsid w:val="00902C9B"/>
    <w:rsid w:val="009034AB"/>
    <w:rsid w:val="00903639"/>
    <w:rsid w:val="00903905"/>
    <w:rsid w:val="00903EF7"/>
    <w:rsid w:val="009061DB"/>
    <w:rsid w:val="00906C16"/>
    <w:rsid w:val="00907283"/>
    <w:rsid w:val="00907C6E"/>
    <w:rsid w:val="00907F9B"/>
    <w:rsid w:val="009101C0"/>
    <w:rsid w:val="0091023A"/>
    <w:rsid w:val="009107FC"/>
    <w:rsid w:val="00910B01"/>
    <w:rsid w:val="0091158B"/>
    <w:rsid w:val="0091172B"/>
    <w:rsid w:val="0091175A"/>
    <w:rsid w:val="00911879"/>
    <w:rsid w:val="00911AFC"/>
    <w:rsid w:val="00912D88"/>
    <w:rsid w:val="0091348C"/>
    <w:rsid w:val="00913AAA"/>
    <w:rsid w:val="00913AF1"/>
    <w:rsid w:val="00913BC8"/>
    <w:rsid w:val="00913F68"/>
    <w:rsid w:val="00914038"/>
    <w:rsid w:val="00914050"/>
    <w:rsid w:val="009141C5"/>
    <w:rsid w:val="00914ED4"/>
    <w:rsid w:val="009151E7"/>
    <w:rsid w:val="00915C87"/>
    <w:rsid w:val="0091663A"/>
    <w:rsid w:val="00916B42"/>
    <w:rsid w:val="00917151"/>
    <w:rsid w:val="00921616"/>
    <w:rsid w:val="00921646"/>
    <w:rsid w:val="009218C6"/>
    <w:rsid w:val="009218FB"/>
    <w:rsid w:val="00921B54"/>
    <w:rsid w:val="009220F7"/>
    <w:rsid w:val="009223D7"/>
    <w:rsid w:val="00922602"/>
    <w:rsid w:val="00922A96"/>
    <w:rsid w:val="00923705"/>
    <w:rsid w:val="00923B39"/>
    <w:rsid w:val="00923DCA"/>
    <w:rsid w:val="0092463E"/>
    <w:rsid w:val="00925FED"/>
    <w:rsid w:val="009263AB"/>
    <w:rsid w:val="00927E50"/>
    <w:rsid w:val="009316DA"/>
    <w:rsid w:val="00931AE6"/>
    <w:rsid w:val="00932220"/>
    <w:rsid w:val="009322DD"/>
    <w:rsid w:val="009328C5"/>
    <w:rsid w:val="0093371C"/>
    <w:rsid w:val="00933A38"/>
    <w:rsid w:val="009352C8"/>
    <w:rsid w:val="00935AC8"/>
    <w:rsid w:val="009370DE"/>
    <w:rsid w:val="0093730D"/>
    <w:rsid w:val="009379B4"/>
    <w:rsid w:val="00937DA6"/>
    <w:rsid w:val="009400F1"/>
    <w:rsid w:val="00940363"/>
    <w:rsid w:val="009408DB"/>
    <w:rsid w:val="00940E40"/>
    <w:rsid w:val="00941272"/>
    <w:rsid w:val="009413C8"/>
    <w:rsid w:val="009414F3"/>
    <w:rsid w:val="009421C8"/>
    <w:rsid w:val="009422B0"/>
    <w:rsid w:val="00943BB0"/>
    <w:rsid w:val="009443C1"/>
    <w:rsid w:val="0094494A"/>
    <w:rsid w:val="00944AB3"/>
    <w:rsid w:val="00945450"/>
    <w:rsid w:val="00945BB2"/>
    <w:rsid w:val="00946232"/>
    <w:rsid w:val="009462E8"/>
    <w:rsid w:val="00946F68"/>
    <w:rsid w:val="00947D7C"/>
    <w:rsid w:val="009502B7"/>
    <w:rsid w:val="009504D6"/>
    <w:rsid w:val="00950930"/>
    <w:rsid w:val="00950BDB"/>
    <w:rsid w:val="00951413"/>
    <w:rsid w:val="009516CC"/>
    <w:rsid w:val="00951701"/>
    <w:rsid w:val="009517D1"/>
    <w:rsid w:val="00951C33"/>
    <w:rsid w:val="00951DCC"/>
    <w:rsid w:val="00952747"/>
    <w:rsid w:val="00953B9C"/>
    <w:rsid w:val="009543FF"/>
    <w:rsid w:val="009544B8"/>
    <w:rsid w:val="00954EF1"/>
    <w:rsid w:val="00955678"/>
    <w:rsid w:val="009563AA"/>
    <w:rsid w:val="009569FF"/>
    <w:rsid w:val="00956BA5"/>
    <w:rsid w:val="009574D9"/>
    <w:rsid w:val="00957915"/>
    <w:rsid w:val="009579A4"/>
    <w:rsid w:val="00960880"/>
    <w:rsid w:val="00960924"/>
    <w:rsid w:val="009618EA"/>
    <w:rsid w:val="009619C7"/>
    <w:rsid w:val="00961F18"/>
    <w:rsid w:val="009628D4"/>
    <w:rsid w:val="00962BE8"/>
    <w:rsid w:val="009636E1"/>
    <w:rsid w:val="009643FF"/>
    <w:rsid w:val="0096460E"/>
    <w:rsid w:val="00965CC0"/>
    <w:rsid w:val="0096612D"/>
    <w:rsid w:val="0096664A"/>
    <w:rsid w:val="00966DB4"/>
    <w:rsid w:val="00967BB3"/>
    <w:rsid w:val="00967CB2"/>
    <w:rsid w:val="00967CFD"/>
    <w:rsid w:val="00967D87"/>
    <w:rsid w:val="009680A8"/>
    <w:rsid w:val="00970303"/>
    <w:rsid w:val="00970DEA"/>
    <w:rsid w:val="0097108E"/>
    <w:rsid w:val="009712AD"/>
    <w:rsid w:val="009716B1"/>
    <w:rsid w:val="009718A7"/>
    <w:rsid w:val="00971E13"/>
    <w:rsid w:val="00972636"/>
    <w:rsid w:val="00972680"/>
    <w:rsid w:val="00973DFD"/>
    <w:rsid w:val="00974719"/>
    <w:rsid w:val="0097506D"/>
    <w:rsid w:val="0097558B"/>
    <w:rsid w:val="00975BE6"/>
    <w:rsid w:val="00975DF6"/>
    <w:rsid w:val="00976486"/>
    <w:rsid w:val="009764BE"/>
    <w:rsid w:val="009773C5"/>
    <w:rsid w:val="00977436"/>
    <w:rsid w:val="00977534"/>
    <w:rsid w:val="00977AC3"/>
    <w:rsid w:val="00977DD2"/>
    <w:rsid w:val="00980DA8"/>
    <w:rsid w:val="00980F9F"/>
    <w:rsid w:val="00980FB0"/>
    <w:rsid w:val="0098172D"/>
    <w:rsid w:val="009818C7"/>
    <w:rsid w:val="00981AAE"/>
    <w:rsid w:val="0098219E"/>
    <w:rsid w:val="00983279"/>
    <w:rsid w:val="009838DF"/>
    <w:rsid w:val="00983BCA"/>
    <w:rsid w:val="00984322"/>
    <w:rsid w:val="009844B6"/>
    <w:rsid w:val="00984A27"/>
    <w:rsid w:val="009853C8"/>
    <w:rsid w:val="00985570"/>
    <w:rsid w:val="00985667"/>
    <w:rsid w:val="009856F7"/>
    <w:rsid w:val="00985DDF"/>
    <w:rsid w:val="00985DE8"/>
    <w:rsid w:val="0098669A"/>
    <w:rsid w:val="00986C6F"/>
    <w:rsid w:val="00987A20"/>
    <w:rsid w:val="00987F25"/>
    <w:rsid w:val="00990B46"/>
    <w:rsid w:val="009918AB"/>
    <w:rsid w:val="0099256D"/>
    <w:rsid w:val="00992D37"/>
    <w:rsid w:val="0099308B"/>
    <w:rsid w:val="00993504"/>
    <w:rsid w:val="00993B1F"/>
    <w:rsid w:val="0099455F"/>
    <w:rsid w:val="00995314"/>
    <w:rsid w:val="00995BCB"/>
    <w:rsid w:val="00996841"/>
    <w:rsid w:val="009969CE"/>
    <w:rsid w:val="00997894"/>
    <w:rsid w:val="009978E7"/>
    <w:rsid w:val="009A0566"/>
    <w:rsid w:val="009A12B6"/>
    <w:rsid w:val="009A15A0"/>
    <w:rsid w:val="009A1BA8"/>
    <w:rsid w:val="009A1D1A"/>
    <w:rsid w:val="009A2A34"/>
    <w:rsid w:val="009A2C18"/>
    <w:rsid w:val="009A2E3D"/>
    <w:rsid w:val="009A3402"/>
    <w:rsid w:val="009A3A87"/>
    <w:rsid w:val="009A4A34"/>
    <w:rsid w:val="009A52BB"/>
    <w:rsid w:val="009A5A10"/>
    <w:rsid w:val="009A5C04"/>
    <w:rsid w:val="009A5FB7"/>
    <w:rsid w:val="009A61B9"/>
    <w:rsid w:val="009A6613"/>
    <w:rsid w:val="009A6EC7"/>
    <w:rsid w:val="009A7C96"/>
    <w:rsid w:val="009B04C8"/>
    <w:rsid w:val="009B08DB"/>
    <w:rsid w:val="009B0B55"/>
    <w:rsid w:val="009B1BBA"/>
    <w:rsid w:val="009B25EE"/>
    <w:rsid w:val="009B2D21"/>
    <w:rsid w:val="009B30D7"/>
    <w:rsid w:val="009B3855"/>
    <w:rsid w:val="009B3E2E"/>
    <w:rsid w:val="009B3E72"/>
    <w:rsid w:val="009B40C2"/>
    <w:rsid w:val="009B432B"/>
    <w:rsid w:val="009B5270"/>
    <w:rsid w:val="009B6663"/>
    <w:rsid w:val="009B705B"/>
    <w:rsid w:val="009B7156"/>
    <w:rsid w:val="009B7221"/>
    <w:rsid w:val="009B778A"/>
    <w:rsid w:val="009B7C1B"/>
    <w:rsid w:val="009C00ED"/>
    <w:rsid w:val="009C0FCD"/>
    <w:rsid w:val="009C1C29"/>
    <w:rsid w:val="009C1EB0"/>
    <w:rsid w:val="009C28A3"/>
    <w:rsid w:val="009C3815"/>
    <w:rsid w:val="009C38A6"/>
    <w:rsid w:val="009C3CB3"/>
    <w:rsid w:val="009C45BA"/>
    <w:rsid w:val="009C4606"/>
    <w:rsid w:val="009C4C30"/>
    <w:rsid w:val="009C5386"/>
    <w:rsid w:val="009C574B"/>
    <w:rsid w:val="009C5C13"/>
    <w:rsid w:val="009C5FEA"/>
    <w:rsid w:val="009C60D7"/>
    <w:rsid w:val="009C6CB6"/>
    <w:rsid w:val="009C7D9A"/>
    <w:rsid w:val="009CDC26"/>
    <w:rsid w:val="009D0068"/>
    <w:rsid w:val="009D0668"/>
    <w:rsid w:val="009D0CEA"/>
    <w:rsid w:val="009D0E61"/>
    <w:rsid w:val="009D14A3"/>
    <w:rsid w:val="009D1A16"/>
    <w:rsid w:val="009D2579"/>
    <w:rsid w:val="009D29CA"/>
    <w:rsid w:val="009D40DE"/>
    <w:rsid w:val="009D425B"/>
    <w:rsid w:val="009D4E89"/>
    <w:rsid w:val="009D50A3"/>
    <w:rsid w:val="009D51DA"/>
    <w:rsid w:val="009D531E"/>
    <w:rsid w:val="009D546F"/>
    <w:rsid w:val="009D598F"/>
    <w:rsid w:val="009D6020"/>
    <w:rsid w:val="009D63EB"/>
    <w:rsid w:val="009D672C"/>
    <w:rsid w:val="009D67A1"/>
    <w:rsid w:val="009D6C97"/>
    <w:rsid w:val="009D6E8C"/>
    <w:rsid w:val="009D73EB"/>
    <w:rsid w:val="009D75EC"/>
    <w:rsid w:val="009D7CAF"/>
    <w:rsid w:val="009D7E59"/>
    <w:rsid w:val="009E112A"/>
    <w:rsid w:val="009E13C6"/>
    <w:rsid w:val="009E16DC"/>
    <w:rsid w:val="009E16FC"/>
    <w:rsid w:val="009E237E"/>
    <w:rsid w:val="009E242D"/>
    <w:rsid w:val="009E29FB"/>
    <w:rsid w:val="009E2B9C"/>
    <w:rsid w:val="009E2CE5"/>
    <w:rsid w:val="009E3299"/>
    <w:rsid w:val="009E3911"/>
    <w:rsid w:val="009E3C85"/>
    <w:rsid w:val="009E3E33"/>
    <w:rsid w:val="009E4250"/>
    <w:rsid w:val="009E4819"/>
    <w:rsid w:val="009E4AE4"/>
    <w:rsid w:val="009E5174"/>
    <w:rsid w:val="009E555A"/>
    <w:rsid w:val="009E5659"/>
    <w:rsid w:val="009E592F"/>
    <w:rsid w:val="009E5AB6"/>
    <w:rsid w:val="009E5B9E"/>
    <w:rsid w:val="009E5C35"/>
    <w:rsid w:val="009E5CE3"/>
    <w:rsid w:val="009E5D71"/>
    <w:rsid w:val="009E67BD"/>
    <w:rsid w:val="009E720B"/>
    <w:rsid w:val="009E74C3"/>
    <w:rsid w:val="009F0B41"/>
    <w:rsid w:val="009F0E6E"/>
    <w:rsid w:val="009F15AD"/>
    <w:rsid w:val="009F18F0"/>
    <w:rsid w:val="009F2546"/>
    <w:rsid w:val="009F26F1"/>
    <w:rsid w:val="009F2AA4"/>
    <w:rsid w:val="009F309F"/>
    <w:rsid w:val="009F36C9"/>
    <w:rsid w:val="009F3D6C"/>
    <w:rsid w:val="009F40DA"/>
    <w:rsid w:val="009F49D4"/>
    <w:rsid w:val="009F4E31"/>
    <w:rsid w:val="009F567D"/>
    <w:rsid w:val="009F5FEF"/>
    <w:rsid w:val="009F600A"/>
    <w:rsid w:val="009F6551"/>
    <w:rsid w:val="009F6BD3"/>
    <w:rsid w:val="009F6C35"/>
    <w:rsid w:val="009F6D9F"/>
    <w:rsid w:val="009F74E7"/>
    <w:rsid w:val="00A001E3"/>
    <w:rsid w:val="00A00692"/>
    <w:rsid w:val="00A00847"/>
    <w:rsid w:val="00A00C01"/>
    <w:rsid w:val="00A01294"/>
    <w:rsid w:val="00A01DD0"/>
    <w:rsid w:val="00A021C1"/>
    <w:rsid w:val="00A022F6"/>
    <w:rsid w:val="00A03D1C"/>
    <w:rsid w:val="00A03EE6"/>
    <w:rsid w:val="00A04D33"/>
    <w:rsid w:val="00A0616E"/>
    <w:rsid w:val="00A0701C"/>
    <w:rsid w:val="00A070A0"/>
    <w:rsid w:val="00A072A6"/>
    <w:rsid w:val="00A07414"/>
    <w:rsid w:val="00A10276"/>
    <w:rsid w:val="00A10B80"/>
    <w:rsid w:val="00A10E3F"/>
    <w:rsid w:val="00A11237"/>
    <w:rsid w:val="00A11377"/>
    <w:rsid w:val="00A1141F"/>
    <w:rsid w:val="00A11D4A"/>
    <w:rsid w:val="00A121FF"/>
    <w:rsid w:val="00A129C6"/>
    <w:rsid w:val="00A12BA1"/>
    <w:rsid w:val="00A131DC"/>
    <w:rsid w:val="00A13D71"/>
    <w:rsid w:val="00A14128"/>
    <w:rsid w:val="00A14193"/>
    <w:rsid w:val="00A14F4C"/>
    <w:rsid w:val="00A1500B"/>
    <w:rsid w:val="00A153DD"/>
    <w:rsid w:val="00A15BBA"/>
    <w:rsid w:val="00A16644"/>
    <w:rsid w:val="00A16B6D"/>
    <w:rsid w:val="00A204E5"/>
    <w:rsid w:val="00A23D51"/>
    <w:rsid w:val="00A23EDC"/>
    <w:rsid w:val="00A24C18"/>
    <w:rsid w:val="00A24EBE"/>
    <w:rsid w:val="00A24F60"/>
    <w:rsid w:val="00A2504E"/>
    <w:rsid w:val="00A2526B"/>
    <w:rsid w:val="00A254A6"/>
    <w:rsid w:val="00A25827"/>
    <w:rsid w:val="00A25916"/>
    <w:rsid w:val="00A26543"/>
    <w:rsid w:val="00A26F95"/>
    <w:rsid w:val="00A27CE3"/>
    <w:rsid w:val="00A305A2"/>
    <w:rsid w:val="00A31578"/>
    <w:rsid w:val="00A3201A"/>
    <w:rsid w:val="00A32E84"/>
    <w:rsid w:val="00A32FE3"/>
    <w:rsid w:val="00A33558"/>
    <w:rsid w:val="00A34200"/>
    <w:rsid w:val="00A34280"/>
    <w:rsid w:val="00A34497"/>
    <w:rsid w:val="00A350C8"/>
    <w:rsid w:val="00A35838"/>
    <w:rsid w:val="00A362CD"/>
    <w:rsid w:val="00A36485"/>
    <w:rsid w:val="00A37057"/>
    <w:rsid w:val="00A37B17"/>
    <w:rsid w:val="00A419FC"/>
    <w:rsid w:val="00A41CDA"/>
    <w:rsid w:val="00A41D13"/>
    <w:rsid w:val="00A41D94"/>
    <w:rsid w:val="00A41E3F"/>
    <w:rsid w:val="00A41FC0"/>
    <w:rsid w:val="00A428C0"/>
    <w:rsid w:val="00A4328B"/>
    <w:rsid w:val="00A436ED"/>
    <w:rsid w:val="00A437C0"/>
    <w:rsid w:val="00A43A31"/>
    <w:rsid w:val="00A43CF5"/>
    <w:rsid w:val="00A43F88"/>
    <w:rsid w:val="00A44343"/>
    <w:rsid w:val="00A44AF1"/>
    <w:rsid w:val="00A44CB1"/>
    <w:rsid w:val="00A4519D"/>
    <w:rsid w:val="00A45619"/>
    <w:rsid w:val="00A45636"/>
    <w:rsid w:val="00A45772"/>
    <w:rsid w:val="00A4737D"/>
    <w:rsid w:val="00A47560"/>
    <w:rsid w:val="00A47A1E"/>
    <w:rsid w:val="00A47B26"/>
    <w:rsid w:val="00A47B8E"/>
    <w:rsid w:val="00A47BAD"/>
    <w:rsid w:val="00A47BD8"/>
    <w:rsid w:val="00A47DEE"/>
    <w:rsid w:val="00A50302"/>
    <w:rsid w:val="00A506FC"/>
    <w:rsid w:val="00A509D1"/>
    <w:rsid w:val="00A51774"/>
    <w:rsid w:val="00A5280F"/>
    <w:rsid w:val="00A52B1D"/>
    <w:rsid w:val="00A52F61"/>
    <w:rsid w:val="00A53BF4"/>
    <w:rsid w:val="00A5477B"/>
    <w:rsid w:val="00A55376"/>
    <w:rsid w:val="00A55549"/>
    <w:rsid w:val="00A55F53"/>
    <w:rsid w:val="00A56118"/>
    <w:rsid w:val="00A56867"/>
    <w:rsid w:val="00A56FF6"/>
    <w:rsid w:val="00A575FD"/>
    <w:rsid w:val="00A57CA7"/>
    <w:rsid w:val="00A57D08"/>
    <w:rsid w:val="00A57FE5"/>
    <w:rsid w:val="00A5B91F"/>
    <w:rsid w:val="00A6095D"/>
    <w:rsid w:val="00A60A1D"/>
    <w:rsid w:val="00A61CE6"/>
    <w:rsid w:val="00A6275C"/>
    <w:rsid w:val="00A62F6D"/>
    <w:rsid w:val="00A63DFE"/>
    <w:rsid w:val="00A647A8"/>
    <w:rsid w:val="00A64DFF"/>
    <w:rsid w:val="00A64E4B"/>
    <w:rsid w:val="00A65072"/>
    <w:rsid w:val="00A652DA"/>
    <w:rsid w:val="00A65ADA"/>
    <w:rsid w:val="00A65F1B"/>
    <w:rsid w:val="00A67112"/>
    <w:rsid w:val="00A6747E"/>
    <w:rsid w:val="00A6770D"/>
    <w:rsid w:val="00A67AED"/>
    <w:rsid w:val="00A67CD2"/>
    <w:rsid w:val="00A67EA7"/>
    <w:rsid w:val="00A704FD"/>
    <w:rsid w:val="00A7095B"/>
    <w:rsid w:val="00A709CC"/>
    <w:rsid w:val="00A71107"/>
    <w:rsid w:val="00A71B7E"/>
    <w:rsid w:val="00A725C2"/>
    <w:rsid w:val="00A728A7"/>
    <w:rsid w:val="00A72908"/>
    <w:rsid w:val="00A72C58"/>
    <w:rsid w:val="00A72F03"/>
    <w:rsid w:val="00A73AFE"/>
    <w:rsid w:val="00A74866"/>
    <w:rsid w:val="00A7497F"/>
    <w:rsid w:val="00A74AEA"/>
    <w:rsid w:val="00A74DAA"/>
    <w:rsid w:val="00A74E1D"/>
    <w:rsid w:val="00A74E87"/>
    <w:rsid w:val="00A74EC1"/>
    <w:rsid w:val="00A74F2B"/>
    <w:rsid w:val="00A75522"/>
    <w:rsid w:val="00A75692"/>
    <w:rsid w:val="00A76CBB"/>
    <w:rsid w:val="00A7722D"/>
    <w:rsid w:val="00A77349"/>
    <w:rsid w:val="00A77B77"/>
    <w:rsid w:val="00A77C9E"/>
    <w:rsid w:val="00A80623"/>
    <w:rsid w:val="00A80AEF"/>
    <w:rsid w:val="00A80EF1"/>
    <w:rsid w:val="00A815FA"/>
    <w:rsid w:val="00A81AFF"/>
    <w:rsid w:val="00A840C3"/>
    <w:rsid w:val="00A84581"/>
    <w:rsid w:val="00A848EF"/>
    <w:rsid w:val="00A84900"/>
    <w:rsid w:val="00A84EAF"/>
    <w:rsid w:val="00A85B04"/>
    <w:rsid w:val="00A865D6"/>
    <w:rsid w:val="00A86C60"/>
    <w:rsid w:val="00A90308"/>
    <w:rsid w:val="00A91192"/>
    <w:rsid w:val="00A91541"/>
    <w:rsid w:val="00A916CC"/>
    <w:rsid w:val="00A9218B"/>
    <w:rsid w:val="00A92EAF"/>
    <w:rsid w:val="00A93650"/>
    <w:rsid w:val="00A943BB"/>
    <w:rsid w:val="00A94844"/>
    <w:rsid w:val="00A95203"/>
    <w:rsid w:val="00A956B6"/>
    <w:rsid w:val="00A95A82"/>
    <w:rsid w:val="00A96146"/>
    <w:rsid w:val="00A96707"/>
    <w:rsid w:val="00A96847"/>
    <w:rsid w:val="00A97BB6"/>
    <w:rsid w:val="00A97EE9"/>
    <w:rsid w:val="00AA000B"/>
    <w:rsid w:val="00AA0026"/>
    <w:rsid w:val="00AA0436"/>
    <w:rsid w:val="00AA0576"/>
    <w:rsid w:val="00AA0C56"/>
    <w:rsid w:val="00AA0D15"/>
    <w:rsid w:val="00AA23E4"/>
    <w:rsid w:val="00AA265B"/>
    <w:rsid w:val="00AA271B"/>
    <w:rsid w:val="00AA2837"/>
    <w:rsid w:val="00AA2AEB"/>
    <w:rsid w:val="00AA2BA6"/>
    <w:rsid w:val="00AA2C9B"/>
    <w:rsid w:val="00AA32E1"/>
    <w:rsid w:val="00AA3FBC"/>
    <w:rsid w:val="00AA45E9"/>
    <w:rsid w:val="00AA48C9"/>
    <w:rsid w:val="00AA58A2"/>
    <w:rsid w:val="00AA5F26"/>
    <w:rsid w:val="00AA6508"/>
    <w:rsid w:val="00AA6EA1"/>
    <w:rsid w:val="00AA741A"/>
    <w:rsid w:val="00AA758B"/>
    <w:rsid w:val="00AB00C6"/>
    <w:rsid w:val="00AB0128"/>
    <w:rsid w:val="00AB03AB"/>
    <w:rsid w:val="00AB0B00"/>
    <w:rsid w:val="00AB0DCE"/>
    <w:rsid w:val="00AB0FF1"/>
    <w:rsid w:val="00AB1DBE"/>
    <w:rsid w:val="00AB3253"/>
    <w:rsid w:val="00AB32E8"/>
    <w:rsid w:val="00AB371E"/>
    <w:rsid w:val="00AB3A01"/>
    <w:rsid w:val="00AB42F1"/>
    <w:rsid w:val="00AB4486"/>
    <w:rsid w:val="00AB54D0"/>
    <w:rsid w:val="00AB5845"/>
    <w:rsid w:val="00AB58CB"/>
    <w:rsid w:val="00AB601D"/>
    <w:rsid w:val="00AB65D8"/>
    <w:rsid w:val="00AB6847"/>
    <w:rsid w:val="00AB68BE"/>
    <w:rsid w:val="00AB70A6"/>
    <w:rsid w:val="00AC06CA"/>
    <w:rsid w:val="00AC263B"/>
    <w:rsid w:val="00AC3067"/>
    <w:rsid w:val="00AC332C"/>
    <w:rsid w:val="00AC3697"/>
    <w:rsid w:val="00AC4841"/>
    <w:rsid w:val="00AC4B33"/>
    <w:rsid w:val="00AC4D90"/>
    <w:rsid w:val="00AC4FE6"/>
    <w:rsid w:val="00AC5E1C"/>
    <w:rsid w:val="00AC63F9"/>
    <w:rsid w:val="00AC66CF"/>
    <w:rsid w:val="00AC6AF8"/>
    <w:rsid w:val="00AC6C56"/>
    <w:rsid w:val="00AC6FE4"/>
    <w:rsid w:val="00AC7205"/>
    <w:rsid w:val="00AC73D7"/>
    <w:rsid w:val="00AC7A74"/>
    <w:rsid w:val="00AD0CC4"/>
    <w:rsid w:val="00AD0F1E"/>
    <w:rsid w:val="00AD1C9D"/>
    <w:rsid w:val="00AD21FE"/>
    <w:rsid w:val="00AD2A3A"/>
    <w:rsid w:val="00AD2C93"/>
    <w:rsid w:val="00AD2D0C"/>
    <w:rsid w:val="00AD304B"/>
    <w:rsid w:val="00AD34CB"/>
    <w:rsid w:val="00AD3636"/>
    <w:rsid w:val="00AD381D"/>
    <w:rsid w:val="00AD4731"/>
    <w:rsid w:val="00AD4A95"/>
    <w:rsid w:val="00AD4ACE"/>
    <w:rsid w:val="00AD4CD9"/>
    <w:rsid w:val="00AD567D"/>
    <w:rsid w:val="00AD56F2"/>
    <w:rsid w:val="00AD5CD4"/>
    <w:rsid w:val="00AD5D59"/>
    <w:rsid w:val="00AD6E67"/>
    <w:rsid w:val="00AD6F09"/>
    <w:rsid w:val="00AD7473"/>
    <w:rsid w:val="00AE0785"/>
    <w:rsid w:val="00AE0B89"/>
    <w:rsid w:val="00AE0BC4"/>
    <w:rsid w:val="00AE1038"/>
    <w:rsid w:val="00AE147B"/>
    <w:rsid w:val="00AE1D0B"/>
    <w:rsid w:val="00AE1F56"/>
    <w:rsid w:val="00AE20FB"/>
    <w:rsid w:val="00AE2A71"/>
    <w:rsid w:val="00AE2C78"/>
    <w:rsid w:val="00AE2DE4"/>
    <w:rsid w:val="00AE348D"/>
    <w:rsid w:val="00AE4F81"/>
    <w:rsid w:val="00AE50D7"/>
    <w:rsid w:val="00AE5353"/>
    <w:rsid w:val="00AE539F"/>
    <w:rsid w:val="00AE59FA"/>
    <w:rsid w:val="00AE72F3"/>
    <w:rsid w:val="00AF041B"/>
    <w:rsid w:val="00AF09FF"/>
    <w:rsid w:val="00AF2312"/>
    <w:rsid w:val="00AF2780"/>
    <w:rsid w:val="00AF3315"/>
    <w:rsid w:val="00AF38FE"/>
    <w:rsid w:val="00AF3D07"/>
    <w:rsid w:val="00AF456C"/>
    <w:rsid w:val="00AF5313"/>
    <w:rsid w:val="00AF5772"/>
    <w:rsid w:val="00AF6042"/>
    <w:rsid w:val="00AF6340"/>
    <w:rsid w:val="00AF6792"/>
    <w:rsid w:val="00AF7022"/>
    <w:rsid w:val="00AF7297"/>
    <w:rsid w:val="00AF7304"/>
    <w:rsid w:val="00AF7B5E"/>
    <w:rsid w:val="00B00192"/>
    <w:rsid w:val="00B0151F"/>
    <w:rsid w:val="00B03651"/>
    <w:rsid w:val="00B0380C"/>
    <w:rsid w:val="00B03D1D"/>
    <w:rsid w:val="00B03F47"/>
    <w:rsid w:val="00B04017"/>
    <w:rsid w:val="00B0464B"/>
    <w:rsid w:val="00B04967"/>
    <w:rsid w:val="00B0539D"/>
    <w:rsid w:val="00B053BB"/>
    <w:rsid w:val="00B054EF"/>
    <w:rsid w:val="00B05B41"/>
    <w:rsid w:val="00B06C92"/>
    <w:rsid w:val="00B071C0"/>
    <w:rsid w:val="00B07633"/>
    <w:rsid w:val="00B101B7"/>
    <w:rsid w:val="00B1032A"/>
    <w:rsid w:val="00B112D6"/>
    <w:rsid w:val="00B114CF"/>
    <w:rsid w:val="00B11B9B"/>
    <w:rsid w:val="00B1254B"/>
    <w:rsid w:val="00B1326C"/>
    <w:rsid w:val="00B13439"/>
    <w:rsid w:val="00B13AA8"/>
    <w:rsid w:val="00B13E1C"/>
    <w:rsid w:val="00B142D6"/>
    <w:rsid w:val="00B161EC"/>
    <w:rsid w:val="00B1634B"/>
    <w:rsid w:val="00B163BB"/>
    <w:rsid w:val="00B164D0"/>
    <w:rsid w:val="00B16BD3"/>
    <w:rsid w:val="00B1709C"/>
    <w:rsid w:val="00B174AF"/>
    <w:rsid w:val="00B176DF"/>
    <w:rsid w:val="00B17AD7"/>
    <w:rsid w:val="00B2038F"/>
    <w:rsid w:val="00B20AAD"/>
    <w:rsid w:val="00B20BB9"/>
    <w:rsid w:val="00B21ABE"/>
    <w:rsid w:val="00B2277A"/>
    <w:rsid w:val="00B2319E"/>
    <w:rsid w:val="00B23570"/>
    <w:rsid w:val="00B235AC"/>
    <w:rsid w:val="00B23C6C"/>
    <w:rsid w:val="00B23D52"/>
    <w:rsid w:val="00B23F27"/>
    <w:rsid w:val="00B24090"/>
    <w:rsid w:val="00B2424A"/>
    <w:rsid w:val="00B25343"/>
    <w:rsid w:val="00B2557F"/>
    <w:rsid w:val="00B25C77"/>
    <w:rsid w:val="00B2721D"/>
    <w:rsid w:val="00B27799"/>
    <w:rsid w:val="00B27912"/>
    <w:rsid w:val="00B27A48"/>
    <w:rsid w:val="00B27B55"/>
    <w:rsid w:val="00B30118"/>
    <w:rsid w:val="00B3022F"/>
    <w:rsid w:val="00B305BC"/>
    <w:rsid w:val="00B3062B"/>
    <w:rsid w:val="00B311FE"/>
    <w:rsid w:val="00B31480"/>
    <w:rsid w:val="00B319FE"/>
    <w:rsid w:val="00B31FEF"/>
    <w:rsid w:val="00B32389"/>
    <w:rsid w:val="00B331CE"/>
    <w:rsid w:val="00B33A95"/>
    <w:rsid w:val="00B33DFB"/>
    <w:rsid w:val="00B3446F"/>
    <w:rsid w:val="00B35001"/>
    <w:rsid w:val="00B35140"/>
    <w:rsid w:val="00B354D1"/>
    <w:rsid w:val="00B361E5"/>
    <w:rsid w:val="00B36A08"/>
    <w:rsid w:val="00B36B80"/>
    <w:rsid w:val="00B36BB5"/>
    <w:rsid w:val="00B371CA"/>
    <w:rsid w:val="00B3769A"/>
    <w:rsid w:val="00B40388"/>
    <w:rsid w:val="00B40C42"/>
    <w:rsid w:val="00B40F6E"/>
    <w:rsid w:val="00B41224"/>
    <w:rsid w:val="00B41C47"/>
    <w:rsid w:val="00B41E84"/>
    <w:rsid w:val="00B42367"/>
    <w:rsid w:val="00B425D8"/>
    <w:rsid w:val="00B42B35"/>
    <w:rsid w:val="00B42CFF"/>
    <w:rsid w:val="00B440FB"/>
    <w:rsid w:val="00B44381"/>
    <w:rsid w:val="00B444E7"/>
    <w:rsid w:val="00B44EE9"/>
    <w:rsid w:val="00B4503A"/>
    <w:rsid w:val="00B45120"/>
    <w:rsid w:val="00B46A21"/>
    <w:rsid w:val="00B46EBE"/>
    <w:rsid w:val="00B4716B"/>
    <w:rsid w:val="00B47172"/>
    <w:rsid w:val="00B475CF"/>
    <w:rsid w:val="00B47644"/>
    <w:rsid w:val="00B47E8E"/>
    <w:rsid w:val="00B501D3"/>
    <w:rsid w:val="00B5076A"/>
    <w:rsid w:val="00B50B89"/>
    <w:rsid w:val="00B5149E"/>
    <w:rsid w:val="00B5170C"/>
    <w:rsid w:val="00B51B52"/>
    <w:rsid w:val="00B520B0"/>
    <w:rsid w:val="00B5231A"/>
    <w:rsid w:val="00B5244B"/>
    <w:rsid w:val="00B524C5"/>
    <w:rsid w:val="00B524E8"/>
    <w:rsid w:val="00B5287B"/>
    <w:rsid w:val="00B52B85"/>
    <w:rsid w:val="00B52D16"/>
    <w:rsid w:val="00B5305A"/>
    <w:rsid w:val="00B53754"/>
    <w:rsid w:val="00B53B51"/>
    <w:rsid w:val="00B53C48"/>
    <w:rsid w:val="00B542D0"/>
    <w:rsid w:val="00B54516"/>
    <w:rsid w:val="00B545E4"/>
    <w:rsid w:val="00B555A0"/>
    <w:rsid w:val="00B55672"/>
    <w:rsid w:val="00B55C45"/>
    <w:rsid w:val="00B56429"/>
    <w:rsid w:val="00B564F4"/>
    <w:rsid w:val="00B5650F"/>
    <w:rsid w:val="00B56CB2"/>
    <w:rsid w:val="00B5711B"/>
    <w:rsid w:val="00B57692"/>
    <w:rsid w:val="00B5FE24"/>
    <w:rsid w:val="00B603BD"/>
    <w:rsid w:val="00B60CDC"/>
    <w:rsid w:val="00B60DEE"/>
    <w:rsid w:val="00B60E49"/>
    <w:rsid w:val="00B612F2"/>
    <w:rsid w:val="00B61BBD"/>
    <w:rsid w:val="00B61D9C"/>
    <w:rsid w:val="00B62956"/>
    <w:rsid w:val="00B62BAD"/>
    <w:rsid w:val="00B62C70"/>
    <w:rsid w:val="00B62D5F"/>
    <w:rsid w:val="00B63848"/>
    <w:rsid w:val="00B63B64"/>
    <w:rsid w:val="00B63B8B"/>
    <w:rsid w:val="00B6401C"/>
    <w:rsid w:val="00B64631"/>
    <w:rsid w:val="00B6496D"/>
    <w:rsid w:val="00B6500E"/>
    <w:rsid w:val="00B652F9"/>
    <w:rsid w:val="00B65A2B"/>
    <w:rsid w:val="00B65BBF"/>
    <w:rsid w:val="00B6663B"/>
    <w:rsid w:val="00B7094A"/>
    <w:rsid w:val="00B70D5A"/>
    <w:rsid w:val="00B713B4"/>
    <w:rsid w:val="00B718DD"/>
    <w:rsid w:val="00B727A5"/>
    <w:rsid w:val="00B74D73"/>
    <w:rsid w:val="00B7528F"/>
    <w:rsid w:val="00B7540B"/>
    <w:rsid w:val="00B756CA"/>
    <w:rsid w:val="00B757D8"/>
    <w:rsid w:val="00B75D70"/>
    <w:rsid w:val="00B7650D"/>
    <w:rsid w:val="00B765FE"/>
    <w:rsid w:val="00B76B26"/>
    <w:rsid w:val="00B770FD"/>
    <w:rsid w:val="00B777BE"/>
    <w:rsid w:val="00B77DD9"/>
    <w:rsid w:val="00B80527"/>
    <w:rsid w:val="00B812B4"/>
    <w:rsid w:val="00B8208A"/>
    <w:rsid w:val="00B8240F"/>
    <w:rsid w:val="00B82886"/>
    <w:rsid w:val="00B82F69"/>
    <w:rsid w:val="00B8391E"/>
    <w:rsid w:val="00B83CAF"/>
    <w:rsid w:val="00B845DB"/>
    <w:rsid w:val="00B84AB0"/>
    <w:rsid w:val="00B850C5"/>
    <w:rsid w:val="00B851B9"/>
    <w:rsid w:val="00B8649E"/>
    <w:rsid w:val="00B8655D"/>
    <w:rsid w:val="00B86BBF"/>
    <w:rsid w:val="00B86ED7"/>
    <w:rsid w:val="00B870F4"/>
    <w:rsid w:val="00B871AC"/>
    <w:rsid w:val="00B87527"/>
    <w:rsid w:val="00B87707"/>
    <w:rsid w:val="00B87A4B"/>
    <w:rsid w:val="00B87D9E"/>
    <w:rsid w:val="00B8F6AC"/>
    <w:rsid w:val="00B907E0"/>
    <w:rsid w:val="00B916E0"/>
    <w:rsid w:val="00B91E35"/>
    <w:rsid w:val="00B92647"/>
    <w:rsid w:val="00B92972"/>
    <w:rsid w:val="00B92A2F"/>
    <w:rsid w:val="00B9318F"/>
    <w:rsid w:val="00B93964"/>
    <w:rsid w:val="00B94756"/>
    <w:rsid w:val="00B94D4F"/>
    <w:rsid w:val="00B94D9D"/>
    <w:rsid w:val="00B952CF"/>
    <w:rsid w:val="00B95A27"/>
    <w:rsid w:val="00B96393"/>
    <w:rsid w:val="00B964CD"/>
    <w:rsid w:val="00B96602"/>
    <w:rsid w:val="00B97184"/>
    <w:rsid w:val="00B976CF"/>
    <w:rsid w:val="00BA045C"/>
    <w:rsid w:val="00BA076A"/>
    <w:rsid w:val="00BA09A2"/>
    <w:rsid w:val="00BA0AE6"/>
    <w:rsid w:val="00BA0B02"/>
    <w:rsid w:val="00BA15B9"/>
    <w:rsid w:val="00BA1B21"/>
    <w:rsid w:val="00BA1BDA"/>
    <w:rsid w:val="00BA1E1D"/>
    <w:rsid w:val="00BA1E61"/>
    <w:rsid w:val="00BA2A4A"/>
    <w:rsid w:val="00BA4466"/>
    <w:rsid w:val="00BA4AB7"/>
    <w:rsid w:val="00BA4D05"/>
    <w:rsid w:val="00BA5466"/>
    <w:rsid w:val="00BA5B67"/>
    <w:rsid w:val="00BA5E6F"/>
    <w:rsid w:val="00BA671A"/>
    <w:rsid w:val="00BA7199"/>
    <w:rsid w:val="00BA7743"/>
    <w:rsid w:val="00BA7F67"/>
    <w:rsid w:val="00BA7F68"/>
    <w:rsid w:val="00BB09A8"/>
    <w:rsid w:val="00BB0DB8"/>
    <w:rsid w:val="00BB100E"/>
    <w:rsid w:val="00BB1783"/>
    <w:rsid w:val="00BB17D4"/>
    <w:rsid w:val="00BB1917"/>
    <w:rsid w:val="00BB1C10"/>
    <w:rsid w:val="00BB2E98"/>
    <w:rsid w:val="00BB2F90"/>
    <w:rsid w:val="00BB31FE"/>
    <w:rsid w:val="00BB3750"/>
    <w:rsid w:val="00BB39FA"/>
    <w:rsid w:val="00BB42F0"/>
    <w:rsid w:val="00BB47FB"/>
    <w:rsid w:val="00BB4C89"/>
    <w:rsid w:val="00BB4CFA"/>
    <w:rsid w:val="00BB542E"/>
    <w:rsid w:val="00BB61B3"/>
    <w:rsid w:val="00BB6725"/>
    <w:rsid w:val="00BB6969"/>
    <w:rsid w:val="00BB770B"/>
    <w:rsid w:val="00BB7805"/>
    <w:rsid w:val="00BC0FA7"/>
    <w:rsid w:val="00BC118F"/>
    <w:rsid w:val="00BC11C3"/>
    <w:rsid w:val="00BC135F"/>
    <w:rsid w:val="00BC1F09"/>
    <w:rsid w:val="00BC23DD"/>
    <w:rsid w:val="00BC2F69"/>
    <w:rsid w:val="00BC3B5B"/>
    <w:rsid w:val="00BC4A04"/>
    <w:rsid w:val="00BC4AEA"/>
    <w:rsid w:val="00BC4D7D"/>
    <w:rsid w:val="00BC50E2"/>
    <w:rsid w:val="00BC5D62"/>
    <w:rsid w:val="00BC6164"/>
    <w:rsid w:val="00BC6495"/>
    <w:rsid w:val="00BC667C"/>
    <w:rsid w:val="00BC6E2A"/>
    <w:rsid w:val="00BC72D4"/>
    <w:rsid w:val="00BC781A"/>
    <w:rsid w:val="00BD143B"/>
    <w:rsid w:val="00BD1508"/>
    <w:rsid w:val="00BD16C8"/>
    <w:rsid w:val="00BD1FD1"/>
    <w:rsid w:val="00BD2946"/>
    <w:rsid w:val="00BD29C1"/>
    <w:rsid w:val="00BD2D26"/>
    <w:rsid w:val="00BD2FD3"/>
    <w:rsid w:val="00BD38D5"/>
    <w:rsid w:val="00BD42B6"/>
    <w:rsid w:val="00BD437B"/>
    <w:rsid w:val="00BD4395"/>
    <w:rsid w:val="00BD4446"/>
    <w:rsid w:val="00BD4BEE"/>
    <w:rsid w:val="00BD66F8"/>
    <w:rsid w:val="00BD7500"/>
    <w:rsid w:val="00BD7582"/>
    <w:rsid w:val="00BD7F9E"/>
    <w:rsid w:val="00BE0A38"/>
    <w:rsid w:val="00BE1703"/>
    <w:rsid w:val="00BE1DD9"/>
    <w:rsid w:val="00BE212A"/>
    <w:rsid w:val="00BE264D"/>
    <w:rsid w:val="00BE26D7"/>
    <w:rsid w:val="00BE2FE6"/>
    <w:rsid w:val="00BE327F"/>
    <w:rsid w:val="00BE3C97"/>
    <w:rsid w:val="00BE3FF2"/>
    <w:rsid w:val="00BE4128"/>
    <w:rsid w:val="00BE496C"/>
    <w:rsid w:val="00BE5E2E"/>
    <w:rsid w:val="00BE5EC2"/>
    <w:rsid w:val="00BE6020"/>
    <w:rsid w:val="00BE6387"/>
    <w:rsid w:val="00BE681F"/>
    <w:rsid w:val="00BE7641"/>
    <w:rsid w:val="00BE7A80"/>
    <w:rsid w:val="00BF0205"/>
    <w:rsid w:val="00BF055C"/>
    <w:rsid w:val="00BF079D"/>
    <w:rsid w:val="00BF0B8A"/>
    <w:rsid w:val="00BF1B35"/>
    <w:rsid w:val="00BF1BB0"/>
    <w:rsid w:val="00BF23D6"/>
    <w:rsid w:val="00BF2656"/>
    <w:rsid w:val="00BF27F7"/>
    <w:rsid w:val="00BF2E61"/>
    <w:rsid w:val="00BF321E"/>
    <w:rsid w:val="00BF3879"/>
    <w:rsid w:val="00BF3CD3"/>
    <w:rsid w:val="00BF3D5A"/>
    <w:rsid w:val="00BF3DA9"/>
    <w:rsid w:val="00BF4666"/>
    <w:rsid w:val="00BF4678"/>
    <w:rsid w:val="00BF4DCF"/>
    <w:rsid w:val="00BF56FA"/>
    <w:rsid w:val="00BF59DD"/>
    <w:rsid w:val="00BF5F12"/>
    <w:rsid w:val="00BF61A0"/>
    <w:rsid w:val="00BF6D6C"/>
    <w:rsid w:val="00BF6E59"/>
    <w:rsid w:val="00BF75DC"/>
    <w:rsid w:val="00BF7859"/>
    <w:rsid w:val="00BF7C01"/>
    <w:rsid w:val="00C007DB"/>
    <w:rsid w:val="00C008B2"/>
    <w:rsid w:val="00C00D54"/>
    <w:rsid w:val="00C01553"/>
    <w:rsid w:val="00C01644"/>
    <w:rsid w:val="00C01B4A"/>
    <w:rsid w:val="00C01B52"/>
    <w:rsid w:val="00C026ED"/>
    <w:rsid w:val="00C0289C"/>
    <w:rsid w:val="00C02C9A"/>
    <w:rsid w:val="00C02E36"/>
    <w:rsid w:val="00C03336"/>
    <w:rsid w:val="00C03D67"/>
    <w:rsid w:val="00C0474D"/>
    <w:rsid w:val="00C04CF4"/>
    <w:rsid w:val="00C055BD"/>
    <w:rsid w:val="00C055E5"/>
    <w:rsid w:val="00C0604F"/>
    <w:rsid w:val="00C07213"/>
    <w:rsid w:val="00C0779D"/>
    <w:rsid w:val="00C107EC"/>
    <w:rsid w:val="00C10F1C"/>
    <w:rsid w:val="00C114AC"/>
    <w:rsid w:val="00C11FE9"/>
    <w:rsid w:val="00C1214C"/>
    <w:rsid w:val="00C13D9B"/>
    <w:rsid w:val="00C14165"/>
    <w:rsid w:val="00C15352"/>
    <w:rsid w:val="00C15544"/>
    <w:rsid w:val="00C1554F"/>
    <w:rsid w:val="00C15FAF"/>
    <w:rsid w:val="00C163C9"/>
    <w:rsid w:val="00C16760"/>
    <w:rsid w:val="00C17A87"/>
    <w:rsid w:val="00C20E68"/>
    <w:rsid w:val="00C21A32"/>
    <w:rsid w:val="00C21BEF"/>
    <w:rsid w:val="00C221A8"/>
    <w:rsid w:val="00C22269"/>
    <w:rsid w:val="00C22430"/>
    <w:rsid w:val="00C22C1A"/>
    <w:rsid w:val="00C22C34"/>
    <w:rsid w:val="00C232CB"/>
    <w:rsid w:val="00C2346C"/>
    <w:rsid w:val="00C23B2C"/>
    <w:rsid w:val="00C23C9A"/>
    <w:rsid w:val="00C23FED"/>
    <w:rsid w:val="00C24900"/>
    <w:rsid w:val="00C250AA"/>
    <w:rsid w:val="00C2560E"/>
    <w:rsid w:val="00C256EF"/>
    <w:rsid w:val="00C257C5"/>
    <w:rsid w:val="00C25832"/>
    <w:rsid w:val="00C25C08"/>
    <w:rsid w:val="00C25EDB"/>
    <w:rsid w:val="00C2671B"/>
    <w:rsid w:val="00C267D2"/>
    <w:rsid w:val="00C269AF"/>
    <w:rsid w:val="00C26A47"/>
    <w:rsid w:val="00C26B29"/>
    <w:rsid w:val="00C273F6"/>
    <w:rsid w:val="00C27F84"/>
    <w:rsid w:val="00C302EC"/>
    <w:rsid w:val="00C3131C"/>
    <w:rsid w:val="00C317B1"/>
    <w:rsid w:val="00C31C32"/>
    <w:rsid w:val="00C31C88"/>
    <w:rsid w:val="00C32070"/>
    <w:rsid w:val="00C32404"/>
    <w:rsid w:val="00C32E37"/>
    <w:rsid w:val="00C34A3B"/>
    <w:rsid w:val="00C34AE1"/>
    <w:rsid w:val="00C3586A"/>
    <w:rsid w:val="00C35FED"/>
    <w:rsid w:val="00C36C71"/>
    <w:rsid w:val="00C36D88"/>
    <w:rsid w:val="00C36FF0"/>
    <w:rsid w:val="00C3725D"/>
    <w:rsid w:val="00C37588"/>
    <w:rsid w:val="00C402BC"/>
    <w:rsid w:val="00C40AEB"/>
    <w:rsid w:val="00C4181A"/>
    <w:rsid w:val="00C41EDC"/>
    <w:rsid w:val="00C424A4"/>
    <w:rsid w:val="00C426AE"/>
    <w:rsid w:val="00C4295D"/>
    <w:rsid w:val="00C42A3A"/>
    <w:rsid w:val="00C42D60"/>
    <w:rsid w:val="00C43176"/>
    <w:rsid w:val="00C432A6"/>
    <w:rsid w:val="00C4342C"/>
    <w:rsid w:val="00C4350A"/>
    <w:rsid w:val="00C43B93"/>
    <w:rsid w:val="00C441FF"/>
    <w:rsid w:val="00C447C3"/>
    <w:rsid w:val="00C46161"/>
    <w:rsid w:val="00C4697C"/>
    <w:rsid w:val="00C47A12"/>
    <w:rsid w:val="00C47BB7"/>
    <w:rsid w:val="00C50138"/>
    <w:rsid w:val="00C50601"/>
    <w:rsid w:val="00C528B1"/>
    <w:rsid w:val="00C533F1"/>
    <w:rsid w:val="00C54309"/>
    <w:rsid w:val="00C54C31"/>
    <w:rsid w:val="00C5591D"/>
    <w:rsid w:val="00C607E8"/>
    <w:rsid w:val="00C60B1A"/>
    <w:rsid w:val="00C60EB0"/>
    <w:rsid w:val="00C6244D"/>
    <w:rsid w:val="00C62C52"/>
    <w:rsid w:val="00C63512"/>
    <w:rsid w:val="00C63BD6"/>
    <w:rsid w:val="00C6401C"/>
    <w:rsid w:val="00C641BB"/>
    <w:rsid w:val="00C64256"/>
    <w:rsid w:val="00C65169"/>
    <w:rsid w:val="00C658B4"/>
    <w:rsid w:val="00C6640F"/>
    <w:rsid w:val="00C67E1C"/>
    <w:rsid w:val="00C702BA"/>
    <w:rsid w:val="00C71CCC"/>
    <w:rsid w:val="00C7260B"/>
    <w:rsid w:val="00C72A5E"/>
    <w:rsid w:val="00C7315D"/>
    <w:rsid w:val="00C73948"/>
    <w:rsid w:val="00C7394E"/>
    <w:rsid w:val="00C739D8"/>
    <w:rsid w:val="00C73BDA"/>
    <w:rsid w:val="00C74D22"/>
    <w:rsid w:val="00C764B3"/>
    <w:rsid w:val="00C767BC"/>
    <w:rsid w:val="00C76BCE"/>
    <w:rsid w:val="00C77E78"/>
    <w:rsid w:val="00C77FC1"/>
    <w:rsid w:val="00C80087"/>
    <w:rsid w:val="00C80132"/>
    <w:rsid w:val="00C804B5"/>
    <w:rsid w:val="00C808B1"/>
    <w:rsid w:val="00C80BB9"/>
    <w:rsid w:val="00C811A4"/>
    <w:rsid w:val="00C8123B"/>
    <w:rsid w:val="00C81661"/>
    <w:rsid w:val="00C82F48"/>
    <w:rsid w:val="00C83AA4"/>
    <w:rsid w:val="00C83BD3"/>
    <w:rsid w:val="00C83C39"/>
    <w:rsid w:val="00C83C59"/>
    <w:rsid w:val="00C83F46"/>
    <w:rsid w:val="00C840FC"/>
    <w:rsid w:val="00C84C3A"/>
    <w:rsid w:val="00C85818"/>
    <w:rsid w:val="00C87C5D"/>
    <w:rsid w:val="00C9104C"/>
    <w:rsid w:val="00C91A8B"/>
    <w:rsid w:val="00C92822"/>
    <w:rsid w:val="00C92CF6"/>
    <w:rsid w:val="00C92D80"/>
    <w:rsid w:val="00C931DF"/>
    <w:rsid w:val="00C9352D"/>
    <w:rsid w:val="00C94069"/>
    <w:rsid w:val="00C9462F"/>
    <w:rsid w:val="00C94B5B"/>
    <w:rsid w:val="00C951A8"/>
    <w:rsid w:val="00C953F3"/>
    <w:rsid w:val="00C956EA"/>
    <w:rsid w:val="00C958A2"/>
    <w:rsid w:val="00C9680A"/>
    <w:rsid w:val="00C974CE"/>
    <w:rsid w:val="00C97894"/>
    <w:rsid w:val="00C97DCB"/>
    <w:rsid w:val="00CA03A6"/>
    <w:rsid w:val="00CA03D7"/>
    <w:rsid w:val="00CA0966"/>
    <w:rsid w:val="00CA0AA3"/>
    <w:rsid w:val="00CA0CEC"/>
    <w:rsid w:val="00CA113E"/>
    <w:rsid w:val="00CA145C"/>
    <w:rsid w:val="00CA1A4E"/>
    <w:rsid w:val="00CA222F"/>
    <w:rsid w:val="00CA3EE6"/>
    <w:rsid w:val="00CA3EE8"/>
    <w:rsid w:val="00CA4987"/>
    <w:rsid w:val="00CA4C1E"/>
    <w:rsid w:val="00CA4D79"/>
    <w:rsid w:val="00CA50E0"/>
    <w:rsid w:val="00CA5CC5"/>
    <w:rsid w:val="00CA5F1E"/>
    <w:rsid w:val="00CA61D5"/>
    <w:rsid w:val="00CA6A92"/>
    <w:rsid w:val="00CA6E5C"/>
    <w:rsid w:val="00CA7B78"/>
    <w:rsid w:val="00CA7F5D"/>
    <w:rsid w:val="00CB01A3"/>
    <w:rsid w:val="00CB09F9"/>
    <w:rsid w:val="00CB0BA5"/>
    <w:rsid w:val="00CB0CCB"/>
    <w:rsid w:val="00CB0D91"/>
    <w:rsid w:val="00CB1473"/>
    <w:rsid w:val="00CB1560"/>
    <w:rsid w:val="00CB1BEF"/>
    <w:rsid w:val="00CB1E78"/>
    <w:rsid w:val="00CB2752"/>
    <w:rsid w:val="00CB2F2F"/>
    <w:rsid w:val="00CB2F5F"/>
    <w:rsid w:val="00CB3699"/>
    <w:rsid w:val="00CB3F48"/>
    <w:rsid w:val="00CB480F"/>
    <w:rsid w:val="00CB4F4B"/>
    <w:rsid w:val="00CB51F2"/>
    <w:rsid w:val="00CB5478"/>
    <w:rsid w:val="00CB57D6"/>
    <w:rsid w:val="00CB5D7C"/>
    <w:rsid w:val="00CB5FBF"/>
    <w:rsid w:val="00CB7332"/>
    <w:rsid w:val="00CB7796"/>
    <w:rsid w:val="00CB7C59"/>
    <w:rsid w:val="00CB7CD5"/>
    <w:rsid w:val="00CC0EB6"/>
    <w:rsid w:val="00CC1754"/>
    <w:rsid w:val="00CC1A01"/>
    <w:rsid w:val="00CC1AC4"/>
    <w:rsid w:val="00CC1CF4"/>
    <w:rsid w:val="00CC28A6"/>
    <w:rsid w:val="00CC2DE1"/>
    <w:rsid w:val="00CC3150"/>
    <w:rsid w:val="00CC33DF"/>
    <w:rsid w:val="00CC3769"/>
    <w:rsid w:val="00CC4259"/>
    <w:rsid w:val="00CC461B"/>
    <w:rsid w:val="00CC4659"/>
    <w:rsid w:val="00CC4D95"/>
    <w:rsid w:val="00CC4DA0"/>
    <w:rsid w:val="00CC4F2C"/>
    <w:rsid w:val="00CC5017"/>
    <w:rsid w:val="00CC539D"/>
    <w:rsid w:val="00CC5527"/>
    <w:rsid w:val="00CC560F"/>
    <w:rsid w:val="00CC6881"/>
    <w:rsid w:val="00CC6DED"/>
    <w:rsid w:val="00CC6DF0"/>
    <w:rsid w:val="00CC6FB9"/>
    <w:rsid w:val="00CC779D"/>
    <w:rsid w:val="00CC7D72"/>
    <w:rsid w:val="00CC7DB4"/>
    <w:rsid w:val="00CD05A3"/>
    <w:rsid w:val="00CD0B79"/>
    <w:rsid w:val="00CD15B5"/>
    <w:rsid w:val="00CD1653"/>
    <w:rsid w:val="00CD1B44"/>
    <w:rsid w:val="00CD1C2F"/>
    <w:rsid w:val="00CD214F"/>
    <w:rsid w:val="00CD2352"/>
    <w:rsid w:val="00CD296B"/>
    <w:rsid w:val="00CD2FC8"/>
    <w:rsid w:val="00CD381F"/>
    <w:rsid w:val="00CD4366"/>
    <w:rsid w:val="00CD4964"/>
    <w:rsid w:val="00CD5021"/>
    <w:rsid w:val="00CD5071"/>
    <w:rsid w:val="00CD51F0"/>
    <w:rsid w:val="00CD5221"/>
    <w:rsid w:val="00CD564B"/>
    <w:rsid w:val="00CD5994"/>
    <w:rsid w:val="00CD59F3"/>
    <w:rsid w:val="00CD5C68"/>
    <w:rsid w:val="00CD5F31"/>
    <w:rsid w:val="00CD622D"/>
    <w:rsid w:val="00CD66BB"/>
    <w:rsid w:val="00CD6941"/>
    <w:rsid w:val="00CD6A96"/>
    <w:rsid w:val="00CD6C0D"/>
    <w:rsid w:val="00CD6DF0"/>
    <w:rsid w:val="00CD6EF2"/>
    <w:rsid w:val="00CD72B4"/>
    <w:rsid w:val="00CD74F9"/>
    <w:rsid w:val="00CD760E"/>
    <w:rsid w:val="00CD7BEC"/>
    <w:rsid w:val="00CE01DE"/>
    <w:rsid w:val="00CE01ED"/>
    <w:rsid w:val="00CE09C1"/>
    <w:rsid w:val="00CE1060"/>
    <w:rsid w:val="00CE1DCA"/>
    <w:rsid w:val="00CE2719"/>
    <w:rsid w:val="00CE2D6F"/>
    <w:rsid w:val="00CE304F"/>
    <w:rsid w:val="00CE3DA2"/>
    <w:rsid w:val="00CE3ED2"/>
    <w:rsid w:val="00CE408F"/>
    <w:rsid w:val="00CE46DD"/>
    <w:rsid w:val="00CE4BF4"/>
    <w:rsid w:val="00CE4E29"/>
    <w:rsid w:val="00CE51D6"/>
    <w:rsid w:val="00CE55AB"/>
    <w:rsid w:val="00CE5953"/>
    <w:rsid w:val="00CE5B7C"/>
    <w:rsid w:val="00CE6079"/>
    <w:rsid w:val="00CE72F2"/>
    <w:rsid w:val="00CE7897"/>
    <w:rsid w:val="00CE7A7C"/>
    <w:rsid w:val="00CE7D8F"/>
    <w:rsid w:val="00CE7EF2"/>
    <w:rsid w:val="00CE9A46"/>
    <w:rsid w:val="00CF08CD"/>
    <w:rsid w:val="00CF08FD"/>
    <w:rsid w:val="00CF0ADC"/>
    <w:rsid w:val="00CF12EE"/>
    <w:rsid w:val="00CF1441"/>
    <w:rsid w:val="00CF1B3C"/>
    <w:rsid w:val="00CF23A1"/>
    <w:rsid w:val="00CF330F"/>
    <w:rsid w:val="00CF33C1"/>
    <w:rsid w:val="00CF382B"/>
    <w:rsid w:val="00CF3A3D"/>
    <w:rsid w:val="00CF3AAB"/>
    <w:rsid w:val="00CF5719"/>
    <w:rsid w:val="00CF5840"/>
    <w:rsid w:val="00CF5A7C"/>
    <w:rsid w:val="00CF6634"/>
    <w:rsid w:val="00CF772B"/>
    <w:rsid w:val="00D00EB9"/>
    <w:rsid w:val="00D00EE6"/>
    <w:rsid w:val="00D017AF"/>
    <w:rsid w:val="00D020B1"/>
    <w:rsid w:val="00D02A3F"/>
    <w:rsid w:val="00D02D83"/>
    <w:rsid w:val="00D0309B"/>
    <w:rsid w:val="00D03235"/>
    <w:rsid w:val="00D03343"/>
    <w:rsid w:val="00D0395E"/>
    <w:rsid w:val="00D03E4E"/>
    <w:rsid w:val="00D04F39"/>
    <w:rsid w:val="00D04FD7"/>
    <w:rsid w:val="00D0532E"/>
    <w:rsid w:val="00D060FC"/>
    <w:rsid w:val="00D06C6C"/>
    <w:rsid w:val="00D06E0F"/>
    <w:rsid w:val="00D07242"/>
    <w:rsid w:val="00D074FB"/>
    <w:rsid w:val="00D07738"/>
    <w:rsid w:val="00D10CAA"/>
    <w:rsid w:val="00D11052"/>
    <w:rsid w:val="00D1137C"/>
    <w:rsid w:val="00D11418"/>
    <w:rsid w:val="00D127AC"/>
    <w:rsid w:val="00D12A81"/>
    <w:rsid w:val="00D12E7D"/>
    <w:rsid w:val="00D1348C"/>
    <w:rsid w:val="00D13CA4"/>
    <w:rsid w:val="00D13D79"/>
    <w:rsid w:val="00D13F79"/>
    <w:rsid w:val="00D1414D"/>
    <w:rsid w:val="00D1451D"/>
    <w:rsid w:val="00D14A04"/>
    <w:rsid w:val="00D14B7C"/>
    <w:rsid w:val="00D14BCF"/>
    <w:rsid w:val="00D14F1E"/>
    <w:rsid w:val="00D152A2"/>
    <w:rsid w:val="00D156A9"/>
    <w:rsid w:val="00D15871"/>
    <w:rsid w:val="00D1632B"/>
    <w:rsid w:val="00D164E1"/>
    <w:rsid w:val="00D1677D"/>
    <w:rsid w:val="00D16901"/>
    <w:rsid w:val="00D1692F"/>
    <w:rsid w:val="00D1717B"/>
    <w:rsid w:val="00D174C3"/>
    <w:rsid w:val="00D201BE"/>
    <w:rsid w:val="00D20B89"/>
    <w:rsid w:val="00D20B92"/>
    <w:rsid w:val="00D21181"/>
    <w:rsid w:val="00D21681"/>
    <w:rsid w:val="00D225D9"/>
    <w:rsid w:val="00D22D9C"/>
    <w:rsid w:val="00D234C8"/>
    <w:rsid w:val="00D2393E"/>
    <w:rsid w:val="00D23A66"/>
    <w:rsid w:val="00D247BE"/>
    <w:rsid w:val="00D24924"/>
    <w:rsid w:val="00D24A32"/>
    <w:rsid w:val="00D24C50"/>
    <w:rsid w:val="00D24F93"/>
    <w:rsid w:val="00D25220"/>
    <w:rsid w:val="00D26109"/>
    <w:rsid w:val="00D261F6"/>
    <w:rsid w:val="00D26457"/>
    <w:rsid w:val="00D26770"/>
    <w:rsid w:val="00D269F9"/>
    <w:rsid w:val="00D26BED"/>
    <w:rsid w:val="00D26CEF"/>
    <w:rsid w:val="00D2722E"/>
    <w:rsid w:val="00D27456"/>
    <w:rsid w:val="00D27EA0"/>
    <w:rsid w:val="00D30318"/>
    <w:rsid w:val="00D308F9"/>
    <w:rsid w:val="00D3111F"/>
    <w:rsid w:val="00D32AA9"/>
    <w:rsid w:val="00D32C31"/>
    <w:rsid w:val="00D32F1C"/>
    <w:rsid w:val="00D33449"/>
    <w:rsid w:val="00D33707"/>
    <w:rsid w:val="00D33901"/>
    <w:rsid w:val="00D339C0"/>
    <w:rsid w:val="00D347D0"/>
    <w:rsid w:val="00D34A6A"/>
    <w:rsid w:val="00D34EC7"/>
    <w:rsid w:val="00D34F8D"/>
    <w:rsid w:val="00D3598F"/>
    <w:rsid w:val="00D359E0"/>
    <w:rsid w:val="00D361C8"/>
    <w:rsid w:val="00D369A8"/>
    <w:rsid w:val="00D36C7E"/>
    <w:rsid w:val="00D36ED4"/>
    <w:rsid w:val="00D36F27"/>
    <w:rsid w:val="00D378D1"/>
    <w:rsid w:val="00D37C9A"/>
    <w:rsid w:val="00D4047B"/>
    <w:rsid w:val="00D40A75"/>
    <w:rsid w:val="00D40DD6"/>
    <w:rsid w:val="00D414A2"/>
    <w:rsid w:val="00D4171A"/>
    <w:rsid w:val="00D41C3A"/>
    <w:rsid w:val="00D4270A"/>
    <w:rsid w:val="00D429E1"/>
    <w:rsid w:val="00D42C6C"/>
    <w:rsid w:val="00D42CF0"/>
    <w:rsid w:val="00D42D90"/>
    <w:rsid w:val="00D4391F"/>
    <w:rsid w:val="00D44734"/>
    <w:rsid w:val="00D44CBF"/>
    <w:rsid w:val="00D44DC5"/>
    <w:rsid w:val="00D45290"/>
    <w:rsid w:val="00D453CA"/>
    <w:rsid w:val="00D45485"/>
    <w:rsid w:val="00D455CC"/>
    <w:rsid w:val="00D4576F"/>
    <w:rsid w:val="00D45AD4"/>
    <w:rsid w:val="00D46355"/>
    <w:rsid w:val="00D4782B"/>
    <w:rsid w:val="00D5006C"/>
    <w:rsid w:val="00D50B33"/>
    <w:rsid w:val="00D51ABD"/>
    <w:rsid w:val="00D52775"/>
    <w:rsid w:val="00D52CD8"/>
    <w:rsid w:val="00D53421"/>
    <w:rsid w:val="00D53728"/>
    <w:rsid w:val="00D53E62"/>
    <w:rsid w:val="00D54449"/>
    <w:rsid w:val="00D54504"/>
    <w:rsid w:val="00D549DE"/>
    <w:rsid w:val="00D549EE"/>
    <w:rsid w:val="00D55A1D"/>
    <w:rsid w:val="00D56166"/>
    <w:rsid w:val="00D5619C"/>
    <w:rsid w:val="00D56682"/>
    <w:rsid w:val="00D56BCA"/>
    <w:rsid w:val="00D56D3A"/>
    <w:rsid w:val="00D574D3"/>
    <w:rsid w:val="00D57539"/>
    <w:rsid w:val="00D57D1D"/>
    <w:rsid w:val="00D57D59"/>
    <w:rsid w:val="00D6083D"/>
    <w:rsid w:val="00D60B1A"/>
    <w:rsid w:val="00D60D25"/>
    <w:rsid w:val="00D619B3"/>
    <w:rsid w:val="00D61A6D"/>
    <w:rsid w:val="00D61B68"/>
    <w:rsid w:val="00D63293"/>
    <w:rsid w:val="00D6398E"/>
    <w:rsid w:val="00D63D3C"/>
    <w:rsid w:val="00D64343"/>
    <w:rsid w:val="00D64839"/>
    <w:rsid w:val="00D65083"/>
    <w:rsid w:val="00D657EB"/>
    <w:rsid w:val="00D67BF3"/>
    <w:rsid w:val="00D67F06"/>
    <w:rsid w:val="00D70611"/>
    <w:rsid w:val="00D70631"/>
    <w:rsid w:val="00D70B05"/>
    <w:rsid w:val="00D717B6"/>
    <w:rsid w:val="00D728AA"/>
    <w:rsid w:val="00D72AE0"/>
    <w:rsid w:val="00D7348C"/>
    <w:rsid w:val="00D73BE3"/>
    <w:rsid w:val="00D74420"/>
    <w:rsid w:val="00D7443D"/>
    <w:rsid w:val="00D74C13"/>
    <w:rsid w:val="00D74D79"/>
    <w:rsid w:val="00D7588E"/>
    <w:rsid w:val="00D7695B"/>
    <w:rsid w:val="00D77529"/>
    <w:rsid w:val="00D7766A"/>
    <w:rsid w:val="00D80117"/>
    <w:rsid w:val="00D80FCC"/>
    <w:rsid w:val="00D8159B"/>
    <w:rsid w:val="00D83982"/>
    <w:rsid w:val="00D83AC7"/>
    <w:rsid w:val="00D83D1E"/>
    <w:rsid w:val="00D8487A"/>
    <w:rsid w:val="00D852CD"/>
    <w:rsid w:val="00D861F9"/>
    <w:rsid w:val="00D87450"/>
    <w:rsid w:val="00D90804"/>
    <w:rsid w:val="00D90943"/>
    <w:rsid w:val="00D90FE4"/>
    <w:rsid w:val="00D91094"/>
    <w:rsid w:val="00D9117B"/>
    <w:rsid w:val="00D915E1"/>
    <w:rsid w:val="00D917A8"/>
    <w:rsid w:val="00D91968"/>
    <w:rsid w:val="00D919E7"/>
    <w:rsid w:val="00D91DC5"/>
    <w:rsid w:val="00D92129"/>
    <w:rsid w:val="00D92960"/>
    <w:rsid w:val="00D94224"/>
    <w:rsid w:val="00D94997"/>
    <w:rsid w:val="00D94EE4"/>
    <w:rsid w:val="00D9513C"/>
    <w:rsid w:val="00D9581E"/>
    <w:rsid w:val="00D95BCF"/>
    <w:rsid w:val="00D9613C"/>
    <w:rsid w:val="00D96462"/>
    <w:rsid w:val="00D96608"/>
    <w:rsid w:val="00D9674D"/>
    <w:rsid w:val="00D97330"/>
    <w:rsid w:val="00D97476"/>
    <w:rsid w:val="00D974D2"/>
    <w:rsid w:val="00D97AD8"/>
    <w:rsid w:val="00DA078D"/>
    <w:rsid w:val="00DA07C1"/>
    <w:rsid w:val="00DA0C3A"/>
    <w:rsid w:val="00DA0DB5"/>
    <w:rsid w:val="00DA1840"/>
    <w:rsid w:val="00DA3213"/>
    <w:rsid w:val="00DA34EC"/>
    <w:rsid w:val="00DA3A41"/>
    <w:rsid w:val="00DA3B8B"/>
    <w:rsid w:val="00DA3E50"/>
    <w:rsid w:val="00DA49A7"/>
    <w:rsid w:val="00DA4E32"/>
    <w:rsid w:val="00DA4F8B"/>
    <w:rsid w:val="00DA57E9"/>
    <w:rsid w:val="00DA593D"/>
    <w:rsid w:val="00DA5EEA"/>
    <w:rsid w:val="00DA622C"/>
    <w:rsid w:val="00DA624D"/>
    <w:rsid w:val="00DA657A"/>
    <w:rsid w:val="00DA7A21"/>
    <w:rsid w:val="00DA7CC6"/>
    <w:rsid w:val="00DA7DA4"/>
    <w:rsid w:val="00DA7E15"/>
    <w:rsid w:val="00DB0B75"/>
    <w:rsid w:val="00DB0B7D"/>
    <w:rsid w:val="00DB0D5E"/>
    <w:rsid w:val="00DB0EA2"/>
    <w:rsid w:val="00DB1790"/>
    <w:rsid w:val="00DB17CE"/>
    <w:rsid w:val="00DB23AC"/>
    <w:rsid w:val="00DB34EF"/>
    <w:rsid w:val="00DB45C3"/>
    <w:rsid w:val="00DB4D42"/>
    <w:rsid w:val="00DB4F9F"/>
    <w:rsid w:val="00DB5B91"/>
    <w:rsid w:val="00DB6875"/>
    <w:rsid w:val="00DB6F22"/>
    <w:rsid w:val="00DB71C5"/>
    <w:rsid w:val="00DB7E1C"/>
    <w:rsid w:val="00DB7F3C"/>
    <w:rsid w:val="00DC0005"/>
    <w:rsid w:val="00DC0639"/>
    <w:rsid w:val="00DC1C11"/>
    <w:rsid w:val="00DC2683"/>
    <w:rsid w:val="00DC2955"/>
    <w:rsid w:val="00DC3190"/>
    <w:rsid w:val="00DC35D2"/>
    <w:rsid w:val="00DC4893"/>
    <w:rsid w:val="00DC52F0"/>
    <w:rsid w:val="00DC5401"/>
    <w:rsid w:val="00DC5462"/>
    <w:rsid w:val="00DC66A1"/>
    <w:rsid w:val="00DC6DA2"/>
    <w:rsid w:val="00DC7FEC"/>
    <w:rsid w:val="00DD02B2"/>
    <w:rsid w:val="00DD0589"/>
    <w:rsid w:val="00DD089E"/>
    <w:rsid w:val="00DD1149"/>
    <w:rsid w:val="00DD12AC"/>
    <w:rsid w:val="00DD1EC2"/>
    <w:rsid w:val="00DD2248"/>
    <w:rsid w:val="00DD2671"/>
    <w:rsid w:val="00DD29D1"/>
    <w:rsid w:val="00DD29E3"/>
    <w:rsid w:val="00DD2A0C"/>
    <w:rsid w:val="00DD2CB1"/>
    <w:rsid w:val="00DD2E41"/>
    <w:rsid w:val="00DD3552"/>
    <w:rsid w:val="00DD37C5"/>
    <w:rsid w:val="00DD3B33"/>
    <w:rsid w:val="00DD4337"/>
    <w:rsid w:val="00DD4485"/>
    <w:rsid w:val="00DD52F1"/>
    <w:rsid w:val="00DD5C50"/>
    <w:rsid w:val="00DD65BA"/>
    <w:rsid w:val="00DD67F3"/>
    <w:rsid w:val="00DD73DE"/>
    <w:rsid w:val="00DD7865"/>
    <w:rsid w:val="00DE019D"/>
    <w:rsid w:val="00DE0435"/>
    <w:rsid w:val="00DE07E1"/>
    <w:rsid w:val="00DE11B6"/>
    <w:rsid w:val="00DE1B31"/>
    <w:rsid w:val="00DE238A"/>
    <w:rsid w:val="00DE28CD"/>
    <w:rsid w:val="00DE39A3"/>
    <w:rsid w:val="00DE452F"/>
    <w:rsid w:val="00DE48FB"/>
    <w:rsid w:val="00DE5688"/>
    <w:rsid w:val="00DE5D8A"/>
    <w:rsid w:val="00DE6086"/>
    <w:rsid w:val="00DE7AE8"/>
    <w:rsid w:val="00DF068F"/>
    <w:rsid w:val="00DF0805"/>
    <w:rsid w:val="00DF14BA"/>
    <w:rsid w:val="00DF1F8F"/>
    <w:rsid w:val="00DF213D"/>
    <w:rsid w:val="00DF2479"/>
    <w:rsid w:val="00DF2C33"/>
    <w:rsid w:val="00DF2FAD"/>
    <w:rsid w:val="00DF35A2"/>
    <w:rsid w:val="00DF35A7"/>
    <w:rsid w:val="00DF37CE"/>
    <w:rsid w:val="00DF3C47"/>
    <w:rsid w:val="00DF533F"/>
    <w:rsid w:val="00DF6597"/>
    <w:rsid w:val="00DF75CA"/>
    <w:rsid w:val="00DF7965"/>
    <w:rsid w:val="00DF7C3D"/>
    <w:rsid w:val="00DF7F3F"/>
    <w:rsid w:val="00E00778"/>
    <w:rsid w:val="00E007D6"/>
    <w:rsid w:val="00E00962"/>
    <w:rsid w:val="00E01963"/>
    <w:rsid w:val="00E01AA6"/>
    <w:rsid w:val="00E01B30"/>
    <w:rsid w:val="00E0208A"/>
    <w:rsid w:val="00E022CB"/>
    <w:rsid w:val="00E02658"/>
    <w:rsid w:val="00E02819"/>
    <w:rsid w:val="00E02F08"/>
    <w:rsid w:val="00E03714"/>
    <w:rsid w:val="00E03718"/>
    <w:rsid w:val="00E03BF4"/>
    <w:rsid w:val="00E03D7B"/>
    <w:rsid w:val="00E03FDD"/>
    <w:rsid w:val="00E050EE"/>
    <w:rsid w:val="00E0528A"/>
    <w:rsid w:val="00E05678"/>
    <w:rsid w:val="00E05740"/>
    <w:rsid w:val="00E05ED6"/>
    <w:rsid w:val="00E063E4"/>
    <w:rsid w:val="00E0676B"/>
    <w:rsid w:val="00E068E8"/>
    <w:rsid w:val="00E06FB7"/>
    <w:rsid w:val="00E0708A"/>
    <w:rsid w:val="00E07122"/>
    <w:rsid w:val="00E07C6A"/>
    <w:rsid w:val="00E07F06"/>
    <w:rsid w:val="00E07F09"/>
    <w:rsid w:val="00E10610"/>
    <w:rsid w:val="00E109CF"/>
    <w:rsid w:val="00E112ED"/>
    <w:rsid w:val="00E11890"/>
    <w:rsid w:val="00E1273D"/>
    <w:rsid w:val="00E14117"/>
    <w:rsid w:val="00E1434A"/>
    <w:rsid w:val="00E148CE"/>
    <w:rsid w:val="00E154DF"/>
    <w:rsid w:val="00E15502"/>
    <w:rsid w:val="00E1767F"/>
    <w:rsid w:val="00E178DB"/>
    <w:rsid w:val="00E206B6"/>
    <w:rsid w:val="00E210D3"/>
    <w:rsid w:val="00E2178F"/>
    <w:rsid w:val="00E21E5C"/>
    <w:rsid w:val="00E22817"/>
    <w:rsid w:val="00E229B0"/>
    <w:rsid w:val="00E229CF"/>
    <w:rsid w:val="00E23177"/>
    <w:rsid w:val="00E24259"/>
    <w:rsid w:val="00E24A1A"/>
    <w:rsid w:val="00E24FBB"/>
    <w:rsid w:val="00E24FE7"/>
    <w:rsid w:val="00E254DD"/>
    <w:rsid w:val="00E259CC"/>
    <w:rsid w:val="00E25BD6"/>
    <w:rsid w:val="00E25F09"/>
    <w:rsid w:val="00E2705E"/>
    <w:rsid w:val="00E272AF"/>
    <w:rsid w:val="00E2771F"/>
    <w:rsid w:val="00E27B0E"/>
    <w:rsid w:val="00E27BF9"/>
    <w:rsid w:val="00E2F6B5"/>
    <w:rsid w:val="00E30584"/>
    <w:rsid w:val="00E312A5"/>
    <w:rsid w:val="00E32022"/>
    <w:rsid w:val="00E32C1A"/>
    <w:rsid w:val="00E33927"/>
    <w:rsid w:val="00E33B1D"/>
    <w:rsid w:val="00E33DCB"/>
    <w:rsid w:val="00E3435F"/>
    <w:rsid w:val="00E34445"/>
    <w:rsid w:val="00E35338"/>
    <w:rsid w:val="00E3534E"/>
    <w:rsid w:val="00E357AE"/>
    <w:rsid w:val="00E35B49"/>
    <w:rsid w:val="00E363FE"/>
    <w:rsid w:val="00E36CCA"/>
    <w:rsid w:val="00E40955"/>
    <w:rsid w:val="00E40C63"/>
    <w:rsid w:val="00E40CD6"/>
    <w:rsid w:val="00E40F25"/>
    <w:rsid w:val="00E41413"/>
    <w:rsid w:val="00E41692"/>
    <w:rsid w:val="00E41B0E"/>
    <w:rsid w:val="00E41CD9"/>
    <w:rsid w:val="00E41F3B"/>
    <w:rsid w:val="00E42254"/>
    <w:rsid w:val="00E433B2"/>
    <w:rsid w:val="00E43B7D"/>
    <w:rsid w:val="00E443CF"/>
    <w:rsid w:val="00E44C05"/>
    <w:rsid w:val="00E44E52"/>
    <w:rsid w:val="00E452C9"/>
    <w:rsid w:val="00E45374"/>
    <w:rsid w:val="00E459B0"/>
    <w:rsid w:val="00E46412"/>
    <w:rsid w:val="00E47813"/>
    <w:rsid w:val="00E47D15"/>
    <w:rsid w:val="00E51382"/>
    <w:rsid w:val="00E515BD"/>
    <w:rsid w:val="00E519C3"/>
    <w:rsid w:val="00E51AA4"/>
    <w:rsid w:val="00E5398A"/>
    <w:rsid w:val="00E53FCF"/>
    <w:rsid w:val="00E54592"/>
    <w:rsid w:val="00E54803"/>
    <w:rsid w:val="00E54A02"/>
    <w:rsid w:val="00E55196"/>
    <w:rsid w:val="00E55976"/>
    <w:rsid w:val="00E559D5"/>
    <w:rsid w:val="00E55CFD"/>
    <w:rsid w:val="00E56185"/>
    <w:rsid w:val="00E56D84"/>
    <w:rsid w:val="00E56E70"/>
    <w:rsid w:val="00E575E3"/>
    <w:rsid w:val="00E57A83"/>
    <w:rsid w:val="00E6107A"/>
    <w:rsid w:val="00E61127"/>
    <w:rsid w:val="00E61FD6"/>
    <w:rsid w:val="00E623B2"/>
    <w:rsid w:val="00E62D4C"/>
    <w:rsid w:val="00E63189"/>
    <w:rsid w:val="00E638B6"/>
    <w:rsid w:val="00E64A57"/>
    <w:rsid w:val="00E64B66"/>
    <w:rsid w:val="00E64E58"/>
    <w:rsid w:val="00E65928"/>
    <w:rsid w:val="00E65A27"/>
    <w:rsid w:val="00E661A2"/>
    <w:rsid w:val="00E6632C"/>
    <w:rsid w:val="00E669E1"/>
    <w:rsid w:val="00E67087"/>
    <w:rsid w:val="00E67336"/>
    <w:rsid w:val="00E67A63"/>
    <w:rsid w:val="00E67FFE"/>
    <w:rsid w:val="00E702E2"/>
    <w:rsid w:val="00E704E7"/>
    <w:rsid w:val="00E707FD"/>
    <w:rsid w:val="00E71D92"/>
    <w:rsid w:val="00E723F8"/>
    <w:rsid w:val="00E7270A"/>
    <w:rsid w:val="00E728B3"/>
    <w:rsid w:val="00E72EFC"/>
    <w:rsid w:val="00E73006"/>
    <w:rsid w:val="00E73138"/>
    <w:rsid w:val="00E73349"/>
    <w:rsid w:val="00E736DB"/>
    <w:rsid w:val="00E73ADD"/>
    <w:rsid w:val="00E73BFE"/>
    <w:rsid w:val="00E73E59"/>
    <w:rsid w:val="00E741FA"/>
    <w:rsid w:val="00E74BD3"/>
    <w:rsid w:val="00E75D21"/>
    <w:rsid w:val="00E75E08"/>
    <w:rsid w:val="00E77002"/>
    <w:rsid w:val="00E774DE"/>
    <w:rsid w:val="00E77630"/>
    <w:rsid w:val="00E77FE7"/>
    <w:rsid w:val="00E802EC"/>
    <w:rsid w:val="00E80368"/>
    <w:rsid w:val="00E808D1"/>
    <w:rsid w:val="00E80D92"/>
    <w:rsid w:val="00E818C6"/>
    <w:rsid w:val="00E81905"/>
    <w:rsid w:val="00E82401"/>
    <w:rsid w:val="00E82537"/>
    <w:rsid w:val="00E825CB"/>
    <w:rsid w:val="00E83775"/>
    <w:rsid w:val="00E8381B"/>
    <w:rsid w:val="00E83C11"/>
    <w:rsid w:val="00E8492A"/>
    <w:rsid w:val="00E85427"/>
    <w:rsid w:val="00E85916"/>
    <w:rsid w:val="00E87085"/>
    <w:rsid w:val="00E870F0"/>
    <w:rsid w:val="00E8710B"/>
    <w:rsid w:val="00E87352"/>
    <w:rsid w:val="00E8758A"/>
    <w:rsid w:val="00E87C43"/>
    <w:rsid w:val="00E87DED"/>
    <w:rsid w:val="00E900FC"/>
    <w:rsid w:val="00E90262"/>
    <w:rsid w:val="00E90728"/>
    <w:rsid w:val="00E90B80"/>
    <w:rsid w:val="00E91EEA"/>
    <w:rsid w:val="00E920E1"/>
    <w:rsid w:val="00E9244B"/>
    <w:rsid w:val="00E925B0"/>
    <w:rsid w:val="00E92CE9"/>
    <w:rsid w:val="00E93C02"/>
    <w:rsid w:val="00E93F78"/>
    <w:rsid w:val="00E943CA"/>
    <w:rsid w:val="00E94417"/>
    <w:rsid w:val="00E94832"/>
    <w:rsid w:val="00E94C34"/>
    <w:rsid w:val="00E94C75"/>
    <w:rsid w:val="00E94E7B"/>
    <w:rsid w:val="00E95224"/>
    <w:rsid w:val="00E95424"/>
    <w:rsid w:val="00E96333"/>
    <w:rsid w:val="00E97397"/>
    <w:rsid w:val="00E973BC"/>
    <w:rsid w:val="00E975DC"/>
    <w:rsid w:val="00E9F580"/>
    <w:rsid w:val="00EA0492"/>
    <w:rsid w:val="00EA1230"/>
    <w:rsid w:val="00EA1ABF"/>
    <w:rsid w:val="00EA1FEF"/>
    <w:rsid w:val="00EA224C"/>
    <w:rsid w:val="00EA2EEF"/>
    <w:rsid w:val="00EA30D5"/>
    <w:rsid w:val="00EA3AE3"/>
    <w:rsid w:val="00EA3DA4"/>
    <w:rsid w:val="00EA3E83"/>
    <w:rsid w:val="00EA40E2"/>
    <w:rsid w:val="00EA46B4"/>
    <w:rsid w:val="00EA4ED0"/>
    <w:rsid w:val="00EA4FC8"/>
    <w:rsid w:val="00EA622C"/>
    <w:rsid w:val="00EA656D"/>
    <w:rsid w:val="00EA6FEB"/>
    <w:rsid w:val="00EA74FA"/>
    <w:rsid w:val="00EA7955"/>
    <w:rsid w:val="00EB0488"/>
    <w:rsid w:val="00EB14C2"/>
    <w:rsid w:val="00EB1819"/>
    <w:rsid w:val="00EB1B86"/>
    <w:rsid w:val="00EB1CEC"/>
    <w:rsid w:val="00EB2097"/>
    <w:rsid w:val="00EB2113"/>
    <w:rsid w:val="00EB24E2"/>
    <w:rsid w:val="00EB2761"/>
    <w:rsid w:val="00EB2E87"/>
    <w:rsid w:val="00EB2EB8"/>
    <w:rsid w:val="00EB3738"/>
    <w:rsid w:val="00EB3744"/>
    <w:rsid w:val="00EB381D"/>
    <w:rsid w:val="00EB3827"/>
    <w:rsid w:val="00EB382E"/>
    <w:rsid w:val="00EB3E54"/>
    <w:rsid w:val="00EB4709"/>
    <w:rsid w:val="00EB4A43"/>
    <w:rsid w:val="00EB50F3"/>
    <w:rsid w:val="00EB5247"/>
    <w:rsid w:val="00EB62B7"/>
    <w:rsid w:val="00EB6B37"/>
    <w:rsid w:val="00EB6C3F"/>
    <w:rsid w:val="00EB7030"/>
    <w:rsid w:val="00EB7F98"/>
    <w:rsid w:val="00EB7FA0"/>
    <w:rsid w:val="00EC054B"/>
    <w:rsid w:val="00EC0610"/>
    <w:rsid w:val="00EC0622"/>
    <w:rsid w:val="00EC074A"/>
    <w:rsid w:val="00EC09EF"/>
    <w:rsid w:val="00EC11F5"/>
    <w:rsid w:val="00EC1454"/>
    <w:rsid w:val="00EC18B3"/>
    <w:rsid w:val="00EC1A36"/>
    <w:rsid w:val="00EC2042"/>
    <w:rsid w:val="00EC20D0"/>
    <w:rsid w:val="00EC24E5"/>
    <w:rsid w:val="00EC330D"/>
    <w:rsid w:val="00EC3398"/>
    <w:rsid w:val="00EC3482"/>
    <w:rsid w:val="00EC35CE"/>
    <w:rsid w:val="00EC3856"/>
    <w:rsid w:val="00EC3B1E"/>
    <w:rsid w:val="00EC4423"/>
    <w:rsid w:val="00EC46B8"/>
    <w:rsid w:val="00EC495D"/>
    <w:rsid w:val="00EC50EF"/>
    <w:rsid w:val="00EC518C"/>
    <w:rsid w:val="00EC5E7A"/>
    <w:rsid w:val="00EC6590"/>
    <w:rsid w:val="00EC7285"/>
    <w:rsid w:val="00ECDC77"/>
    <w:rsid w:val="00ED0434"/>
    <w:rsid w:val="00ED0A34"/>
    <w:rsid w:val="00ED0B3D"/>
    <w:rsid w:val="00ED1A7A"/>
    <w:rsid w:val="00ED1B1D"/>
    <w:rsid w:val="00ED1C9A"/>
    <w:rsid w:val="00ED232A"/>
    <w:rsid w:val="00ED29A8"/>
    <w:rsid w:val="00ED2B32"/>
    <w:rsid w:val="00ED2D0E"/>
    <w:rsid w:val="00ED36DA"/>
    <w:rsid w:val="00ED3FB5"/>
    <w:rsid w:val="00ED40ED"/>
    <w:rsid w:val="00ED4318"/>
    <w:rsid w:val="00ED4431"/>
    <w:rsid w:val="00ED4966"/>
    <w:rsid w:val="00ED51F0"/>
    <w:rsid w:val="00ED5218"/>
    <w:rsid w:val="00ED5DEB"/>
    <w:rsid w:val="00ED5FF4"/>
    <w:rsid w:val="00ED6315"/>
    <w:rsid w:val="00ED672C"/>
    <w:rsid w:val="00EE01CD"/>
    <w:rsid w:val="00EE0751"/>
    <w:rsid w:val="00EE0A1B"/>
    <w:rsid w:val="00EE0FCE"/>
    <w:rsid w:val="00EE1073"/>
    <w:rsid w:val="00EE1775"/>
    <w:rsid w:val="00EE17AD"/>
    <w:rsid w:val="00EE3203"/>
    <w:rsid w:val="00EE39C6"/>
    <w:rsid w:val="00EE474C"/>
    <w:rsid w:val="00EE5835"/>
    <w:rsid w:val="00EE5B20"/>
    <w:rsid w:val="00EE5C78"/>
    <w:rsid w:val="00EE5CF9"/>
    <w:rsid w:val="00EE630B"/>
    <w:rsid w:val="00EE64B2"/>
    <w:rsid w:val="00EE68EE"/>
    <w:rsid w:val="00EE6DD1"/>
    <w:rsid w:val="00EE787E"/>
    <w:rsid w:val="00EE7C06"/>
    <w:rsid w:val="00EF0089"/>
    <w:rsid w:val="00EF043C"/>
    <w:rsid w:val="00EF10F3"/>
    <w:rsid w:val="00EF1C4D"/>
    <w:rsid w:val="00EF20C3"/>
    <w:rsid w:val="00EF2857"/>
    <w:rsid w:val="00EF332D"/>
    <w:rsid w:val="00EF3465"/>
    <w:rsid w:val="00EF3615"/>
    <w:rsid w:val="00EF3CF4"/>
    <w:rsid w:val="00EF402F"/>
    <w:rsid w:val="00EF479A"/>
    <w:rsid w:val="00EF4BFC"/>
    <w:rsid w:val="00EF4EF8"/>
    <w:rsid w:val="00EF5255"/>
    <w:rsid w:val="00EF5663"/>
    <w:rsid w:val="00EF5C60"/>
    <w:rsid w:val="00EF6429"/>
    <w:rsid w:val="00EF741B"/>
    <w:rsid w:val="00EF769C"/>
    <w:rsid w:val="00EF791B"/>
    <w:rsid w:val="00F002F1"/>
    <w:rsid w:val="00F00961"/>
    <w:rsid w:val="00F00BAF"/>
    <w:rsid w:val="00F014D7"/>
    <w:rsid w:val="00F01647"/>
    <w:rsid w:val="00F01DB9"/>
    <w:rsid w:val="00F020CC"/>
    <w:rsid w:val="00F03274"/>
    <w:rsid w:val="00F03A14"/>
    <w:rsid w:val="00F03B0F"/>
    <w:rsid w:val="00F04152"/>
    <w:rsid w:val="00F043FF"/>
    <w:rsid w:val="00F04BBA"/>
    <w:rsid w:val="00F04EAF"/>
    <w:rsid w:val="00F05328"/>
    <w:rsid w:val="00F05624"/>
    <w:rsid w:val="00F05927"/>
    <w:rsid w:val="00F06090"/>
    <w:rsid w:val="00F06348"/>
    <w:rsid w:val="00F06B19"/>
    <w:rsid w:val="00F07046"/>
    <w:rsid w:val="00F078BD"/>
    <w:rsid w:val="00F07DC4"/>
    <w:rsid w:val="00F07EEC"/>
    <w:rsid w:val="00F110AA"/>
    <w:rsid w:val="00F1128C"/>
    <w:rsid w:val="00F119BC"/>
    <w:rsid w:val="00F11A9F"/>
    <w:rsid w:val="00F11B86"/>
    <w:rsid w:val="00F11D32"/>
    <w:rsid w:val="00F11E11"/>
    <w:rsid w:val="00F11EE4"/>
    <w:rsid w:val="00F11FEC"/>
    <w:rsid w:val="00F12AA5"/>
    <w:rsid w:val="00F134C1"/>
    <w:rsid w:val="00F13DB2"/>
    <w:rsid w:val="00F13EAC"/>
    <w:rsid w:val="00F14178"/>
    <w:rsid w:val="00F14B9A"/>
    <w:rsid w:val="00F153F1"/>
    <w:rsid w:val="00F15878"/>
    <w:rsid w:val="00F15C47"/>
    <w:rsid w:val="00F15E01"/>
    <w:rsid w:val="00F163B1"/>
    <w:rsid w:val="00F16A8D"/>
    <w:rsid w:val="00F17A8C"/>
    <w:rsid w:val="00F17B0C"/>
    <w:rsid w:val="00F17D37"/>
    <w:rsid w:val="00F17F78"/>
    <w:rsid w:val="00F20FE3"/>
    <w:rsid w:val="00F21084"/>
    <w:rsid w:val="00F212ED"/>
    <w:rsid w:val="00F220DD"/>
    <w:rsid w:val="00F227F8"/>
    <w:rsid w:val="00F23247"/>
    <w:rsid w:val="00F23797"/>
    <w:rsid w:val="00F243D0"/>
    <w:rsid w:val="00F248A7"/>
    <w:rsid w:val="00F24C8B"/>
    <w:rsid w:val="00F24CA2"/>
    <w:rsid w:val="00F24FAD"/>
    <w:rsid w:val="00F25E74"/>
    <w:rsid w:val="00F25F21"/>
    <w:rsid w:val="00F263EF"/>
    <w:rsid w:val="00F264B9"/>
    <w:rsid w:val="00F2664C"/>
    <w:rsid w:val="00F27F2D"/>
    <w:rsid w:val="00F30344"/>
    <w:rsid w:val="00F30DA3"/>
    <w:rsid w:val="00F30FB1"/>
    <w:rsid w:val="00F314A6"/>
    <w:rsid w:val="00F32C12"/>
    <w:rsid w:val="00F32D56"/>
    <w:rsid w:val="00F32E3E"/>
    <w:rsid w:val="00F332C9"/>
    <w:rsid w:val="00F333CB"/>
    <w:rsid w:val="00F3353A"/>
    <w:rsid w:val="00F3363A"/>
    <w:rsid w:val="00F340DF"/>
    <w:rsid w:val="00F3410E"/>
    <w:rsid w:val="00F34F2F"/>
    <w:rsid w:val="00F355E9"/>
    <w:rsid w:val="00F35D5E"/>
    <w:rsid w:val="00F36001"/>
    <w:rsid w:val="00F36404"/>
    <w:rsid w:val="00F36C63"/>
    <w:rsid w:val="00F36F74"/>
    <w:rsid w:val="00F37BB8"/>
    <w:rsid w:val="00F37FD3"/>
    <w:rsid w:val="00F3A2D7"/>
    <w:rsid w:val="00F40A05"/>
    <w:rsid w:val="00F4115E"/>
    <w:rsid w:val="00F41A6D"/>
    <w:rsid w:val="00F41A84"/>
    <w:rsid w:val="00F41F4D"/>
    <w:rsid w:val="00F424CC"/>
    <w:rsid w:val="00F42B44"/>
    <w:rsid w:val="00F42E80"/>
    <w:rsid w:val="00F43084"/>
    <w:rsid w:val="00F435A8"/>
    <w:rsid w:val="00F449A1"/>
    <w:rsid w:val="00F44BB6"/>
    <w:rsid w:val="00F454BA"/>
    <w:rsid w:val="00F45666"/>
    <w:rsid w:val="00F45A4D"/>
    <w:rsid w:val="00F45D5C"/>
    <w:rsid w:val="00F46A91"/>
    <w:rsid w:val="00F46BDD"/>
    <w:rsid w:val="00F47ABE"/>
    <w:rsid w:val="00F500A6"/>
    <w:rsid w:val="00F50345"/>
    <w:rsid w:val="00F504FA"/>
    <w:rsid w:val="00F50B68"/>
    <w:rsid w:val="00F50E0E"/>
    <w:rsid w:val="00F5216A"/>
    <w:rsid w:val="00F52CB2"/>
    <w:rsid w:val="00F52E9B"/>
    <w:rsid w:val="00F53107"/>
    <w:rsid w:val="00F53BDB"/>
    <w:rsid w:val="00F548ED"/>
    <w:rsid w:val="00F54CDB"/>
    <w:rsid w:val="00F55947"/>
    <w:rsid w:val="00F5594F"/>
    <w:rsid w:val="00F56418"/>
    <w:rsid w:val="00F568BC"/>
    <w:rsid w:val="00F56B89"/>
    <w:rsid w:val="00F570F3"/>
    <w:rsid w:val="00F57761"/>
    <w:rsid w:val="00F57781"/>
    <w:rsid w:val="00F57826"/>
    <w:rsid w:val="00F6026B"/>
    <w:rsid w:val="00F60D0B"/>
    <w:rsid w:val="00F6131B"/>
    <w:rsid w:val="00F61416"/>
    <w:rsid w:val="00F61A59"/>
    <w:rsid w:val="00F61BC6"/>
    <w:rsid w:val="00F62DE9"/>
    <w:rsid w:val="00F63329"/>
    <w:rsid w:val="00F6396B"/>
    <w:rsid w:val="00F63C5F"/>
    <w:rsid w:val="00F64C51"/>
    <w:rsid w:val="00F64CB3"/>
    <w:rsid w:val="00F64CE7"/>
    <w:rsid w:val="00F6552B"/>
    <w:rsid w:val="00F65630"/>
    <w:rsid w:val="00F65D1D"/>
    <w:rsid w:val="00F65D2C"/>
    <w:rsid w:val="00F65ECC"/>
    <w:rsid w:val="00F6626A"/>
    <w:rsid w:val="00F66E90"/>
    <w:rsid w:val="00F671DD"/>
    <w:rsid w:val="00F67F05"/>
    <w:rsid w:val="00F7064F"/>
    <w:rsid w:val="00F70A88"/>
    <w:rsid w:val="00F70B50"/>
    <w:rsid w:val="00F71489"/>
    <w:rsid w:val="00F714ED"/>
    <w:rsid w:val="00F7158F"/>
    <w:rsid w:val="00F71961"/>
    <w:rsid w:val="00F71AE9"/>
    <w:rsid w:val="00F72006"/>
    <w:rsid w:val="00F72469"/>
    <w:rsid w:val="00F72509"/>
    <w:rsid w:val="00F72AA4"/>
    <w:rsid w:val="00F73909"/>
    <w:rsid w:val="00F7412F"/>
    <w:rsid w:val="00F74615"/>
    <w:rsid w:val="00F749CC"/>
    <w:rsid w:val="00F75E33"/>
    <w:rsid w:val="00F75EDE"/>
    <w:rsid w:val="00F76063"/>
    <w:rsid w:val="00F763C4"/>
    <w:rsid w:val="00F76BD5"/>
    <w:rsid w:val="00F770DC"/>
    <w:rsid w:val="00F773A5"/>
    <w:rsid w:val="00F7782E"/>
    <w:rsid w:val="00F77A43"/>
    <w:rsid w:val="00F77EAD"/>
    <w:rsid w:val="00F800D3"/>
    <w:rsid w:val="00F808DB"/>
    <w:rsid w:val="00F810C6"/>
    <w:rsid w:val="00F814AC"/>
    <w:rsid w:val="00F8194B"/>
    <w:rsid w:val="00F81957"/>
    <w:rsid w:val="00F8198F"/>
    <w:rsid w:val="00F8212A"/>
    <w:rsid w:val="00F82856"/>
    <w:rsid w:val="00F82D97"/>
    <w:rsid w:val="00F82E45"/>
    <w:rsid w:val="00F82F9E"/>
    <w:rsid w:val="00F83133"/>
    <w:rsid w:val="00F839DA"/>
    <w:rsid w:val="00F84A94"/>
    <w:rsid w:val="00F84F2A"/>
    <w:rsid w:val="00F8665C"/>
    <w:rsid w:val="00F872EF"/>
    <w:rsid w:val="00F8765F"/>
    <w:rsid w:val="00F87E2E"/>
    <w:rsid w:val="00F903CC"/>
    <w:rsid w:val="00F91043"/>
    <w:rsid w:val="00F91222"/>
    <w:rsid w:val="00F91886"/>
    <w:rsid w:val="00F92335"/>
    <w:rsid w:val="00F928E1"/>
    <w:rsid w:val="00F92D0A"/>
    <w:rsid w:val="00F92F27"/>
    <w:rsid w:val="00F932CD"/>
    <w:rsid w:val="00F93367"/>
    <w:rsid w:val="00F937E3"/>
    <w:rsid w:val="00F939DB"/>
    <w:rsid w:val="00F944E9"/>
    <w:rsid w:val="00F94A76"/>
    <w:rsid w:val="00F95CAC"/>
    <w:rsid w:val="00F95FB0"/>
    <w:rsid w:val="00F9670A"/>
    <w:rsid w:val="00F9774E"/>
    <w:rsid w:val="00F9781A"/>
    <w:rsid w:val="00F979D3"/>
    <w:rsid w:val="00F97D17"/>
    <w:rsid w:val="00FA003C"/>
    <w:rsid w:val="00FA0315"/>
    <w:rsid w:val="00FA045B"/>
    <w:rsid w:val="00FA0476"/>
    <w:rsid w:val="00FA0F2B"/>
    <w:rsid w:val="00FA1133"/>
    <w:rsid w:val="00FA26D8"/>
    <w:rsid w:val="00FA2935"/>
    <w:rsid w:val="00FA313B"/>
    <w:rsid w:val="00FA327C"/>
    <w:rsid w:val="00FA37B4"/>
    <w:rsid w:val="00FA3876"/>
    <w:rsid w:val="00FA388B"/>
    <w:rsid w:val="00FA4670"/>
    <w:rsid w:val="00FA4C9D"/>
    <w:rsid w:val="00FA4F67"/>
    <w:rsid w:val="00FA5059"/>
    <w:rsid w:val="00FA5D43"/>
    <w:rsid w:val="00FA606B"/>
    <w:rsid w:val="00FA6330"/>
    <w:rsid w:val="00FA63C3"/>
    <w:rsid w:val="00FA6775"/>
    <w:rsid w:val="00FA736F"/>
    <w:rsid w:val="00FA73DD"/>
    <w:rsid w:val="00FA7DBB"/>
    <w:rsid w:val="00FB04A0"/>
    <w:rsid w:val="00FB0E92"/>
    <w:rsid w:val="00FB1578"/>
    <w:rsid w:val="00FB1BA8"/>
    <w:rsid w:val="00FB27B7"/>
    <w:rsid w:val="00FB2C26"/>
    <w:rsid w:val="00FB2D88"/>
    <w:rsid w:val="00FB309F"/>
    <w:rsid w:val="00FB31A4"/>
    <w:rsid w:val="00FB3483"/>
    <w:rsid w:val="00FB3CE2"/>
    <w:rsid w:val="00FB5314"/>
    <w:rsid w:val="00FB632C"/>
    <w:rsid w:val="00FB6351"/>
    <w:rsid w:val="00FB707A"/>
    <w:rsid w:val="00FB710D"/>
    <w:rsid w:val="00FB71A7"/>
    <w:rsid w:val="00FB729C"/>
    <w:rsid w:val="00FB73DA"/>
    <w:rsid w:val="00FB77A4"/>
    <w:rsid w:val="00FB7B9B"/>
    <w:rsid w:val="00FC0019"/>
    <w:rsid w:val="00FC1660"/>
    <w:rsid w:val="00FC216F"/>
    <w:rsid w:val="00FC2467"/>
    <w:rsid w:val="00FC297B"/>
    <w:rsid w:val="00FC29E9"/>
    <w:rsid w:val="00FC32DF"/>
    <w:rsid w:val="00FC439F"/>
    <w:rsid w:val="00FC45DD"/>
    <w:rsid w:val="00FC4927"/>
    <w:rsid w:val="00FC5574"/>
    <w:rsid w:val="00FC61B3"/>
    <w:rsid w:val="00FC70D2"/>
    <w:rsid w:val="00FC71A7"/>
    <w:rsid w:val="00FC72BF"/>
    <w:rsid w:val="00FC7C99"/>
    <w:rsid w:val="00FC7D5B"/>
    <w:rsid w:val="00FD0247"/>
    <w:rsid w:val="00FD04DC"/>
    <w:rsid w:val="00FD05C2"/>
    <w:rsid w:val="00FD0628"/>
    <w:rsid w:val="00FD16CE"/>
    <w:rsid w:val="00FD1A76"/>
    <w:rsid w:val="00FD1D62"/>
    <w:rsid w:val="00FD1F2E"/>
    <w:rsid w:val="00FD2EC2"/>
    <w:rsid w:val="00FD2FCD"/>
    <w:rsid w:val="00FD3453"/>
    <w:rsid w:val="00FD3E6B"/>
    <w:rsid w:val="00FD4704"/>
    <w:rsid w:val="00FD4A4B"/>
    <w:rsid w:val="00FD5071"/>
    <w:rsid w:val="00FD5126"/>
    <w:rsid w:val="00FD55CC"/>
    <w:rsid w:val="00FD6165"/>
    <w:rsid w:val="00FD6230"/>
    <w:rsid w:val="00FD67D2"/>
    <w:rsid w:val="00FD70D3"/>
    <w:rsid w:val="00FD75C3"/>
    <w:rsid w:val="00FE041D"/>
    <w:rsid w:val="00FE086C"/>
    <w:rsid w:val="00FE17AD"/>
    <w:rsid w:val="00FE1E4B"/>
    <w:rsid w:val="00FE21C1"/>
    <w:rsid w:val="00FE29EC"/>
    <w:rsid w:val="00FE2C2D"/>
    <w:rsid w:val="00FE3A49"/>
    <w:rsid w:val="00FE3E20"/>
    <w:rsid w:val="00FE41E8"/>
    <w:rsid w:val="00FE43EE"/>
    <w:rsid w:val="00FE47EA"/>
    <w:rsid w:val="00FE484B"/>
    <w:rsid w:val="00FE4B84"/>
    <w:rsid w:val="00FE4DDC"/>
    <w:rsid w:val="00FE6288"/>
    <w:rsid w:val="00FE6868"/>
    <w:rsid w:val="00FE6C9A"/>
    <w:rsid w:val="00FE6D88"/>
    <w:rsid w:val="00FE6DC7"/>
    <w:rsid w:val="00FE6F8B"/>
    <w:rsid w:val="00FE7B42"/>
    <w:rsid w:val="00FE7D20"/>
    <w:rsid w:val="00FF1207"/>
    <w:rsid w:val="00FF152E"/>
    <w:rsid w:val="00FF1592"/>
    <w:rsid w:val="00FF1766"/>
    <w:rsid w:val="00FF197B"/>
    <w:rsid w:val="00FF209C"/>
    <w:rsid w:val="00FF2A62"/>
    <w:rsid w:val="00FF3BE8"/>
    <w:rsid w:val="00FF42F0"/>
    <w:rsid w:val="00FF665F"/>
    <w:rsid w:val="00FF6C84"/>
    <w:rsid w:val="00FF6DB7"/>
    <w:rsid w:val="00FF725F"/>
    <w:rsid w:val="00FF7786"/>
    <w:rsid w:val="00FF7F6A"/>
    <w:rsid w:val="01037BD7"/>
    <w:rsid w:val="011C1767"/>
    <w:rsid w:val="011C41D1"/>
    <w:rsid w:val="0124E1EA"/>
    <w:rsid w:val="012DE961"/>
    <w:rsid w:val="012E6A49"/>
    <w:rsid w:val="012F4D32"/>
    <w:rsid w:val="01309742"/>
    <w:rsid w:val="0134910F"/>
    <w:rsid w:val="013F8711"/>
    <w:rsid w:val="0141C352"/>
    <w:rsid w:val="0147C9D2"/>
    <w:rsid w:val="0149A9D5"/>
    <w:rsid w:val="01540E3E"/>
    <w:rsid w:val="015E29AD"/>
    <w:rsid w:val="0169620A"/>
    <w:rsid w:val="016F60FB"/>
    <w:rsid w:val="01AF92A0"/>
    <w:rsid w:val="01B2F9E7"/>
    <w:rsid w:val="01BD84F7"/>
    <w:rsid w:val="01BFCE9D"/>
    <w:rsid w:val="01C7AF68"/>
    <w:rsid w:val="01D4BE15"/>
    <w:rsid w:val="01DE157E"/>
    <w:rsid w:val="01EF729D"/>
    <w:rsid w:val="01F1B02D"/>
    <w:rsid w:val="01F76A10"/>
    <w:rsid w:val="020026C1"/>
    <w:rsid w:val="02039D43"/>
    <w:rsid w:val="0203BE38"/>
    <w:rsid w:val="021CE8C2"/>
    <w:rsid w:val="0227FC4E"/>
    <w:rsid w:val="022D00A2"/>
    <w:rsid w:val="022E0392"/>
    <w:rsid w:val="023150EA"/>
    <w:rsid w:val="0236528E"/>
    <w:rsid w:val="0236A896"/>
    <w:rsid w:val="02472F64"/>
    <w:rsid w:val="0248E32A"/>
    <w:rsid w:val="025CE260"/>
    <w:rsid w:val="025CF20B"/>
    <w:rsid w:val="02675E15"/>
    <w:rsid w:val="026F5DA9"/>
    <w:rsid w:val="0279A69B"/>
    <w:rsid w:val="027F0F2C"/>
    <w:rsid w:val="02866820"/>
    <w:rsid w:val="028EDCB8"/>
    <w:rsid w:val="02B3A0FC"/>
    <w:rsid w:val="02B7CFA8"/>
    <w:rsid w:val="02BD2012"/>
    <w:rsid w:val="02C13BE4"/>
    <w:rsid w:val="02C85360"/>
    <w:rsid w:val="02CBF8ED"/>
    <w:rsid w:val="02D0C03B"/>
    <w:rsid w:val="02D2DFED"/>
    <w:rsid w:val="02DDBC87"/>
    <w:rsid w:val="02EE30E5"/>
    <w:rsid w:val="02F57A70"/>
    <w:rsid w:val="02FC34C4"/>
    <w:rsid w:val="0301DAC9"/>
    <w:rsid w:val="03057196"/>
    <w:rsid w:val="030C1269"/>
    <w:rsid w:val="0312CDF9"/>
    <w:rsid w:val="032294DD"/>
    <w:rsid w:val="0324276C"/>
    <w:rsid w:val="0329B260"/>
    <w:rsid w:val="033A5C73"/>
    <w:rsid w:val="033CEDDD"/>
    <w:rsid w:val="033DA51D"/>
    <w:rsid w:val="0342892B"/>
    <w:rsid w:val="03573B7D"/>
    <w:rsid w:val="03749465"/>
    <w:rsid w:val="0378026F"/>
    <w:rsid w:val="037EA39A"/>
    <w:rsid w:val="039612F5"/>
    <w:rsid w:val="0396DEBD"/>
    <w:rsid w:val="039BD322"/>
    <w:rsid w:val="03A21E34"/>
    <w:rsid w:val="03A50A8D"/>
    <w:rsid w:val="03ADA8DC"/>
    <w:rsid w:val="03B2B1F9"/>
    <w:rsid w:val="03B2EE42"/>
    <w:rsid w:val="03B69EAB"/>
    <w:rsid w:val="03BDB8CB"/>
    <w:rsid w:val="03BE9900"/>
    <w:rsid w:val="03CB0C1F"/>
    <w:rsid w:val="03D737BF"/>
    <w:rsid w:val="03EF9A6C"/>
    <w:rsid w:val="03F9C1EF"/>
    <w:rsid w:val="03FF75E8"/>
    <w:rsid w:val="04091EDD"/>
    <w:rsid w:val="040C3F62"/>
    <w:rsid w:val="0416672B"/>
    <w:rsid w:val="04185473"/>
    <w:rsid w:val="042FFF15"/>
    <w:rsid w:val="0437DD2D"/>
    <w:rsid w:val="043B80E6"/>
    <w:rsid w:val="0440F12D"/>
    <w:rsid w:val="04421CB2"/>
    <w:rsid w:val="044357FE"/>
    <w:rsid w:val="0444656D"/>
    <w:rsid w:val="044C7D1F"/>
    <w:rsid w:val="0468C52F"/>
    <w:rsid w:val="047B887B"/>
    <w:rsid w:val="048FC1B2"/>
    <w:rsid w:val="0492D6A9"/>
    <w:rsid w:val="04987713"/>
    <w:rsid w:val="049F6D2C"/>
    <w:rsid w:val="04A5BC5C"/>
    <w:rsid w:val="04B4A096"/>
    <w:rsid w:val="04B7EE0D"/>
    <w:rsid w:val="04B991CE"/>
    <w:rsid w:val="04BD0144"/>
    <w:rsid w:val="04C3EDBF"/>
    <w:rsid w:val="04CB07D0"/>
    <w:rsid w:val="04CDED79"/>
    <w:rsid w:val="04D3D873"/>
    <w:rsid w:val="04DB1319"/>
    <w:rsid w:val="04DB36D1"/>
    <w:rsid w:val="04DFE829"/>
    <w:rsid w:val="04E0BC1B"/>
    <w:rsid w:val="04E28D0B"/>
    <w:rsid w:val="04EDBC9D"/>
    <w:rsid w:val="0515B209"/>
    <w:rsid w:val="05195166"/>
    <w:rsid w:val="051C3605"/>
    <w:rsid w:val="0520C45B"/>
    <w:rsid w:val="05290039"/>
    <w:rsid w:val="0539C83D"/>
    <w:rsid w:val="053FBE4D"/>
    <w:rsid w:val="05423DE9"/>
    <w:rsid w:val="0549EDF4"/>
    <w:rsid w:val="0555319A"/>
    <w:rsid w:val="055A338E"/>
    <w:rsid w:val="055BA36B"/>
    <w:rsid w:val="056481B5"/>
    <w:rsid w:val="0564F2AE"/>
    <w:rsid w:val="0569888B"/>
    <w:rsid w:val="056FEB26"/>
    <w:rsid w:val="0571C9ED"/>
    <w:rsid w:val="057688E8"/>
    <w:rsid w:val="05823A55"/>
    <w:rsid w:val="059649E8"/>
    <w:rsid w:val="05A0505A"/>
    <w:rsid w:val="05B109EF"/>
    <w:rsid w:val="05B34756"/>
    <w:rsid w:val="05B423CB"/>
    <w:rsid w:val="05D5648F"/>
    <w:rsid w:val="05DBB6FD"/>
    <w:rsid w:val="05E058F4"/>
    <w:rsid w:val="05EB9666"/>
    <w:rsid w:val="05EC2DE4"/>
    <w:rsid w:val="05EE02E0"/>
    <w:rsid w:val="05F4C646"/>
    <w:rsid w:val="05F75A16"/>
    <w:rsid w:val="0601E39D"/>
    <w:rsid w:val="0602390B"/>
    <w:rsid w:val="060656A0"/>
    <w:rsid w:val="060EAF60"/>
    <w:rsid w:val="061CBF22"/>
    <w:rsid w:val="0620EDBC"/>
    <w:rsid w:val="0635F906"/>
    <w:rsid w:val="063A18CD"/>
    <w:rsid w:val="063B2D77"/>
    <w:rsid w:val="063D72E9"/>
    <w:rsid w:val="06420B30"/>
    <w:rsid w:val="06433038"/>
    <w:rsid w:val="0649B5D2"/>
    <w:rsid w:val="0650B6E0"/>
    <w:rsid w:val="0650C94D"/>
    <w:rsid w:val="06518AD7"/>
    <w:rsid w:val="065A928C"/>
    <w:rsid w:val="065DF430"/>
    <w:rsid w:val="0666E579"/>
    <w:rsid w:val="066BC0EA"/>
    <w:rsid w:val="06727787"/>
    <w:rsid w:val="067B8862"/>
    <w:rsid w:val="06806D69"/>
    <w:rsid w:val="06870820"/>
    <w:rsid w:val="069E67C9"/>
    <w:rsid w:val="06B411D6"/>
    <w:rsid w:val="06B9EF69"/>
    <w:rsid w:val="06BF3ED5"/>
    <w:rsid w:val="06C57136"/>
    <w:rsid w:val="06DDC541"/>
    <w:rsid w:val="06E25912"/>
    <w:rsid w:val="06E3C5DC"/>
    <w:rsid w:val="06E78F7E"/>
    <w:rsid w:val="06F07FF3"/>
    <w:rsid w:val="06F5613E"/>
    <w:rsid w:val="06F6C29B"/>
    <w:rsid w:val="06F96C22"/>
    <w:rsid w:val="06FC5B34"/>
    <w:rsid w:val="0704D551"/>
    <w:rsid w:val="0709BB37"/>
    <w:rsid w:val="070E5E27"/>
    <w:rsid w:val="07129451"/>
    <w:rsid w:val="0717BC2C"/>
    <w:rsid w:val="071CD854"/>
    <w:rsid w:val="0726DD52"/>
    <w:rsid w:val="072A7796"/>
    <w:rsid w:val="072D9DD7"/>
    <w:rsid w:val="0731E5A8"/>
    <w:rsid w:val="0733CA3C"/>
    <w:rsid w:val="0734030E"/>
    <w:rsid w:val="0735A724"/>
    <w:rsid w:val="073E29DB"/>
    <w:rsid w:val="0742B483"/>
    <w:rsid w:val="076A8994"/>
    <w:rsid w:val="076AC74D"/>
    <w:rsid w:val="076BAE5E"/>
    <w:rsid w:val="07746172"/>
    <w:rsid w:val="07837FD5"/>
    <w:rsid w:val="07871DF5"/>
    <w:rsid w:val="078D802D"/>
    <w:rsid w:val="07985424"/>
    <w:rsid w:val="07A4B17D"/>
    <w:rsid w:val="07A8B845"/>
    <w:rsid w:val="07AD161D"/>
    <w:rsid w:val="07AF09DB"/>
    <w:rsid w:val="07B056CA"/>
    <w:rsid w:val="07B1741C"/>
    <w:rsid w:val="07B22A91"/>
    <w:rsid w:val="07B4739E"/>
    <w:rsid w:val="07B9AC29"/>
    <w:rsid w:val="07C2F111"/>
    <w:rsid w:val="07D22AFA"/>
    <w:rsid w:val="07DB571C"/>
    <w:rsid w:val="07E89D7D"/>
    <w:rsid w:val="07F3AAD0"/>
    <w:rsid w:val="07FE5991"/>
    <w:rsid w:val="0803FF2A"/>
    <w:rsid w:val="0805A128"/>
    <w:rsid w:val="0808885F"/>
    <w:rsid w:val="080AF227"/>
    <w:rsid w:val="080E3979"/>
    <w:rsid w:val="08116A15"/>
    <w:rsid w:val="08132505"/>
    <w:rsid w:val="081AD529"/>
    <w:rsid w:val="081B9038"/>
    <w:rsid w:val="081C7968"/>
    <w:rsid w:val="0821AF3A"/>
    <w:rsid w:val="08285A3F"/>
    <w:rsid w:val="082BF3BC"/>
    <w:rsid w:val="082C63CF"/>
    <w:rsid w:val="082D2988"/>
    <w:rsid w:val="083C80E2"/>
    <w:rsid w:val="084718D1"/>
    <w:rsid w:val="08520308"/>
    <w:rsid w:val="08596DB5"/>
    <w:rsid w:val="0873AB95"/>
    <w:rsid w:val="087CC1B6"/>
    <w:rsid w:val="08813E74"/>
    <w:rsid w:val="0886E0BB"/>
    <w:rsid w:val="0891A8DE"/>
    <w:rsid w:val="08962115"/>
    <w:rsid w:val="08AD73C8"/>
    <w:rsid w:val="08C436B4"/>
    <w:rsid w:val="08D38AA8"/>
    <w:rsid w:val="08ED88A3"/>
    <w:rsid w:val="08F0AF63"/>
    <w:rsid w:val="08F809BE"/>
    <w:rsid w:val="08FB52A2"/>
    <w:rsid w:val="08FBF70E"/>
    <w:rsid w:val="08FC988B"/>
    <w:rsid w:val="0900980B"/>
    <w:rsid w:val="0904ABB9"/>
    <w:rsid w:val="09171E9A"/>
    <w:rsid w:val="091BE973"/>
    <w:rsid w:val="092BB185"/>
    <w:rsid w:val="092FA116"/>
    <w:rsid w:val="09347408"/>
    <w:rsid w:val="09445B01"/>
    <w:rsid w:val="09460050"/>
    <w:rsid w:val="0946E9DC"/>
    <w:rsid w:val="095046FA"/>
    <w:rsid w:val="0951529E"/>
    <w:rsid w:val="096CD6DA"/>
    <w:rsid w:val="097A0157"/>
    <w:rsid w:val="098A2BB4"/>
    <w:rsid w:val="09993C52"/>
    <w:rsid w:val="09D322E0"/>
    <w:rsid w:val="09D8C7DB"/>
    <w:rsid w:val="09E34BFC"/>
    <w:rsid w:val="09E8A4A9"/>
    <w:rsid w:val="09EA8C93"/>
    <w:rsid w:val="09F32369"/>
    <w:rsid w:val="09F38E51"/>
    <w:rsid w:val="0A02493F"/>
    <w:rsid w:val="0A02FA2B"/>
    <w:rsid w:val="0A10739D"/>
    <w:rsid w:val="0A16DAE4"/>
    <w:rsid w:val="0A245B67"/>
    <w:rsid w:val="0A30EAD6"/>
    <w:rsid w:val="0A40EDDF"/>
    <w:rsid w:val="0A5A6746"/>
    <w:rsid w:val="0A62E5B8"/>
    <w:rsid w:val="0A6DA174"/>
    <w:rsid w:val="0A79C401"/>
    <w:rsid w:val="0A7A8CEC"/>
    <w:rsid w:val="0A7FA94B"/>
    <w:rsid w:val="0A7FA9CD"/>
    <w:rsid w:val="0A84F9E8"/>
    <w:rsid w:val="0A8C42BA"/>
    <w:rsid w:val="0A8F2048"/>
    <w:rsid w:val="0A907A0F"/>
    <w:rsid w:val="0A928682"/>
    <w:rsid w:val="0A953B0B"/>
    <w:rsid w:val="0AA1C182"/>
    <w:rsid w:val="0AA8D363"/>
    <w:rsid w:val="0AB6506C"/>
    <w:rsid w:val="0ABD2BBD"/>
    <w:rsid w:val="0AC09785"/>
    <w:rsid w:val="0ACBF02B"/>
    <w:rsid w:val="0ACBF157"/>
    <w:rsid w:val="0ACCEB80"/>
    <w:rsid w:val="0ADC5FD9"/>
    <w:rsid w:val="0AE63A54"/>
    <w:rsid w:val="0AF04BA6"/>
    <w:rsid w:val="0AF8C9EE"/>
    <w:rsid w:val="0B012FB2"/>
    <w:rsid w:val="0B0786A2"/>
    <w:rsid w:val="0B08D40A"/>
    <w:rsid w:val="0B090A79"/>
    <w:rsid w:val="0B0BD63F"/>
    <w:rsid w:val="0B22ED2E"/>
    <w:rsid w:val="0B285DA3"/>
    <w:rsid w:val="0B2945F5"/>
    <w:rsid w:val="0B31EEDD"/>
    <w:rsid w:val="0B42189C"/>
    <w:rsid w:val="0B42F242"/>
    <w:rsid w:val="0B452F9C"/>
    <w:rsid w:val="0B485F46"/>
    <w:rsid w:val="0B589762"/>
    <w:rsid w:val="0B67F2DB"/>
    <w:rsid w:val="0B6A6047"/>
    <w:rsid w:val="0B7E37D0"/>
    <w:rsid w:val="0B82675F"/>
    <w:rsid w:val="0BA716A5"/>
    <w:rsid w:val="0BC2307B"/>
    <w:rsid w:val="0BE205A8"/>
    <w:rsid w:val="0BE546DA"/>
    <w:rsid w:val="0BF572F1"/>
    <w:rsid w:val="0C06C056"/>
    <w:rsid w:val="0C0A4986"/>
    <w:rsid w:val="0C15B136"/>
    <w:rsid w:val="0C27B224"/>
    <w:rsid w:val="0C2CA87C"/>
    <w:rsid w:val="0C2D4ADC"/>
    <w:rsid w:val="0C32F38F"/>
    <w:rsid w:val="0C42FBEE"/>
    <w:rsid w:val="0C515728"/>
    <w:rsid w:val="0C5CC2D6"/>
    <w:rsid w:val="0C62356C"/>
    <w:rsid w:val="0C671DA1"/>
    <w:rsid w:val="0C69D1DD"/>
    <w:rsid w:val="0C739E83"/>
    <w:rsid w:val="0C775F84"/>
    <w:rsid w:val="0C8BE4D4"/>
    <w:rsid w:val="0C9626DE"/>
    <w:rsid w:val="0C96BFE2"/>
    <w:rsid w:val="0C9B510F"/>
    <w:rsid w:val="0CA62C7D"/>
    <w:rsid w:val="0CAD5AD6"/>
    <w:rsid w:val="0CBA0922"/>
    <w:rsid w:val="0CD33A3D"/>
    <w:rsid w:val="0CD40588"/>
    <w:rsid w:val="0CDD8390"/>
    <w:rsid w:val="0CE17CEC"/>
    <w:rsid w:val="0CE68FCA"/>
    <w:rsid w:val="0CEA709C"/>
    <w:rsid w:val="0CEDB920"/>
    <w:rsid w:val="0CEDCF76"/>
    <w:rsid w:val="0CF0969A"/>
    <w:rsid w:val="0CF18C3A"/>
    <w:rsid w:val="0CF42F81"/>
    <w:rsid w:val="0CF72E54"/>
    <w:rsid w:val="0CFE2CD3"/>
    <w:rsid w:val="0D1936EB"/>
    <w:rsid w:val="0D1D1890"/>
    <w:rsid w:val="0D2F75B5"/>
    <w:rsid w:val="0D4789C6"/>
    <w:rsid w:val="0D5F43F9"/>
    <w:rsid w:val="0D6C5A0D"/>
    <w:rsid w:val="0D7671E4"/>
    <w:rsid w:val="0D790197"/>
    <w:rsid w:val="0D84BFBA"/>
    <w:rsid w:val="0D8A62F1"/>
    <w:rsid w:val="0D8C1BB6"/>
    <w:rsid w:val="0D8EE521"/>
    <w:rsid w:val="0D91AB7C"/>
    <w:rsid w:val="0DA11BA5"/>
    <w:rsid w:val="0DABB708"/>
    <w:rsid w:val="0DB20BF6"/>
    <w:rsid w:val="0DB8ABD0"/>
    <w:rsid w:val="0DBABD6B"/>
    <w:rsid w:val="0DCEB56C"/>
    <w:rsid w:val="0DD21957"/>
    <w:rsid w:val="0DD6A3A8"/>
    <w:rsid w:val="0DDE363A"/>
    <w:rsid w:val="0DE54349"/>
    <w:rsid w:val="0DE5A633"/>
    <w:rsid w:val="0DF0222A"/>
    <w:rsid w:val="0DF09AAF"/>
    <w:rsid w:val="0DF361B6"/>
    <w:rsid w:val="0DF9D375"/>
    <w:rsid w:val="0E09AC2F"/>
    <w:rsid w:val="0E0A4863"/>
    <w:rsid w:val="0E0C5F7A"/>
    <w:rsid w:val="0E0D332D"/>
    <w:rsid w:val="0E1524A5"/>
    <w:rsid w:val="0E19D4C6"/>
    <w:rsid w:val="0E21B6CA"/>
    <w:rsid w:val="0E27137F"/>
    <w:rsid w:val="0E2DA2F4"/>
    <w:rsid w:val="0E3FC528"/>
    <w:rsid w:val="0E447848"/>
    <w:rsid w:val="0E46A70B"/>
    <w:rsid w:val="0E48E702"/>
    <w:rsid w:val="0E4BE11A"/>
    <w:rsid w:val="0E55076B"/>
    <w:rsid w:val="0E5794B0"/>
    <w:rsid w:val="0E5AB8FF"/>
    <w:rsid w:val="0E5E64C0"/>
    <w:rsid w:val="0E66D539"/>
    <w:rsid w:val="0E68EB4F"/>
    <w:rsid w:val="0E70E566"/>
    <w:rsid w:val="0E73C179"/>
    <w:rsid w:val="0E88FF04"/>
    <w:rsid w:val="0E8C8EF2"/>
    <w:rsid w:val="0E908F06"/>
    <w:rsid w:val="0E949A40"/>
    <w:rsid w:val="0EA3D3D6"/>
    <w:rsid w:val="0EA5C1A4"/>
    <w:rsid w:val="0EBFCB59"/>
    <w:rsid w:val="0ECA85F2"/>
    <w:rsid w:val="0EDB0D6A"/>
    <w:rsid w:val="0EE53D99"/>
    <w:rsid w:val="0EF288D1"/>
    <w:rsid w:val="0EFF7444"/>
    <w:rsid w:val="0F00BF23"/>
    <w:rsid w:val="0F01E00A"/>
    <w:rsid w:val="0F05269C"/>
    <w:rsid w:val="0F08678F"/>
    <w:rsid w:val="0F09B846"/>
    <w:rsid w:val="0F102CAA"/>
    <w:rsid w:val="0F11E4C5"/>
    <w:rsid w:val="0F26CB27"/>
    <w:rsid w:val="0F33B270"/>
    <w:rsid w:val="0F369828"/>
    <w:rsid w:val="0F3838B6"/>
    <w:rsid w:val="0F390C2A"/>
    <w:rsid w:val="0F4B60AB"/>
    <w:rsid w:val="0F4C2D3E"/>
    <w:rsid w:val="0F5733E7"/>
    <w:rsid w:val="0F59E8F6"/>
    <w:rsid w:val="0F5F25EA"/>
    <w:rsid w:val="0F6AF34A"/>
    <w:rsid w:val="0F750879"/>
    <w:rsid w:val="0F769CA5"/>
    <w:rsid w:val="0F8A6352"/>
    <w:rsid w:val="0F99D4F9"/>
    <w:rsid w:val="0F9BCA29"/>
    <w:rsid w:val="0FAFC1B2"/>
    <w:rsid w:val="0FAFEACC"/>
    <w:rsid w:val="0FCD0F86"/>
    <w:rsid w:val="0FCDC5F2"/>
    <w:rsid w:val="0FD8DBDB"/>
    <w:rsid w:val="0FDC753B"/>
    <w:rsid w:val="0FF251F7"/>
    <w:rsid w:val="0FF36076"/>
    <w:rsid w:val="0FFDDE9A"/>
    <w:rsid w:val="0FFF5323"/>
    <w:rsid w:val="10009404"/>
    <w:rsid w:val="100292D1"/>
    <w:rsid w:val="100FF119"/>
    <w:rsid w:val="1012311D"/>
    <w:rsid w:val="1016BE1D"/>
    <w:rsid w:val="10281E6C"/>
    <w:rsid w:val="102D4125"/>
    <w:rsid w:val="103BBB4B"/>
    <w:rsid w:val="103FC3B5"/>
    <w:rsid w:val="104B118C"/>
    <w:rsid w:val="104CB87A"/>
    <w:rsid w:val="1052E9C6"/>
    <w:rsid w:val="1058AB49"/>
    <w:rsid w:val="105D022A"/>
    <w:rsid w:val="1065D9E4"/>
    <w:rsid w:val="106611EB"/>
    <w:rsid w:val="106D1917"/>
    <w:rsid w:val="106EADF1"/>
    <w:rsid w:val="10727AD3"/>
    <w:rsid w:val="10748E4B"/>
    <w:rsid w:val="107D11B0"/>
    <w:rsid w:val="1093AA99"/>
    <w:rsid w:val="1096FB35"/>
    <w:rsid w:val="109A8F12"/>
    <w:rsid w:val="10A23DF7"/>
    <w:rsid w:val="10A696B3"/>
    <w:rsid w:val="10AAF518"/>
    <w:rsid w:val="10B09831"/>
    <w:rsid w:val="10BBA299"/>
    <w:rsid w:val="10C70510"/>
    <w:rsid w:val="10C9E86D"/>
    <w:rsid w:val="10CD63B8"/>
    <w:rsid w:val="10D034A5"/>
    <w:rsid w:val="10D0EDB7"/>
    <w:rsid w:val="10DB57A9"/>
    <w:rsid w:val="10E6D2EE"/>
    <w:rsid w:val="10E86A44"/>
    <w:rsid w:val="10FD497D"/>
    <w:rsid w:val="10FD663E"/>
    <w:rsid w:val="1104E2E1"/>
    <w:rsid w:val="110C7C62"/>
    <w:rsid w:val="11202F19"/>
    <w:rsid w:val="11240E9F"/>
    <w:rsid w:val="112F6A72"/>
    <w:rsid w:val="113FC0FB"/>
    <w:rsid w:val="11478F76"/>
    <w:rsid w:val="1147F800"/>
    <w:rsid w:val="114C87F8"/>
    <w:rsid w:val="1159E7AC"/>
    <w:rsid w:val="1180CAD5"/>
    <w:rsid w:val="11879F31"/>
    <w:rsid w:val="1189F4D5"/>
    <w:rsid w:val="118A828D"/>
    <w:rsid w:val="1190E5BB"/>
    <w:rsid w:val="119ABACA"/>
    <w:rsid w:val="11AF8FFD"/>
    <w:rsid w:val="11B7D3EB"/>
    <w:rsid w:val="11C307DA"/>
    <w:rsid w:val="11C384E0"/>
    <w:rsid w:val="11C85A97"/>
    <w:rsid w:val="11CCBB75"/>
    <w:rsid w:val="11E29F46"/>
    <w:rsid w:val="11E667B6"/>
    <w:rsid w:val="11EE1B87"/>
    <w:rsid w:val="11EE7E8A"/>
    <w:rsid w:val="11F0903E"/>
    <w:rsid w:val="1200D724"/>
    <w:rsid w:val="120A0CF1"/>
    <w:rsid w:val="120DAF25"/>
    <w:rsid w:val="1211D704"/>
    <w:rsid w:val="122755EA"/>
    <w:rsid w:val="12280ADB"/>
    <w:rsid w:val="12293713"/>
    <w:rsid w:val="122C0A98"/>
    <w:rsid w:val="1239AC28"/>
    <w:rsid w:val="124270CD"/>
    <w:rsid w:val="125188B8"/>
    <w:rsid w:val="12542C1C"/>
    <w:rsid w:val="1264FEFB"/>
    <w:rsid w:val="1268E7AE"/>
    <w:rsid w:val="127678B3"/>
    <w:rsid w:val="12780721"/>
    <w:rsid w:val="1281700F"/>
    <w:rsid w:val="129B7500"/>
    <w:rsid w:val="12A994A1"/>
    <w:rsid w:val="12AA981A"/>
    <w:rsid w:val="12B2A023"/>
    <w:rsid w:val="12BB3D0C"/>
    <w:rsid w:val="12C466C2"/>
    <w:rsid w:val="12CA5B07"/>
    <w:rsid w:val="12DA7994"/>
    <w:rsid w:val="12E8D953"/>
    <w:rsid w:val="12EBD835"/>
    <w:rsid w:val="130B3EF6"/>
    <w:rsid w:val="131BC772"/>
    <w:rsid w:val="131CECA3"/>
    <w:rsid w:val="1324EA4B"/>
    <w:rsid w:val="13332863"/>
    <w:rsid w:val="1338E6A4"/>
    <w:rsid w:val="133B3946"/>
    <w:rsid w:val="133B901A"/>
    <w:rsid w:val="133E5767"/>
    <w:rsid w:val="1343380C"/>
    <w:rsid w:val="13440B9F"/>
    <w:rsid w:val="13489796"/>
    <w:rsid w:val="13547D6A"/>
    <w:rsid w:val="135CEF9E"/>
    <w:rsid w:val="1364F1D8"/>
    <w:rsid w:val="137144CE"/>
    <w:rsid w:val="1376B6C5"/>
    <w:rsid w:val="1383404A"/>
    <w:rsid w:val="138A7875"/>
    <w:rsid w:val="138E282A"/>
    <w:rsid w:val="1398BCA0"/>
    <w:rsid w:val="13A33BE6"/>
    <w:rsid w:val="13A5A216"/>
    <w:rsid w:val="13B2D1FD"/>
    <w:rsid w:val="13B33253"/>
    <w:rsid w:val="13B462C5"/>
    <w:rsid w:val="13B8128B"/>
    <w:rsid w:val="13C4CE9C"/>
    <w:rsid w:val="13CD98AF"/>
    <w:rsid w:val="13DC2C0E"/>
    <w:rsid w:val="13E104C0"/>
    <w:rsid w:val="13E307F1"/>
    <w:rsid w:val="13E98F38"/>
    <w:rsid w:val="13EE0927"/>
    <w:rsid w:val="13F24567"/>
    <w:rsid w:val="140A2FB9"/>
    <w:rsid w:val="1421BB71"/>
    <w:rsid w:val="14247E27"/>
    <w:rsid w:val="142C3A0F"/>
    <w:rsid w:val="143231FE"/>
    <w:rsid w:val="143BB9BC"/>
    <w:rsid w:val="143FD5AD"/>
    <w:rsid w:val="1444DB30"/>
    <w:rsid w:val="14499BB5"/>
    <w:rsid w:val="145397D0"/>
    <w:rsid w:val="145D58C7"/>
    <w:rsid w:val="1470CBF2"/>
    <w:rsid w:val="14754EEB"/>
    <w:rsid w:val="147586C9"/>
    <w:rsid w:val="147F0F28"/>
    <w:rsid w:val="148BCA94"/>
    <w:rsid w:val="1491AC37"/>
    <w:rsid w:val="1496750B"/>
    <w:rsid w:val="14A0DB92"/>
    <w:rsid w:val="14AD88A3"/>
    <w:rsid w:val="14ADAA72"/>
    <w:rsid w:val="14C52C5B"/>
    <w:rsid w:val="14C72C7A"/>
    <w:rsid w:val="14CF219D"/>
    <w:rsid w:val="14D705C8"/>
    <w:rsid w:val="14DAF06B"/>
    <w:rsid w:val="14F4685F"/>
    <w:rsid w:val="14F7F27A"/>
    <w:rsid w:val="1506E648"/>
    <w:rsid w:val="150BF892"/>
    <w:rsid w:val="150C9D0C"/>
    <w:rsid w:val="15233AA4"/>
    <w:rsid w:val="1532B334"/>
    <w:rsid w:val="1533E1F0"/>
    <w:rsid w:val="1537860B"/>
    <w:rsid w:val="15479DCD"/>
    <w:rsid w:val="1559097B"/>
    <w:rsid w:val="155B2EE1"/>
    <w:rsid w:val="1564A9C4"/>
    <w:rsid w:val="1568E2FC"/>
    <w:rsid w:val="15696CE1"/>
    <w:rsid w:val="156AE258"/>
    <w:rsid w:val="15735F07"/>
    <w:rsid w:val="157460DD"/>
    <w:rsid w:val="15753129"/>
    <w:rsid w:val="158A40D8"/>
    <w:rsid w:val="158A6655"/>
    <w:rsid w:val="15A29E00"/>
    <w:rsid w:val="15A53657"/>
    <w:rsid w:val="15B385CE"/>
    <w:rsid w:val="15BC59B6"/>
    <w:rsid w:val="15C53421"/>
    <w:rsid w:val="15CC1E59"/>
    <w:rsid w:val="15D5305C"/>
    <w:rsid w:val="15E82AF0"/>
    <w:rsid w:val="15F2420F"/>
    <w:rsid w:val="15FAEB9E"/>
    <w:rsid w:val="15FC2BFC"/>
    <w:rsid w:val="15FC3487"/>
    <w:rsid w:val="1604F6CA"/>
    <w:rsid w:val="160C473A"/>
    <w:rsid w:val="1611B817"/>
    <w:rsid w:val="1613B9D3"/>
    <w:rsid w:val="1623C47A"/>
    <w:rsid w:val="16248CC8"/>
    <w:rsid w:val="162D4BCE"/>
    <w:rsid w:val="162E05CB"/>
    <w:rsid w:val="1635A15F"/>
    <w:rsid w:val="1635B19E"/>
    <w:rsid w:val="164C684D"/>
    <w:rsid w:val="164FF50B"/>
    <w:rsid w:val="16507EF6"/>
    <w:rsid w:val="165F5323"/>
    <w:rsid w:val="1666A1D0"/>
    <w:rsid w:val="166CDF34"/>
    <w:rsid w:val="1676EAA8"/>
    <w:rsid w:val="1677D5F7"/>
    <w:rsid w:val="1678FBE6"/>
    <w:rsid w:val="168AFDDE"/>
    <w:rsid w:val="16943A0B"/>
    <w:rsid w:val="16A3CA87"/>
    <w:rsid w:val="16A67424"/>
    <w:rsid w:val="16B22790"/>
    <w:rsid w:val="16BFCEBC"/>
    <w:rsid w:val="16C21534"/>
    <w:rsid w:val="16C57FD1"/>
    <w:rsid w:val="16CFAD55"/>
    <w:rsid w:val="16D23D61"/>
    <w:rsid w:val="16E0AB59"/>
    <w:rsid w:val="16E68CA9"/>
    <w:rsid w:val="16F2D169"/>
    <w:rsid w:val="170E0AAD"/>
    <w:rsid w:val="170F0A04"/>
    <w:rsid w:val="170F4052"/>
    <w:rsid w:val="173726FF"/>
    <w:rsid w:val="173B1A22"/>
    <w:rsid w:val="173E9D1B"/>
    <w:rsid w:val="1740B277"/>
    <w:rsid w:val="174724DF"/>
    <w:rsid w:val="17509804"/>
    <w:rsid w:val="1750E0ED"/>
    <w:rsid w:val="175AC327"/>
    <w:rsid w:val="175E08D5"/>
    <w:rsid w:val="176B508C"/>
    <w:rsid w:val="17787E00"/>
    <w:rsid w:val="177C0F47"/>
    <w:rsid w:val="177EDCD2"/>
    <w:rsid w:val="178047CC"/>
    <w:rsid w:val="1781F6C7"/>
    <w:rsid w:val="178A06CD"/>
    <w:rsid w:val="178A9767"/>
    <w:rsid w:val="178F867E"/>
    <w:rsid w:val="17A0BD4C"/>
    <w:rsid w:val="17A85EDD"/>
    <w:rsid w:val="17ABD041"/>
    <w:rsid w:val="17B18FB0"/>
    <w:rsid w:val="17B2400F"/>
    <w:rsid w:val="17C1061E"/>
    <w:rsid w:val="17C3EEAC"/>
    <w:rsid w:val="17C58C9C"/>
    <w:rsid w:val="17C643AA"/>
    <w:rsid w:val="17CB1149"/>
    <w:rsid w:val="17D06488"/>
    <w:rsid w:val="17D439F8"/>
    <w:rsid w:val="17E4AB07"/>
    <w:rsid w:val="17EE768B"/>
    <w:rsid w:val="17F0680F"/>
    <w:rsid w:val="17F48282"/>
    <w:rsid w:val="17FE929D"/>
    <w:rsid w:val="18020144"/>
    <w:rsid w:val="18073351"/>
    <w:rsid w:val="18091C7B"/>
    <w:rsid w:val="181BEFE2"/>
    <w:rsid w:val="1825ADE9"/>
    <w:rsid w:val="183440BF"/>
    <w:rsid w:val="1834C16D"/>
    <w:rsid w:val="18513E8E"/>
    <w:rsid w:val="18585C3C"/>
    <w:rsid w:val="185B0631"/>
    <w:rsid w:val="185C5751"/>
    <w:rsid w:val="185CB00D"/>
    <w:rsid w:val="186B24B2"/>
    <w:rsid w:val="186CC0BB"/>
    <w:rsid w:val="18746E48"/>
    <w:rsid w:val="1887258C"/>
    <w:rsid w:val="18894EF4"/>
    <w:rsid w:val="189240E6"/>
    <w:rsid w:val="189779D9"/>
    <w:rsid w:val="18985C73"/>
    <w:rsid w:val="189942B7"/>
    <w:rsid w:val="189A9A39"/>
    <w:rsid w:val="189E199A"/>
    <w:rsid w:val="18A0CB81"/>
    <w:rsid w:val="18BA0220"/>
    <w:rsid w:val="18BD05F7"/>
    <w:rsid w:val="18BDF28D"/>
    <w:rsid w:val="18BF96E8"/>
    <w:rsid w:val="18CE4B5A"/>
    <w:rsid w:val="18CEBF57"/>
    <w:rsid w:val="18E25FA7"/>
    <w:rsid w:val="18E41038"/>
    <w:rsid w:val="18E51694"/>
    <w:rsid w:val="18EB8499"/>
    <w:rsid w:val="18EE0860"/>
    <w:rsid w:val="18FA5680"/>
    <w:rsid w:val="19034176"/>
    <w:rsid w:val="1906994F"/>
    <w:rsid w:val="1909AB8A"/>
    <w:rsid w:val="19196F8B"/>
    <w:rsid w:val="19198F43"/>
    <w:rsid w:val="191E564B"/>
    <w:rsid w:val="192379D6"/>
    <w:rsid w:val="192E541D"/>
    <w:rsid w:val="1934B5A3"/>
    <w:rsid w:val="194A5E93"/>
    <w:rsid w:val="194ADA2D"/>
    <w:rsid w:val="19535B5F"/>
    <w:rsid w:val="19549385"/>
    <w:rsid w:val="195C6E5E"/>
    <w:rsid w:val="196AC48E"/>
    <w:rsid w:val="196C9EA3"/>
    <w:rsid w:val="19811189"/>
    <w:rsid w:val="19817CFD"/>
    <w:rsid w:val="198349AA"/>
    <w:rsid w:val="198C315D"/>
    <w:rsid w:val="198FFB9A"/>
    <w:rsid w:val="1991DC66"/>
    <w:rsid w:val="19A26ADF"/>
    <w:rsid w:val="19B56EB8"/>
    <w:rsid w:val="19C44009"/>
    <w:rsid w:val="19C53932"/>
    <w:rsid w:val="19C708EF"/>
    <w:rsid w:val="19CBC871"/>
    <w:rsid w:val="19D7AE49"/>
    <w:rsid w:val="19EC0ECE"/>
    <w:rsid w:val="19EE65F2"/>
    <w:rsid w:val="19F3658A"/>
    <w:rsid w:val="19F77DE5"/>
    <w:rsid w:val="19F7DB28"/>
    <w:rsid w:val="19FA2C72"/>
    <w:rsid w:val="1A032DE3"/>
    <w:rsid w:val="1A262FD6"/>
    <w:rsid w:val="1A2B2F52"/>
    <w:rsid w:val="1A35D496"/>
    <w:rsid w:val="1A46E625"/>
    <w:rsid w:val="1A57633A"/>
    <w:rsid w:val="1A73C898"/>
    <w:rsid w:val="1A7F577D"/>
    <w:rsid w:val="1A85A0AC"/>
    <w:rsid w:val="1A86B719"/>
    <w:rsid w:val="1A93E928"/>
    <w:rsid w:val="1A954CFC"/>
    <w:rsid w:val="1AA7FE4D"/>
    <w:rsid w:val="1AAA1475"/>
    <w:rsid w:val="1AAD5080"/>
    <w:rsid w:val="1ABE08DC"/>
    <w:rsid w:val="1AC7F68E"/>
    <w:rsid w:val="1ACA3EB5"/>
    <w:rsid w:val="1AD19AB4"/>
    <w:rsid w:val="1AD2B5F7"/>
    <w:rsid w:val="1ADC68FA"/>
    <w:rsid w:val="1AECD9D7"/>
    <w:rsid w:val="1AF72E8C"/>
    <w:rsid w:val="1AFF7D61"/>
    <w:rsid w:val="1B0053A7"/>
    <w:rsid w:val="1B03C2D8"/>
    <w:rsid w:val="1B070414"/>
    <w:rsid w:val="1B1491D7"/>
    <w:rsid w:val="1B14A313"/>
    <w:rsid w:val="1B22CC9A"/>
    <w:rsid w:val="1B28B462"/>
    <w:rsid w:val="1B302A88"/>
    <w:rsid w:val="1B377383"/>
    <w:rsid w:val="1B384453"/>
    <w:rsid w:val="1B4F9257"/>
    <w:rsid w:val="1B536B9D"/>
    <w:rsid w:val="1B575D20"/>
    <w:rsid w:val="1B5AB60B"/>
    <w:rsid w:val="1B6DB675"/>
    <w:rsid w:val="1B7E6CBD"/>
    <w:rsid w:val="1B81962B"/>
    <w:rsid w:val="1B821BA3"/>
    <w:rsid w:val="1B83B4A1"/>
    <w:rsid w:val="1B845B4A"/>
    <w:rsid w:val="1B89A533"/>
    <w:rsid w:val="1B8A28F6"/>
    <w:rsid w:val="1B8E5486"/>
    <w:rsid w:val="1BBB3435"/>
    <w:rsid w:val="1BC51EEC"/>
    <w:rsid w:val="1BC5E7CB"/>
    <w:rsid w:val="1BD1D47F"/>
    <w:rsid w:val="1BD2D9F5"/>
    <w:rsid w:val="1BD6F708"/>
    <w:rsid w:val="1BE540E3"/>
    <w:rsid w:val="1BE648F9"/>
    <w:rsid w:val="1BE9689D"/>
    <w:rsid w:val="1BF9EAE8"/>
    <w:rsid w:val="1BFA455B"/>
    <w:rsid w:val="1BFDC770"/>
    <w:rsid w:val="1C03C40A"/>
    <w:rsid w:val="1C04DA13"/>
    <w:rsid w:val="1C0599C6"/>
    <w:rsid w:val="1C0CECCE"/>
    <w:rsid w:val="1C182F0F"/>
    <w:rsid w:val="1C1A8802"/>
    <w:rsid w:val="1C226C70"/>
    <w:rsid w:val="1C277D84"/>
    <w:rsid w:val="1C3197F8"/>
    <w:rsid w:val="1C39FA10"/>
    <w:rsid w:val="1C44928F"/>
    <w:rsid w:val="1C499C55"/>
    <w:rsid w:val="1C4EC6E7"/>
    <w:rsid w:val="1C516A6A"/>
    <w:rsid w:val="1C5E888C"/>
    <w:rsid w:val="1C67D8D5"/>
    <w:rsid w:val="1C69E1D9"/>
    <w:rsid w:val="1C6EF2C8"/>
    <w:rsid w:val="1C83E903"/>
    <w:rsid w:val="1C887691"/>
    <w:rsid w:val="1C892384"/>
    <w:rsid w:val="1C8BA9E3"/>
    <w:rsid w:val="1C959C1A"/>
    <w:rsid w:val="1C9CFFDC"/>
    <w:rsid w:val="1CB07B38"/>
    <w:rsid w:val="1CB8896D"/>
    <w:rsid w:val="1CBCA258"/>
    <w:rsid w:val="1CCFCAF2"/>
    <w:rsid w:val="1CD1169D"/>
    <w:rsid w:val="1CD9D0B3"/>
    <w:rsid w:val="1CDF6200"/>
    <w:rsid w:val="1CE92C62"/>
    <w:rsid w:val="1CF974BD"/>
    <w:rsid w:val="1D0AE6B6"/>
    <w:rsid w:val="1D0CA8D8"/>
    <w:rsid w:val="1D10E51C"/>
    <w:rsid w:val="1D115519"/>
    <w:rsid w:val="1D194A6F"/>
    <w:rsid w:val="1D1CC47A"/>
    <w:rsid w:val="1D29D80F"/>
    <w:rsid w:val="1D39B5DE"/>
    <w:rsid w:val="1D4396BB"/>
    <w:rsid w:val="1D4B3D3D"/>
    <w:rsid w:val="1D6B6D82"/>
    <w:rsid w:val="1D7920AD"/>
    <w:rsid w:val="1D89D22A"/>
    <w:rsid w:val="1D91D353"/>
    <w:rsid w:val="1D98545D"/>
    <w:rsid w:val="1DAB4C4A"/>
    <w:rsid w:val="1DB24933"/>
    <w:rsid w:val="1DC7A7ED"/>
    <w:rsid w:val="1DD2B256"/>
    <w:rsid w:val="1DD7F3BE"/>
    <w:rsid w:val="1DDC462E"/>
    <w:rsid w:val="1DDFBC87"/>
    <w:rsid w:val="1DE459F2"/>
    <w:rsid w:val="1DF6D548"/>
    <w:rsid w:val="1DF9E160"/>
    <w:rsid w:val="1E0A5B8D"/>
    <w:rsid w:val="1E142FCC"/>
    <w:rsid w:val="1E194DC3"/>
    <w:rsid w:val="1E29B6C7"/>
    <w:rsid w:val="1E363381"/>
    <w:rsid w:val="1E413A69"/>
    <w:rsid w:val="1E43736F"/>
    <w:rsid w:val="1E47C807"/>
    <w:rsid w:val="1E4AB81A"/>
    <w:rsid w:val="1E51021B"/>
    <w:rsid w:val="1E510F7B"/>
    <w:rsid w:val="1E57BB84"/>
    <w:rsid w:val="1E5E0EFB"/>
    <w:rsid w:val="1E65DD85"/>
    <w:rsid w:val="1E6BC4D0"/>
    <w:rsid w:val="1E7C0FC7"/>
    <w:rsid w:val="1E83AE0C"/>
    <w:rsid w:val="1E87AC2C"/>
    <w:rsid w:val="1E87B6C6"/>
    <w:rsid w:val="1E8F95B7"/>
    <w:rsid w:val="1E916B12"/>
    <w:rsid w:val="1E9193EA"/>
    <w:rsid w:val="1E928AB3"/>
    <w:rsid w:val="1EA2F2C2"/>
    <w:rsid w:val="1EA4ED59"/>
    <w:rsid w:val="1EAADEBD"/>
    <w:rsid w:val="1EC5999D"/>
    <w:rsid w:val="1ED62432"/>
    <w:rsid w:val="1ED7D06B"/>
    <w:rsid w:val="1EDBB4B3"/>
    <w:rsid w:val="1EE01D7A"/>
    <w:rsid w:val="1EE44A3F"/>
    <w:rsid w:val="1EED6367"/>
    <w:rsid w:val="1EF127AA"/>
    <w:rsid w:val="1EFB6668"/>
    <w:rsid w:val="1F08F92E"/>
    <w:rsid w:val="1F0FCFCD"/>
    <w:rsid w:val="1F1F3187"/>
    <w:rsid w:val="1F2ED3CB"/>
    <w:rsid w:val="1F42F996"/>
    <w:rsid w:val="1F594FA4"/>
    <w:rsid w:val="1F5EB649"/>
    <w:rsid w:val="1F69B5F3"/>
    <w:rsid w:val="1F69D465"/>
    <w:rsid w:val="1F6F09B9"/>
    <w:rsid w:val="1F6F151A"/>
    <w:rsid w:val="1F733CCF"/>
    <w:rsid w:val="1F7AD0EF"/>
    <w:rsid w:val="1F7CD248"/>
    <w:rsid w:val="1F83537D"/>
    <w:rsid w:val="1F85DC20"/>
    <w:rsid w:val="1F8958C2"/>
    <w:rsid w:val="1F8B4FDE"/>
    <w:rsid w:val="1F9702CF"/>
    <w:rsid w:val="1FA590C1"/>
    <w:rsid w:val="1FABF7AA"/>
    <w:rsid w:val="1FB083B0"/>
    <w:rsid w:val="1FB23BDE"/>
    <w:rsid w:val="1FB91EE6"/>
    <w:rsid w:val="1FC79A7E"/>
    <w:rsid w:val="1FCC369F"/>
    <w:rsid w:val="1FCC95FC"/>
    <w:rsid w:val="1FCCB1F3"/>
    <w:rsid w:val="1FD04CDC"/>
    <w:rsid w:val="1FE2971F"/>
    <w:rsid w:val="1FFE3637"/>
    <w:rsid w:val="200933BE"/>
    <w:rsid w:val="200F5608"/>
    <w:rsid w:val="2011B23B"/>
    <w:rsid w:val="20142D2A"/>
    <w:rsid w:val="201B1C09"/>
    <w:rsid w:val="201C30AE"/>
    <w:rsid w:val="201CD995"/>
    <w:rsid w:val="2025D1D5"/>
    <w:rsid w:val="2028B114"/>
    <w:rsid w:val="202DEBF6"/>
    <w:rsid w:val="2030437E"/>
    <w:rsid w:val="2034BE4D"/>
    <w:rsid w:val="20431BE9"/>
    <w:rsid w:val="2047D7B3"/>
    <w:rsid w:val="2048434E"/>
    <w:rsid w:val="204C85A9"/>
    <w:rsid w:val="2060B073"/>
    <w:rsid w:val="20689CA4"/>
    <w:rsid w:val="2071C0C5"/>
    <w:rsid w:val="2073018F"/>
    <w:rsid w:val="2087123A"/>
    <w:rsid w:val="2087E8F8"/>
    <w:rsid w:val="2088926E"/>
    <w:rsid w:val="208B52B3"/>
    <w:rsid w:val="20996C18"/>
    <w:rsid w:val="20A3651E"/>
    <w:rsid w:val="20BA5CA7"/>
    <w:rsid w:val="20D348FA"/>
    <w:rsid w:val="20D449A0"/>
    <w:rsid w:val="20DE60C5"/>
    <w:rsid w:val="20EEE9BD"/>
    <w:rsid w:val="20F2A20C"/>
    <w:rsid w:val="20F4096D"/>
    <w:rsid w:val="20F583C8"/>
    <w:rsid w:val="20F63EEC"/>
    <w:rsid w:val="210E4605"/>
    <w:rsid w:val="21199BB9"/>
    <w:rsid w:val="212A376D"/>
    <w:rsid w:val="212AE8E6"/>
    <w:rsid w:val="213FCFB4"/>
    <w:rsid w:val="21441725"/>
    <w:rsid w:val="21465304"/>
    <w:rsid w:val="21466725"/>
    <w:rsid w:val="214A5436"/>
    <w:rsid w:val="215644D2"/>
    <w:rsid w:val="21603D99"/>
    <w:rsid w:val="2165A72A"/>
    <w:rsid w:val="21759638"/>
    <w:rsid w:val="21896A79"/>
    <w:rsid w:val="219A212B"/>
    <w:rsid w:val="219C9D44"/>
    <w:rsid w:val="21A02C97"/>
    <w:rsid w:val="21BDD331"/>
    <w:rsid w:val="21C141A2"/>
    <w:rsid w:val="21C1E35B"/>
    <w:rsid w:val="21C91C04"/>
    <w:rsid w:val="21DBA9C0"/>
    <w:rsid w:val="21E02565"/>
    <w:rsid w:val="21E0836E"/>
    <w:rsid w:val="21ED4F89"/>
    <w:rsid w:val="21FBF1DC"/>
    <w:rsid w:val="2204AD74"/>
    <w:rsid w:val="2208C3EB"/>
    <w:rsid w:val="22139392"/>
    <w:rsid w:val="221F462F"/>
    <w:rsid w:val="2221F1FD"/>
    <w:rsid w:val="22296DD9"/>
    <w:rsid w:val="223D225B"/>
    <w:rsid w:val="224029C1"/>
    <w:rsid w:val="2252185E"/>
    <w:rsid w:val="22529EF1"/>
    <w:rsid w:val="22565DD0"/>
    <w:rsid w:val="226347B4"/>
    <w:rsid w:val="226792D4"/>
    <w:rsid w:val="226C2DB0"/>
    <w:rsid w:val="2272E321"/>
    <w:rsid w:val="2277016B"/>
    <w:rsid w:val="2283413C"/>
    <w:rsid w:val="22860759"/>
    <w:rsid w:val="229041DE"/>
    <w:rsid w:val="22961AF5"/>
    <w:rsid w:val="2297CA13"/>
    <w:rsid w:val="229F024E"/>
    <w:rsid w:val="22A22036"/>
    <w:rsid w:val="22AD3B1A"/>
    <w:rsid w:val="22B3CA2A"/>
    <w:rsid w:val="22B7BCD8"/>
    <w:rsid w:val="22B875E1"/>
    <w:rsid w:val="22BD3539"/>
    <w:rsid w:val="22C8470D"/>
    <w:rsid w:val="22CA492E"/>
    <w:rsid w:val="22D536F4"/>
    <w:rsid w:val="22E324C6"/>
    <w:rsid w:val="22E71A15"/>
    <w:rsid w:val="22F3739F"/>
    <w:rsid w:val="22FE341A"/>
    <w:rsid w:val="22FEEDD4"/>
    <w:rsid w:val="23197A3C"/>
    <w:rsid w:val="231F1D29"/>
    <w:rsid w:val="232D1B2E"/>
    <w:rsid w:val="2337BF9E"/>
    <w:rsid w:val="23444C65"/>
    <w:rsid w:val="234B871F"/>
    <w:rsid w:val="235643AE"/>
    <w:rsid w:val="2359869A"/>
    <w:rsid w:val="23828B9D"/>
    <w:rsid w:val="2388DDD5"/>
    <w:rsid w:val="238DBFE9"/>
    <w:rsid w:val="238F0797"/>
    <w:rsid w:val="2391401A"/>
    <w:rsid w:val="2393B4EC"/>
    <w:rsid w:val="2399AE00"/>
    <w:rsid w:val="239BFA2B"/>
    <w:rsid w:val="239CBC1E"/>
    <w:rsid w:val="239E177E"/>
    <w:rsid w:val="23B9911C"/>
    <w:rsid w:val="23D9DCFE"/>
    <w:rsid w:val="23E482D7"/>
    <w:rsid w:val="23E9B407"/>
    <w:rsid w:val="23EA9824"/>
    <w:rsid w:val="23EC5201"/>
    <w:rsid w:val="23F43B9F"/>
    <w:rsid w:val="24015E53"/>
    <w:rsid w:val="24072C0B"/>
    <w:rsid w:val="241D5E29"/>
    <w:rsid w:val="2426F0C4"/>
    <w:rsid w:val="24356B17"/>
    <w:rsid w:val="2435B248"/>
    <w:rsid w:val="243E033A"/>
    <w:rsid w:val="244118E7"/>
    <w:rsid w:val="244A876B"/>
    <w:rsid w:val="2454CD9C"/>
    <w:rsid w:val="24581DDD"/>
    <w:rsid w:val="245C5721"/>
    <w:rsid w:val="246B35DA"/>
    <w:rsid w:val="246D3BB1"/>
    <w:rsid w:val="247C0E72"/>
    <w:rsid w:val="24829585"/>
    <w:rsid w:val="248574D6"/>
    <w:rsid w:val="248B18E2"/>
    <w:rsid w:val="24A7A2BE"/>
    <w:rsid w:val="24A93CDB"/>
    <w:rsid w:val="24AFE004"/>
    <w:rsid w:val="24B3C167"/>
    <w:rsid w:val="24B50A27"/>
    <w:rsid w:val="24BE3EAB"/>
    <w:rsid w:val="24D6C016"/>
    <w:rsid w:val="24DC0246"/>
    <w:rsid w:val="24DC8D19"/>
    <w:rsid w:val="24E011A4"/>
    <w:rsid w:val="24E35E5B"/>
    <w:rsid w:val="24EFCCBC"/>
    <w:rsid w:val="25067426"/>
    <w:rsid w:val="250D9D5F"/>
    <w:rsid w:val="25149CB5"/>
    <w:rsid w:val="251A719E"/>
    <w:rsid w:val="251BEA66"/>
    <w:rsid w:val="251D4F36"/>
    <w:rsid w:val="25243372"/>
    <w:rsid w:val="25310568"/>
    <w:rsid w:val="2532C6DD"/>
    <w:rsid w:val="25331B03"/>
    <w:rsid w:val="2555840D"/>
    <w:rsid w:val="255FDE41"/>
    <w:rsid w:val="2560AC8E"/>
    <w:rsid w:val="2571A5AA"/>
    <w:rsid w:val="25747FBF"/>
    <w:rsid w:val="2586131B"/>
    <w:rsid w:val="258ADFAC"/>
    <w:rsid w:val="259374D2"/>
    <w:rsid w:val="2599102D"/>
    <w:rsid w:val="259C9D79"/>
    <w:rsid w:val="25A81520"/>
    <w:rsid w:val="25AA2AE1"/>
    <w:rsid w:val="25B67401"/>
    <w:rsid w:val="25B9EF22"/>
    <w:rsid w:val="25BBBE3D"/>
    <w:rsid w:val="25C5468C"/>
    <w:rsid w:val="25CFF662"/>
    <w:rsid w:val="25D26D47"/>
    <w:rsid w:val="25D814C0"/>
    <w:rsid w:val="25F3D507"/>
    <w:rsid w:val="25F77705"/>
    <w:rsid w:val="25F8E1CA"/>
    <w:rsid w:val="25FA9CAE"/>
    <w:rsid w:val="25FB5524"/>
    <w:rsid w:val="26048F45"/>
    <w:rsid w:val="2607BE31"/>
    <w:rsid w:val="26119A9A"/>
    <w:rsid w:val="261F3F66"/>
    <w:rsid w:val="263490D6"/>
    <w:rsid w:val="26383344"/>
    <w:rsid w:val="263D6198"/>
    <w:rsid w:val="26402290"/>
    <w:rsid w:val="2641EEBF"/>
    <w:rsid w:val="2648C342"/>
    <w:rsid w:val="264B8AC9"/>
    <w:rsid w:val="265A8814"/>
    <w:rsid w:val="2667AA55"/>
    <w:rsid w:val="26693F01"/>
    <w:rsid w:val="266E5C98"/>
    <w:rsid w:val="26749338"/>
    <w:rsid w:val="2675F6E8"/>
    <w:rsid w:val="2678FF19"/>
    <w:rsid w:val="2679BACB"/>
    <w:rsid w:val="26828F55"/>
    <w:rsid w:val="268BE35F"/>
    <w:rsid w:val="268CB908"/>
    <w:rsid w:val="269348F3"/>
    <w:rsid w:val="26A36FDF"/>
    <w:rsid w:val="26AA3329"/>
    <w:rsid w:val="26AC9F1C"/>
    <w:rsid w:val="26B0D4E8"/>
    <w:rsid w:val="26B57044"/>
    <w:rsid w:val="26C2E71B"/>
    <w:rsid w:val="26C3670A"/>
    <w:rsid w:val="26C55D63"/>
    <w:rsid w:val="26C93537"/>
    <w:rsid w:val="26CB1BD8"/>
    <w:rsid w:val="26CB5B9F"/>
    <w:rsid w:val="26D4D1E5"/>
    <w:rsid w:val="26D6AC05"/>
    <w:rsid w:val="27050038"/>
    <w:rsid w:val="270C4171"/>
    <w:rsid w:val="270C987C"/>
    <w:rsid w:val="270D4B2A"/>
    <w:rsid w:val="270E1ABD"/>
    <w:rsid w:val="270F428E"/>
    <w:rsid w:val="270FC12C"/>
    <w:rsid w:val="2717099E"/>
    <w:rsid w:val="27172CFB"/>
    <w:rsid w:val="272DE27B"/>
    <w:rsid w:val="274F1D35"/>
    <w:rsid w:val="2756B2F7"/>
    <w:rsid w:val="2759CE4F"/>
    <w:rsid w:val="275B362C"/>
    <w:rsid w:val="275E5642"/>
    <w:rsid w:val="275EA923"/>
    <w:rsid w:val="276161B5"/>
    <w:rsid w:val="277188DE"/>
    <w:rsid w:val="2777BEEF"/>
    <w:rsid w:val="27801ED4"/>
    <w:rsid w:val="278176FF"/>
    <w:rsid w:val="2786267E"/>
    <w:rsid w:val="278A0964"/>
    <w:rsid w:val="278EE91E"/>
    <w:rsid w:val="27935F1B"/>
    <w:rsid w:val="279640EE"/>
    <w:rsid w:val="279A2D39"/>
    <w:rsid w:val="27AEDD53"/>
    <w:rsid w:val="27B588E3"/>
    <w:rsid w:val="27B8AEA3"/>
    <w:rsid w:val="27C38D56"/>
    <w:rsid w:val="27D109A6"/>
    <w:rsid w:val="27D1D10E"/>
    <w:rsid w:val="27D88F24"/>
    <w:rsid w:val="27DE1399"/>
    <w:rsid w:val="27DFF96E"/>
    <w:rsid w:val="27E5DD39"/>
    <w:rsid w:val="27E60596"/>
    <w:rsid w:val="27E96B1D"/>
    <w:rsid w:val="27EBF949"/>
    <w:rsid w:val="27F43723"/>
    <w:rsid w:val="27F4A3D1"/>
    <w:rsid w:val="27FEBD40"/>
    <w:rsid w:val="28135366"/>
    <w:rsid w:val="28198C74"/>
    <w:rsid w:val="28228616"/>
    <w:rsid w:val="28260E74"/>
    <w:rsid w:val="282FAE21"/>
    <w:rsid w:val="2834857E"/>
    <w:rsid w:val="283F03CA"/>
    <w:rsid w:val="28437299"/>
    <w:rsid w:val="284E913E"/>
    <w:rsid w:val="285A4F02"/>
    <w:rsid w:val="28614E23"/>
    <w:rsid w:val="28615094"/>
    <w:rsid w:val="2862B96D"/>
    <w:rsid w:val="2864F68E"/>
    <w:rsid w:val="2865E678"/>
    <w:rsid w:val="286B0346"/>
    <w:rsid w:val="286EC8DF"/>
    <w:rsid w:val="286FF0B3"/>
    <w:rsid w:val="28705CDB"/>
    <w:rsid w:val="2873EC69"/>
    <w:rsid w:val="28882CCC"/>
    <w:rsid w:val="28883109"/>
    <w:rsid w:val="288B8B71"/>
    <w:rsid w:val="288CAE69"/>
    <w:rsid w:val="2899880F"/>
    <w:rsid w:val="289E8F89"/>
    <w:rsid w:val="28A8E80B"/>
    <w:rsid w:val="28B0437A"/>
    <w:rsid w:val="28B574D1"/>
    <w:rsid w:val="28B93D06"/>
    <w:rsid w:val="28BE4E38"/>
    <w:rsid w:val="28BE531E"/>
    <w:rsid w:val="28C3E4BF"/>
    <w:rsid w:val="28C60BB2"/>
    <w:rsid w:val="28CCBD41"/>
    <w:rsid w:val="28D75D37"/>
    <w:rsid w:val="28D99944"/>
    <w:rsid w:val="28E523D7"/>
    <w:rsid w:val="28EC9F3C"/>
    <w:rsid w:val="28ED7691"/>
    <w:rsid w:val="28EE5674"/>
    <w:rsid w:val="28FCDFA3"/>
    <w:rsid w:val="28FE664B"/>
    <w:rsid w:val="2909D9A0"/>
    <w:rsid w:val="292B9A42"/>
    <w:rsid w:val="292C2BFA"/>
    <w:rsid w:val="29344D7C"/>
    <w:rsid w:val="2939BC92"/>
    <w:rsid w:val="293A3463"/>
    <w:rsid w:val="293E5AA2"/>
    <w:rsid w:val="2941648D"/>
    <w:rsid w:val="294CA3BC"/>
    <w:rsid w:val="294DDF30"/>
    <w:rsid w:val="2957ECD1"/>
    <w:rsid w:val="295E6E65"/>
    <w:rsid w:val="295ED20E"/>
    <w:rsid w:val="29629A99"/>
    <w:rsid w:val="29657E42"/>
    <w:rsid w:val="29B2E552"/>
    <w:rsid w:val="29CEE078"/>
    <w:rsid w:val="29D3ACFE"/>
    <w:rsid w:val="29E51082"/>
    <w:rsid w:val="29F0D5B0"/>
    <w:rsid w:val="2A07591E"/>
    <w:rsid w:val="2A0A78E3"/>
    <w:rsid w:val="2A0DA73D"/>
    <w:rsid w:val="2A0F0CB3"/>
    <w:rsid w:val="2A158869"/>
    <w:rsid w:val="2A2F768D"/>
    <w:rsid w:val="2A307757"/>
    <w:rsid w:val="2A3B8CC0"/>
    <w:rsid w:val="2A400C30"/>
    <w:rsid w:val="2A43F135"/>
    <w:rsid w:val="2A5EC565"/>
    <w:rsid w:val="2A6247EF"/>
    <w:rsid w:val="2A6D97E7"/>
    <w:rsid w:val="2A763878"/>
    <w:rsid w:val="2A84ED34"/>
    <w:rsid w:val="2A8A0923"/>
    <w:rsid w:val="2A8DDD23"/>
    <w:rsid w:val="2A956629"/>
    <w:rsid w:val="2A9BF802"/>
    <w:rsid w:val="2AA58564"/>
    <w:rsid w:val="2AB21B37"/>
    <w:rsid w:val="2AB2331A"/>
    <w:rsid w:val="2AB485D5"/>
    <w:rsid w:val="2AB70DF5"/>
    <w:rsid w:val="2ABC7058"/>
    <w:rsid w:val="2AC1958E"/>
    <w:rsid w:val="2AC19F23"/>
    <w:rsid w:val="2AC46181"/>
    <w:rsid w:val="2AC492D6"/>
    <w:rsid w:val="2AC51220"/>
    <w:rsid w:val="2AC7D9C3"/>
    <w:rsid w:val="2AC917FF"/>
    <w:rsid w:val="2ACF510A"/>
    <w:rsid w:val="2ACF6A8E"/>
    <w:rsid w:val="2AD284DA"/>
    <w:rsid w:val="2AD2F28F"/>
    <w:rsid w:val="2ADA8EFC"/>
    <w:rsid w:val="2AE52272"/>
    <w:rsid w:val="2AE894DA"/>
    <w:rsid w:val="2B0F5D02"/>
    <w:rsid w:val="2B2B814C"/>
    <w:rsid w:val="2B31B984"/>
    <w:rsid w:val="2B403805"/>
    <w:rsid w:val="2B5246A6"/>
    <w:rsid w:val="2B584B17"/>
    <w:rsid w:val="2B5A9D66"/>
    <w:rsid w:val="2B60A5A2"/>
    <w:rsid w:val="2B621092"/>
    <w:rsid w:val="2B622118"/>
    <w:rsid w:val="2B818A5E"/>
    <w:rsid w:val="2B8716D8"/>
    <w:rsid w:val="2B881D22"/>
    <w:rsid w:val="2B960657"/>
    <w:rsid w:val="2B992212"/>
    <w:rsid w:val="2BA0ACE8"/>
    <w:rsid w:val="2BB0BCB4"/>
    <w:rsid w:val="2BB8D025"/>
    <w:rsid w:val="2BBE73BB"/>
    <w:rsid w:val="2BCC18E1"/>
    <w:rsid w:val="2BCCC244"/>
    <w:rsid w:val="2BCCE981"/>
    <w:rsid w:val="2BD34A53"/>
    <w:rsid w:val="2BD8E8CD"/>
    <w:rsid w:val="2BDEBB96"/>
    <w:rsid w:val="2BDF11F3"/>
    <w:rsid w:val="2BEBD0C7"/>
    <w:rsid w:val="2BF619DA"/>
    <w:rsid w:val="2C0EB89B"/>
    <w:rsid w:val="2C14CFA8"/>
    <w:rsid w:val="2C1EDDDB"/>
    <w:rsid w:val="2C22F658"/>
    <w:rsid w:val="2C306DDF"/>
    <w:rsid w:val="2C4B80B5"/>
    <w:rsid w:val="2C4F1061"/>
    <w:rsid w:val="2C5041FB"/>
    <w:rsid w:val="2C5E4135"/>
    <w:rsid w:val="2C695786"/>
    <w:rsid w:val="2C6D9413"/>
    <w:rsid w:val="2C7295F5"/>
    <w:rsid w:val="2C79C5B5"/>
    <w:rsid w:val="2C83E64B"/>
    <w:rsid w:val="2C83F544"/>
    <w:rsid w:val="2C840464"/>
    <w:rsid w:val="2C852857"/>
    <w:rsid w:val="2C8735AC"/>
    <w:rsid w:val="2C87BD69"/>
    <w:rsid w:val="2C898E37"/>
    <w:rsid w:val="2C965737"/>
    <w:rsid w:val="2C9FCEF3"/>
    <w:rsid w:val="2CA9A12C"/>
    <w:rsid w:val="2CAACD98"/>
    <w:rsid w:val="2CADE8CC"/>
    <w:rsid w:val="2CB0B3DA"/>
    <w:rsid w:val="2CB703CD"/>
    <w:rsid w:val="2CB78A0E"/>
    <w:rsid w:val="2CBA6D5C"/>
    <w:rsid w:val="2CCE17D6"/>
    <w:rsid w:val="2CCEA513"/>
    <w:rsid w:val="2CD54AAF"/>
    <w:rsid w:val="2CDE655D"/>
    <w:rsid w:val="2CE24512"/>
    <w:rsid w:val="2CE55BA5"/>
    <w:rsid w:val="2CE58D01"/>
    <w:rsid w:val="2CE7DF11"/>
    <w:rsid w:val="2CE80FA4"/>
    <w:rsid w:val="2CE88662"/>
    <w:rsid w:val="2CE9F027"/>
    <w:rsid w:val="2CEAD5AE"/>
    <w:rsid w:val="2CF47C0C"/>
    <w:rsid w:val="2D10F3E4"/>
    <w:rsid w:val="2D252F47"/>
    <w:rsid w:val="2D31531E"/>
    <w:rsid w:val="2D41534E"/>
    <w:rsid w:val="2D4A878C"/>
    <w:rsid w:val="2D4AE347"/>
    <w:rsid w:val="2D5EE6AA"/>
    <w:rsid w:val="2D6CB5B1"/>
    <w:rsid w:val="2D6FC5B6"/>
    <w:rsid w:val="2D762DB0"/>
    <w:rsid w:val="2D84C28A"/>
    <w:rsid w:val="2D9894F2"/>
    <w:rsid w:val="2D992A18"/>
    <w:rsid w:val="2D9C2792"/>
    <w:rsid w:val="2D9EC2D6"/>
    <w:rsid w:val="2DA177FF"/>
    <w:rsid w:val="2DA58962"/>
    <w:rsid w:val="2DB8698E"/>
    <w:rsid w:val="2DC05DAE"/>
    <w:rsid w:val="2DC12958"/>
    <w:rsid w:val="2DC3058E"/>
    <w:rsid w:val="2DCFFA9B"/>
    <w:rsid w:val="2DD23782"/>
    <w:rsid w:val="2DDB4AF0"/>
    <w:rsid w:val="2DDB9FD1"/>
    <w:rsid w:val="2DE298DC"/>
    <w:rsid w:val="2DE6BE25"/>
    <w:rsid w:val="2DEC290C"/>
    <w:rsid w:val="2DF323C1"/>
    <w:rsid w:val="2DF3615F"/>
    <w:rsid w:val="2E05E4CC"/>
    <w:rsid w:val="2E09F60F"/>
    <w:rsid w:val="2E17E06F"/>
    <w:rsid w:val="2E1D0FD1"/>
    <w:rsid w:val="2E2405B8"/>
    <w:rsid w:val="2E2A5887"/>
    <w:rsid w:val="2E3F1987"/>
    <w:rsid w:val="2E408CE9"/>
    <w:rsid w:val="2E5077A6"/>
    <w:rsid w:val="2E55AAC6"/>
    <w:rsid w:val="2E5AC18F"/>
    <w:rsid w:val="2E7A9958"/>
    <w:rsid w:val="2E7C01CA"/>
    <w:rsid w:val="2E7D23F3"/>
    <w:rsid w:val="2E7FC36B"/>
    <w:rsid w:val="2E89ED50"/>
    <w:rsid w:val="2E8B55EA"/>
    <w:rsid w:val="2E96EA31"/>
    <w:rsid w:val="2EA5459D"/>
    <w:rsid w:val="2EBA2882"/>
    <w:rsid w:val="2EBB9A87"/>
    <w:rsid w:val="2EBDD471"/>
    <w:rsid w:val="2EC5217C"/>
    <w:rsid w:val="2EC89330"/>
    <w:rsid w:val="2ED07130"/>
    <w:rsid w:val="2ED0B13B"/>
    <w:rsid w:val="2ED76028"/>
    <w:rsid w:val="2EE60F86"/>
    <w:rsid w:val="2EE6AB9F"/>
    <w:rsid w:val="2EE851C6"/>
    <w:rsid w:val="2EF13762"/>
    <w:rsid w:val="2EF72D9F"/>
    <w:rsid w:val="2F020DAE"/>
    <w:rsid w:val="2F1D6FC7"/>
    <w:rsid w:val="2F2115C7"/>
    <w:rsid w:val="2F310394"/>
    <w:rsid w:val="2F31F34A"/>
    <w:rsid w:val="2F38B6ED"/>
    <w:rsid w:val="2F3AAF6A"/>
    <w:rsid w:val="2F3E643A"/>
    <w:rsid w:val="2F420C55"/>
    <w:rsid w:val="2F51DAE8"/>
    <w:rsid w:val="2F55AB3A"/>
    <w:rsid w:val="2F5E64BE"/>
    <w:rsid w:val="2F6891F6"/>
    <w:rsid w:val="2F6E5286"/>
    <w:rsid w:val="2F75DAAF"/>
    <w:rsid w:val="2F8066F8"/>
    <w:rsid w:val="2F8EC68E"/>
    <w:rsid w:val="2F92EBCC"/>
    <w:rsid w:val="2F9664F5"/>
    <w:rsid w:val="2F9BCFFC"/>
    <w:rsid w:val="2F9FDC1F"/>
    <w:rsid w:val="2FA2F72E"/>
    <w:rsid w:val="2FACFB49"/>
    <w:rsid w:val="2FADBD8C"/>
    <w:rsid w:val="2FAFA6C2"/>
    <w:rsid w:val="2FC083A4"/>
    <w:rsid w:val="2FCB4977"/>
    <w:rsid w:val="2FCC1A2B"/>
    <w:rsid w:val="2FDE477C"/>
    <w:rsid w:val="2FE93A03"/>
    <w:rsid w:val="2FEF878F"/>
    <w:rsid w:val="2FF2807F"/>
    <w:rsid w:val="2FFD329F"/>
    <w:rsid w:val="3000700F"/>
    <w:rsid w:val="3002F5DB"/>
    <w:rsid w:val="300482E5"/>
    <w:rsid w:val="300A9CCB"/>
    <w:rsid w:val="300B2749"/>
    <w:rsid w:val="300B9945"/>
    <w:rsid w:val="30143FE3"/>
    <w:rsid w:val="301B8490"/>
    <w:rsid w:val="30291D25"/>
    <w:rsid w:val="302E1C56"/>
    <w:rsid w:val="303A3F46"/>
    <w:rsid w:val="304F2F67"/>
    <w:rsid w:val="304F6CAA"/>
    <w:rsid w:val="305392DC"/>
    <w:rsid w:val="3053D1E5"/>
    <w:rsid w:val="305BFB1B"/>
    <w:rsid w:val="3066F8BD"/>
    <w:rsid w:val="306E2B1A"/>
    <w:rsid w:val="30791E36"/>
    <w:rsid w:val="307C8B38"/>
    <w:rsid w:val="30981613"/>
    <w:rsid w:val="309B2878"/>
    <w:rsid w:val="309C48B3"/>
    <w:rsid w:val="30BAE764"/>
    <w:rsid w:val="30BF9096"/>
    <w:rsid w:val="30C846A5"/>
    <w:rsid w:val="30CA609B"/>
    <w:rsid w:val="30CAB4DF"/>
    <w:rsid w:val="30D0BDD7"/>
    <w:rsid w:val="30D3E210"/>
    <w:rsid w:val="30EA9A55"/>
    <w:rsid w:val="30EE32AE"/>
    <w:rsid w:val="31062DB8"/>
    <w:rsid w:val="3107A828"/>
    <w:rsid w:val="310B1981"/>
    <w:rsid w:val="310D4C19"/>
    <w:rsid w:val="311434A7"/>
    <w:rsid w:val="31162D00"/>
    <w:rsid w:val="311D994D"/>
    <w:rsid w:val="3122E0F7"/>
    <w:rsid w:val="31252901"/>
    <w:rsid w:val="312BD5A4"/>
    <w:rsid w:val="312CB458"/>
    <w:rsid w:val="313D8CB3"/>
    <w:rsid w:val="31413A88"/>
    <w:rsid w:val="3149B5ED"/>
    <w:rsid w:val="314B1117"/>
    <w:rsid w:val="3155527C"/>
    <w:rsid w:val="315BCC4F"/>
    <w:rsid w:val="3162FE95"/>
    <w:rsid w:val="316A3EE5"/>
    <w:rsid w:val="316A97FF"/>
    <w:rsid w:val="316C7A06"/>
    <w:rsid w:val="316EE455"/>
    <w:rsid w:val="317619BE"/>
    <w:rsid w:val="3186E73C"/>
    <w:rsid w:val="318D0058"/>
    <w:rsid w:val="319C7F3D"/>
    <w:rsid w:val="319E8B0D"/>
    <w:rsid w:val="31AF8302"/>
    <w:rsid w:val="31B0A2AC"/>
    <w:rsid w:val="31B44F05"/>
    <w:rsid w:val="31B51A92"/>
    <w:rsid w:val="31B67C17"/>
    <w:rsid w:val="31BB36AE"/>
    <w:rsid w:val="31CAF473"/>
    <w:rsid w:val="31D2D6F9"/>
    <w:rsid w:val="31D582DB"/>
    <w:rsid w:val="31D82ABB"/>
    <w:rsid w:val="31DA0953"/>
    <w:rsid w:val="31E11E53"/>
    <w:rsid w:val="31E17714"/>
    <w:rsid w:val="31F2EC7B"/>
    <w:rsid w:val="31F81B98"/>
    <w:rsid w:val="32049A56"/>
    <w:rsid w:val="321189BA"/>
    <w:rsid w:val="3215F8FB"/>
    <w:rsid w:val="321B7B33"/>
    <w:rsid w:val="321D3341"/>
    <w:rsid w:val="322851E2"/>
    <w:rsid w:val="322D3F9E"/>
    <w:rsid w:val="323FF95B"/>
    <w:rsid w:val="324799B3"/>
    <w:rsid w:val="324BC8F6"/>
    <w:rsid w:val="324ECB6F"/>
    <w:rsid w:val="32524BF7"/>
    <w:rsid w:val="325533B2"/>
    <w:rsid w:val="3256D0DD"/>
    <w:rsid w:val="3265CAA4"/>
    <w:rsid w:val="326787CF"/>
    <w:rsid w:val="3271BB59"/>
    <w:rsid w:val="32805D64"/>
    <w:rsid w:val="329C6D59"/>
    <w:rsid w:val="32A7AB65"/>
    <w:rsid w:val="32AE869D"/>
    <w:rsid w:val="32BC4540"/>
    <w:rsid w:val="32C1320C"/>
    <w:rsid w:val="32C3DD3D"/>
    <w:rsid w:val="32CF8AE5"/>
    <w:rsid w:val="32D68BD4"/>
    <w:rsid w:val="32F54D2F"/>
    <w:rsid w:val="32FE1B49"/>
    <w:rsid w:val="3303C355"/>
    <w:rsid w:val="33055CFF"/>
    <w:rsid w:val="3318BD13"/>
    <w:rsid w:val="331B44F5"/>
    <w:rsid w:val="3326494E"/>
    <w:rsid w:val="33304C52"/>
    <w:rsid w:val="3333B5D4"/>
    <w:rsid w:val="333FD869"/>
    <w:rsid w:val="334AFB21"/>
    <w:rsid w:val="334BB34F"/>
    <w:rsid w:val="334D26CF"/>
    <w:rsid w:val="33588806"/>
    <w:rsid w:val="336664DC"/>
    <w:rsid w:val="33692E6C"/>
    <w:rsid w:val="336B37E5"/>
    <w:rsid w:val="3372BDF4"/>
    <w:rsid w:val="3381E002"/>
    <w:rsid w:val="339253A8"/>
    <w:rsid w:val="3394874A"/>
    <w:rsid w:val="3395BC08"/>
    <w:rsid w:val="33971248"/>
    <w:rsid w:val="339D9B18"/>
    <w:rsid w:val="33B24E69"/>
    <w:rsid w:val="33B8D6EE"/>
    <w:rsid w:val="33C8AFC6"/>
    <w:rsid w:val="33D21123"/>
    <w:rsid w:val="33E0EA39"/>
    <w:rsid w:val="33E1C26F"/>
    <w:rsid w:val="33E28D96"/>
    <w:rsid w:val="33E31323"/>
    <w:rsid w:val="33E6142F"/>
    <w:rsid w:val="33E95798"/>
    <w:rsid w:val="33ED9C02"/>
    <w:rsid w:val="33F4AA9D"/>
    <w:rsid w:val="33F574AD"/>
    <w:rsid w:val="33FC4286"/>
    <w:rsid w:val="340CABC3"/>
    <w:rsid w:val="340F729D"/>
    <w:rsid w:val="342D7DE9"/>
    <w:rsid w:val="342DA8CE"/>
    <w:rsid w:val="342FC2B8"/>
    <w:rsid w:val="34323B18"/>
    <w:rsid w:val="343D3A4F"/>
    <w:rsid w:val="343F6C85"/>
    <w:rsid w:val="3449B1DA"/>
    <w:rsid w:val="3450A015"/>
    <w:rsid w:val="345346AE"/>
    <w:rsid w:val="3458F190"/>
    <w:rsid w:val="3464AAEA"/>
    <w:rsid w:val="3480647F"/>
    <w:rsid w:val="3486729B"/>
    <w:rsid w:val="3487758A"/>
    <w:rsid w:val="348786C4"/>
    <w:rsid w:val="348902B2"/>
    <w:rsid w:val="349A0470"/>
    <w:rsid w:val="34A2C396"/>
    <w:rsid w:val="34A9EAFE"/>
    <w:rsid w:val="34AFCE29"/>
    <w:rsid w:val="34B58FCE"/>
    <w:rsid w:val="34BC083C"/>
    <w:rsid w:val="34C3777A"/>
    <w:rsid w:val="34D7B4F5"/>
    <w:rsid w:val="34D8A5C5"/>
    <w:rsid w:val="34DFFBC4"/>
    <w:rsid w:val="34E2433A"/>
    <w:rsid w:val="34EB7B1A"/>
    <w:rsid w:val="34ED8550"/>
    <w:rsid w:val="34F8434E"/>
    <w:rsid w:val="34FBD50B"/>
    <w:rsid w:val="353A9FB7"/>
    <w:rsid w:val="35492252"/>
    <w:rsid w:val="35564912"/>
    <w:rsid w:val="355A325E"/>
    <w:rsid w:val="3562D16F"/>
    <w:rsid w:val="356D1B9B"/>
    <w:rsid w:val="35985124"/>
    <w:rsid w:val="35A08A04"/>
    <w:rsid w:val="35A51860"/>
    <w:rsid w:val="35A59BFE"/>
    <w:rsid w:val="35AA933D"/>
    <w:rsid w:val="35B05C15"/>
    <w:rsid w:val="35BA325F"/>
    <w:rsid w:val="35BD0AA2"/>
    <w:rsid w:val="35D2FDA1"/>
    <w:rsid w:val="35D5F596"/>
    <w:rsid w:val="35D7389A"/>
    <w:rsid w:val="35D7E412"/>
    <w:rsid w:val="35D95306"/>
    <w:rsid w:val="35DA9FFC"/>
    <w:rsid w:val="35E00169"/>
    <w:rsid w:val="35E46D10"/>
    <w:rsid w:val="35E6B6A3"/>
    <w:rsid w:val="35EDE9F6"/>
    <w:rsid w:val="35EFD88E"/>
    <w:rsid w:val="35F61375"/>
    <w:rsid w:val="35F6F8FE"/>
    <w:rsid w:val="360986F1"/>
    <w:rsid w:val="3609D75E"/>
    <w:rsid w:val="360F3B0D"/>
    <w:rsid w:val="360FCE59"/>
    <w:rsid w:val="361038E1"/>
    <w:rsid w:val="361F6E2E"/>
    <w:rsid w:val="362CF526"/>
    <w:rsid w:val="3630D720"/>
    <w:rsid w:val="363646BD"/>
    <w:rsid w:val="363AD9EB"/>
    <w:rsid w:val="363F361D"/>
    <w:rsid w:val="364DE2AE"/>
    <w:rsid w:val="3651723A"/>
    <w:rsid w:val="366339DC"/>
    <w:rsid w:val="3664A65B"/>
    <w:rsid w:val="36672A50"/>
    <w:rsid w:val="366D6BFF"/>
    <w:rsid w:val="366F94D8"/>
    <w:rsid w:val="3670A231"/>
    <w:rsid w:val="3696B1F1"/>
    <w:rsid w:val="369A255C"/>
    <w:rsid w:val="36A94C6E"/>
    <w:rsid w:val="36AB0C3F"/>
    <w:rsid w:val="36B26327"/>
    <w:rsid w:val="36B5937A"/>
    <w:rsid w:val="36BBA23A"/>
    <w:rsid w:val="36C0E76D"/>
    <w:rsid w:val="36CE77E1"/>
    <w:rsid w:val="36CF6914"/>
    <w:rsid w:val="36D006F5"/>
    <w:rsid w:val="36D22910"/>
    <w:rsid w:val="36D38411"/>
    <w:rsid w:val="36D97E66"/>
    <w:rsid w:val="36E9055C"/>
    <w:rsid w:val="36ED6E02"/>
    <w:rsid w:val="36EDF772"/>
    <w:rsid w:val="370F717F"/>
    <w:rsid w:val="3715C7B3"/>
    <w:rsid w:val="37286B09"/>
    <w:rsid w:val="3729BDCC"/>
    <w:rsid w:val="3737491D"/>
    <w:rsid w:val="373FBEA4"/>
    <w:rsid w:val="3740EFC9"/>
    <w:rsid w:val="374AB967"/>
    <w:rsid w:val="374D2BF2"/>
    <w:rsid w:val="374DF003"/>
    <w:rsid w:val="3750D575"/>
    <w:rsid w:val="375DDD15"/>
    <w:rsid w:val="375EA0EC"/>
    <w:rsid w:val="3766FA37"/>
    <w:rsid w:val="376D4975"/>
    <w:rsid w:val="37741DFC"/>
    <w:rsid w:val="37785593"/>
    <w:rsid w:val="377A4A38"/>
    <w:rsid w:val="378247FE"/>
    <w:rsid w:val="37859222"/>
    <w:rsid w:val="3785E30A"/>
    <w:rsid w:val="378ABCBF"/>
    <w:rsid w:val="378EBD3F"/>
    <w:rsid w:val="379240B9"/>
    <w:rsid w:val="37B1F8EA"/>
    <w:rsid w:val="37BA8880"/>
    <w:rsid w:val="37BFACE0"/>
    <w:rsid w:val="37C516D5"/>
    <w:rsid w:val="37D16481"/>
    <w:rsid w:val="37D77E78"/>
    <w:rsid w:val="37DAC9BC"/>
    <w:rsid w:val="37EF01A7"/>
    <w:rsid w:val="37F20D15"/>
    <w:rsid w:val="37F52C73"/>
    <w:rsid w:val="37F6AF1A"/>
    <w:rsid w:val="37FA4FFB"/>
    <w:rsid w:val="37FAD9AF"/>
    <w:rsid w:val="38008D2D"/>
    <w:rsid w:val="3800BE46"/>
    <w:rsid w:val="3803A93A"/>
    <w:rsid w:val="380F1EFE"/>
    <w:rsid w:val="38109DCC"/>
    <w:rsid w:val="381253E0"/>
    <w:rsid w:val="38179905"/>
    <w:rsid w:val="381C2BE1"/>
    <w:rsid w:val="382054DF"/>
    <w:rsid w:val="38213FD3"/>
    <w:rsid w:val="3823C22A"/>
    <w:rsid w:val="382F78FA"/>
    <w:rsid w:val="38392950"/>
    <w:rsid w:val="383949AA"/>
    <w:rsid w:val="383A9DE6"/>
    <w:rsid w:val="383C59CE"/>
    <w:rsid w:val="384325C5"/>
    <w:rsid w:val="384DB323"/>
    <w:rsid w:val="384E2002"/>
    <w:rsid w:val="3859D668"/>
    <w:rsid w:val="385DC599"/>
    <w:rsid w:val="38607E09"/>
    <w:rsid w:val="3863CC04"/>
    <w:rsid w:val="386F9C7B"/>
    <w:rsid w:val="38736C21"/>
    <w:rsid w:val="387E1D2B"/>
    <w:rsid w:val="387ED288"/>
    <w:rsid w:val="38842491"/>
    <w:rsid w:val="388C1F12"/>
    <w:rsid w:val="3896AC9D"/>
    <w:rsid w:val="3898C265"/>
    <w:rsid w:val="38B05ADD"/>
    <w:rsid w:val="38CB8828"/>
    <w:rsid w:val="38D69D26"/>
    <w:rsid w:val="38E3E1D3"/>
    <w:rsid w:val="38EBFDC8"/>
    <w:rsid w:val="38F599D1"/>
    <w:rsid w:val="38FC9B17"/>
    <w:rsid w:val="39077274"/>
    <w:rsid w:val="390C46EA"/>
    <w:rsid w:val="390F6AEF"/>
    <w:rsid w:val="391A36D2"/>
    <w:rsid w:val="391D5B4F"/>
    <w:rsid w:val="391EB6B4"/>
    <w:rsid w:val="392A35C0"/>
    <w:rsid w:val="392A5DBB"/>
    <w:rsid w:val="392A9B16"/>
    <w:rsid w:val="392C87BE"/>
    <w:rsid w:val="392F90C3"/>
    <w:rsid w:val="394068E6"/>
    <w:rsid w:val="394D0C46"/>
    <w:rsid w:val="394DF9AD"/>
    <w:rsid w:val="394FCD6E"/>
    <w:rsid w:val="3950DF83"/>
    <w:rsid w:val="3950ECAD"/>
    <w:rsid w:val="39674180"/>
    <w:rsid w:val="396ADC9B"/>
    <w:rsid w:val="3978ABC0"/>
    <w:rsid w:val="39821ECC"/>
    <w:rsid w:val="39836176"/>
    <w:rsid w:val="39873773"/>
    <w:rsid w:val="3989FEC2"/>
    <w:rsid w:val="39957B37"/>
    <w:rsid w:val="399F9B2D"/>
    <w:rsid w:val="39A02A4E"/>
    <w:rsid w:val="39A62687"/>
    <w:rsid w:val="39A812A2"/>
    <w:rsid w:val="39A8A28E"/>
    <w:rsid w:val="39B33DC3"/>
    <w:rsid w:val="39C8E112"/>
    <w:rsid w:val="39D5D62C"/>
    <w:rsid w:val="39D9265E"/>
    <w:rsid w:val="39E2BD9B"/>
    <w:rsid w:val="39E7E260"/>
    <w:rsid w:val="3A0658E6"/>
    <w:rsid w:val="3A06A93D"/>
    <w:rsid w:val="3A118960"/>
    <w:rsid w:val="3A12D79D"/>
    <w:rsid w:val="3A13BEFA"/>
    <w:rsid w:val="3A2072A0"/>
    <w:rsid w:val="3A21E382"/>
    <w:rsid w:val="3A2467F5"/>
    <w:rsid w:val="3A324945"/>
    <w:rsid w:val="3A3AD216"/>
    <w:rsid w:val="3A41EBD5"/>
    <w:rsid w:val="3A42315A"/>
    <w:rsid w:val="3A446BF0"/>
    <w:rsid w:val="3A59B4DE"/>
    <w:rsid w:val="3A5CF4EC"/>
    <w:rsid w:val="3A606594"/>
    <w:rsid w:val="3A6CC3A1"/>
    <w:rsid w:val="3A6FFDE7"/>
    <w:rsid w:val="3A83D859"/>
    <w:rsid w:val="3A84FF3C"/>
    <w:rsid w:val="3A86788F"/>
    <w:rsid w:val="3A8D85ED"/>
    <w:rsid w:val="3A8EC366"/>
    <w:rsid w:val="3ABC76D0"/>
    <w:rsid w:val="3ABED873"/>
    <w:rsid w:val="3ACBCBA7"/>
    <w:rsid w:val="3AD31A33"/>
    <w:rsid w:val="3AD6A3D8"/>
    <w:rsid w:val="3AE78F1C"/>
    <w:rsid w:val="3B06973B"/>
    <w:rsid w:val="3B09D240"/>
    <w:rsid w:val="3B0D676C"/>
    <w:rsid w:val="3B10F008"/>
    <w:rsid w:val="3B253F1E"/>
    <w:rsid w:val="3B270A62"/>
    <w:rsid w:val="3B2CDC39"/>
    <w:rsid w:val="3B347778"/>
    <w:rsid w:val="3B37CA4B"/>
    <w:rsid w:val="3B41089C"/>
    <w:rsid w:val="3B51C534"/>
    <w:rsid w:val="3B52BF54"/>
    <w:rsid w:val="3B535750"/>
    <w:rsid w:val="3B540E50"/>
    <w:rsid w:val="3B54BB54"/>
    <w:rsid w:val="3B57B43C"/>
    <w:rsid w:val="3B5C3BC9"/>
    <w:rsid w:val="3B6005F7"/>
    <w:rsid w:val="3B675D42"/>
    <w:rsid w:val="3B91B940"/>
    <w:rsid w:val="3BA6D3A3"/>
    <w:rsid w:val="3BA8719C"/>
    <w:rsid w:val="3BD17A25"/>
    <w:rsid w:val="3BD678AE"/>
    <w:rsid w:val="3BDCEA7D"/>
    <w:rsid w:val="3BE026A8"/>
    <w:rsid w:val="3BE7B4FC"/>
    <w:rsid w:val="3BEFEF35"/>
    <w:rsid w:val="3C0BC9EC"/>
    <w:rsid w:val="3C1318F6"/>
    <w:rsid w:val="3C1CE35C"/>
    <w:rsid w:val="3C25844C"/>
    <w:rsid w:val="3C2901B0"/>
    <w:rsid w:val="3C40CE83"/>
    <w:rsid w:val="3C40E2C5"/>
    <w:rsid w:val="3C4AAAC8"/>
    <w:rsid w:val="3C564DD3"/>
    <w:rsid w:val="3C5A328E"/>
    <w:rsid w:val="3C6CB3B8"/>
    <w:rsid w:val="3C772BE6"/>
    <w:rsid w:val="3C7882B5"/>
    <w:rsid w:val="3C7D980D"/>
    <w:rsid w:val="3C7F8DFE"/>
    <w:rsid w:val="3C99AC17"/>
    <w:rsid w:val="3C9AB993"/>
    <w:rsid w:val="3CA5F1C0"/>
    <w:rsid w:val="3CB5073A"/>
    <w:rsid w:val="3CB8BA55"/>
    <w:rsid w:val="3CCBA7DE"/>
    <w:rsid w:val="3CCBF8A0"/>
    <w:rsid w:val="3CD2B0F7"/>
    <w:rsid w:val="3CD6EA46"/>
    <w:rsid w:val="3CE2639D"/>
    <w:rsid w:val="3CEB99CF"/>
    <w:rsid w:val="3D0189B9"/>
    <w:rsid w:val="3D0D3B7C"/>
    <w:rsid w:val="3D157911"/>
    <w:rsid w:val="3D180F38"/>
    <w:rsid w:val="3D18325C"/>
    <w:rsid w:val="3D198790"/>
    <w:rsid w:val="3D24DBB2"/>
    <w:rsid w:val="3D25A3F7"/>
    <w:rsid w:val="3D2B531F"/>
    <w:rsid w:val="3D323790"/>
    <w:rsid w:val="3D417317"/>
    <w:rsid w:val="3D45D3B3"/>
    <w:rsid w:val="3D590EC9"/>
    <w:rsid w:val="3D5D6D6B"/>
    <w:rsid w:val="3D6DC8F9"/>
    <w:rsid w:val="3D6E2464"/>
    <w:rsid w:val="3D707262"/>
    <w:rsid w:val="3D76F512"/>
    <w:rsid w:val="3D7FD023"/>
    <w:rsid w:val="3D810C01"/>
    <w:rsid w:val="3D8C4C16"/>
    <w:rsid w:val="3DA234F9"/>
    <w:rsid w:val="3DAA4313"/>
    <w:rsid w:val="3DB1F7EF"/>
    <w:rsid w:val="3DC016E7"/>
    <w:rsid w:val="3DD7068A"/>
    <w:rsid w:val="3DE1D253"/>
    <w:rsid w:val="3DE389C4"/>
    <w:rsid w:val="3E101453"/>
    <w:rsid w:val="3E112FCA"/>
    <w:rsid w:val="3E15577C"/>
    <w:rsid w:val="3E166611"/>
    <w:rsid w:val="3E1E127E"/>
    <w:rsid w:val="3E207DD9"/>
    <w:rsid w:val="3E245B2A"/>
    <w:rsid w:val="3E2A73FD"/>
    <w:rsid w:val="3E46A52D"/>
    <w:rsid w:val="3E496D97"/>
    <w:rsid w:val="3E4AA868"/>
    <w:rsid w:val="3E4AC046"/>
    <w:rsid w:val="3E61EE99"/>
    <w:rsid w:val="3E63AFB1"/>
    <w:rsid w:val="3E6F0EB2"/>
    <w:rsid w:val="3E6F5FE0"/>
    <w:rsid w:val="3E7EBAD3"/>
    <w:rsid w:val="3E8ED9E3"/>
    <w:rsid w:val="3E8F6F7E"/>
    <w:rsid w:val="3E980301"/>
    <w:rsid w:val="3EAD3EC2"/>
    <w:rsid w:val="3EB33551"/>
    <w:rsid w:val="3EB5A5FF"/>
    <w:rsid w:val="3ECB23BE"/>
    <w:rsid w:val="3ED02A2F"/>
    <w:rsid w:val="3ED3EFBF"/>
    <w:rsid w:val="3EEC3EE7"/>
    <w:rsid w:val="3EEFC2CA"/>
    <w:rsid w:val="3F082E88"/>
    <w:rsid w:val="3F092E34"/>
    <w:rsid w:val="3F118BC9"/>
    <w:rsid w:val="3F22281F"/>
    <w:rsid w:val="3F2F6D51"/>
    <w:rsid w:val="3F435C16"/>
    <w:rsid w:val="3F4A0E57"/>
    <w:rsid w:val="3F505AB7"/>
    <w:rsid w:val="3F50933F"/>
    <w:rsid w:val="3F5A363B"/>
    <w:rsid w:val="3F63FD2A"/>
    <w:rsid w:val="3F6560D5"/>
    <w:rsid w:val="3F6AB08B"/>
    <w:rsid w:val="3F6C0CC3"/>
    <w:rsid w:val="3F6D8101"/>
    <w:rsid w:val="3F875D6B"/>
    <w:rsid w:val="3F8EE968"/>
    <w:rsid w:val="3F9249EA"/>
    <w:rsid w:val="3F926A9E"/>
    <w:rsid w:val="3FA3CB0A"/>
    <w:rsid w:val="3FB7BBFC"/>
    <w:rsid w:val="3FB8FC6E"/>
    <w:rsid w:val="3FC372B5"/>
    <w:rsid w:val="3FCBFB61"/>
    <w:rsid w:val="3FD2A53A"/>
    <w:rsid w:val="3FD4DAE7"/>
    <w:rsid w:val="3FDB995F"/>
    <w:rsid w:val="3FE689F5"/>
    <w:rsid w:val="3FE907D3"/>
    <w:rsid w:val="3FECB395"/>
    <w:rsid w:val="3FFB1E7B"/>
    <w:rsid w:val="3FFECF43"/>
    <w:rsid w:val="4018BFF6"/>
    <w:rsid w:val="4019ECDA"/>
    <w:rsid w:val="401E5FAD"/>
    <w:rsid w:val="4023FF8F"/>
    <w:rsid w:val="4024A46F"/>
    <w:rsid w:val="402C5E95"/>
    <w:rsid w:val="4037CDF8"/>
    <w:rsid w:val="4046B599"/>
    <w:rsid w:val="404AF00A"/>
    <w:rsid w:val="4053DC4B"/>
    <w:rsid w:val="40547996"/>
    <w:rsid w:val="4059A03D"/>
    <w:rsid w:val="405D3110"/>
    <w:rsid w:val="405EEAB4"/>
    <w:rsid w:val="406A9006"/>
    <w:rsid w:val="406F1C59"/>
    <w:rsid w:val="4076FD53"/>
    <w:rsid w:val="407F5B9D"/>
    <w:rsid w:val="4081CC59"/>
    <w:rsid w:val="408C4D36"/>
    <w:rsid w:val="409686DD"/>
    <w:rsid w:val="409AD1F1"/>
    <w:rsid w:val="409F6480"/>
    <w:rsid w:val="40B372B4"/>
    <w:rsid w:val="40B5ED00"/>
    <w:rsid w:val="40B707E2"/>
    <w:rsid w:val="40B74E5D"/>
    <w:rsid w:val="40BD4617"/>
    <w:rsid w:val="40C14A23"/>
    <w:rsid w:val="40C177F0"/>
    <w:rsid w:val="40CCAFB0"/>
    <w:rsid w:val="40D0343A"/>
    <w:rsid w:val="40D21508"/>
    <w:rsid w:val="40D5B2B7"/>
    <w:rsid w:val="40D75495"/>
    <w:rsid w:val="40DC5E7B"/>
    <w:rsid w:val="40DE8A20"/>
    <w:rsid w:val="40E031A4"/>
    <w:rsid w:val="40EF1CDC"/>
    <w:rsid w:val="41074440"/>
    <w:rsid w:val="410C185C"/>
    <w:rsid w:val="41123BC4"/>
    <w:rsid w:val="41177335"/>
    <w:rsid w:val="41190977"/>
    <w:rsid w:val="4119E76E"/>
    <w:rsid w:val="411E60AC"/>
    <w:rsid w:val="411FC3EB"/>
    <w:rsid w:val="4128A497"/>
    <w:rsid w:val="412E28E9"/>
    <w:rsid w:val="41382E12"/>
    <w:rsid w:val="413E2D6B"/>
    <w:rsid w:val="4147C0E7"/>
    <w:rsid w:val="4163DDD5"/>
    <w:rsid w:val="41660072"/>
    <w:rsid w:val="416CACEE"/>
    <w:rsid w:val="416E0173"/>
    <w:rsid w:val="416E3934"/>
    <w:rsid w:val="418F64AB"/>
    <w:rsid w:val="419CB348"/>
    <w:rsid w:val="419F67BF"/>
    <w:rsid w:val="41AE9F7E"/>
    <w:rsid w:val="41B2CC32"/>
    <w:rsid w:val="41B84A0E"/>
    <w:rsid w:val="41C43A19"/>
    <w:rsid w:val="41C71E6E"/>
    <w:rsid w:val="41CABE02"/>
    <w:rsid w:val="41D6602F"/>
    <w:rsid w:val="41D6BB9B"/>
    <w:rsid w:val="41D9BDC4"/>
    <w:rsid w:val="41DDBB4D"/>
    <w:rsid w:val="41DF9233"/>
    <w:rsid w:val="41E104C3"/>
    <w:rsid w:val="41E8F68F"/>
    <w:rsid w:val="41FA7114"/>
    <w:rsid w:val="420339AA"/>
    <w:rsid w:val="4205CDB4"/>
    <w:rsid w:val="420FECEE"/>
    <w:rsid w:val="42117216"/>
    <w:rsid w:val="4213CD9A"/>
    <w:rsid w:val="4223D1FA"/>
    <w:rsid w:val="4228A1E8"/>
    <w:rsid w:val="42309869"/>
    <w:rsid w:val="42372046"/>
    <w:rsid w:val="4257114B"/>
    <w:rsid w:val="42577B2B"/>
    <w:rsid w:val="42657C49"/>
    <w:rsid w:val="4269A964"/>
    <w:rsid w:val="426B30AD"/>
    <w:rsid w:val="426F7EB9"/>
    <w:rsid w:val="428E983B"/>
    <w:rsid w:val="429A7FB5"/>
    <w:rsid w:val="429E6B68"/>
    <w:rsid w:val="42A02B32"/>
    <w:rsid w:val="42A4A2A6"/>
    <w:rsid w:val="42BCF1B7"/>
    <w:rsid w:val="42D3479B"/>
    <w:rsid w:val="42DC3CED"/>
    <w:rsid w:val="4302B774"/>
    <w:rsid w:val="4305E61C"/>
    <w:rsid w:val="430853B8"/>
    <w:rsid w:val="431BC5AF"/>
    <w:rsid w:val="432645EA"/>
    <w:rsid w:val="4326BFE8"/>
    <w:rsid w:val="4327A898"/>
    <w:rsid w:val="43300FDA"/>
    <w:rsid w:val="43302335"/>
    <w:rsid w:val="433D3A20"/>
    <w:rsid w:val="43406709"/>
    <w:rsid w:val="434A2768"/>
    <w:rsid w:val="434E89BF"/>
    <w:rsid w:val="43563B5B"/>
    <w:rsid w:val="43582F5B"/>
    <w:rsid w:val="4365EC5E"/>
    <w:rsid w:val="4366625B"/>
    <w:rsid w:val="4368562B"/>
    <w:rsid w:val="436A0389"/>
    <w:rsid w:val="436B2AEA"/>
    <w:rsid w:val="436F23FC"/>
    <w:rsid w:val="436FB13A"/>
    <w:rsid w:val="437002D7"/>
    <w:rsid w:val="437A1FED"/>
    <w:rsid w:val="437BEC75"/>
    <w:rsid w:val="438518B1"/>
    <w:rsid w:val="43920A55"/>
    <w:rsid w:val="4399B9D1"/>
    <w:rsid w:val="43AC390A"/>
    <w:rsid w:val="43AF3354"/>
    <w:rsid w:val="43B07B03"/>
    <w:rsid w:val="43B31E80"/>
    <w:rsid w:val="43C422F2"/>
    <w:rsid w:val="43CC5F7F"/>
    <w:rsid w:val="43CD1F87"/>
    <w:rsid w:val="43D3BDB5"/>
    <w:rsid w:val="43DBA0F7"/>
    <w:rsid w:val="43DD7E3D"/>
    <w:rsid w:val="43E38BA3"/>
    <w:rsid w:val="43E427B4"/>
    <w:rsid w:val="43EBD0B6"/>
    <w:rsid w:val="4407EC28"/>
    <w:rsid w:val="440C828D"/>
    <w:rsid w:val="440DA0D1"/>
    <w:rsid w:val="4414EC91"/>
    <w:rsid w:val="44155873"/>
    <w:rsid w:val="4418A46F"/>
    <w:rsid w:val="44206D1C"/>
    <w:rsid w:val="44211A18"/>
    <w:rsid w:val="4427BCF1"/>
    <w:rsid w:val="4429CACD"/>
    <w:rsid w:val="4437374F"/>
    <w:rsid w:val="44428115"/>
    <w:rsid w:val="444636A1"/>
    <w:rsid w:val="44493F7F"/>
    <w:rsid w:val="445656FC"/>
    <w:rsid w:val="44579DC1"/>
    <w:rsid w:val="4462DC1F"/>
    <w:rsid w:val="446307BB"/>
    <w:rsid w:val="4467FCD7"/>
    <w:rsid w:val="446CEEF0"/>
    <w:rsid w:val="4471A5C9"/>
    <w:rsid w:val="4472B871"/>
    <w:rsid w:val="4479B17B"/>
    <w:rsid w:val="447CB325"/>
    <w:rsid w:val="4484BF2E"/>
    <w:rsid w:val="4495E3CC"/>
    <w:rsid w:val="449A76C5"/>
    <w:rsid w:val="44A03AB3"/>
    <w:rsid w:val="44A760A0"/>
    <w:rsid w:val="44AE64C1"/>
    <w:rsid w:val="44AF9386"/>
    <w:rsid w:val="44B1DC2E"/>
    <w:rsid w:val="44B28E40"/>
    <w:rsid w:val="44C0D4B8"/>
    <w:rsid w:val="44C3965C"/>
    <w:rsid w:val="44CABC9C"/>
    <w:rsid w:val="44F4FF38"/>
    <w:rsid w:val="44F672D6"/>
    <w:rsid w:val="44F9CA6D"/>
    <w:rsid w:val="45002406"/>
    <w:rsid w:val="45048A06"/>
    <w:rsid w:val="450AA8FF"/>
    <w:rsid w:val="450E0684"/>
    <w:rsid w:val="4512AC4C"/>
    <w:rsid w:val="4517FE0F"/>
    <w:rsid w:val="45206F43"/>
    <w:rsid w:val="45269841"/>
    <w:rsid w:val="454AC4C2"/>
    <w:rsid w:val="4553DC42"/>
    <w:rsid w:val="456968BD"/>
    <w:rsid w:val="456BC2DD"/>
    <w:rsid w:val="4580BD4A"/>
    <w:rsid w:val="4582258A"/>
    <w:rsid w:val="4583AC6D"/>
    <w:rsid w:val="458A6751"/>
    <w:rsid w:val="4598479F"/>
    <w:rsid w:val="459CFB2F"/>
    <w:rsid w:val="45BCFB1A"/>
    <w:rsid w:val="45C1C882"/>
    <w:rsid w:val="45CD2AF1"/>
    <w:rsid w:val="45D032A4"/>
    <w:rsid w:val="45D8EBB2"/>
    <w:rsid w:val="45E955BD"/>
    <w:rsid w:val="45EA3D61"/>
    <w:rsid w:val="45FA1928"/>
    <w:rsid w:val="45FA253E"/>
    <w:rsid w:val="4605EF25"/>
    <w:rsid w:val="4609806D"/>
    <w:rsid w:val="460A1434"/>
    <w:rsid w:val="460E3F96"/>
    <w:rsid w:val="460E7A70"/>
    <w:rsid w:val="4614FBF9"/>
    <w:rsid w:val="462485E7"/>
    <w:rsid w:val="462F3543"/>
    <w:rsid w:val="463842D7"/>
    <w:rsid w:val="463D39CF"/>
    <w:rsid w:val="4647B07E"/>
    <w:rsid w:val="464B02DF"/>
    <w:rsid w:val="464D9776"/>
    <w:rsid w:val="464F5B07"/>
    <w:rsid w:val="465B075C"/>
    <w:rsid w:val="46714640"/>
    <w:rsid w:val="4678559D"/>
    <w:rsid w:val="467855FA"/>
    <w:rsid w:val="467AB3AC"/>
    <w:rsid w:val="46806C4A"/>
    <w:rsid w:val="468218DD"/>
    <w:rsid w:val="4689681F"/>
    <w:rsid w:val="4695775D"/>
    <w:rsid w:val="4699F91B"/>
    <w:rsid w:val="469E6970"/>
    <w:rsid w:val="46A7A6DA"/>
    <w:rsid w:val="46AF516D"/>
    <w:rsid w:val="46B33AFD"/>
    <w:rsid w:val="46B6242E"/>
    <w:rsid w:val="46B7963B"/>
    <w:rsid w:val="46BBEEC4"/>
    <w:rsid w:val="46BE4BE6"/>
    <w:rsid w:val="46C3932C"/>
    <w:rsid w:val="46D131A9"/>
    <w:rsid w:val="46D6B0F9"/>
    <w:rsid w:val="46D92B49"/>
    <w:rsid w:val="46DF2076"/>
    <w:rsid w:val="46EA8B4B"/>
    <w:rsid w:val="46EB1E98"/>
    <w:rsid w:val="46F84C96"/>
    <w:rsid w:val="470532AC"/>
    <w:rsid w:val="4705C390"/>
    <w:rsid w:val="4706738B"/>
    <w:rsid w:val="470EF0A4"/>
    <w:rsid w:val="47104952"/>
    <w:rsid w:val="4711CD71"/>
    <w:rsid w:val="4712A31C"/>
    <w:rsid w:val="472CF37A"/>
    <w:rsid w:val="4731AF45"/>
    <w:rsid w:val="4733E9A7"/>
    <w:rsid w:val="473A641E"/>
    <w:rsid w:val="474D223F"/>
    <w:rsid w:val="474D447A"/>
    <w:rsid w:val="474E5C7E"/>
    <w:rsid w:val="47501D35"/>
    <w:rsid w:val="4759B5A0"/>
    <w:rsid w:val="47630662"/>
    <w:rsid w:val="477249C4"/>
    <w:rsid w:val="477D3287"/>
    <w:rsid w:val="478561D0"/>
    <w:rsid w:val="47B1B7CB"/>
    <w:rsid w:val="47C2DC7E"/>
    <w:rsid w:val="47CC21DA"/>
    <w:rsid w:val="47CCEDE7"/>
    <w:rsid w:val="47CF94E8"/>
    <w:rsid w:val="47D1E695"/>
    <w:rsid w:val="47DA1D77"/>
    <w:rsid w:val="47DA9E53"/>
    <w:rsid w:val="47E173EA"/>
    <w:rsid w:val="47E36243"/>
    <w:rsid w:val="47E844ED"/>
    <w:rsid w:val="47E8800E"/>
    <w:rsid w:val="47EDBE7D"/>
    <w:rsid w:val="47EF1C89"/>
    <w:rsid w:val="47F1B403"/>
    <w:rsid w:val="47F844FC"/>
    <w:rsid w:val="4801EFA5"/>
    <w:rsid w:val="4803B0AC"/>
    <w:rsid w:val="48101213"/>
    <w:rsid w:val="482AF812"/>
    <w:rsid w:val="482F7C4F"/>
    <w:rsid w:val="4835239B"/>
    <w:rsid w:val="48393BDF"/>
    <w:rsid w:val="48431556"/>
    <w:rsid w:val="4852FCCC"/>
    <w:rsid w:val="48616D98"/>
    <w:rsid w:val="4871308B"/>
    <w:rsid w:val="48859487"/>
    <w:rsid w:val="489F0828"/>
    <w:rsid w:val="48A05E0D"/>
    <w:rsid w:val="48A1B74C"/>
    <w:rsid w:val="48AA250F"/>
    <w:rsid w:val="48B3B669"/>
    <w:rsid w:val="48BD1D1E"/>
    <w:rsid w:val="48D16B5B"/>
    <w:rsid w:val="48D268F9"/>
    <w:rsid w:val="48DC69EE"/>
    <w:rsid w:val="48E0695E"/>
    <w:rsid w:val="48E80E77"/>
    <w:rsid w:val="48F78E4A"/>
    <w:rsid w:val="48FBB845"/>
    <w:rsid w:val="492A0335"/>
    <w:rsid w:val="492AFDDC"/>
    <w:rsid w:val="492F9018"/>
    <w:rsid w:val="4931572E"/>
    <w:rsid w:val="493BD455"/>
    <w:rsid w:val="4940138E"/>
    <w:rsid w:val="49402B76"/>
    <w:rsid w:val="494CE167"/>
    <w:rsid w:val="494D2A81"/>
    <w:rsid w:val="4953F5E3"/>
    <w:rsid w:val="495D2D5B"/>
    <w:rsid w:val="495F4707"/>
    <w:rsid w:val="49664F1B"/>
    <w:rsid w:val="4968660B"/>
    <w:rsid w:val="497056D3"/>
    <w:rsid w:val="49758221"/>
    <w:rsid w:val="4979C3DB"/>
    <w:rsid w:val="497AE90F"/>
    <w:rsid w:val="4982A8C8"/>
    <w:rsid w:val="498854EF"/>
    <w:rsid w:val="49898110"/>
    <w:rsid w:val="498D2460"/>
    <w:rsid w:val="499D97A3"/>
    <w:rsid w:val="49A3AFD2"/>
    <w:rsid w:val="49B17E18"/>
    <w:rsid w:val="49B79437"/>
    <w:rsid w:val="49BD9765"/>
    <w:rsid w:val="49E041E1"/>
    <w:rsid w:val="49F78EEF"/>
    <w:rsid w:val="49FA4860"/>
    <w:rsid w:val="49FC7E7A"/>
    <w:rsid w:val="49FFAB03"/>
    <w:rsid w:val="4A23970D"/>
    <w:rsid w:val="4A2C7C37"/>
    <w:rsid w:val="4A3180E5"/>
    <w:rsid w:val="4A36E8E9"/>
    <w:rsid w:val="4A3F84B9"/>
    <w:rsid w:val="4A40BABD"/>
    <w:rsid w:val="4A44A30E"/>
    <w:rsid w:val="4A48F01C"/>
    <w:rsid w:val="4A4A800B"/>
    <w:rsid w:val="4A4FDD02"/>
    <w:rsid w:val="4A5C03C1"/>
    <w:rsid w:val="4A630686"/>
    <w:rsid w:val="4A6CE734"/>
    <w:rsid w:val="4A7E541E"/>
    <w:rsid w:val="4A80EC34"/>
    <w:rsid w:val="4A838AA6"/>
    <w:rsid w:val="4A85B839"/>
    <w:rsid w:val="4A8E9420"/>
    <w:rsid w:val="4A9E756C"/>
    <w:rsid w:val="4AA03736"/>
    <w:rsid w:val="4AA5E498"/>
    <w:rsid w:val="4AA8C490"/>
    <w:rsid w:val="4AAC9217"/>
    <w:rsid w:val="4AB22D2D"/>
    <w:rsid w:val="4AB7C53E"/>
    <w:rsid w:val="4ABFC03A"/>
    <w:rsid w:val="4AC115CA"/>
    <w:rsid w:val="4AC4E663"/>
    <w:rsid w:val="4ACC94E1"/>
    <w:rsid w:val="4ADF252D"/>
    <w:rsid w:val="4AE4C813"/>
    <w:rsid w:val="4AE622C2"/>
    <w:rsid w:val="4AEF5DF8"/>
    <w:rsid w:val="4AF3D28C"/>
    <w:rsid w:val="4AF8121D"/>
    <w:rsid w:val="4AFB3671"/>
    <w:rsid w:val="4AFEC48B"/>
    <w:rsid w:val="4B00B1BF"/>
    <w:rsid w:val="4B053474"/>
    <w:rsid w:val="4B21E162"/>
    <w:rsid w:val="4B2C609D"/>
    <w:rsid w:val="4B2DE455"/>
    <w:rsid w:val="4B310451"/>
    <w:rsid w:val="4B33198A"/>
    <w:rsid w:val="4B346C9B"/>
    <w:rsid w:val="4B3EE4D6"/>
    <w:rsid w:val="4B4DDE49"/>
    <w:rsid w:val="4B50A352"/>
    <w:rsid w:val="4B556126"/>
    <w:rsid w:val="4B66FB48"/>
    <w:rsid w:val="4B6E241B"/>
    <w:rsid w:val="4B6E9CB1"/>
    <w:rsid w:val="4B76D42B"/>
    <w:rsid w:val="4B790798"/>
    <w:rsid w:val="4B89FA4C"/>
    <w:rsid w:val="4B8C2893"/>
    <w:rsid w:val="4BA045DE"/>
    <w:rsid w:val="4BA0F58E"/>
    <w:rsid w:val="4BA247CC"/>
    <w:rsid w:val="4BAB01DD"/>
    <w:rsid w:val="4BB9C214"/>
    <w:rsid w:val="4BD6F023"/>
    <w:rsid w:val="4BD9F11B"/>
    <w:rsid w:val="4BDBC19B"/>
    <w:rsid w:val="4BE19655"/>
    <w:rsid w:val="4BE3DCE5"/>
    <w:rsid w:val="4BF23600"/>
    <w:rsid w:val="4BF2B46F"/>
    <w:rsid w:val="4BF4C174"/>
    <w:rsid w:val="4BF99623"/>
    <w:rsid w:val="4BFB3ED2"/>
    <w:rsid w:val="4C02E73B"/>
    <w:rsid w:val="4C034150"/>
    <w:rsid w:val="4C0355CD"/>
    <w:rsid w:val="4C0B8456"/>
    <w:rsid w:val="4C12A573"/>
    <w:rsid w:val="4C20C56D"/>
    <w:rsid w:val="4C215B14"/>
    <w:rsid w:val="4C2410C8"/>
    <w:rsid w:val="4C2621E5"/>
    <w:rsid w:val="4C2FA6CF"/>
    <w:rsid w:val="4C375D8A"/>
    <w:rsid w:val="4C38B108"/>
    <w:rsid w:val="4C46C387"/>
    <w:rsid w:val="4C4D4AEE"/>
    <w:rsid w:val="4C593271"/>
    <w:rsid w:val="4C5BF87A"/>
    <w:rsid w:val="4C6478E5"/>
    <w:rsid w:val="4C685282"/>
    <w:rsid w:val="4C6D6B1E"/>
    <w:rsid w:val="4C734647"/>
    <w:rsid w:val="4C74D24F"/>
    <w:rsid w:val="4C840BBC"/>
    <w:rsid w:val="4C853DBE"/>
    <w:rsid w:val="4C8C1ED1"/>
    <w:rsid w:val="4C8FD0EB"/>
    <w:rsid w:val="4CA3E775"/>
    <w:rsid w:val="4CAAEB2C"/>
    <w:rsid w:val="4CB38A4C"/>
    <w:rsid w:val="4CC51A5B"/>
    <w:rsid w:val="4CCCCE81"/>
    <w:rsid w:val="4CDB5F45"/>
    <w:rsid w:val="4CDE800B"/>
    <w:rsid w:val="4CE0EA3D"/>
    <w:rsid w:val="4CE80A2A"/>
    <w:rsid w:val="4CFD9ECA"/>
    <w:rsid w:val="4D086538"/>
    <w:rsid w:val="4D154BB0"/>
    <w:rsid w:val="4D1C5873"/>
    <w:rsid w:val="4D1DD0F2"/>
    <w:rsid w:val="4D1F1D46"/>
    <w:rsid w:val="4D22C4F5"/>
    <w:rsid w:val="4D2470E5"/>
    <w:rsid w:val="4D47F53A"/>
    <w:rsid w:val="4D4811EA"/>
    <w:rsid w:val="4D490D45"/>
    <w:rsid w:val="4D638398"/>
    <w:rsid w:val="4D6A825C"/>
    <w:rsid w:val="4D6F83F5"/>
    <w:rsid w:val="4D709937"/>
    <w:rsid w:val="4D725A94"/>
    <w:rsid w:val="4D7F0C8E"/>
    <w:rsid w:val="4D87A2B8"/>
    <w:rsid w:val="4D88170C"/>
    <w:rsid w:val="4D8F8AAE"/>
    <w:rsid w:val="4DA17EDC"/>
    <w:rsid w:val="4DA52629"/>
    <w:rsid w:val="4DB25529"/>
    <w:rsid w:val="4DB756D0"/>
    <w:rsid w:val="4DC0747A"/>
    <w:rsid w:val="4DC0856D"/>
    <w:rsid w:val="4DD74B88"/>
    <w:rsid w:val="4DDDE032"/>
    <w:rsid w:val="4DE349F9"/>
    <w:rsid w:val="4DE53ADE"/>
    <w:rsid w:val="4DF12CF4"/>
    <w:rsid w:val="4E029200"/>
    <w:rsid w:val="4E096D2E"/>
    <w:rsid w:val="4E188456"/>
    <w:rsid w:val="4E1AC0E6"/>
    <w:rsid w:val="4E23E31B"/>
    <w:rsid w:val="4E2F1D6D"/>
    <w:rsid w:val="4E3233F5"/>
    <w:rsid w:val="4E36D28E"/>
    <w:rsid w:val="4E376AF6"/>
    <w:rsid w:val="4E3FF36B"/>
    <w:rsid w:val="4E4BC6C4"/>
    <w:rsid w:val="4E681C11"/>
    <w:rsid w:val="4E69A858"/>
    <w:rsid w:val="4E7BF112"/>
    <w:rsid w:val="4E7D8391"/>
    <w:rsid w:val="4E81FCA0"/>
    <w:rsid w:val="4E8753EC"/>
    <w:rsid w:val="4E8BBC7F"/>
    <w:rsid w:val="4EA90887"/>
    <w:rsid w:val="4EAEAABE"/>
    <w:rsid w:val="4EB4E9CD"/>
    <w:rsid w:val="4EC7F5A9"/>
    <w:rsid w:val="4ECBCCFD"/>
    <w:rsid w:val="4ECF64CA"/>
    <w:rsid w:val="4EDB7CE7"/>
    <w:rsid w:val="4EE9A6C2"/>
    <w:rsid w:val="4EEAD1D9"/>
    <w:rsid w:val="4F018838"/>
    <w:rsid w:val="4F05EFEF"/>
    <w:rsid w:val="4F071FEA"/>
    <w:rsid w:val="4F0BCB1E"/>
    <w:rsid w:val="4F0D635F"/>
    <w:rsid w:val="4F0F9A40"/>
    <w:rsid w:val="4F18CF0C"/>
    <w:rsid w:val="4F1B6268"/>
    <w:rsid w:val="4F1FAF0D"/>
    <w:rsid w:val="4F233E74"/>
    <w:rsid w:val="4F243988"/>
    <w:rsid w:val="4F24F018"/>
    <w:rsid w:val="4F2500AC"/>
    <w:rsid w:val="4F259ABD"/>
    <w:rsid w:val="4F2A9AC9"/>
    <w:rsid w:val="4F388422"/>
    <w:rsid w:val="4F3A020E"/>
    <w:rsid w:val="4F3EBAF8"/>
    <w:rsid w:val="4F4223EC"/>
    <w:rsid w:val="4F43280B"/>
    <w:rsid w:val="4F4DF246"/>
    <w:rsid w:val="4F4F38CD"/>
    <w:rsid w:val="4F50B73D"/>
    <w:rsid w:val="4F5161BC"/>
    <w:rsid w:val="4F5EB6B2"/>
    <w:rsid w:val="4F723478"/>
    <w:rsid w:val="4F74865E"/>
    <w:rsid w:val="4F7B3839"/>
    <w:rsid w:val="4F948BED"/>
    <w:rsid w:val="4F999276"/>
    <w:rsid w:val="4F9F456B"/>
    <w:rsid w:val="4F9FE721"/>
    <w:rsid w:val="4FABB3E1"/>
    <w:rsid w:val="4FB6B4CD"/>
    <w:rsid w:val="4FB6BB5E"/>
    <w:rsid w:val="4FB7AE03"/>
    <w:rsid w:val="4FBFCCC3"/>
    <w:rsid w:val="4FC5B776"/>
    <w:rsid w:val="4FCE0ECE"/>
    <w:rsid w:val="4FCE4ADE"/>
    <w:rsid w:val="4FCEBDA4"/>
    <w:rsid w:val="4FCFD5A7"/>
    <w:rsid w:val="4FD40BC5"/>
    <w:rsid w:val="4FE579E9"/>
    <w:rsid w:val="4FEE3AE2"/>
    <w:rsid w:val="4FF04FFF"/>
    <w:rsid w:val="4FF12D75"/>
    <w:rsid w:val="4FFFEF2F"/>
    <w:rsid w:val="5006CB1C"/>
    <w:rsid w:val="50222FAC"/>
    <w:rsid w:val="502298CF"/>
    <w:rsid w:val="502F384B"/>
    <w:rsid w:val="50366B07"/>
    <w:rsid w:val="503A5B31"/>
    <w:rsid w:val="503AC116"/>
    <w:rsid w:val="50557508"/>
    <w:rsid w:val="5063C9AA"/>
    <w:rsid w:val="506C5D90"/>
    <w:rsid w:val="506FD54B"/>
    <w:rsid w:val="507607E3"/>
    <w:rsid w:val="507691FF"/>
    <w:rsid w:val="5078967A"/>
    <w:rsid w:val="507987D3"/>
    <w:rsid w:val="50841A33"/>
    <w:rsid w:val="508ED84B"/>
    <w:rsid w:val="5097F269"/>
    <w:rsid w:val="509F72AE"/>
    <w:rsid w:val="50AD714F"/>
    <w:rsid w:val="50B24C86"/>
    <w:rsid w:val="50B36C08"/>
    <w:rsid w:val="50CDD73F"/>
    <w:rsid w:val="50CEA105"/>
    <w:rsid w:val="50D59A8A"/>
    <w:rsid w:val="50EA1AB6"/>
    <w:rsid w:val="50F1D6D6"/>
    <w:rsid w:val="50F98025"/>
    <w:rsid w:val="50FE4E02"/>
    <w:rsid w:val="510B47DF"/>
    <w:rsid w:val="510E23FA"/>
    <w:rsid w:val="5113D729"/>
    <w:rsid w:val="5114A595"/>
    <w:rsid w:val="511E8AE9"/>
    <w:rsid w:val="5125BCCA"/>
    <w:rsid w:val="512CC91A"/>
    <w:rsid w:val="51360B42"/>
    <w:rsid w:val="51366D5C"/>
    <w:rsid w:val="513F20CB"/>
    <w:rsid w:val="514665B9"/>
    <w:rsid w:val="514766A7"/>
    <w:rsid w:val="5153A3A2"/>
    <w:rsid w:val="515E8826"/>
    <w:rsid w:val="5169A2CB"/>
    <w:rsid w:val="51737E07"/>
    <w:rsid w:val="517991B2"/>
    <w:rsid w:val="517FD6DF"/>
    <w:rsid w:val="51809CED"/>
    <w:rsid w:val="5180D08B"/>
    <w:rsid w:val="51928DDF"/>
    <w:rsid w:val="51A0E490"/>
    <w:rsid w:val="51A25EBB"/>
    <w:rsid w:val="51A6DC59"/>
    <w:rsid w:val="51ACDBC1"/>
    <w:rsid w:val="51B83F9C"/>
    <w:rsid w:val="51C0FBEE"/>
    <w:rsid w:val="51C7CB1B"/>
    <w:rsid w:val="51CE2586"/>
    <w:rsid w:val="51DF3C28"/>
    <w:rsid w:val="51E36D3A"/>
    <w:rsid w:val="51EC600F"/>
    <w:rsid w:val="51ED1E10"/>
    <w:rsid w:val="51F6FFA4"/>
    <w:rsid w:val="51FFD1A5"/>
    <w:rsid w:val="52030842"/>
    <w:rsid w:val="5205D5F7"/>
    <w:rsid w:val="5208C569"/>
    <w:rsid w:val="52205842"/>
    <w:rsid w:val="5223CFA2"/>
    <w:rsid w:val="522D51B4"/>
    <w:rsid w:val="523414B3"/>
    <w:rsid w:val="5243D300"/>
    <w:rsid w:val="52506057"/>
    <w:rsid w:val="525174BE"/>
    <w:rsid w:val="5252C434"/>
    <w:rsid w:val="525944D7"/>
    <w:rsid w:val="526B307F"/>
    <w:rsid w:val="527629F3"/>
    <w:rsid w:val="52806A5B"/>
    <w:rsid w:val="52817C73"/>
    <w:rsid w:val="5281EC6D"/>
    <w:rsid w:val="5285D5FD"/>
    <w:rsid w:val="529F2A09"/>
    <w:rsid w:val="529FBE3B"/>
    <w:rsid w:val="52B4A21B"/>
    <w:rsid w:val="52C14017"/>
    <w:rsid w:val="52C382BF"/>
    <w:rsid w:val="52D0D6A7"/>
    <w:rsid w:val="52D57A6E"/>
    <w:rsid w:val="52E52552"/>
    <w:rsid w:val="52E91828"/>
    <w:rsid w:val="52EF18C4"/>
    <w:rsid w:val="52FA2985"/>
    <w:rsid w:val="5309949D"/>
    <w:rsid w:val="5310AE21"/>
    <w:rsid w:val="53175D88"/>
    <w:rsid w:val="53275FFA"/>
    <w:rsid w:val="532B31B2"/>
    <w:rsid w:val="532CDD82"/>
    <w:rsid w:val="534086DD"/>
    <w:rsid w:val="53490038"/>
    <w:rsid w:val="534E91CE"/>
    <w:rsid w:val="5350FE3D"/>
    <w:rsid w:val="535734EB"/>
    <w:rsid w:val="5359D051"/>
    <w:rsid w:val="53602E83"/>
    <w:rsid w:val="53698E26"/>
    <w:rsid w:val="536E63BE"/>
    <w:rsid w:val="5387E24E"/>
    <w:rsid w:val="538AFF2B"/>
    <w:rsid w:val="538CFAB8"/>
    <w:rsid w:val="5394B817"/>
    <w:rsid w:val="53AEFEB3"/>
    <w:rsid w:val="53B5BFDF"/>
    <w:rsid w:val="53BDBDE7"/>
    <w:rsid w:val="53C056AC"/>
    <w:rsid w:val="53F4E857"/>
    <w:rsid w:val="53F63B63"/>
    <w:rsid w:val="53F700E2"/>
    <w:rsid w:val="53FB1C88"/>
    <w:rsid w:val="54042BF0"/>
    <w:rsid w:val="540BD5E9"/>
    <w:rsid w:val="540DDBFF"/>
    <w:rsid w:val="541F9887"/>
    <w:rsid w:val="542A59A6"/>
    <w:rsid w:val="54309C36"/>
    <w:rsid w:val="5433B864"/>
    <w:rsid w:val="5436F267"/>
    <w:rsid w:val="5441D2E3"/>
    <w:rsid w:val="5444F919"/>
    <w:rsid w:val="544B1AAA"/>
    <w:rsid w:val="545393F4"/>
    <w:rsid w:val="545B97DF"/>
    <w:rsid w:val="545FC3DE"/>
    <w:rsid w:val="5479E68D"/>
    <w:rsid w:val="5492D766"/>
    <w:rsid w:val="5495BCE1"/>
    <w:rsid w:val="54A2854F"/>
    <w:rsid w:val="54A40DE1"/>
    <w:rsid w:val="54A4CDE2"/>
    <w:rsid w:val="54A550C4"/>
    <w:rsid w:val="54ACC5AA"/>
    <w:rsid w:val="54ADFB85"/>
    <w:rsid w:val="54BB24B0"/>
    <w:rsid w:val="54BC420B"/>
    <w:rsid w:val="54CB50C4"/>
    <w:rsid w:val="54E2C84F"/>
    <w:rsid w:val="54E55E5C"/>
    <w:rsid w:val="54F28497"/>
    <w:rsid w:val="54F2DF93"/>
    <w:rsid w:val="54F94DCC"/>
    <w:rsid w:val="5502CAE5"/>
    <w:rsid w:val="550EDBB3"/>
    <w:rsid w:val="55183339"/>
    <w:rsid w:val="55297583"/>
    <w:rsid w:val="5542946B"/>
    <w:rsid w:val="55489772"/>
    <w:rsid w:val="555545CA"/>
    <w:rsid w:val="5559CEAE"/>
    <w:rsid w:val="5559E808"/>
    <w:rsid w:val="556B7EE8"/>
    <w:rsid w:val="556C0CE7"/>
    <w:rsid w:val="5579AC74"/>
    <w:rsid w:val="55896353"/>
    <w:rsid w:val="558F4E6F"/>
    <w:rsid w:val="5596FDDF"/>
    <w:rsid w:val="5597BB38"/>
    <w:rsid w:val="559DD0F0"/>
    <w:rsid w:val="55A248AF"/>
    <w:rsid w:val="55B2D4A6"/>
    <w:rsid w:val="55C72634"/>
    <w:rsid w:val="55C7C2A5"/>
    <w:rsid w:val="55CC22E3"/>
    <w:rsid w:val="55D2669E"/>
    <w:rsid w:val="55DAA49D"/>
    <w:rsid w:val="55DEFCF6"/>
    <w:rsid w:val="55E54472"/>
    <w:rsid w:val="55F12010"/>
    <w:rsid w:val="55F54727"/>
    <w:rsid w:val="56053381"/>
    <w:rsid w:val="5612CBFC"/>
    <w:rsid w:val="562AEBFE"/>
    <w:rsid w:val="563AC93A"/>
    <w:rsid w:val="56457976"/>
    <w:rsid w:val="56552CF5"/>
    <w:rsid w:val="56582BFE"/>
    <w:rsid w:val="565FE4FC"/>
    <w:rsid w:val="566F2890"/>
    <w:rsid w:val="567626BB"/>
    <w:rsid w:val="568A5652"/>
    <w:rsid w:val="568AF1BD"/>
    <w:rsid w:val="56968D04"/>
    <w:rsid w:val="56991D2A"/>
    <w:rsid w:val="56A6A69E"/>
    <w:rsid w:val="56B66173"/>
    <w:rsid w:val="56BD5D8D"/>
    <w:rsid w:val="56D34D0C"/>
    <w:rsid w:val="56E662A1"/>
    <w:rsid w:val="56EE6F74"/>
    <w:rsid w:val="56F080CD"/>
    <w:rsid w:val="56F64B26"/>
    <w:rsid w:val="56F7C242"/>
    <w:rsid w:val="570A73EC"/>
    <w:rsid w:val="571183A4"/>
    <w:rsid w:val="5735F88D"/>
    <w:rsid w:val="57532BA8"/>
    <w:rsid w:val="5756749A"/>
    <w:rsid w:val="5757C52A"/>
    <w:rsid w:val="575E895B"/>
    <w:rsid w:val="5760DB1C"/>
    <w:rsid w:val="5769C910"/>
    <w:rsid w:val="576B7714"/>
    <w:rsid w:val="5775D786"/>
    <w:rsid w:val="579A23D8"/>
    <w:rsid w:val="579CFA5B"/>
    <w:rsid w:val="57A54746"/>
    <w:rsid w:val="57AC9B6F"/>
    <w:rsid w:val="57AE396A"/>
    <w:rsid w:val="57B01691"/>
    <w:rsid w:val="57B53585"/>
    <w:rsid w:val="57BCD2DB"/>
    <w:rsid w:val="57BEAC16"/>
    <w:rsid w:val="57C028EA"/>
    <w:rsid w:val="57C7E007"/>
    <w:rsid w:val="57CBEA18"/>
    <w:rsid w:val="57CD41A1"/>
    <w:rsid w:val="57D462B9"/>
    <w:rsid w:val="57D6C940"/>
    <w:rsid w:val="57D734E2"/>
    <w:rsid w:val="57DDD75E"/>
    <w:rsid w:val="57E65005"/>
    <w:rsid w:val="57ECF5A3"/>
    <w:rsid w:val="57FF347C"/>
    <w:rsid w:val="58022904"/>
    <w:rsid w:val="580278A3"/>
    <w:rsid w:val="5806E369"/>
    <w:rsid w:val="580D57BB"/>
    <w:rsid w:val="580F7CFB"/>
    <w:rsid w:val="581177A8"/>
    <w:rsid w:val="581A65FC"/>
    <w:rsid w:val="58206D68"/>
    <w:rsid w:val="58297189"/>
    <w:rsid w:val="583F586F"/>
    <w:rsid w:val="585597E0"/>
    <w:rsid w:val="58707FD8"/>
    <w:rsid w:val="5883767D"/>
    <w:rsid w:val="588BC14C"/>
    <w:rsid w:val="589D7499"/>
    <w:rsid w:val="58A114F9"/>
    <w:rsid w:val="58AAF142"/>
    <w:rsid w:val="58B94506"/>
    <w:rsid w:val="58C02467"/>
    <w:rsid w:val="58CE9090"/>
    <w:rsid w:val="58CF5589"/>
    <w:rsid w:val="58DBF3BD"/>
    <w:rsid w:val="58DBF8BF"/>
    <w:rsid w:val="58DEB5E8"/>
    <w:rsid w:val="58E17912"/>
    <w:rsid w:val="58E43311"/>
    <w:rsid w:val="58ECEA1C"/>
    <w:rsid w:val="58EF3B27"/>
    <w:rsid w:val="58EF6A3B"/>
    <w:rsid w:val="58EFCDEC"/>
    <w:rsid w:val="5915AD5E"/>
    <w:rsid w:val="591F26B0"/>
    <w:rsid w:val="59231A98"/>
    <w:rsid w:val="59249B21"/>
    <w:rsid w:val="592B6433"/>
    <w:rsid w:val="592C42F1"/>
    <w:rsid w:val="592E2193"/>
    <w:rsid w:val="5945E67E"/>
    <w:rsid w:val="594DBBAD"/>
    <w:rsid w:val="59512049"/>
    <w:rsid w:val="5965FFBB"/>
    <w:rsid w:val="596CFC40"/>
    <w:rsid w:val="598CE204"/>
    <w:rsid w:val="599FFAA5"/>
    <w:rsid w:val="59A97C15"/>
    <w:rsid w:val="59B7106A"/>
    <w:rsid w:val="59BF5604"/>
    <w:rsid w:val="59CD55AC"/>
    <w:rsid w:val="59D4F3C6"/>
    <w:rsid w:val="59D5CA2B"/>
    <w:rsid w:val="59E6F4D4"/>
    <w:rsid w:val="59FA463E"/>
    <w:rsid w:val="5A0A99ED"/>
    <w:rsid w:val="5A0E4883"/>
    <w:rsid w:val="5A0E6D15"/>
    <w:rsid w:val="5A24851C"/>
    <w:rsid w:val="5A2740D9"/>
    <w:rsid w:val="5A2889D1"/>
    <w:rsid w:val="5A2BB0F1"/>
    <w:rsid w:val="5A37892D"/>
    <w:rsid w:val="5A3A6ED0"/>
    <w:rsid w:val="5A4AFD5B"/>
    <w:rsid w:val="5A55A817"/>
    <w:rsid w:val="5A5761BE"/>
    <w:rsid w:val="5A598B57"/>
    <w:rsid w:val="5A59EDBE"/>
    <w:rsid w:val="5A742EF9"/>
    <w:rsid w:val="5A789233"/>
    <w:rsid w:val="5A7DBA07"/>
    <w:rsid w:val="5A967E92"/>
    <w:rsid w:val="5A98EC49"/>
    <w:rsid w:val="5AA738DC"/>
    <w:rsid w:val="5AB87FDC"/>
    <w:rsid w:val="5AB8EDF5"/>
    <w:rsid w:val="5ABCF53A"/>
    <w:rsid w:val="5AC9742A"/>
    <w:rsid w:val="5AD4B580"/>
    <w:rsid w:val="5AE36781"/>
    <w:rsid w:val="5AE37AAA"/>
    <w:rsid w:val="5AF8CB61"/>
    <w:rsid w:val="5AF975E2"/>
    <w:rsid w:val="5AFA9EBA"/>
    <w:rsid w:val="5AFB1DDC"/>
    <w:rsid w:val="5B04E5C5"/>
    <w:rsid w:val="5B0AE674"/>
    <w:rsid w:val="5B19717C"/>
    <w:rsid w:val="5B200C5B"/>
    <w:rsid w:val="5B237363"/>
    <w:rsid w:val="5B308721"/>
    <w:rsid w:val="5B30A9E6"/>
    <w:rsid w:val="5B3737A8"/>
    <w:rsid w:val="5B39D182"/>
    <w:rsid w:val="5B4D8366"/>
    <w:rsid w:val="5B515644"/>
    <w:rsid w:val="5B62527A"/>
    <w:rsid w:val="5BA66A69"/>
    <w:rsid w:val="5BACBAD9"/>
    <w:rsid w:val="5BAE8A2C"/>
    <w:rsid w:val="5BB14C2A"/>
    <w:rsid w:val="5BB569FA"/>
    <w:rsid w:val="5BC2DCCB"/>
    <w:rsid w:val="5BCABDDB"/>
    <w:rsid w:val="5BCCCBAB"/>
    <w:rsid w:val="5BD33A49"/>
    <w:rsid w:val="5BD3AC00"/>
    <w:rsid w:val="5BD679DE"/>
    <w:rsid w:val="5BDA4839"/>
    <w:rsid w:val="5BEB1B76"/>
    <w:rsid w:val="5BF55B3E"/>
    <w:rsid w:val="5C00315F"/>
    <w:rsid w:val="5C052191"/>
    <w:rsid w:val="5C08F393"/>
    <w:rsid w:val="5C12341B"/>
    <w:rsid w:val="5C17B89C"/>
    <w:rsid w:val="5C24FEC6"/>
    <w:rsid w:val="5C341BA0"/>
    <w:rsid w:val="5C3B4AEB"/>
    <w:rsid w:val="5C3CABD8"/>
    <w:rsid w:val="5C3D1027"/>
    <w:rsid w:val="5C3EEB4B"/>
    <w:rsid w:val="5C4BF1EC"/>
    <w:rsid w:val="5C4D9277"/>
    <w:rsid w:val="5C57E59C"/>
    <w:rsid w:val="5C603EDC"/>
    <w:rsid w:val="5C61346E"/>
    <w:rsid w:val="5C6BAA4A"/>
    <w:rsid w:val="5C79DFFF"/>
    <w:rsid w:val="5C851E06"/>
    <w:rsid w:val="5C859DBC"/>
    <w:rsid w:val="5C879803"/>
    <w:rsid w:val="5C8C78A3"/>
    <w:rsid w:val="5C8F52E4"/>
    <w:rsid w:val="5C8FAB4B"/>
    <w:rsid w:val="5CA59C8D"/>
    <w:rsid w:val="5CA5A30B"/>
    <w:rsid w:val="5CB61DDF"/>
    <w:rsid w:val="5CB6402C"/>
    <w:rsid w:val="5CC0BC37"/>
    <w:rsid w:val="5CC82C46"/>
    <w:rsid w:val="5CD14F24"/>
    <w:rsid w:val="5CDCBCF5"/>
    <w:rsid w:val="5CEB2B3A"/>
    <w:rsid w:val="5CF32A4A"/>
    <w:rsid w:val="5CF77443"/>
    <w:rsid w:val="5CF8E08E"/>
    <w:rsid w:val="5CFD9FCD"/>
    <w:rsid w:val="5D0803CE"/>
    <w:rsid w:val="5D0B501A"/>
    <w:rsid w:val="5D0C8DF3"/>
    <w:rsid w:val="5D0CB7F8"/>
    <w:rsid w:val="5D136043"/>
    <w:rsid w:val="5D150422"/>
    <w:rsid w:val="5D275CB0"/>
    <w:rsid w:val="5D34A265"/>
    <w:rsid w:val="5D3716FC"/>
    <w:rsid w:val="5D396A2E"/>
    <w:rsid w:val="5D3B71E5"/>
    <w:rsid w:val="5D3BE8F2"/>
    <w:rsid w:val="5D50A27B"/>
    <w:rsid w:val="5D591B98"/>
    <w:rsid w:val="5D5FBF53"/>
    <w:rsid w:val="5D6CD474"/>
    <w:rsid w:val="5D7366A3"/>
    <w:rsid w:val="5D7843D4"/>
    <w:rsid w:val="5D80D83E"/>
    <w:rsid w:val="5D8DCE9A"/>
    <w:rsid w:val="5D8E30C6"/>
    <w:rsid w:val="5D972918"/>
    <w:rsid w:val="5D9FB5C6"/>
    <w:rsid w:val="5DA7081C"/>
    <w:rsid w:val="5DA8E745"/>
    <w:rsid w:val="5DB31797"/>
    <w:rsid w:val="5DC0EEAA"/>
    <w:rsid w:val="5DC1DF9D"/>
    <w:rsid w:val="5DCC5A20"/>
    <w:rsid w:val="5DE4C67C"/>
    <w:rsid w:val="5DEDD136"/>
    <w:rsid w:val="5DEE23CE"/>
    <w:rsid w:val="5DF6EE14"/>
    <w:rsid w:val="5DFA4359"/>
    <w:rsid w:val="5E1006B7"/>
    <w:rsid w:val="5E1B8E32"/>
    <w:rsid w:val="5E2128FB"/>
    <w:rsid w:val="5E22663A"/>
    <w:rsid w:val="5E2C295D"/>
    <w:rsid w:val="5E2F2450"/>
    <w:rsid w:val="5E2F5B6C"/>
    <w:rsid w:val="5E3C5E13"/>
    <w:rsid w:val="5E414262"/>
    <w:rsid w:val="5E44FC1B"/>
    <w:rsid w:val="5E4D04CE"/>
    <w:rsid w:val="5E51360E"/>
    <w:rsid w:val="5E5BE62D"/>
    <w:rsid w:val="5E5F6B30"/>
    <w:rsid w:val="5E63B26A"/>
    <w:rsid w:val="5E66D244"/>
    <w:rsid w:val="5E6A7558"/>
    <w:rsid w:val="5E7A0734"/>
    <w:rsid w:val="5E7B04AE"/>
    <w:rsid w:val="5E892E2D"/>
    <w:rsid w:val="5E8C240A"/>
    <w:rsid w:val="5EA7F96F"/>
    <w:rsid w:val="5EAB9390"/>
    <w:rsid w:val="5EADA54F"/>
    <w:rsid w:val="5EB007EC"/>
    <w:rsid w:val="5EB249A1"/>
    <w:rsid w:val="5ECA0662"/>
    <w:rsid w:val="5ED531D7"/>
    <w:rsid w:val="5EDCD4CE"/>
    <w:rsid w:val="5EE08BE2"/>
    <w:rsid w:val="5EF1642C"/>
    <w:rsid w:val="5EF808FF"/>
    <w:rsid w:val="5EF9BA27"/>
    <w:rsid w:val="5F0148D5"/>
    <w:rsid w:val="5F072642"/>
    <w:rsid w:val="5F098632"/>
    <w:rsid w:val="5F105099"/>
    <w:rsid w:val="5F13445F"/>
    <w:rsid w:val="5F1C8F14"/>
    <w:rsid w:val="5F323060"/>
    <w:rsid w:val="5F3DB599"/>
    <w:rsid w:val="5F4BA3A0"/>
    <w:rsid w:val="5F52480E"/>
    <w:rsid w:val="5F55AF46"/>
    <w:rsid w:val="5F588B07"/>
    <w:rsid w:val="5F7E4DA6"/>
    <w:rsid w:val="5F7FD675"/>
    <w:rsid w:val="5F856F33"/>
    <w:rsid w:val="5F916829"/>
    <w:rsid w:val="5F9FE208"/>
    <w:rsid w:val="5FAD228C"/>
    <w:rsid w:val="5FB43484"/>
    <w:rsid w:val="5FB85D8B"/>
    <w:rsid w:val="5FC63849"/>
    <w:rsid w:val="5FC71915"/>
    <w:rsid w:val="5FCF64F0"/>
    <w:rsid w:val="5FE8614D"/>
    <w:rsid w:val="5FE8AB3A"/>
    <w:rsid w:val="5FEE4923"/>
    <w:rsid w:val="5FF38FA0"/>
    <w:rsid w:val="5FF51996"/>
    <w:rsid w:val="6003487C"/>
    <w:rsid w:val="60068562"/>
    <w:rsid w:val="600C6D39"/>
    <w:rsid w:val="60164881"/>
    <w:rsid w:val="601B1E76"/>
    <w:rsid w:val="601C7A1A"/>
    <w:rsid w:val="60268646"/>
    <w:rsid w:val="6034BE8E"/>
    <w:rsid w:val="604317CD"/>
    <w:rsid w:val="6044B682"/>
    <w:rsid w:val="60571A46"/>
    <w:rsid w:val="605AF7A6"/>
    <w:rsid w:val="605D5533"/>
    <w:rsid w:val="6062B43A"/>
    <w:rsid w:val="6071DC92"/>
    <w:rsid w:val="6073C9C5"/>
    <w:rsid w:val="609F3B53"/>
    <w:rsid w:val="60A8F997"/>
    <w:rsid w:val="60B72507"/>
    <w:rsid w:val="60B866F3"/>
    <w:rsid w:val="60C114EC"/>
    <w:rsid w:val="60C1759B"/>
    <w:rsid w:val="60C800F9"/>
    <w:rsid w:val="60CCE8C2"/>
    <w:rsid w:val="60CF76DB"/>
    <w:rsid w:val="60D328C3"/>
    <w:rsid w:val="60D4BCE5"/>
    <w:rsid w:val="60EC47B7"/>
    <w:rsid w:val="60F2E706"/>
    <w:rsid w:val="60FC0EC7"/>
    <w:rsid w:val="60FC0F7A"/>
    <w:rsid w:val="61041EB8"/>
    <w:rsid w:val="6116FD0D"/>
    <w:rsid w:val="61190A41"/>
    <w:rsid w:val="611F25D9"/>
    <w:rsid w:val="61221A4E"/>
    <w:rsid w:val="61243645"/>
    <w:rsid w:val="6129D2A8"/>
    <w:rsid w:val="61350F3B"/>
    <w:rsid w:val="61376742"/>
    <w:rsid w:val="613DA62F"/>
    <w:rsid w:val="6145B97B"/>
    <w:rsid w:val="61476ED2"/>
    <w:rsid w:val="614A8599"/>
    <w:rsid w:val="61505CB5"/>
    <w:rsid w:val="61683C50"/>
    <w:rsid w:val="61784150"/>
    <w:rsid w:val="617D117D"/>
    <w:rsid w:val="61822852"/>
    <w:rsid w:val="61909ECE"/>
    <w:rsid w:val="61916B2C"/>
    <w:rsid w:val="619442BB"/>
    <w:rsid w:val="6195B180"/>
    <w:rsid w:val="6199DB85"/>
    <w:rsid w:val="61A0D9F7"/>
    <w:rsid w:val="61B77DAA"/>
    <w:rsid w:val="61D2A1CA"/>
    <w:rsid w:val="61D649D4"/>
    <w:rsid w:val="61E2F405"/>
    <w:rsid w:val="62134FAA"/>
    <w:rsid w:val="62222A35"/>
    <w:rsid w:val="6228390A"/>
    <w:rsid w:val="623005FD"/>
    <w:rsid w:val="62303E86"/>
    <w:rsid w:val="62331DA8"/>
    <w:rsid w:val="623EF7C8"/>
    <w:rsid w:val="624B0D67"/>
    <w:rsid w:val="6254E1C6"/>
    <w:rsid w:val="625C9D23"/>
    <w:rsid w:val="625E0938"/>
    <w:rsid w:val="6260D69D"/>
    <w:rsid w:val="62644EF3"/>
    <w:rsid w:val="626CAFAD"/>
    <w:rsid w:val="626CB26C"/>
    <w:rsid w:val="6277B2CE"/>
    <w:rsid w:val="6290B5FC"/>
    <w:rsid w:val="629EBE91"/>
    <w:rsid w:val="62A03D1E"/>
    <w:rsid w:val="62A27DF9"/>
    <w:rsid w:val="62A5E9F7"/>
    <w:rsid w:val="62BB8807"/>
    <w:rsid w:val="62BF4870"/>
    <w:rsid w:val="62D478F0"/>
    <w:rsid w:val="62D5C712"/>
    <w:rsid w:val="62D652A5"/>
    <w:rsid w:val="62D7AA5A"/>
    <w:rsid w:val="62DE7336"/>
    <w:rsid w:val="62DF0BD0"/>
    <w:rsid w:val="62DFD68C"/>
    <w:rsid w:val="62E0F8AF"/>
    <w:rsid w:val="62E92815"/>
    <w:rsid w:val="62EB885F"/>
    <w:rsid w:val="62FC9EFD"/>
    <w:rsid w:val="630A82CD"/>
    <w:rsid w:val="63132977"/>
    <w:rsid w:val="63190F72"/>
    <w:rsid w:val="6319EF61"/>
    <w:rsid w:val="631DB2D2"/>
    <w:rsid w:val="632BCE1F"/>
    <w:rsid w:val="632C0268"/>
    <w:rsid w:val="6335801E"/>
    <w:rsid w:val="6337CD1E"/>
    <w:rsid w:val="63406DE7"/>
    <w:rsid w:val="63657A37"/>
    <w:rsid w:val="636D0841"/>
    <w:rsid w:val="637832B2"/>
    <w:rsid w:val="6378B422"/>
    <w:rsid w:val="637940DE"/>
    <w:rsid w:val="638D9698"/>
    <w:rsid w:val="6394DD32"/>
    <w:rsid w:val="6395C4BE"/>
    <w:rsid w:val="639AF0A7"/>
    <w:rsid w:val="63A3AFBA"/>
    <w:rsid w:val="63B8616E"/>
    <w:rsid w:val="63C587BC"/>
    <w:rsid w:val="63D5FA1A"/>
    <w:rsid w:val="63D643C6"/>
    <w:rsid w:val="63D6B50A"/>
    <w:rsid w:val="64025188"/>
    <w:rsid w:val="64061E9F"/>
    <w:rsid w:val="640A8C49"/>
    <w:rsid w:val="640D9A15"/>
    <w:rsid w:val="640D9A80"/>
    <w:rsid w:val="64110008"/>
    <w:rsid w:val="64147CF6"/>
    <w:rsid w:val="6416233D"/>
    <w:rsid w:val="6416479D"/>
    <w:rsid w:val="6419FA8C"/>
    <w:rsid w:val="641B1481"/>
    <w:rsid w:val="641E77D1"/>
    <w:rsid w:val="6420F6A0"/>
    <w:rsid w:val="6428EF88"/>
    <w:rsid w:val="64301364"/>
    <w:rsid w:val="6431B880"/>
    <w:rsid w:val="6432D335"/>
    <w:rsid w:val="643432F5"/>
    <w:rsid w:val="6438BAA5"/>
    <w:rsid w:val="643AB1BA"/>
    <w:rsid w:val="6447ABE1"/>
    <w:rsid w:val="6457A5C2"/>
    <w:rsid w:val="64580559"/>
    <w:rsid w:val="6467666C"/>
    <w:rsid w:val="646DB8B0"/>
    <w:rsid w:val="647997D3"/>
    <w:rsid w:val="648B4250"/>
    <w:rsid w:val="648C56E4"/>
    <w:rsid w:val="648D3D59"/>
    <w:rsid w:val="648D63AE"/>
    <w:rsid w:val="648DC228"/>
    <w:rsid w:val="64900AE2"/>
    <w:rsid w:val="64940543"/>
    <w:rsid w:val="649AC576"/>
    <w:rsid w:val="64A90EA6"/>
    <w:rsid w:val="64B28E2A"/>
    <w:rsid w:val="64B554B8"/>
    <w:rsid w:val="64C28B79"/>
    <w:rsid w:val="64C5B66E"/>
    <w:rsid w:val="64CF46C6"/>
    <w:rsid w:val="64EFE6B0"/>
    <w:rsid w:val="64F28B5B"/>
    <w:rsid w:val="64FCCC9D"/>
    <w:rsid w:val="65046555"/>
    <w:rsid w:val="651398CD"/>
    <w:rsid w:val="651F5F6E"/>
    <w:rsid w:val="65208973"/>
    <w:rsid w:val="65289400"/>
    <w:rsid w:val="65326867"/>
    <w:rsid w:val="653ACB76"/>
    <w:rsid w:val="653C4D60"/>
    <w:rsid w:val="6546CD90"/>
    <w:rsid w:val="65477C42"/>
    <w:rsid w:val="654D8F6E"/>
    <w:rsid w:val="654F02EE"/>
    <w:rsid w:val="6551E59C"/>
    <w:rsid w:val="655566FB"/>
    <w:rsid w:val="655ADA50"/>
    <w:rsid w:val="656CAFCC"/>
    <w:rsid w:val="656F169D"/>
    <w:rsid w:val="6575FE1C"/>
    <w:rsid w:val="6579F4B4"/>
    <w:rsid w:val="658E20D5"/>
    <w:rsid w:val="658F8054"/>
    <w:rsid w:val="65996270"/>
    <w:rsid w:val="65A991E9"/>
    <w:rsid w:val="65AA31B6"/>
    <w:rsid w:val="65AE4FE9"/>
    <w:rsid w:val="65C222A7"/>
    <w:rsid w:val="65CACF7F"/>
    <w:rsid w:val="65D5B339"/>
    <w:rsid w:val="65E4511E"/>
    <w:rsid w:val="65E5AC89"/>
    <w:rsid w:val="65FA79E0"/>
    <w:rsid w:val="65FB5E48"/>
    <w:rsid w:val="65FC9BCD"/>
    <w:rsid w:val="66071B40"/>
    <w:rsid w:val="66077B25"/>
    <w:rsid w:val="660F072F"/>
    <w:rsid w:val="66226C57"/>
    <w:rsid w:val="66291200"/>
    <w:rsid w:val="662FB56F"/>
    <w:rsid w:val="66357506"/>
    <w:rsid w:val="6645E4C2"/>
    <w:rsid w:val="664A0B7B"/>
    <w:rsid w:val="664BD9F5"/>
    <w:rsid w:val="664D23D2"/>
    <w:rsid w:val="664FF58C"/>
    <w:rsid w:val="6656B54C"/>
    <w:rsid w:val="66661EA9"/>
    <w:rsid w:val="66682F0A"/>
    <w:rsid w:val="66695B25"/>
    <w:rsid w:val="667305C2"/>
    <w:rsid w:val="667776A9"/>
    <w:rsid w:val="667C0538"/>
    <w:rsid w:val="667EB9AC"/>
    <w:rsid w:val="6687AACD"/>
    <w:rsid w:val="66885C7B"/>
    <w:rsid w:val="6688C123"/>
    <w:rsid w:val="668BFF1B"/>
    <w:rsid w:val="6694815E"/>
    <w:rsid w:val="66969344"/>
    <w:rsid w:val="669CB635"/>
    <w:rsid w:val="66A9F0AA"/>
    <w:rsid w:val="66AAFA1C"/>
    <w:rsid w:val="66B6B7D1"/>
    <w:rsid w:val="66B7603F"/>
    <w:rsid w:val="66C5E6F3"/>
    <w:rsid w:val="66CA7BFE"/>
    <w:rsid w:val="66DEBC2E"/>
    <w:rsid w:val="66F709ED"/>
    <w:rsid w:val="66FDBE42"/>
    <w:rsid w:val="670B3DC0"/>
    <w:rsid w:val="670F443E"/>
    <w:rsid w:val="671ECC52"/>
    <w:rsid w:val="6721A400"/>
    <w:rsid w:val="6727DDD1"/>
    <w:rsid w:val="672B8552"/>
    <w:rsid w:val="673EFF89"/>
    <w:rsid w:val="6741B7E3"/>
    <w:rsid w:val="675A05E4"/>
    <w:rsid w:val="677753EF"/>
    <w:rsid w:val="67788D59"/>
    <w:rsid w:val="6778C712"/>
    <w:rsid w:val="677D5F5A"/>
    <w:rsid w:val="67A89B4B"/>
    <w:rsid w:val="67D3C660"/>
    <w:rsid w:val="67D8E814"/>
    <w:rsid w:val="67E3637D"/>
    <w:rsid w:val="67EAEBAC"/>
    <w:rsid w:val="67FCC140"/>
    <w:rsid w:val="680D768F"/>
    <w:rsid w:val="680E8882"/>
    <w:rsid w:val="6824E6C1"/>
    <w:rsid w:val="68251F2A"/>
    <w:rsid w:val="68283145"/>
    <w:rsid w:val="682CCF92"/>
    <w:rsid w:val="682EE630"/>
    <w:rsid w:val="6837D734"/>
    <w:rsid w:val="68458F64"/>
    <w:rsid w:val="6852C269"/>
    <w:rsid w:val="6861F337"/>
    <w:rsid w:val="6863069A"/>
    <w:rsid w:val="6865AAA3"/>
    <w:rsid w:val="6867F504"/>
    <w:rsid w:val="68709FAF"/>
    <w:rsid w:val="68759B88"/>
    <w:rsid w:val="687A3D9B"/>
    <w:rsid w:val="68828A1A"/>
    <w:rsid w:val="688A1F88"/>
    <w:rsid w:val="6892AEFB"/>
    <w:rsid w:val="6893D635"/>
    <w:rsid w:val="68987DEA"/>
    <w:rsid w:val="68A632FB"/>
    <w:rsid w:val="68ABE808"/>
    <w:rsid w:val="68B390DC"/>
    <w:rsid w:val="68B4F8DB"/>
    <w:rsid w:val="68BCF36C"/>
    <w:rsid w:val="68BE3C5E"/>
    <w:rsid w:val="68BEF1CD"/>
    <w:rsid w:val="68C4420B"/>
    <w:rsid w:val="68C6F189"/>
    <w:rsid w:val="68CBA2B7"/>
    <w:rsid w:val="68D1C0AE"/>
    <w:rsid w:val="68E124EB"/>
    <w:rsid w:val="68E228C3"/>
    <w:rsid w:val="68E37F69"/>
    <w:rsid w:val="68EE0DD2"/>
    <w:rsid w:val="68EF00C5"/>
    <w:rsid w:val="68F0985F"/>
    <w:rsid w:val="68F7A46F"/>
    <w:rsid w:val="68F881DC"/>
    <w:rsid w:val="68FD4C4D"/>
    <w:rsid w:val="6901E66B"/>
    <w:rsid w:val="690A5C60"/>
    <w:rsid w:val="690ADAE6"/>
    <w:rsid w:val="690BB006"/>
    <w:rsid w:val="691C13D2"/>
    <w:rsid w:val="692BFB62"/>
    <w:rsid w:val="692DE7A7"/>
    <w:rsid w:val="6937CA73"/>
    <w:rsid w:val="6937D450"/>
    <w:rsid w:val="693FB436"/>
    <w:rsid w:val="69441190"/>
    <w:rsid w:val="694D159F"/>
    <w:rsid w:val="695F74BE"/>
    <w:rsid w:val="69675B7B"/>
    <w:rsid w:val="6975F910"/>
    <w:rsid w:val="6981CA3B"/>
    <w:rsid w:val="69845806"/>
    <w:rsid w:val="698689BA"/>
    <w:rsid w:val="6987CEFC"/>
    <w:rsid w:val="698A7130"/>
    <w:rsid w:val="698A9055"/>
    <w:rsid w:val="698D9DAA"/>
    <w:rsid w:val="698EC72A"/>
    <w:rsid w:val="6996E5CA"/>
    <w:rsid w:val="699A912B"/>
    <w:rsid w:val="699FEC73"/>
    <w:rsid w:val="69A23670"/>
    <w:rsid w:val="69B15115"/>
    <w:rsid w:val="69B45D8E"/>
    <w:rsid w:val="69C29B66"/>
    <w:rsid w:val="69CB9499"/>
    <w:rsid w:val="69D2D2C7"/>
    <w:rsid w:val="69D7C3F1"/>
    <w:rsid w:val="69D899F1"/>
    <w:rsid w:val="69DB55DD"/>
    <w:rsid w:val="69EC6699"/>
    <w:rsid w:val="69F02F7C"/>
    <w:rsid w:val="69F2F2CD"/>
    <w:rsid w:val="69F74767"/>
    <w:rsid w:val="69F9B973"/>
    <w:rsid w:val="69FF7422"/>
    <w:rsid w:val="6A14663D"/>
    <w:rsid w:val="6A1BCBD9"/>
    <w:rsid w:val="6A263163"/>
    <w:rsid w:val="6A3F6618"/>
    <w:rsid w:val="6A425B11"/>
    <w:rsid w:val="6A5157EA"/>
    <w:rsid w:val="6A61D3D1"/>
    <w:rsid w:val="6A6D927D"/>
    <w:rsid w:val="6A6E9B13"/>
    <w:rsid w:val="6A75D863"/>
    <w:rsid w:val="6A76270A"/>
    <w:rsid w:val="6A7CA223"/>
    <w:rsid w:val="6A7D2E2C"/>
    <w:rsid w:val="6A8570FD"/>
    <w:rsid w:val="6A9500C8"/>
    <w:rsid w:val="6A95D640"/>
    <w:rsid w:val="6A9AD5B9"/>
    <w:rsid w:val="6A9B1F83"/>
    <w:rsid w:val="6AA84FCE"/>
    <w:rsid w:val="6AAB30EE"/>
    <w:rsid w:val="6AAB999A"/>
    <w:rsid w:val="6AD46613"/>
    <w:rsid w:val="6AD8958D"/>
    <w:rsid w:val="6AE0C70F"/>
    <w:rsid w:val="6AE7DDF8"/>
    <w:rsid w:val="6AF206EB"/>
    <w:rsid w:val="6AF542A4"/>
    <w:rsid w:val="6AFAE801"/>
    <w:rsid w:val="6B0F35EA"/>
    <w:rsid w:val="6B1919F6"/>
    <w:rsid w:val="6B1B3BE3"/>
    <w:rsid w:val="6B1EDFE7"/>
    <w:rsid w:val="6B23D062"/>
    <w:rsid w:val="6B241250"/>
    <w:rsid w:val="6B2737BE"/>
    <w:rsid w:val="6B3FC8F6"/>
    <w:rsid w:val="6B4B4727"/>
    <w:rsid w:val="6B4FCEB9"/>
    <w:rsid w:val="6B51C3FD"/>
    <w:rsid w:val="6B576898"/>
    <w:rsid w:val="6B5ADAD4"/>
    <w:rsid w:val="6B6D3597"/>
    <w:rsid w:val="6B786335"/>
    <w:rsid w:val="6B7D6141"/>
    <w:rsid w:val="6B8EB830"/>
    <w:rsid w:val="6B917BA3"/>
    <w:rsid w:val="6B95DB0C"/>
    <w:rsid w:val="6B97B84E"/>
    <w:rsid w:val="6B9BA2C4"/>
    <w:rsid w:val="6BA03242"/>
    <w:rsid w:val="6BA376BF"/>
    <w:rsid w:val="6BA64AB8"/>
    <w:rsid w:val="6BA70DA8"/>
    <w:rsid w:val="6BA766DD"/>
    <w:rsid w:val="6BAAC876"/>
    <w:rsid w:val="6BB31935"/>
    <w:rsid w:val="6BB49001"/>
    <w:rsid w:val="6BB6FFFD"/>
    <w:rsid w:val="6BC213B3"/>
    <w:rsid w:val="6BC92CE1"/>
    <w:rsid w:val="6BC94437"/>
    <w:rsid w:val="6BCC290D"/>
    <w:rsid w:val="6BCF5D21"/>
    <w:rsid w:val="6BDE7AA0"/>
    <w:rsid w:val="6BE8A016"/>
    <w:rsid w:val="6BF81A04"/>
    <w:rsid w:val="6BF8450C"/>
    <w:rsid w:val="6BFA7E8B"/>
    <w:rsid w:val="6BFC4EEA"/>
    <w:rsid w:val="6BFD2CA9"/>
    <w:rsid w:val="6C075B14"/>
    <w:rsid w:val="6C0AB5F5"/>
    <w:rsid w:val="6C1373B6"/>
    <w:rsid w:val="6C149E16"/>
    <w:rsid w:val="6C15FA00"/>
    <w:rsid w:val="6C1E69EB"/>
    <w:rsid w:val="6C216610"/>
    <w:rsid w:val="6C221CC8"/>
    <w:rsid w:val="6C2BCC30"/>
    <w:rsid w:val="6C2DFD95"/>
    <w:rsid w:val="6C4BCE03"/>
    <w:rsid w:val="6C55F314"/>
    <w:rsid w:val="6C593C4B"/>
    <w:rsid w:val="6C5D45FF"/>
    <w:rsid w:val="6C5D4AC0"/>
    <w:rsid w:val="6C62EB37"/>
    <w:rsid w:val="6C68A338"/>
    <w:rsid w:val="6C68CB67"/>
    <w:rsid w:val="6C692098"/>
    <w:rsid w:val="6C731B22"/>
    <w:rsid w:val="6C73D5B1"/>
    <w:rsid w:val="6C77F262"/>
    <w:rsid w:val="6C782394"/>
    <w:rsid w:val="6C84F288"/>
    <w:rsid w:val="6C87D3FB"/>
    <w:rsid w:val="6C90128B"/>
    <w:rsid w:val="6CA891AE"/>
    <w:rsid w:val="6CCB2358"/>
    <w:rsid w:val="6CCE98AF"/>
    <w:rsid w:val="6CDDF29D"/>
    <w:rsid w:val="6CE04D08"/>
    <w:rsid w:val="6CF0641A"/>
    <w:rsid w:val="6D020D68"/>
    <w:rsid w:val="6D095BA9"/>
    <w:rsid w:val="6D0A8DCA"/>
    <w:rsid w:val="6D0EF6A3"/>
    <w:rsid w:val="6D1231AF"/>
    <w:rsid w:val="6D14504D"/>
    <w:rsid w:val="6D18C16A"/>
    <w:rsid w:val="6D32EDEF"/>
    <w:rsid w:val="6D354760"/>
    <w:rsid w:val="6D3AD66C"/>
    <w:rsid w:val="6D3CC39D"/>
    <w:rsid w:val="6D405332"/>
    <w:rsid w:val="6D40E654"/>
    <w:rsid w:val="6D454E3F"/>
    <w:rsid w:val="6D48EFD6"/>
    <w:rsid w:val="6D51887B"/>
    <w:rsid w:val="6D651797"/>
    <w:rsid w:val="6D8FD27A"/>
    <w:rsid w:val="6DA5AFEA"/>
    <w:rsid w:val="6DAD062E"/>
    <w:rsid w:val="6DB2E289"/>
    <w:rsid w:val="6DC02E33"/>
    <w:rsid w:val="6DC0D20A"/>
    <w:rsid w:val="6DCA6F81"/>
    <w:rsid w:val="6DCE90F9"/>
    <w:rsid w:val="6DD59CAF"/>
    <w:rsid w:val="6DE823D5"/>
    <w:rsid w:val="6DE8B60A"/>
    <w:rsid w:val="6DE8D400"/>
    <w:rsid w:val="6DED301F"/>
    <w:rsid w:val="6E0B1121"/>
    <w:rsid w:val="6E16B16B"/>
    <w:rsid w:val="6E184E94"/>
    <w:rsid w:val="6E1920E4"/>
    <w:rsid w:val="6E1E5AFC"/>
    <w:rsid w:val="6E2F24DC"/>
    <w:rsid w:val="6E4673F3"/>
    <w:rsid w:val="6E4B1816"/>
    <w:rsid w:val="6E56DBFA"/>
    <w:rsid w:val="6E5A88D1"/>
    <w:rsid w:val="6E7067F5"/>
    <w:rsid w:val="6E7F2D52"/>
    <w:rsid w:val="6E85BADB"/>
    <w:rsid w:val="6E864786"/>
    <w:rsid w:val="6E8691E8"/>
    <w:rsid w:val="6E9A83E3"/>
    <w:rsid w:val="6EA16011"/>
    <w:rsid w:val="6EA47E11"/>
    <w:rsid w:val="6EA7D5A3"/>
    <w:rsid w:val="6EA9E1A5"/>
    <w:rsid w:val="6EB75C52"/>
    <w:rsid w:val="6EBAFEFC"/>
    <w:rsid w:val="6EC3AD8D"/>
    <w:rsid w:val="6EF16CD2"/>
    <w:rsid w:val="6EF496C4"/>
    <w:rsid w:val="6F06C6EB"/>
    <w:rsid w:val="6F0712EC"/>
    <w:rsid w:val="6F09D0CE"/>
    <w:rsid w:val="6F1478B9"/>
    <w:rsid w:val="6F1F87FA"/>
    <w:rsid w:val="6F20DD88"/>
    <w:rsid w:val="6F255FB6"/>
    <w:rsid w:val="6F273834"/>
    <w:rsid w:val="6F360F1A"/>
    <w:rsid w:val="6F451180"/>
    <w:rsid w:val="6F65E1EE"/>
    <w:rsid w:val="6F6E53A1"/>
    <w:rsid w:val="6F6EC119"/>
    <w:rsid w:val="6F6EC709"/>
    <w:rsid w:val="6F721C96"/>
    <w:rsid w:val="6F7540FB"/>
    <w:rsid w:val="6F823BDD"/>
    <w:rsid w:val="6F8F0631"/>
    <w:rsid w:val="6FA4D9ED"/>
    <w:rsid w:val="6FAA4969"/>
    <w:rsid w:val="6FB2BCB4"/>
    <w:rsid w:val="6FB4EEA8"/>
    <w:rsid w:val="6FBAFA2E"/>
    <w:rsid w:val="6FD45A42"/>
    <w:rsid w:val="6FD7D061"/>
    <w:rsid w:val="6FEB77A3"/>
    <w:rsid w:val="6FEC7E84"/>
    <w:rsid w:val="6FFB7851"/>
    <w:rsid w:val="700757CE"/>
    <w:rsid w:val="700BA61F"/>
    <w:rsid w:val="70136297"/>
    <w:rsid w:val="7013E7E8"/>
    <w:rsid w:val="70171E08"/>
    <w:rsid w:val="701A8C51"/>
    <w:rsid w:val="701C03EF"/>
    <w:rsid w:val="7020FC8D"/>
    <w:rsid w:val="7022AB28"/>
    <w:rsid w:val="7028F5FC"/>
    <w:rsid w:val="7029CA95"/>
    <w:rsid w:val="703A971A"/>
    <w:rsid w:val="703AB4AC"/>
    <w:rsid w:val="703B6CFD"/>
    <w:rsid w:val="703DE4F8"/>
    <w:rsid w:val="70425C5D"/>
    <w:rsid w:val="70475EF6"/>
    <w:rsid w:val="7048DA2B"/>
    <w:rsid w:val="7056707B"/>
    <w:rsid w:val="7058C7C7"/>
    <w:rsid w:val="70599A41"/>
    <w:rsid w:val="7062E997"/>
    <w:rsid w:val="7067D816"/>
    <w:rsid w:val="70695E3F"/>
    <w:rsid w:val="7082D11A"/>
    <w:rsid w:val="7087A852"/>
    <w:rsid w:val="708B3E91"/>
    <w:rsid w:val="709EC3D5"/>
    <w:rsid w:val="70B52FA7"/>
    <w:rsid w:val="70C76BA1"/>
    <w:rsid w:val="70CF8907"/>
    <w:rsid w:val="70D5D6C3"/>
    <w:rsid w:val="70DA18B5"/>
    <w:rsid w:val="70E36D00"/>
    <w:rsid w:val="70E8F071"/>
    <w:rsid w:val="70F87A56"/>
    <w:rsid w:val="70FB209C"/>
    <w:rsid w:val="70FB7647"/>
    <w:rsid w:val="70FC835F"/>
    <w:rsid w:val="70FDC5F1"/>
    <w:rsid w:val="70FDD4C4"/>
    <w:rsid w:val="70FF1016"/>
    <w:rsid w:val="7109EA0C"/>
    <w:rsid w:val="710B3369"/>
    <w:rsid w:val="710BB54C"/>
    <w:rsid w:val="711FC21F"/>
    <w:rsid w:val="7133747B"/>
    <w:rsid w:val="7133ECA9"/>
    <w:rsid w:val="713776C3"/>
    <w:rsid w:val="713EE741"/>
    <w:rsid w:val="714061CD"/>
    <w:rsid w:val="7142C8FC"/>
    <w:rsid w:val="7144DDE9"/>
    <w:rsid w:val="7150E4B8"/>
    <w:rsid w:val="7154F4A9"/>
    <w:rsid w:val="715C0798"/>
    <w:rsid w:val="716AC28C"/>
    <w:rsid w:val="716CB77A"/>
    <w:rsid w:val="716F9D04"/>
    <w:rsid w:val="71890F86"/>
    <w:rsid w:val="71948291"/>
    <w:rsid w:val="71957283"/>
    <w:rsid w:val="719FD595"/>
    <w:rsid w:val="71A38225"/>
    <w:rsid w:val="71B09E64"/>
    <w:rsid w:val="71B514DD"/>
    <w:rsid w:val="71B92C2F"/>
    <w:rsid w:val="71BE9385"/>
    <w:rsid w:val="71C55B68"/>
    <w:rsid w:val="71CAA3C6"/>
    <w:rsid w:val="71CBEAE5"/>
    <w:rsid w:val="71CC31A7"/>
    <w:rsid w:val="71D86773"/>
    <w:rsid w:val="71D9C989"/>
    <w:rsid w:val="71ED7C11"/>
    <w:rsid w:val="71F0BC8D"/>
    <w:rsid w:val="721EE090"/>
    <w:rsid w:val="722EB5DC"/>
    <w:rsid w:val="72423F04"/>
    <w:rsid w:val="724EF5CC"/>
    <w:rsid w:val="72519ABC"/>
    <w:rsid w:val="72520376"/>
    <w:rsid w:val="7254727E"/>
    <w:rsid w:val="725FEC41"/>
    <w:rsid w:val="72668507"/>
    <w:rsid w:val="7271CCBE"/>
    <w:rsid w:val="7279E826"/>
    <w:rsid w:val="727A5A6E"/>
    <w:rsid w:val="727C7227"/>
    <w:rsid w:val="728372BC"/>
    <w:rsid w:val="72953DD0"/>
    <w:rsid w:val="7296A507"/>
    <w:rsid w:val="72972F8A"/>
    <w:rsid w:val="72A09676"/>
    <w:rsid w:val="72A8C2B7"/>
    <w:rsid w:val="72AB055B"/>
    <w:rsid w:val="72B0B818"/>
    <w:rsid w:val="72B8C8F9"/>
    <w:rsid w:val="72BBA2E2"/>
    <w:rsid w:val="72BFDADD"/>
    <w:rsid w:val="72C68906"/>
    <w:rsid w:val="72CE3FD9"/>
    <w:rsid w:val="72D0C401"/>
    <w:rsid w:val="72DCE2C7"/>
    <w:rsid w:val="72E3130C"/>
    <w:rsid w:val="72E48981"/>
    <w:rsid w:val="72F0B9FA"/>
    <w:rsid w:val="72F0D8F6"/>
    <w:rsid w:val="72F7EC05"/>
    <w:rsid w:val="7301E2B8"/>
    <w:rsid w:val="73050723"/>
    <w:rsid w:val="7306B610"/>
    <w:rsid w:val="7310128D"/>
    <w:rsid w:val="731FF955"/>
    <w:rsid w:val="73264CCC"/>
    <w:rsid w:val="7326E7D0"/>
    <w:rsid w:val="732772F5"/>
    <w:rsid w:val="732928E3"/>
    <w:rsid w:val="732BE0EE"/>
    <w:rsid w:val="73323E82"/>
    <w:rsid w:val="73347A0B"/>
    <w:rsid w:val="73416353"/>
    <w:rsid w:val="734575D4"/>
    <w:rsid w:val="7350AFEE"/>
    <w:rsid w:val="735263FE"/>
    <w:rsid w:val="735B486A"/>
    <w:rsid w:val="735B64F6"/>
    <w:rsid w:val="735DC1BD"/>
    <w:rsid w:val="7363F952"/>
    <w:rsid w:val="736724BE"/>
    <w:rsid w:val="73673E3F"/>
    <w:rsid w:val="736CB186"/>
    <w:rsid w:val="737C2948"/>
    <w:rsid w:val="738328F9"/>
    <w:rsid w:val="7384823F"/>
    <w:rsid w:val="7399BA17"/>
    <w:rsid w:val="73CEFE0B"/>
    <w:rsid w:val="73E7BAB5"/>
    <w:rsid w:val="73E98883"/>
    <w:rsid w:val="73F26756"/>
    <w:rsid w:val="73FE4D4A"/>
    <w:rsid w:val="7409A434"/>
    <w:rsid w:val="7416F485"/>
    <w:rsid w:val="742258E7"/>
    <w:rsid w:val="7424B516"/>
    <w:rsid w:val="742B8B52"/>
    <w:rsid w:val="74326397"/>
    <w:rsid w:val="743409C7"/>
    <w:rsid w:val="74406832"/>
    <w:rsid w:val="744D6295"/>
    <w:rsid w:val="745073CF"/>
    <w:rsid w:val="7456708A"/>
    <w:rsid w:val="745A34A4"/>
    <w:rsid w:val="74631D29"/>
    <w:rsid w:val="7466F8C1"/>
    <w:rsid w:val="7467619D"/>
    <w:rsid w:val="7474E001"/>
    <w:rsid w:val="74770F24"/>
    <w:rsid w:val="747A4109"/>
    <w:rsid w:val="7484827E"/>
    <w:rsid w:val="7484A61D"/>
    <w:rsid w:val="748E90FE"/>
    <w:rsid w:val="748F2F67"/>
    <w:rsid w:val="74988C0D"/>
    <w:rsid w:val="749A42D5"/>
    <w:rsid w:val="749A45C8"/>
    <w:rsid w:val="74A9C573"/>
    <w:rsid w:val="74AEC792"/>
    <w:rsid w:val="74F17D6D"/>
    <w:rsid w:val="74F42F25"/>
    <w:rsid w:val="74FFE76B"/>
    <w:rsid w:val="75031D2A"/>
    <w:rsid w:val="750D07DC"/>
    <w:rsid w:val="7510A30B"/>
    <w:rsid w:val="751EFED2"/>
    <w:rsid w:val="752CBA44"/>
    <w:rsid w:val="752EC6E1"/>
    <w:rsid w:val="753EEF2E"/>
    <w:rsid w:val="755F5565"/>
    <w:rsid w:val="756233E3"/>
    <w:rsid w:val="7569F286"/>
    <w:rsid w:val="756B9399"/>
    <w:rsid w:val="756D94D0"/>
    <w:rsid w:val="7580244B"/>
    <w:rsid w:val="75994573"/>
    <w:rsid w:val="75A600C4"/>
    <w:rsid w:val="75B0345C"/>
    <w:rsid w:val="75B4CE9E"/>
    <w:rsid w:val="75CA94ED"/>
    <w:rsid w:val="75D91D0F"/>
    <w:rsid w:val="75DB3519"/>
    <w:rsid w:val="75DCF2B7"/>
    <w:rsid w:val="75DEF4A3"/>
    <w:rsid w:val="76070AE2"/>
    <w:rsid w:val="760A1020"/>
    <w:rsid w:val="760A5F58"/>
    <w:rsid w:val="76171218"/>
    <w:rsid w:val="76185BA4"/>
    <w:rsid w:val="761B6B37"/>
    <w:rsid w:val="7620E0D1"/>
    <w:rsid w:val="76302A85"/>
    <w:rsid w:val="763AC041"/>
    <w:rsid w:val="763BA814"/>
    <w:rsid w:val="764B2126"/>
    <w:rsid w:val="76571CAC"/>
    <w:rsid w:val="766963D8"/>
    <w:rsid w:val="766A35ED"/>
    <w:rsid w:val="766D0083"/>
    <w:rsid w:val="766FA261"/>
    <w:rsid w:val="76746BED"/>
    <w:rsid w:val="767D4380"/>
    <w:rsid w:val="7680D07F"/>
    <w:rsid w:val="76844888"/>
    <w:rsid w:val="7685E81D"/>
    <w:rsid w:val="768E37EE"/>
    <w:rsid w:val="76976166"/>
    <w:rsid w:val="769C8C09"/>
    <w:rsid w:val="76A21FAE"/>
    <w:rsid w:val="76AAB763"/>
    <w:rsid w:val="76B193D2"/>
    <w:rsid w:val="76B37ED5"/>
    <w:rsid w:val="76B3E0E5"/>
    <w:rsid w:val="76C98BEC"/>
    <w:rsid w:val="76CCDB84"/>
    <w:rsid w:val="76EFBEF5"/>
    <w:rsid w:val="76F22B6C"/>
    <w:rsid w:val="76FAAA62"/>
    <w:rsid w:val="76FC4D71"/>
    <w:rsid w:val="76FD1DA0"/>
    <w:rsid w:val="7711F74A"/>
    <w:rsid w:val="77180DC8"/>
    <w:rsid w:val="7723A325"/>
    <w:rsid w:val="772C9561"/>
    <w:rsid w:val="7732F132"/>
    <w:rsid w:val="7736C3DD"/>
    <w:rsid w:val="7739C439"/>
    <w:rsid w:val="773C98D2"/>
    <w:rsid w:val="774C6738"/>
    <w:rsid w:val="775D70B1"/>
    <w:rsid w:val="776A31A5"/>
    <w:rsid w:val="777789FD"/>
    <w:rsid w:val="77797E2E"/>
    <w:rsid w:val="777D72BD"/>
    <w:rsid w:val="77843B6D"/>
    <w:rsid w:val="77870B09"/>
    <w:rsid w:val="7788D9A7"/>
    <w:rsid w:val="778ABCBF"/>
    <w:rsid w:val="77A3B40B"/>
    <w:rsid w:val="77ACF4FE"/>
    <w:rsid w:val="77AF41CD"/>
    <w:rsid w:val="77C5341E"/>
    <w:rsid w:val="77CA7114"/>
    <w:rsid w:val="77CF9F52"/>
    <w:rsid w:val="77CFD7D2"/>
    <w:rsid w:val="77D34D79"/>
    <w:rsid w:val="77E2FEE9"/>
    <w:rsid w:val="77E44064"/>
    <w:rsid w:val="77E4853E"/>
    <w:rsid w:val="77E52E05"/>
    <w:rsid w:val="77F36054"/>
    <w:rsid w:val="7807898F"/>
    <w:rsid w:val="781202B5"/>
    <w:rsid w:val="7814F00D"/>
    <w:rsid w:val="7818CF12"/>
    <w:rsid w:val="782016D4"/>
    <w:rsid w:val="782A5E2A"/>
    <w:rsid w:val="78368C98"/>
    <w:rsid w:val="783BBCA1"/>
    <w:rsid w:val="7841835F"/>
    <w:rsid w:val="7847DE84"/>
    <w:rsid w:val="784E6578"/>
    <w:rsid w:val="785084BB"/>
    <w:rsid w:val="786631A2"/>
    <w:rsid w:val="78716658"/>
    <w:rsid w:val="78781ED8"/>
    <w:rsid w:val="787A677A"/>
    <w:rsid w:val="7881311E"/>
    <w:rsid w:val="7883C427"/>
    <w:rsid w:val="7886E8C1"/>
    <w:rsid w:val="788A39FF"/>
    <w:rsid w:val="788DC861"/>
    <w:rsid w:val="788E8F68"/>
    <w:rsid w:val="7891FD39"/>
    <w:rsid w:val="7892356A"/>
    <w:rsid w:val="78A9B204"/>
    <w:rsid w:val="78A9BFBA"/>
    <w:rsid w:val="78AC3440"/>
    <w:rsid w:val="78B2FDBD"/>
    <w:rsid w:val="78BFD3E5"/>
    <w:rsid w:val="78EDF2BB"/>
    <w:rsid w:val="78FDCBE1"/>
    <w:rsid w:val="78FEE6A4"/>
    <w:rsid w:val="790594D8"/>
    <w:rsid w:val="790CBDF6"/>
    <w:rsid w:val="790F782B"/>
    <w:rsid w:val="791F00F1"/>
    <w:rsid w:val="7939F234"/>
    <w:rsid w:val="7939F55B"/>
    <w:rsid w:val="793E3E38"/>
    <w:rsid w:val="7944B94C"/>
    <w:rsid w:val="794D5A2A"/>
    <w:rsid w:val="795CDB5B"/>
    <w:rsid w:val="7967356C"/>
    <w:rsid w:val="79694032"/>
    <w:rsid w:val="797604B8"/>
    <w:rsid w:val="797A93E2"/>
    <w:rsid w:val="797F336F"/>
    <w:rsid w:val="79846755"/>
    <w:rsid w:val="7984B863"/>
    <w:rsid w:val="799151C8"/>
    <w:rsid w:val="7993E360"/>
    <w:rsid w:val="79984C33"/>
    <w:rsid w:val="79AE3579"/>
    <w:rsid w:val="79B20AE8"/>
    <w:rsid w:val="79B31DD8"/>
    <w:rsid w:val="79C551A5"/>
    <w:rsid w:val="79C7E6C3"/>
    <w:rsid w:val="79D572AF"/>
    <w:rsid w:val="79D79305"/>
    <w:rsid w:val="79DBB627"/>
    <w:rsid w:val="79DF87F9"/>
    <w:rsid w:val="79E30654"/>
    <w:rsid w:val="79E308EC"/>
    <w:rsid w:val="79F0E98E"/>
    <w:rsid w:val="79F71320"/>
    <w:rsid w:val="79FCEB8B"/>
    <w:rsid w:val="7A05BB5C"/>
    <w:rsid w:val="7A08B82C"/>
    <w:rsid w:val="7A0A972E"/>
    <w:rsid w:val="7A10C1AD"/>
    <w:rsid w:val="7A19260A"/>
    <w:rsid w:val="7A3434D1"/>
    <w:rsid w:val="7A368D38"/>
    <w:rsid w:val="7A372B44"/>
    <w:rsid w:val="7A3FFF6D"/>
    <w:rsid w:val="7A425246"/>
    <w:rsid w:val="7A4C4E13"/>
    <w:rsid w:val="7A4F933A"/>
    <w:rsid w:val="7A693B07"/>
    <w:rsid w:val="7A6D811B"/>
    <w:rsid w:val="7A83A11F"/>
    <w:rsid w:val="7A92ED79"/>
    <w:rsid w:val="7A98600F"/>
    <w:rsid w:val="7A9DF18A"/>
    <w:rsid w:val="7AA40141"/>
    <w:rsid w:val="7AA51063"/>
    <w:rsid w:val="7AAA2EA2"/>
    <w:rsid w:val="7AAA663D"/>
    <w:rsid w:val="7ABFD4B7"/>
    <w:rsid w:val="7ACB0D21"/>
    <w:rsid w:val="7AD04F7E"/>
    <w:rsid w:val="7AD144E9"/>
    <w:rsid w:val="7ADA1D2B"/>
    <w:rsid w:val="7AE3B115"/>
    <w:rsid w:val="7AF114F6"/>
    <w:rsid w:val="7AF4B0FF"/>
    <w:rsid w:val="7B0133D4"/>
    <w:rsid w:val="7B01B0B4"/>
    <w:rsid w:val="7B180248"/>
    <w:rsid w:val="7B279CBC"/>
    <w:rsid w:val="7B2C4DFB"/>
    <w:rsid w:val="7B2E22AE"/>
    <w:rsid w:val="7B33A121"/>
    <w:rsid w:val="7B394C79"/>
    <w:rsid w:val="7B3D2251"/>
    <w:rsid w:val="7B3E03EF"/>
    <w:rsid w:val="7B426C96"/>
    <w:rsid w:val="7B4BC3B5"/>
    <w:rsid w:val="7B4F8B84"/>
    <w:rsid w:val="7B54EDC1"/>
    <w:rsid w:val="7B5574DC"/>
    <w:rsid w:val="7B56791F"/>
    <w:rsid w:val="7B6369D1"/>
    <w:rsid w:val="7B637C02"/>
    <w:rsid w:val="7B676B96"/>
    <w:rsid w:val="7B6D37AA"/>
    <w:rsid w:val="7B75B418"/>
    <w:rsid w:val="7B827727"/>
    <w:rsid w:val="7B89088F"/>
    <w:rsid w:val="7B9AF680"/>
    <w:rsid w:val="7B9D7637"/>
    <w:rsid w:val="7BA82CEE"/>
    <w:rsid w:val="7BAA0249"/>
    <w:rsid w:val="7BB58F39"/>
    <w:rsid w:val="7BC01AC7"/>
    <w:rsid w:val="7BC6FFC5"/>
    <w:rsid w:val="7BCB921A"/>
    <w:rsid w:val="7BCD7DA5"/>
    <w:rsid w:val="7BD9A311"/>
    <w:rsid w:val="7BE13446"/>
    <w:rsid w:val="7BE28114"/>
    <w:rsid w:val="7BF73472"/>
    <w:rsid w:val="7C02ECC0"/>
    <w:rsid w:val="7C0710F7"/>
    <w:rsid w:val="7C21B286"/>
    <w:rsid w:val="7C27A756"/>
    <w:rsid w:val="7C2C8E2D"/>
    <w:rsid w:val="7C2DE8DB"/>
    <w:rsid w:val="7C348B98"/>
    <w:rsid w:val="7C397A52"/>
    <w:rsid w:val="7C405C09"/>
    <w:rsid w:val="7C420FE4"/>
    <w:rsid w:val="7C622A21"/>
    <w:rsid w:val="7C6BAFB0"/>
    <w:rsid w:val="7CA5DCF0"/>
    <w:rsid w:val="7CB2F65F"/>
    <w:rsid w:val="7CB2F679"/>
    <w:rsid w:val="7CC30523"/>
    <w:rsid w:val="7CC327AB"/>
    <w:rsid w:val="7CCA9FC7"/>
    <w:rsid w:val="7CD75373"/>
    <w:rsid w:val="7CE3F9B0"/>
    <w:rsid w:val="7CE72E38"/>
    <w:rsid w:val="7CE9831A"/>
    <w:rsid w:val="7CEC20B1"/>
    <w:rsid w:val="7CF7DF68"/>
    <w:rsid w:val="7D05B3A0"/>
    <w:rsid w:val="7D0EC902"/>
    <w:rsid w:val="7D1917ED"/>
    <w:rsid w:val="7D1F8303"/>
    <w:rsid w:val="7D21A102"/>
    <w:rsid w:val="7D247B93"/>
    <w:rsid w:val="7D29F1A7"/>
    <w:rsid w:val="7D2B55A5"/>
    <w:rsid w:val="7D345310"/>
    <w:rsid w:val="7D41B246"/>
    <w:rsid w:val="7D4258E4"/>
    <w:rsid w:val="7D4596C0"/>
    <w:rsid w:val="7D52AD52"/>
    <w:rsid w:val="7D5EF48B"/>
    <w:rsid w:val="7D68D58D"/>
    <w:rsid w:val="7D6D060A"/>
    <w:rsid w:val="7D7B4D4D"/>
    <w:rsid w:val="7D7E6C4E"/>
    <w:rsid w:val="7D8012B0"/>
    <w:rsid w:val="7D809775"/>
    <w:rsid w:val="7D820D5F"/>
    <w:rsid w:val="7D90B0F6"/>
    <w:rsid w:val="7D9A2E10"/>
    <w:rsid w:val="7D9E6F53"/>
    <w:rsid w:val="7DA7D98F"/>
    <w:rsid w:val="7DACD44C"/>
    <w:rsid w:val="7DB57EDB"/>
    <w:rsid w:val="7DB7D881"/>
    <w:rsid w:val="7DB8A0B5"/>
    <w:rsid w:val="7DC39F8B"/>
    <w:rsid w:val="7DC6CA27"/>
    <w:rsid w:val="7DD2AEA5"/>
    <w:rsid w:val="7DE4685A"/>
    <w:rsid w:val="7DE67403"/>
    <w:rsid w:val="7DF00B16"/>
    <w:rsid w:val="7DF52F63"/>
    <w:rsid w:val="7DF559BF"/>
    <w:rsid w:val="7DF72940"/>
    <w:rsid w:val="7DFB9E0C"/>
    <w:rsid w:val="7E02F166"/>
    <w:rsid w:val="7E0BED10"/>
    <w:rsid w:val="7E0F0AEE"/>
    <w:rsid w:val="7E10E39C"/>
    <w:rsid w:val="7E12B488"/>
    <w:rsid w:val="7E166CB1"/>
    <w:rsid w:val="7E1E06A1"/>
    <w:rsid w:val="7E2B730C"/>
    <w:rsid w:val="7E2CD859"/>
    <w:rsid w:val="7E33D81A"/>
    <w:rsid w:val="7E395000"/>
    <w:rsid w:val="7E39EEE6"/>
    <w:rsid w:val="7E4F78EE"/>
    <w:rsid w:val="7E6864E4"/>
    <w:rsid w:val="7E68BF8F"/>
    <w:rsid w:val="7E71214B"/>
    <w:rsid w:val="7E7569A3"/>
    <w:rsid w:val="7E82631E"/>
    <w:rsid w:val="7E96F565"/>
    <w:rsid w:val="7E9D2AE3"/>
    <w:rsid w:val="7EA75F1A"/>
    <w:rsid w:val="7EA76AEC"/>
    <w:rsid w:val="7EA93E21"/>
    <w:rsid w:val="7EA982D1"/>
    <w:rsid w:val="7EAB1841"/>
    <w:rsid w:val="7EB49085"/>
    <w:rsid w:val="7EBC2924"/>
    <w:rsid w:val="7EC192D9"/>
    <w:rsid w:val="7ED53D24"/>
    <w:rsid w:val="7ED6F3CE"/>
    <w:rsid w:val="7EDEBA14"/>
    <w:rsid w:val="7EE3094F"/>
    <w:rsid w:val="7EE8BC05"/>
    <w:rsid w:val="7EEA5850"/>
    <w:rsid w:val="7EF45859"/>
    <w:rsid w:val="7EFE6FD2"/>
    <w:rsid w:val="7EFFBC27"/>
    <w:rsid w:val="7F06BA36"/>
    <w:rsid w:val="7F1956C2"/>
    <w:rsid w:val="7F1D1858"/>
    <w:rsid w:val="7F1F8157"/>
    <w:rsid w:val="7F234731"/>
    <w:rsid w:val="7F26EC91"/>
    <w:rsid w:val="7F27EDF0"/>
    <w:rsid w:val="7F3E5875"/>
    <w:rsid w:val="7F428DBE"/>
    <w:rsid w:val="7F67063E"/>
    <w:rsid w:val="7F75F719"/>
    <w:rsid w:val="7F7C95D2"/>
    <w:rsid w:val="7F7ECD4B"/>
    <w:rsid w:val="7F91CA5C"/>
    <w:rsid w:val="7F941152"/>
    <w:rsid w:val="7F9EED41"/>
    <w:rsid w:val="7FCA70CC"/>
    <w:rsid w:val="7FCC11D3"/>
    <w:rsid w:val="7FD23578"/>
    <w:rsid w:val="7FD7832E"/>
    <w:rsid w:val="7FD8E2D5"/>
    <w:rsid w:val="7FD93832"/>
    <w:rsid w:val="7FDFFF9E"/>
    <w:rsid w:val="7FE326F1"/>
    <w:rsid w:val="7FFCE520"/>
    <w:rsid w:val="7FFE4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F1ED"/>
  <w15:chartTrackingRefBased/>
  <w15:docId w15:val="{3D8779F4-3345-4D10-AE14-CC1C9AAD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343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0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60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60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60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60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60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60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60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60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6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6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602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602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602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602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602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602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602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6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6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60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602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602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6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602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6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6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6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602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40A75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40A75"/>
  </w:style>
  <w:style w:type="paragraph" w:styleId="Footer">
    <w:name w:val="footer"/>
    <w:basedOn w:val="Normal"/>
    <w:link w:val="FooterChar"/>
    <w:uiPriority w:val="99"/>
    <w:unhideWhenUsed/>
    <w:rsid w:val="00D40A75"/>
    <w:pPr>
      <w:tabs>
        <w:tab w:val="center" w:pos="4680"/>
        <w:tab w:val="right" w:pos="9360"/>
      </w:tabs>
    </w:pPr>
    <w:rPr>
      <w:rFonts w:eastAsiaTheme="minorHAns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40A75"/>
  </w:style>
  <w:style w:type="character" w:styleId="CommentReference">
    <w:name w:val="annotation reference"/>
    <w:basedOn w:val="DefaultParagraphFont"/>
    <w:uiPriority w:val="99"/>
    <w:semiHidden/>
    <w:unhideWhenUsed/>
    <w:rsid w:val="00A32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2E84"/>
    <w:rPr>
      <w:rFonts w:eastAsiaTheme="minorHAns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2E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E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77A43"/>
  </w:style>
  <w:style w:type="paragraph" w:styleId="Bibliography">
    <w:name w:val="Bibliography"/>
    <w:basedOn w:val="Normal"/>
    <w:next w:val="Normal"/>
    <w:uiPriority w:val="37"/>
    <w:unhideWhenUsed/>
    <w:rsid w:val="00A71107"/>
    <w:pPr>
      <w:tabs>
        <w:tab w:val="left" w:pos="380"/>
      </w:tabs>
      <w:spacing w:after="240"/>
      <w:ind w:left="384" w:hanging="384"/>
    </w:pPr>
    <w:rPr>
      <w:rFonts w:eastAsiaTheme="minorHAns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061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9781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A3DFF"/>
    <w:pPr>
      <w:spacing w:before="100" w:beforeAutospacing="1" w:after="100" w:afterAutospacing="1"/>
    </w:pPr>
    <w:rPr>
      <w:lang w:eastAsia="ko-KR"/>
    </w:rPr>
  </w:style>
  <w:style w:type="character" w:styleId="Hyperlink">
    <w:name w:val="Hyperlink"/>
    <w:basedOn w:val="DefaultParagraphFont"/>
    <w:uiPriority w:val="99"/>
    <w:unhideWhenUsed/>
    <w:rsid w:val="001D6AE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AE7"/>
    <w:rPr>
      <w:color w:val="605E5C"/>
      <w:shd w:val="clear" w:color="auto" w:fill="E1DFDD"/>
    </w:rPr>
  </w:style>
  <w:style w:type="character" w:customStyle="1" w:styleId="gtfrommd">
    <w:name w:val="gt_from_md"/>
    <w:basedOn w:val="DefaultParagraphFont"/>
    <w:rsid w:val="009544B8"/>
  </w:style>
  <w:style w:type="character" w:customStyle="1" w:styleId="gtfootnotemarks">
    <w:name w:val="gt_footnote_marks"/>
    <w:basedOn w:val="DefaultParagraphFont"/>
    <w:rsid w:val="009544B8"/>
  </w:style>
  <w:style w:type="character" w:styleId="FollowedHyperlink">
    <w:name w:val="FollowedHyperlink"/>
    <w:basedOn w:val="DefaultParagraphFont"/>
    <w:uiPriority w:val="99"/>
    <w:semiHidden/>
    <w:unhideWhenUsed/>
    <w:rsid w:val="00E41F3B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51254"/>
  </w:style>
  <w:style w:type="character" w:styleId="Mention">
    <w:name w:val="Mention"/>
    <w:basedOn w:val="DefaultParagraphFont"/>
    <w:uiPriority w:val="99"/>
    <w:unhideWhenUsed/>
    <w:rsid w:val="003C611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20/10/relationships/intelligence" Target="intelligence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Adams</dc:creator>
  <cp:keywords/>
  <dc:description/>
  <cp:lastModifiedBy>Pullmann, Dominika</cp:lastModifiedBy>
  <cp:revision>3</cp:revision>
  <dcterms:created xsi:type="dcterms:W3CDTF">2026-05-21T00:31:00Z</dcterms:created>
  <dcterms:modified xsi:type="dcterms:W3CDTF">2026-05-21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3"&gt;&lt;session id="gqXnWAVR"/&gt;&lt;style id="http://www.zotero.org/styles/american-medical-association" hasBibliography="1" bibliographyStyleHasBeenSet="1"/&gt;&lt;prefs&gt;&lt;pref name="fieldType" value="Field"/&gt;&lt;/prefs&gt;&lt;/data&gt;</vt:lpwstr>
  </property>
</Properties>
</file>